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522167" w14:textId="3E753E99" w:rsidR="001F5B33" w:rsidRPr="00D21B66" w:rsidRDefault="00F91F15" w:rsidP="00FB4D31">
      <w:pPr>
        <w:jc w:val="left"/>
        <w:rPr>
          <w:b/>
          <w:bCs/>
          <w:sz w:val="28"/>
          <w:szCs w:val="28"/>
        </w:rPr>
      </w:pPr>
      <w:r w:rsidRPr="00D21B66">
        <w:rPr>
          <w:b/>
          <w:bCs/>
          <w:sz w:val="28"/>
          <w:szCs w:val="28"/>
        </w:rPr>
        <w:t>SUPPLEMENTARY MATERIAL</w:t>
      </w:r>
    </w:p>
    <w:p w14:paraId="59F9EDBE" w14:textId="304DB99A" w:rsidR="00444FC9" w:rsidRPr="00D21B66" w:rsidRDefault="00444FC9" w:rsidP="00967073"/>
    <w:p w14:paraId="3E765910" w14:textId="4785982B" w:rsidR="007B04A2" w:rsidRPr="00D21B66" w:rsidRDefault="00C63BF9" w:rsidP="007B04A2">
      <w:pPr>
        <w:spacing w:after="60"/>
        <w:rPr>
          <w:rFonts w:eastAsia="AdvGulliv-R"/>
          <w:b/>
          <w:bCs/>
        </w:rPr>
      </w:pPr>
      <w:r w:rsidRPr="00D21B66">
        <w:rPr>
          <w:b/>
          <w:bCs/>
        </w:rPr>
        <w:t xml:space="preserve">Title: </w:t>
      </w:r>
      <w:bookmarkStart w:id="0" w:name="_Hlk123549477"/>
      <w:r w:rsidR="007A7896" w:rsidRPr="00D21B66">
        <w:rPr>
          <w:rFonts w:eastAsia="AdvGulliv-R"/>
          <w:b/>
          <w:bCs/>
        </w:rPr>
        <w:t xml:space="preserve">FXR-FGF19 </w:t>
      </w:r>
      <w:proofErr w:type="spellStart"/>
      <w:r w:rsidR="007A7896" w:rsidRPr="00D21B66">
        <w:rPr>
          <w:rFonts w:eastAsia="AdvGulliv-R"/>
          <w:b/>
          <w:bCs/>
        </w:rPr>
        <w:t>signaling</w:t>
      </w:r>
      <w:proofErr w:type="spellEnd"/>
      <w:r w:rsidR="007A7896" w:rsidRPr="00D21B66">
        <w:rPr>
          <w:rFonts w:eastAsia="AdvGulliv-R"/>
          <w:b/>
          <w:bCs/>
        </w:rPr>
        <w:t xml:space="preserve"> in the gut-liver axis is dysregulated in patients with cirrhosis and correlates with impaired intestinal </w:t>
      </w:r>
      <w:proofErr w:type="spellStart"/>
      <w:r w:rsidR="007A7896" w:rsidRPr="00D21B66">
        <w:rPr>
          <w:rFonts w:eastAsia="AdvGulliv-R"/>
          <w:b/>
          <w:bCs/>
        </w:rPr>
        <w:t>defen</w:t>
      </w:r>
      <w:r w:rsidR="008A0560">
        <w:rPr>
          <w:rFonts w:eastAsia="AdvGulliv-R"/>
          <w:b/>
          <w:bCs/>
        </w:rPr>
        <w:t>s</w:t>
      </w:r>
      <w:r w:rsidR="007A7896" w:rsidRPr="00D21B66">
        <w:rPr>
          <w:rFonts w:eastAsia="AdvGulliv-R"/>
          <w:b/>
          <w:bCs/>
        </w:rPr>
        <w:t>e</w:t>
      </w:r>
      <w:bookmarkEnd w:id="0"/>
      <w:proofErr w:type="spellEnd"/>
    </w:p>
    <w:p w14:paraId="551BB3C8" w14:textId="5D43970C" w:rsidR="00294363" w:rsidRPr="00D21B66" w:rsidRDefault="00294363" w:rsidP="007B04A2">
      <w:pPr>
        <w:spacing w:after="60"/>
      </w:pPr>
    </w:p>
    <w:p w14:paraId="4B5EC67C" w14:textId="454763FA" w:rsidR="00F91F15" w:rsidRPr="00D21B66" w:rsidRDefault="00F91F15" w:rsidP="00967073">
      <w:pPr>
        <w:rPr>
          <w:b/>
          <w:bCs/>
          <w:sz w:val="24"/>
          <w:szCs w:val="24"/>
        </w:rPr>
      </w:pPr>
      <w:r w:rsidRPr="00D21B66">
        <w:rPr>
          <w:b/>
          <w:bCs/>
          <w:sz w:val="24"/>
          <w:szCs w:val="24"/>
        </w:rPr>
        <w:t>Table of contents</w:t>
      </w:r>
    </w:p>
    <w:sdt>
      <w:sdtPr>
        <w:rPr>
          <w:rFonts w:ascii="Arial" w:eastAsiaTheme="minorHAnsi" w:hAnsi="Arial" w:cstheme="minorBidi"/>
          <w:noProof/>
          <w:color w:val="auto"/>
          <w:sz w:val="22"/>
          <w:szCs w:val="22"/>
          <w:lang w:val="de-DE"/>
        </w:rPr>
        <w:id w:val="-261309567"/>
        <w:docPartObj>
          <w:docPartGallery w:val="Table of Contents"/>
          <w:docPartUnique/>
        </w:docPartObj>
      </w:sdtPr>
      <w:sdtEndPr>
        <w:rPr>
          <w:b/>
          <w:bCs/>
          <w:noProof w:val="0"/>
        </w:rPr>
      </w:sdtEndPr>
      <w:sdtContent>
        <w:p w14:paraId="408E174E" w14:textId="58DEC226" w:rsidR="00F91F15" w:rsidRPr="00D21B66" w:rsidRDefault="00F91F15">
          <w:pPr>
            <w:pStyle w:val="TOCHeading"/>
          </w:pPr>
        </w:p>
        <w:p w14:paraId="72CDBDD4" w14:textId="4ED32E63" w:rsidR="008A0560" w:rsidRDefault="00F91F15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r w:rsidRPr="00D21B66">
            <w:fldChar w:fldCharType="begin"/>
          </w:r>
          <w:r w:rsidRPr="00D21B66">
            <w:instrText xml:space="preserve"> TOC \o "1-3" \h \z \u </w:instrText>
          </w:r>
          <w:r w:rsidRPr="00D21B66">
            <w:fldChar w:fldCharType="separate"/>
          </w:r>
          <w:hyperlink w:anchor="_Toc151671972" w:history="1">
            <w:r w:rsidR="008A0560" w:rsidRPr="001759D9">
              <w:rPr>
                <w:rStyle w:val="Hyperlink"/>
                <w:noProof/>
              </w:rPr>
              <w:t>Supplementary methods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72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2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59F87110" w14:textId="553A67AF" w:rsidR="008A0560" w:rsidRDefault="005F2564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hyperlink w:anchor="_Toc151671973" w:history="1">
            <w:r w:rsidR="008A0560" w:rsidRPr="001759D9">
              <w:rPr>
                <w:rStyle w:val="Hyperlink"/>
                <w:noProof/>
              </w:rPr>
              <w:t>Hepatic venous pressure gradient measurement and transjugular liver biopsy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73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2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2B16672E" w14:textId="269F5960" w:rsidR="008A0560" w:rsidRDefault="005F2564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hyperlink w:anchor="_Toc151671974" w:history="1">
            <w:r w:rsidR="008A0560" w:rsidRPr="001759D9">
              <w:rPr>
                <w:rStyle w:val="Hyperlink"/>
                <w:noProof/>
              </w:rPr>
              <w:t>Fibroblast growth factor-19 measurement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74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2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15810690" w14:textId="5D58D1D2" w:rsidR="008A0560" w:rsidRDefault="005F2564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hyperlink w:anchor="_Toc151671975" w:history="1">
            <w:r w:rsidR="008A0560" w:rsidRPr="001759D9">
              <w:rPr>
                <w:rStyle w:val="Hyperlink"/>
                <w:noProof/>
              </w:rPr>
              <w:t>RNA isolation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75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2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11E5744B" w14:textId="170B0C29" w:rsidR="008A0560" w:rsidRDefault="005F2564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hyperlink w:anchor="_Toc151671976" w:history="1">
            <w:r w:rsidR="008A0560" w:rsidRPr="001759D9">
              <w:rPr>
                <w:rStyle w:val="Hyperlink"/>
                <w:noProof/>
              </w:rPr>
              <w:t>RNA quality assessment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76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3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2AAB1AA5" w14:textId="5F703036" w:rsidR="008A0560" w:rsidRDefault="005F2564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hyperlink w:anchor="_Toc151671977" w:history="1">
            <w:r w:rsidR="008A0560" w:rsidRPr="001759D9">
              <w:rPr>
                <w:rStyle w:val="Hyperlink"/>
                <w:noProof/>
              </w:rPr>
              <w:t>Reverse transcription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77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3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0129E4AB" w14:textId="51FC7057" w:rsidR="008A0560" w:rsidRDefault="005F2564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hyperlink w:anchor="_Toc151671978" w:history="1">
            <w:r w:rsidR="008A0560" w:rsidRPr="001759D9">
              <w:rPr>
                <w:rStyle w:val="Hyperlink"/>
                <w:noProof/>
              </w:rPr>
              <w:t>Gene expression analysis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78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3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3F36147E" w14:textId="2B98C250" w:rsidR="008A0560" w:rsidRDefault="005F2564">
          <w:pPr>
            <w:pStyle w:val="TOC2"/>
            <w:tabs>
              <w:tab w:val="right" w:leader="dot" w:pos="9062"/>
            </w:tabs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hyperlink w:anchor="_Toc151671979" w:history="1">
            <w:r w:rsidR="008A0560" w:rsidRPr="001759D9">
              <w:rPr>
                <w:rStyle w:val="Hyperlink"/>
                <w:noProof/>
              </w:rPr>
              <w:t>Missing values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79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4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18BCEB3C" w14:textId="79C752CD" w:rsidR="008A0560" w:rsidRDefault="005F2564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hyperlink w:anchor="_Toc151671980" w:history="1">
            <w:r w:rsidR="008A0560" w:rsidRPr="001759D9">
              <w:rPr>
                <w:rStyle w:val="Hyperlink"/>
                <w:noProof/>
              </w:rPr>
              <w:t>Supplementary figures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80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5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22992A5A" w14:textId="0131168A" w:rsidR="008A0560" w:rsidRDefault="005F2564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hyperlink w:anchor="_Toc151671981" w:history="1">
            <w:r w:rsidR="008A0560" w:rsidRPr="001759D9">
              <w:rPr>
                <w:rStyle w:val="Hyperlink"/>
                <w:noProof/>
              </w:rPr>
              <w:t>Supplementary tables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81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11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68FA7218" w14:textId="265F9A71" w:rsidR="008A0560" w:rsidRDefault="005F2564">
          <w:pPr>
            <w:pStyle w:val="TOC1"/>
            <w:rPr>
              <w:rFonts w:asciiTheme="minorHAnsi" w:eastAsiaTheme="minorEastAsia" w:hAnsiTheme="minorHAnsi"/>
              <w:noProof/>
              <w:kern w:val="2"/>
              <w:sz w:val="24"/>
              <w:szCs w:val="24"/>
              <w:lang w:val="de-AT" w:eastAsia="de-DE"/>
              <w14:ligatures w14:val="standardContextual"/>
            </w:rPr>
          </w:pPr>
          <w:hyperlink w:anchor="_Toc151671982" w:history="1">
            <w:r w:rsidR="008A0560" w:rsidRPr="001759D9">
              <w:rPr>
                <w:rStyle w:val="Hyperlink"/>
                <w:noProof/>
              </w:rPr>
              <w:t>References (used in the supplementary material)</w:t>
            </w:r>
            <w:r w:rsidR="008A0560">
              <w:rPr>
                <w:noProof/>
                <w:webHidden/>
              </w:rPr>
              <w:tab/>
            </w:r>
            <w:r w:rsidR="008A0560">
              <w:rPr>
                <w:noProof/>
                <w:webHidden/>
              </w:rPr>
              <w:fldChar w:fldCharType="begin"/>
            </w:r>
            <w:r w:rsidR="008A0560">
              <w:rPr>
                <w:noProof/>
                <w:webHidden/>
              </w:rPr>
              <w:instrText xml:space="preserve"> PAGEREF _Toc151671982 \h </w:instrText>
            </w:r>
            <w:r w:rsidR="008A0560">
              <w:rPr>
                <w:noProof/>
                <w:webHidden/>
              </w:rPr>
            </w:r>
            <w:r w:rsidR="008A0560">
              <w:rPr>
                <w:noProof/>
                <w:webHidden/>
              </w:rPr>
              <w:fldChar w:fldCharType="separate"/>
            </w:r>
            <w:r w:rsidR="008A0560">
              <w:rPr>
                <w:noProof/>
                <w:webHidden/>
              </w:rPr>
              <w:t>16</w:t>
            </w:r>
            <w:r w:rsidR="008A0560">
              <w:rPr>
                <w:noProof/>
                <w:webHidden/>
              </w:rPr>
              <w:fldChar w:fldCharType="end"/>
            </w:r>
          </w:hyperlink>
        </w:p>
        <w:p w14:paraId="210B8249" w14:textId="6AF7F3C9" w:rsidR="00F91F15" w:rsidRPr="00D21B66" w:rsidRDefault="00F91F15" w:rsidP="00DE4D51">
          <w:r w:rsidRPr="00D21B66">
            <w:rPr>
              <w:b/>
              <w:bCs/>
              <w:lang w:val="de-DE"/>
            </w:rPr>
            <w:fldChar w:fldCharType="end"/>
          </w:r>
        </w:p>
      </w:sdtContent>
    </w:sdt>
    <w:p w14:paraId="68709E18" w14:textId="0FC790EB" w:rsidR="00F91F15" w:rsidRPr="00D21B66" w:rsidRDefault="00F91F15" w:rsidP="00F91F15">
      <w:pPr>
        <w:pStyle w:val="Heading1"/>
      </w:pPr>
      <w:bookmarkStart w:id="1" w:name="_Toc151671972"/>
      <w:r w:rsidRPr="00D21B66">
        <w:lastRenderedPageBreak/>
        <w:t xml:space="preserve">Supplementary </w:t>
      </w:r>
      <w:r w:rsidR="00211884" w:rsidRPr="00D21B66">
        <w:t>methods</w:t>
      </w:r>
      <w:bookmarkEnd w:id="1"/>
    </w:p>
    <w:p w14:paraId="418C0A46" w14:textId="4E19D289" w:rsidR="002E5E62" w:rsidRPr="00D21B66" w:rsidRDefault="00ED3068" w:rsidP="00D74CE6">
      <w:pPr>
        <w:pStyle w:val="Heading2"/>
      </w:pPr>
      <w:bookmarkStart w:id="2" w:name="_Toc151671973"/>
      <w:r w:rsidRPr="00D21B66">
        <w:t>H</w:t>
      </w:r>
      <w:r w:rsidR="002E5E62" w:rsidRPr="00D21B66">
        <w:t>epatic venous pressure gradient</w:t>
      </w:r>
      <w:r w:rsidRPr="00D21B66">
        <w:t xml:space="preserve"> measurement and transjugular liver biopsy</w:t>
      </w:r>
      <w:bookmarkEnd w:id="2"/>
    </w:p>
    <w:p w14:paraId="55BCFE12" w14:textId="3AFCA862" w:rsidR="00ED3068" w:rsidRPr="00D21B66" w:rsidRDefault="00154EA2" w:rsidP="00154EA2">
      <w:r w:rsidRPr="00D21B66">
        <w:t xml:space="preserve">Hepatic venous pressure gradient (HVPG) was measured in fasting condition, according to a </w:t>
      </w:r>
      <w:r w:rsidR="005D320C" w:rsidRPr="00D21B66">
        <w:t>standard operating procedure</w:t>
      </w:r>
      <w:r w:rsidRPr="00D21B66">
        <w:t xml:space="preserve"> published previously </w:t>
      </w:r>
      <w:r w:rsidRPr="00D21B66">
        <w:fldChar w:fldCharType="begin">
          <w:fldData xml:space="preserve">PEVuZE5vdGU+PENpdGU+PEF1dGhvcj5SZWliZXJnZXI8L0F1dGhvcj48WWVhcj4yMDIwPC9ZZWFy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</w:fldData>
        </w:fldChar>
      </w:r>
      <w:r w:rsidRPr="00D21B66">
        <w:instrText xml:space="preserve"> ADDIN EN.CITE </w:instrText>
      </w:r>
      <w:r w:rsidRPr="00D21B66">
        <w:fldChar w:fldCharType="begin">
          <w:fldData xml:space="preserve">PEVuZE5vdGU+PENpdGU+PEF1dGhvcj5SZWliZXJnZXI8L0F1dGhvcj48WWVhcj4yMDIwPC9ZZWFy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</w:fldData>
        </w:fldChar>
      </w:r>
      <w:r w:rsidRPr="00D21B66">
        <w:instrText xml:space="preserve"> ADDIN EN.CITE.DATA </w:instrText>
      </w:r>
      <w:r w:rsidRPr="00D21B66">
        <w:fldChar w:fldCharType="end"/>
      </w:r>
      <w:r w:rsidRPr="00D21B66">
        <w:fldChar w:fldCharType="separate"/>
      </w:r>
      <w:r w:rsidRPr="00D21B66">
        <w:t>[1]</w:t>
      </w:r>
      <w:r w:rsidRPr="00D21B66">
        <w:fldChar w:fldCharType="end"/>
      </w:r>
      <w:r w:rsidRPr="00D21B66">
        <w:t>. After injection of</w:t>
      </w:r>
      <w:r w:rsidR="002E5E62" w:rsidRPr="00D21B66">
        <w:t xml:space="preserve"> local </w:t>
      </w:r>
      <w:r w:rsidR="00BE23D3" w:rsidRPr="00D21B66">
        <w:t>anaesthesia</w:t>
      </w:r>
      <w:r w:rsidR="006575E9" w:rsidRPr="00D21B66">
        <w:t>,</w:t>
      </w:r>
      <w:r w:rsidR="002E5E62" w:rsidRPr="00D21B66">
        <w:t xml:space="preserve"> a catheter introducer sheath was </w:t>
      </w:r>
      <w:r w:rsidR="006575E9" w:rsidRPr="00D21B66">
        <w:t xml:space="preserve">inserted </w:t>
      </w:r>
      <w:r w:rsidR="0047367B" w:rsidRPr="00D21B66">
        <w:t xml:space="preserve">under ultrasound guidance </w:t>
      </w:r>
      <w:r w:rsidR="006575E9" w:rsidRPr="00D21B66">
        <w:t xml:space="preserve">in the right internal jugular vein </w:t>
      </w:r>
      <w:r w:rsidR="0047367B" w:rsidRPr="00D21B66">
        <w:t>by</w:t>
      </w:r>
      <w:r w:rsidR="006575E9" w:rsidRPr="00D21B66">
        <w:t xml:space="preserve"> </w:t>
      </w:r>
      <w:proofErr w:type="spellStart"/>
      <w:r w:rsidR="006575E9" w:rsidRPr="00D21B66">
        <w:t>Seldinger</w:t>
      </w:r>
      <w:proofErr w:type="spellEnd"/>
      <w:r w:rsidR="006575E9" w:rsidRPr="00D21B66">
        <w:t xml:space="preserve"> technique</w:t>
      </w:r>
      <w:r w:rsidR="002E5E62" w:rsidRPr="00D21B66">
        <w:t xml:space="preserve">. </w:t>
      </w:r>
      <w:r w:rsidR="006575E9" w:rsidRPr="00D21B66">
        <w:t xml:space="preserve">Next, a </w:t>
      </w:r>
      <w:r w:rsidR="00BE23D3" w:rsidRPr="00D21B66">
        <w:t>balloon</w:t>
      </w:r>
      <w:r w:rsidR="006575E9" w:rsidRPr="00D21B66">
        <w:t xml:space="preserve"> catheter was introduced </w:t>
      </w:r>
      <w:r w:rsidR="00E3332E" w:rsidRPr="00D21B66">
        <w:t xml:space="preserve">through the sheath </w:t>
      </w:r>
      <w:r w:rsidR="006575E9" w:rsidRPr="00D21B66">
        <w:t xml:space="preserve">and advanced </w:t>
      </w:r>
      <w:r w:rsidR="002E5E62" w:rsidRPr="00D21B66">
        <w:t>into a large hepatic vein</w:t>
      </w:r>
      <w:r w:rsidR="006575E9" w:rsidRPr="00D21B66">
        <w:t xml:space="preserve"> </w:t>
      </w:r>
      <w:r w:rsidR="002E5E62" w:rsidRPr="00D21B66">
        <w:t xml:space="preserve">under fluoroscopic guidance. </w:t>
      </w:r>
      <w:r w:rsidR="006575E9" w:rsidRPr="00D21B66">
        <w:t>Correct position of the catheter tip was confirmed by injecting contrast media while the balloon was inflated, thus, blocking outflow of the contrast agent into the inferior vena cava. After a minimum of</w:t>
      </w:r>
      <w:r w:rsidR="000A3B7E" w:rsidRPr="00D21B66">
        <w:t xml:space="preserve"> three measurements</w:t>
      </w:r>
      <w:r w:rsidR="006575E9" w:rsidRPr="00D21B66">
        <w:t>, HVPG was determined as the difference</w:t>
      </w:r>
      <w:r w:rsidR="000A3B7E" w:rsidRPr="00D21B66">
        <w:t xml:space="preserve"> of free and wedged hepatic vein pressure.</w:t>
      </w:r>
      <w:r w:rsidR="001E40E6" w:rsidRPr="00D21B66">
        <w:t xml:space="preserve"> </w:t>
      </w:r>
      <w:r w:rsidR="00ED3068" w:rsidRPr="00D21B66">
        <w:t xml:space="preserve">Transjugular biopsy was performed in the same </w:t>
      </w:r>
      <w:r w:rsidR="001E40E6" w:rsidRPr="00D21B66">
        <w:t xml:space="preserve">session, i.e., after HVPG measurement. A biopsy needle introducer sheath was advanced into a hepatic vein under fluoroscopic guidance, followed by cautious introduction of the biopsy needle. Either aspiration or core biopsy was performed </w:t>
      </w:r>
      <w:r w:rsidR="001E40E6" w:rsidRPr="00D21B66">
        <w:fldChar w:fldCharType="begin">
          <w:fldData xml:space="preserve">PEVuZE5vdGU+PENpdGU+PEF1dGhvcj5SZWliZXJnZXI8L0F1dGhvcj48WWVhcj4yMDIwPC9ZZWFy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</w:fldData>
        </w:fldChar>
      </w:r>
      <w:r w:rsidR="001E40E6" w:rsidRPr="00D21B66">
        <w:instrText xml:space="preserve"> ADDIN EN.CITE </w:instrText>
      </w:r>
      <w:r w:rsidR="001E40E6" w:rsidRPr="00D21B66">
        <w:fldChar w:fldCharType="begin">
          <w:fldData xml:space="preserve">PEVuZE5vdGU+PENpdGU+PEF1dGhvcj5SZWliZXJnZXI8L0F1dGhvcj48WWVhcj4yMDIwPC9ZZWFy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</w:fldData>
        </w:fldChar>
      </w:r>
      <w:r w:rsidR="001E40E6" w:rsidRPr="00D21B66">
        <w:instrText xml:space="preserve"> ADDIN EN.CITE.DATA </w:instrText>
      </w:r>
      <w:r w:rsidR="001E40E6" w:rsidRPr="00D21B66">
        <w:fldChar w:fldCharType="end"/>
      </w:r>
      <w:r w:rsidR="001E40E6" w:rsidRPr="00D21B66">
        <w:fldChar w:fldCharType="separate"/>
      </w:r>
      <w:r w:rsidR="001E40E6" w:rsidRPr="00D21B66">
        <w:t>[1]</w:t>
      </w:r>
      <w:r w:rsidR="001E40E6" w:rsidRPr="00D21B66">
        <w:fldChar w:fldCharType="end"/>
      </w:r>
      <w:r w:rsidR="001E40E6" w:rsidRPr="00D21B66">
        <w:t>.</w:t>
      </w:r>
    </w:p>
    <w:p w14:paraId="4B7622FD" w14:textId="24E6F872" w:rsidR="00287253" w:rsidRPr="00D21B66" w:rsidRDefault="00287253" w:rsidP="002E5E62"/>
    <w:p w14:paraId="673CA379" w14:textId="5CD6B977" w:rsidR="00DC2EC6" w:rsidRPr="00D21B66" w:rsidRDefault="00DC2EC6" w:rsidP="00DC2EC6">
      <w:pPr>
        <w:pStyle w:val="Heading2"/>
      </w:pPr>
      <w:bookmarkStart w:id="3" w:name="_Toc151671974"/>
      <w:r w:rsidRPr="00D21B66">
        <w:t>Fibroblast growth factor-19 measurement</w:t>
      </w:r>
      <w:bookmarkEnd w:id="3"/>
    </w:p>
    <w:p w14:paraId="3495FF58" w14:textId="3C037A88" w:rsidR="00DC2EC6" w:rsidRPr="00D21B66" w:rsidRDefault="00DC2EC6" w:rsidP="00C2719C">
      <w:pPr>
        <w:rPr>
          <w:lang w:val="en-US"/>
        </w:rPr>
      </w:pPr>
      <w:r w:rsidRPr="00D21B66">
        <w:rPr>
          <w:lang w:val="en-US"/>
        </w:rPr>
        <w:t xml:space="preserve">Fibroblast growth factor-19 (FGF19) was measured using the Human FGF-19 </w:t>
      </w:r>
      <w:proofErr w:type="spellStart"/>
      <w:r w:rsidRPr="00D21B66">
        <w:rPr>
          <w:lang w:val="en-US"/>
        </w:rPr>
        <w:t>Quantikine</w:t>
      </w:r>
      <w:proofErr w:type="spellEnd"/>
      <w:r w:rsidRPr="00D21B66">
        <w:rPr>
          <w:lang w:val="en-US"/>
        </w:rPr>
        <w:t xml:space="preserve"> ELISA kit </w:t>
      </w:r>
      <w:bookmarkStart w:id="4" w:name="_Hlk83127207"/>
      <w:r w:rsidRPr="00D21B66">
        <w:rPr>
          <w:color w:val="000000" w:themeColor="text1"/>
        </w:rPr>
        <w:t>(R&amp;D Systems Inc., Minneapolis, USA)</w:t>
      </w:r>
      <w:bookmarkEnd w:id="4"/>
      <w:r w:rsidR="00F524D3" w:rsidRPr="00D21B66">
        <w:rPr>
          <w:color w:val="000000" w:themeColor="text1"/>
        </w:rPr>
        <w:t>.</w:t>
      </w:r>
      <w:r w:rsidR="001A590C" w:rsidRPr="00D21B66">
        <w:rPr>
          <w:color w:val="000000" w:themeColor="text1"/>
        </w:rPr>
        <w:t xml:space="preserve"> </w:t>
      </w:r>
      <w:r w:rsidR="00975360" w:rsidRPr="00D21B66">
        <w:rPr>
          <w:color w:val="000000" w:themeColor="text1"/>
        </w:rPr>
        <w:t>Duplicate measurement</w:t>
      </w:r>
      <w:r w:rsidR="00D31EB6" w:rsidRPr="00D21B66">
        <w:rPr>
          <w:color w:val="000000" w:themeColor="text1"/>
        </w:rPr>
        <w:t>s</w:t>
      </w:r>
      <w:r w:rsidR="00975360" w:rsidRPr="00D21B66">
        <w:rPr>
          <w:color w:val="000000" w:themeColor="text1"/>
        </w:rPr>
        <w:t xml:space="preserve"> were performed in</w:t>
      </w:r>
      <w:r w:rsidR="009D4C56" w:rsidRPr="00D21B66">
        <w:rPr>
          <w:color w:val="000000" w:themeColor="text1"/>
        </w:rPr>
        <w:t xml:space="preserve"> human</w:t>
      </w:r>
      <w:r w:rsidR="00975360" w:rsidRPr="00D21B66">
        <w:rPr>
          <w:color w:val="000000" w:themeColor="text1"/>
        </w:rPr>
        <w:t xml:space="preserve"> s</w:t>
      </w:r>
      <w:r w:rsidR="00D545BE" w:rsidRPr="00D21B66">
        <w:rPr>
          <w:color w:val="000000" w:themeColor="text1"/>
        </w:rPr>
        <w:t>erum</w:t>
      </w:r>
      <w:r w:rsidR="009D4C56" w:rsidRPr="00D21B66">
        <w:rPr>
          <w:color w:val="000000" w:themeColor="text1"/>
        </w:rPr>
        <w:t xml:space="preserve"> samples</w:t>
      </w:r>
      <w:r w:rsidR="00D545BE" w:rsidRPr="00D21B66">
        <w:rPr>
          <w:color w:val="000000" w:themeColor="text1"/>
        </w:rPr>
        <w:t xml:space="preserve"> </w:t>
      </w:r>
      <w:r w:rsidR="00C2719C" w:rsidRPr="00D21B66">
        <w:rPr>
          <w:color w:val="000000" w:themeColor="text1"/>
        </w:rPr>
        <w:t>stored at -20°C</w:t>
      </w:r>
      <w:r w:rsidR="00D8644C" w:rsidRPr="00D21B66">
        <w:rPr>
          <w:color w:val="000000" w:themeColor="text1"/>
        </w:rPr>
        <w:t xml:space="preserve">. Briefly, 100 </w:t>
      </w:r>
      <w:r w:rsidR="00D8644C" w:rsidRPr="00D21B66">
        <w:rPr>
          <w:rFonts w:cs="Arial"/>
          <w:color w:val="000000" w:themeColor="text1"/>
        </w:rPr>
        <w:t>µ</w:t>
      </w:r>
      <w:r w:rsidR="00D8644C" w:rsidRPr="00D21B66">
        <w:rPr>
          <w:color w:val="000000" w:themeColor="text1"/>
        </w:rPr>
        <w:t xml:space="preserve">L of assay diluent </w:t>
      </w:r>
      <w:r w:rsidR="003357A8" w:rsidRPr="00D21B66">
        <w:rPr>
          <w:color w:val="000000" w:themeColor="text1"/>
        </w:rPr>
        <w:t>and</w:t>
      </w:r>
      <w:r w:rsidR="006B5899" w:rsidRPr="00D21B66">
        <w:rPr>
          <w:color w:val="000000" w:themeColor="text1"/>
        </w:rPr>
        <w:t xml:space="preserve"> 100 </w:t>
      </w:r>
      <w:r w:rsidR="006B5899" w:rsidRPr="00D21B66">
        <w:rPr>
          <w:rFonts w:cs="Arial"/>
          <w:color w:val="000000" w:themeColor="text1"/>
        </w:rPr>
        <w:t>µ</w:t>
      </w:r>
      <w:r w:rsidR="006B5899" w:rsidRPr="00D21B66">
        <w:rPr>
          <w:color w:val="000000" w:themeColor="text1"/>
        </w:rPr>
        <w:t xml:space="preserve">L of standard, control, or undiluted serum were added to each well. After four repeats of aspiration and washing, </w:t>
      </w:r>
      <w:r w:rsidR="003236DE" w:rsidRPr="00D21B66">
        <w:rPr>
          <w:color w:val="000000" w:themeColor="text1"/>
        </w:rPr>
        <w:t xml:space="preserve">200 </w:t>
      </w:r>
      <w:r w:rsidR="003236DE" w:rsidRPr="00D21B66">
        <w:rPr>
          <w:rFonts w:cs="Arial"/>
          <w:color w:val="000000" w:themeColor="text1"/>
        </w:rPr>
        <w:t>µ</w:t>
      </w:r>
      <w:r w:rsidR="003236DE" w:rsidRPr="00D21B66">
        <w:rPr>
          <w:color w:val="000000" w:themeColor="text1"/>
        </w:rPr>
        <w:t>L of FGF19 conjugate were added. After an incubation period of two hours at room temperature</w:t>
      </w:r>
      <w:r w:rsidR="00824322" w:rsidRPr="00D21B66">
        <w:rPr>
          <w:color w:val="000000" w:themeColor="text1"/>
        </w:rPr>
        <w:t xml:space="preserve"> (RT)</w:t>
      </w:r>
      <w:r w:rsidR="003236DE" w:rsidRPr="00D21B66">
        <w:rPr>
          <w:color w:val="000000" w:themeColor="text1"/>
        </w:rPr>
        <w:t xml:space="preserve"> followed by four repeats of aspiration and washing, </w:t>
      </w:r>
      <w:r w:rsidR="00CD515C" w:rsidRPr="00D21B66">
        <w:rPr>
          <w:color w:val="000000" w:themeColor="text1"/>
        </w:rPr>
        <w:t xml:space="preserve">200 </w:t>
      </w:r>
      <w:r w:rsidR="00CD515C" w:rsidRPr="00D21B66">
        <w:rPr>
          <w:rFonts w:cs="Arial"/>
          <w:color w:val="000000" w:themeColor="text1"/>
        </w:rPr>
        <w:t>µ</w:t>
      </w:r>
      <w:r w:rsidR="00CD515C" w:rsidRPr="00D21B66">
        <w:rPr>
          <w:color w:val="000000" w:themeColor="text1"/>
        </w:rPr>
        <w:t>L of substrate solution were added</w:t>
      </w:r>
      <w:r w:rsidR="003D57FA" w:rsidRPr="00D21B66">
        <w:rPr>
          <w:color w:val="000000" w:themeColor="text1"/>
        </w:rPr>
        <w:t xml:space="preserve">. After incubation for 30 minutes at </w:t>
      </w:r>
      <w:r w:rsidR="00824322" w:rsidRPr="00D21B66">
        <w:rPr>
          <w:color w:val="000000" w:themeColor="text1"/>
        </w:rPr>
        <w:t>RT</w:t>
      </w:r>
      <w:r w:rsidR="003D57FA" w:rsidRPr="00D21B66">
        <w:rPr>
          <w:color w:val="000000" w:themeColor="text1"/>
        </w:rPr>
        <w:t xml:space="preserve">, 50 </w:t>
      </w:r>
      <w:r w:rsidR="003D57FA" w:rsidRPr="00D21B66">
        <w:rPr>
          <w:rFonts w:cs="Arial"/>
          <w:color w:val="000000" w:themeColor="text1"/>
        </w:rPr>
        <w:t>µ</w:t>
      </w:r>
      <w:r w:rsidR="003D57FA" w:rsidRPr="00D21B66">
        <w:rPr>
          <w:color w:val="000000" w:themeColor="text1"/>
        </w:rPr>
        <w:t>L of stop solution were added</w:t>
      </w:r>
      <w:r w:rsidR="003F04FD" w:rsidRPr="00D21B66">
        <w:rPr>
          <w:color w:val="000000" w:themeColor="text1"/>
        </w:rPr>
        <w:t>. O</w:t>
      </w:r>
      <w:r w:rsidR="003D57FA" w:rsidRPr="00D21B66">
        <w:rPr>
          <w:color w:val="000000" w:themeColor="text1"/>
        </w:rPr>
        <w:t>ptical density at 450 nm</w:t>
      </w:r>
      <w:r w:rsidR="006C2E9B" w:rsidRPr="00D21B66">
        <w:rPr>
          <w:color w:val="000000" w:themeColor="text1"/>
        </w:rPr>
        <w:t xml:space="preserve"> (wavelength correction 570 nm)</w:t>
      </w:r>
      <w:r w:rsidR="003D57FA" w:rsidRPr="00D21B66">
        <w:rPr>
          <w:color w:val="000000" w:themeColor="text1"/>
        </w:rPr>
        <w:t xml:space="preserve"> was determined </w:t>
      </w:r>
      <w:r w:rsidR="005242CC" w:rsidRPr="00D21B66">
        <w:rPr>
          <w:color w:val="000000" w:themeColor="text1"/>
        </w:rPr>
        <w:t>using an</w:t>
      </w:r>
      <w:r w:rsidR="00BE0B95" w:rsidRPr="00D21B66">
        <w:rPr>
          <w:color w:val="000000" w:themeColor="text1"/>
        </w:rPr>
        <w:t xml:space="preserve"> </w:t>
      </w:r>
      <w:r w:rsidR="00606441" w:rsidRPr="00D21B66">
        <w:rPr>
          <w:color w:val="000000" w:themeColor="text1"/>
        </w:rPr>
        <w:t>ASYS</w:t>
      </w:r>
      <w:r w:rsidR="00BE0B95" w:rsidRPr="00D21B66">
        <w:rPr>
          <w:color w:val="000000" w:themeColor="text1"/>
        </w:rPr>
        <w:t xml:space="preserve"> UVM 340</w:t>
      </w:r>
      <w:r w:rsidR="003D57FA" w:rsidRPr="00D21B66">
        <w:rPr>
          <w:color w:val="000000" w:themeColor="text1"/>
        </w:rPr>
        <w:t xml:space="preserve"> microplate reader</w:t>
      </w:r>
      <w:r w:rsidR="00BE0B95" w:rsidRPr="00D21B66">
        <w:rPr>
          <w:color w:val="000000" w:themeColor="text1"/>
        </w:rPr>
        <w:t xml:space="preserve"> (</w:t>
      </w:r>
      <w:proofErr w:type="spellStart"/>
      <w:r w:rsidR="00BE0B95" w:rsidRPr="00D21B66">
        <w:rPr>
          <w:color w:val="000000" w:themeColor="text1"/>
        </w:rPr>
        <w:t>Biochrom</w:t>
      </w:r>
      <w:proofErr w:type="spellEnd"/>
      <w:r w:rsidR="00BE0B95" w:rsidRPr="00D21B66">
        <w:rPr>
          <w:color w:val="000000" w:themeColor="text1"/>
        </w:rPr>
        <w:t xml:space="preserve"> Ltd, Cambridge, UK)</w:t>
      </w:r>
      <w:r w:rsidR="003D57FA" w:rsidRPr="00D21B66">
        <w:rPr>
          <w:color w:val="000000" w:themeColor="text1"/>
        </w:rPr>
        <w:t>.</w:t>
      </w:r>
    </w:p>
    <w:p w14:paraId="07D3CAD4" w14:textId="1F476B79" w:rsidR="00AF07D0" w:rsidRPr="00D21B66" w:rsidRDefault="00AF07D0" w:rsidP="00BC582A">
      <w:pPr>
        <w:rPr>
          <w:lang w:val="en-US"/>
        </w:rPr>
      </w:pPr>
    </w:p>
    <w:p w14:paraId="29BE3871" w14:textId="0454FD6C" w:rsidR="00AF07D0" w:rsidRPr="00D21B66" w:rsidRDefault="00AF07D0" w:rsidP="00AF07D0">
      <w:pPr>
        <w:pStyle w:val="Heading2"/>
      </w:pPr>
      <w:bookmarkStart w:id="5" w:name="_Toc151671975"/>
      <w:r w:rsidRPr="00D21B66">
        <w:t>RNA isolation</w:t>
      </w:r>
      <w:bookmarkEnd w:id="5"/>
    </w:p>
    <w:p w14:paraId="11F2C6B8" w14:textId="5F323281" w:rsidR="00AF07D0" w:rsidRPr="00D21B66" w:rsidRDefault="00824322" w:rsidP="00BC582A">
      <w:r w:rsidRPr="00D21B66">
        <w:t xml:space="preserve">RNA was isolated from liver and ileum specimens using a </w:t>
      </w:r>
      <w:r w:rsidR="0058056F" w:rsidRPr="00D21B66">
        <w:t xml:space="preserve">standard </w:t>
      </w:r>
      <w:proofErr w:type="spellStart"/>
      <w:r w:rsidRPr="00D21B66">
        <w:t>TRIzol</w:t>
      </w:r>
      <w:proofErr w:type="spellEnd"/>
      <w:r w:rsidRPr="00D21B66">
        <w:t xml:space="preserve">-based isolation protocol. Briefly, 1 mL </w:t>
      </w:r>
      <w:proofErr w:type="spellStart"/>
      <w:r w:rsidRPr="00D21B66">
        <w:t>TRIzol</w:t>
      </w:r>
      <w:proofErr w:type="spellEnd"/>
      <w:r w:rsidRPr="00D21B66">
        <w:t>® (</w:t>
      </w:r>
      <w:proofErr w:type="spellStart"/>
      <w:r w:rsidRPr="00D21B66">
        <w:t>Thermo</w:t>
      </w:r>
      <w:proofErr w:type="spellEnd"/>
      <w:r w:rsidRPr="00D21B66">
        <w:t xml:space="preserve"> Fisher Scientific Waltham, MA, USA) was added to the tissue, followed by homogenization at 6500 U/min for 2x20 seconds. After short centrifugation (6000 rpm) and removal of the supernatant, 200 µL chloroform were added, </w:t>
      </w:r>
      <w:r w:rsidR="00BE23D3" w:rsidRPr="00D21B66">
        <w:t>followed</w:t>
      </w:r>
      <w:r w:rsidRPr="00D21B66">
        <w:t xml:space="preserve"> by manual shaking for 15 s, incubation at RT for 3 minutes, and centrifugation at 4°C for 10 minutes (10500 rpm). </w:t>
      </w:r>
      <w:r w:rsidR="000A27D8" w:rsidRPr="00D21B66">
        <w:t xml:space="preserve">After removal of the supernatant, 1 mL 75% ethanol </w:t>
      </w:r>
      <w:r w:rsidR="006961A4" w:rsidRPr="00D21B66">
        <w:t xml:space="preserve">(-20°C; with nuclease-free water [NFW]) </w:t>
      </w:r>
      <w:r w:rsidR="000A27D8" w:rsidRPr="00D21B66">
        <w:t>was added</w:t>
      </w:r>
      <w:r w:rsidR="006961A4" w:rsidRPr="00D21B66">
        <w:t xml:space="preserve">, followed by centrifugation at 4°C for 5 minutes (8500 rpm). The supernatant was </w:t>
      </w:r>
      <w:r w:rsidR="00AA4E36" w:rsidRPr="00D21B66">
        <w:t>removed,</w:t>
      </w:r>
      <w:r w:rsidR="006961A4" w:rsidRPr="00D21B66">
        <w:t xml:space="preserve"> and the pellet was incubated and dried at 37°C for 15 </w:t>
      </w:r>
      <w:r w:rsidR="006961A4" w:rsidRPr="00D21B66">
        <w:lastRenderedPageBreak/>
        <w:t xml:space="preserve">minutes. Subsequently, 80-100 µL NFW was </w:t>
      </w:r>
      <w:r w:rsidR="00AA4E36" w:rsidRPr="00D21B66">
        <w:t>added,</w:t>
      </w:r>
      <w:r w:rsidR="006961A4" w:rsidRPr="00D21B66">
        <w:t xml:space="preserve"> and the sample was incubated in the Thermomixer</w:t>
      </w:r>
      <w:r w:rsidR="00CE7C30" w:rsidRPr="00D21B66">
        <w:t>® comfort</w:t>
      </w:r>
      <w:r w:rsidR="006961A4" w:rsidRPr="00D21B66">
        <w:t xml:space="preserve"> (</w:t>
      </w:r>
      <w:r w:rsidR="00CE7C30" w:rsidRPr="00D21B66">
        <w:t>Eppendorf AG, Hamburg, Germany</w:t>
      </w:r>
      <w:r w:rsidR="006961A4" w:rsidRPr="00D21B66">
        <w:t xml:space="preserve">) </w:t>
      </w:r>
      <w:r w:rsidR="00827F2B" w:rsidRPr="00D21B66">
        <w:t xml:space="preserve">at 55°C for 10 minutes. RNA concentration was determined by a </w:t>
      </w:r>
      <w:proofErr w:type="spellStart"/>
      <w:r w:rsidR="00827F2B" w:rsidRPr="00D21B66">
        <w:t>NanoDrop</w:t>
      </w:r>
      <w:r w:rsidR="00827F2B" w:rsidRPr="00D21B66">
        <w:rPr>
          <w:vertAlign w:val="superscript"/>
        </w:rPr>
        <w:t>TM</w:t>
      </w:r>
      <w:proofErr w:type="spellEnd"/>
      <w:r w:rsidR="00827F2B" w:rsidRPr="00D21B66">
        <w:t xml:space="preserve"> spectrophotometer </w:t>
      </w:r>
      <w:r w:rsidR="00CE7C30" w:rsidRPr="00D21B66">
        <w:rPr>
          <w:lang w:val="en-US"/>
        </w:rPr>
        <w:t>(</w:t>
      </w:r>
      <w:proofErr w:type="spellStart"/>
      <w:r w:rsidR="00CE7C30" w:rsidRPr="00D21B66">
        <w:rPr>
          <w:lang w:val="en-US"/>
        </w:rPr>
        <w:t>ThermoFisher</w:t>
      </w:r>
      <w:proofErr w:type="spellEnd"/>
      <w:r w:rsidR="00CE7C30" w:rsidRPr="00D21B66">
        <w:rPr>
          <w:lang w:val="en-US"/>
        </w:rPr>
        <w:t xml:space="preserve"> Scientific, Waltham, Massachusetts, USA)</w:t>
      </w:r>
      <w:r w:rsidR="00827F2B" w:rsidRPr="00D21B66">
        <w:t>.</w:t>
      </w:r>
      <w:r w:rsidR="003E6C83" w:rsidRPr="00D21B66">
        <w:t xml:space="preserve"> RNA was stored at -80°C. </w:t>
      </w:r>
    </w:p>
    <w:p w14:paraId="1819A5AD" w14:textId="3E50BA76" w:rsidR="003F1D51" w:rsidRPr="00D21B66" w:rsidRDefault="003F1D51" w:rsidP="00BC582A">
      <w:pPr>
        <w:rPr>
          <w:lang w:val="en-US"/>
        </w:rPr>
      </w:pPr>
    </w:p>
    <w:p w14:paraId="4A5A00F8" w14:textId="69A70FA2" w:rsidR="003F1D51" w:rsidRPr="00D21B66" w:rsidRDefault="003F1D51" w:rsidP="003F1D51">
      <w:pPr>
        <w:pStyle w:val="Heading2"/>
      </w:pPr>
      <w:bookmarkStart w:id="6" w:name="_Toc151671976"/>
      <w:r w:rsidRPr="00D21B66">
        <w:t>RNA quality assessment</w:t>
      </w:r>
      <w:bookmarkEnd w:id="6"/>
    </w:p>
    <w:p w14:paraId="7F81846E" w14:textId="747DEF47" w:rsidR="00824322" w:rsidRPr="00D21B66" w:rsidRDefault="00BE0964" w:rsidP="00BC582A">
      <w:pPr>
        <w:rPr>
          <w:lang w:val="en-US"/>
        </w:rPr>
      </w:pPr>
      <w:r w:rsidRPr="00D21B66">
        <w:t xml:space="preserve">RNA quality was assessed by agarose gel electrophoresis. Briefly, </w:t>
      </w:r>
      <w:r w:rsidR="001647B1" w:rsidRPr="00D21B66">
        <w:t xml:space="preserve">5x </w:t>
      </w:r>
      <w:r w:rsidR="001647B1" w:rsidRPr="00D21B66">
        <w:rPr>
          <w:rStyle w:val="hgkelc"/>
        </w:rPr>
        <w:t>Tris-Borate-EDTA (</w:t>
      </w:r>
      <w:r w:rsidR="001647B1" w:rsidRPr="00D21B66">
        <w:t xml:space="preserve">TBE) buffer was diluted </w:t>
      </w:r>
      <w:r w:rsidR="007F32ED" w:rsidRPr="00D21B66">
        <w:t>with</w:t>
      </w:r>
      <w:r w:rsidR="001647B1" w:rsidRPr="00D21B66">
        <w:t xml:space="preserve"> aqua </w:t>
      </w:r>
      <w:proofErr w:type="spellStart"/>
      <w:r w:rsidR="001647B1" w:rsidRPr="00D21B66">
        <w:t>bidest</w:t>
      </w:r>
      <w:proofErr w:type="spellEnd"/>
      <w:r w:rsidR="007F32ED" w:rsidRPr="00D21B66">
        <w:t>.</w:t>
      </w:r>
      <w:r w:rsidR="001647B1" w:rsidRPr="00D21B66">
        <w:t xml:space="preserve"> </w:t>
      </w:r>
      <w:r w:rsidR="007F32ED" w:rsidRPr="00D21B66">
        <w:t xml:space="preserve">Agarose </w:t>
      </w:r>
      <w:r w:rsidR="005029CC" w:rsidRPr="00D21B66">
        <w:t xml:space="preserve">LE </w:t>
      </w:r>
      <w:r w:rsidR="007F32ED" w:rsidRPr="00D21B66">
        <w:t>(</w:t>
      </w:r>
      <w:proofErr w:type="spellStart"/>
      <w:r w:rsidR="007F32ED" w:rsidRPr="00D21B66">
        <w:t>Biozym</w:t>
      </w:r>
      <w:proofErr w:type="spellEnd"/>
      <w:r w:rsidR="007F32ED" w:rsidRPr="00D21B66">
        <w:t xml:space="preserve"> Scientific GmbH, </w:t>
      </w:r>
      <w:proofErr w:type="spellStart"/>
      <w:r w:rsidR="007F32ED" w:rsidRPr="00D21B66">
        <w:t>Hessisch</w:t>
      </w:r>
      <w:proofErr w:type="spellEnd"/>
      <w:r w:rsidR="007F32ED" w:rsidRPr="00D21B66">
        <w:t xml:space="preserve"> </w:t>
      </w:r>
      <w:proofErr w:type="spellStart"/>
      <w:r w:rsidR="007F32ED" w:rsidRPr="00D21B66">
        <w:t>Oldendorf</w:t>
      </w:r>
      <w:proofErr w:type="spellEnd"/>
      <w:r w:rsidR="007F32ED" w:rsidRPr="00D21B66">
        <w:t>, Germany) was added to</w:t>
      </w:r>
      <w:r w:rsidR="001647B1" w:rsidRPr="00D21B66">
        <w:t xml:space="preserve"> </w:t>
      </w:r>
      <w:r w:rsidR="007F32ED" w:rsidRPr="00D21B66">
        <w:t xml:space="preserve">1x </w:t>
      </w:r>
      <w:r w:rsidR="001647B1" w:rsidRPr="00D21B66">
        <w:t xml:space="preserve">TBE buffer </w:t>
      </w:r>
      <w:r w:rsidR="007F32ED" w:rsidRPr="00D21B66">
        <w:t>to a final concentration of 1.5%</w:t>
      </w:r>
      <w:r w:rsidR="009C3ACD" w:rsidRPr="00D21B66">
        <w:t>. S</w:t>
      </w:r>
      <w:r w:rsidR="007F32ED" w:rsidRPr="00D21B66">
        <w:t xml:space="preserve">ubsequently, </w:t>
      </w:r>
      <w:proofErr w:type="spellStart"/>
      <w:r w:rsidR="007F32ED" w:rsidRPr="00D21B66">
        <w:t>GelRed</w:t>
      </w:r>
      <w:proofErr w:type="spellEnd"/>
      <w:r w:rsidR="007F32ED" w:rsidRPr="00D21B66">
        <w:t>® Nucleic Acid Gel Stain (</w:t>
      </w:r>
      <w:proofErr w:type="spellStart"/>
      <w:r w:rsidR="007F32ED" w:rsidRPr="00D21B66">
        <w:t>Biotium</w:t>
      </w:r>
      <w:proofErr w:type="spellEnd"/>
      <w:r w:rsidR="007F32ED" w:rsidRPr="00D21B66">
        <w:t>, Fremont, CA, USA) was added.</w:t>
      </w:r>
      <w:r w:rsidR="003638E8" w:rsidRPr="00D21B66">
        <w:t xml:space="preserve"> </w:t>
      </w:r>
      <w:r w:rsidR="00F77AF7" w:rsidRPr="00D21B66">
        <w:t>L</w:t>
      </w:r>
      <w:r w:rsidR="00D62011" w:rsidRPr="00D21B66">
        <w:t xml:space="preserve">oading buffer was composed from </w:t>
      </w:r>
      <w:r w:rsidR="00F77AF7" w:rsidRPr="00D21B66">
        <w:t xml:space="preserve">500 </w:t>
      </w:r>
      <w:r w:rsidR="00F77AF7" w:rsidRPr="00D21B66">
        <w:rPr>
          <w:rFonts w:cs="Arial"/>
        </w:rPr>
        <w:t>µ</w:t>
      </w:r>
      <w:r w:rsidR="00F77AF7" w:rsidRPr="00D21B66">
        <w:t xml:space="preserve">L </w:t>
      </w:r>
      <w:r w:rsidR="00D62011" w:rsidRPr="00D21B66">
        <w:t xml:space="preserve">glycerol, </w:t>
      </w:r>
      <w:r w:rsidR="00F77AF7" w:rsidRPr="00D21B66">
        <w:t xml:space="preserve">400 </w:t>
      </w:r>
      <w:r w:rsidR="00F77AF7" w:rsidRPr="00D21B66">
        <w:rPr>
          <w:rFonts w:cs="Arial"/>
        </w:rPr>
        <w:t>µ</w:t>
      </w:r>
      <w:r w:rsidR="00F77AF7" w:rsidRPr="00D21B66">
        <w:t xml:space="preserve">L </w:t>
      </w:r>
      <w:r w:rsidR="00D62011" w:rsidRPr="00D21B66">
        <w:t xml:space="preserve">0.5% bromophenol blue, and </w:t>
      </w:r>
      <w:r w:rsidR="00F77AF7" w:rsidRPr="00D21B66">
        <w:t xml:space="preserve">100 </w:t>
      </w:r>
      <w:r w:rsidR="00F77AF7" w:rsidRPr="00D21B66">
        <w:rPr>
          <w:rFonts w:cs="Arial"/>
        </w:rPr>
        <w:t>µ</w:t>
      </w:r>
      <w:r w:rsidR="00F77AF7" w:rsidRPr="00D21B66">
        <w:t xml:space="preserve">L </w:t>
      </w:r>
      <w:r w:rsidR="005050F0" w:rsidRPr="00D21B66">
        <w:t xml:space="preserve">1x </w:t>
      </w:r>
      <w:r w:rsidR="00D62011" w:rsidRPr="00D21B66">
        <w:t xml:space="preserve">TBE buffer. </w:t>
      </w:r>
      <w:r w:rsidR="007A1889" w:rsidRPr="00D21B66">
        <w:t>Loading buffer</w:t>
      </w:r>
      <w:r w:rsidR="001F1BF0" w:rsidRPr="00D21B66">
        <w:t xml:space="preserve"> and </w:t>
      </w:r>
      <w:r w:rsidR="007A1889" w:rsidRPr="00D21B66">
        <w:t xml:space="preserve">RNA </w:t>
      </w:r>
      <w:r w:rsidR="001F1BF0" w:rsidRPr="00D21B66">
        <w:t>or</w:t>
      </w:r>
      <w:r w:rsidR="007A1889" w:rsidRPr="00D21B66">
        <w:t xml:space="preserve"> Century™-Plus RNA Markers </w:t>
      </w:r>
      <w:r w:rsidR="007A1889" w:rsidRPr="00D21B66">
        <w:rPr>
          <w:lang w:val="en-US"/>
        </w:rPr>
        <w:t>(</w:t>
      </w:r>
      <w:proofErr w:type="spellStart"/>
      <w:r w:rsidR="007A1889" w:rsidRPr="00D21B66">
        <w:rPr>
          <w:lang w:val="en-US"/>
        </w:rPr>
        <w:t>ThermoFisher</w:t>
      </w:r>
      <w:proofErr w:type="spellEnd"/>
      <w:r w:rsidR="007A1889" w:rsidRPr="00D21B66">
        <w:rPr>
          <w:lang w:val="en-US"/>
        </w:rPr>
        <w:t xml:space="preserve"> Scientific, Waltham, Massachusetts, USA) </w:t>
      </w:r>
      <w:r w:rsidR="00BB6025" w:rsidRPr="00D21B66">
        <w:rPr>
          <w:lang w:val="en-US"/>
        </w:rPr>
        <w:t xml:space="preserve">were mixed and incubated in a heating block at 80°C for 5 minutes, transferred to ice, </w:t>
      </w:r>
      <w:proofErr w:type="spellStart"/>
      <w:r w:rsidR="00BB6025" w:rsidRPr="00D21B66">
        <w:rPr>
          <w:lang w:val="en-US"/>
        </w:rPr>
        <w:t>spinned</w:t>
      </w:r>
      <w:proofErr w:type="spellEnd"/>
      <w:r w:rsidR="00BB6025" w:rsidRPr="00D21B66">
        <w:rPr>
          <w:lang w:val="en-US"/>
        </w:rPr>
        <w:t xml:space="preserve"> down, and loaded onto the </w:t>
      </w:r>
      <w:r w:rsidR="007A1889" w:rsidRPr="00D21B66">
        <w:rPr>
          <w:lang w:val="en-US"/>
        </w:rPr>
        <w:t xml:space="preserve">plate </w:t>
      </w:r>
      <w:r w:rsidR="00BB6025" w:rsidRPr="00D21B66">
        <w:rPr>
          <w:lang w:val="en-US"/>
        </w:rPr>
        <w:t>with</w:t>
      </w:r>
      <w:r w:rsidR="007A1889" w:rsidRPr="00D21B66">
        <w:rPr>
          <w:lang w:val="en-US"/>
        </w:rPr>
        <w:t xml:space="preserve"> </w:t>
      </w:r>
      <w:r w:rsidR="00BB6025" w:rsidRPr="00D21B66">
        <w:rPr>
          <w:lang w:val="en-US"/>
        </w:rPr>
        <w:t xml:space="preserve">agarose gel. </w:t>
      </w:r>
      <w:r w:rsidR="00BE23D3" w:rsidRPr="00D21B66">
        <w:rPr>
          <w:lang w:val="en-US"/>
        </w:rPr>
        <w:t>Electrophoresis</w:t>
      </w:r>
      <w:r w:rsidR="00617993" w:rsidRPr="00D21B66">
        <w:rPr>
          <w:lang w:val="en-US"/>
        </w:rPr>
        <w:t xml:space="preserve"> was performed for a duration of 90-120 minutes at 90 </w:t>
      </w:r>
      <w:r w:rsidR="00346EE8" w:rsidRPr="00D21B66">
        <w:rPr>
          <w:lang w:val="en-US"/>
        </w:rPr>
        <w:t>volts and</w:t>
      </w:r>
      <w:r w:rsidR="00617993" w:rsidRPr="00D21B66">
        <w:rPr>
          <w:lang w:val="en-US"/>
        </w:rPr>
        <w:t xml:space="preserve"> analyzed on a UV transilluminator. Samples showing distinct 18S and 28S bands were classified as intact</w:t>
      </w:r>
      <w:r w:rsidR="007B04A2" w:rsidRPr="00D21B66">
        <w:rPr>
          <w:lang w:val="en-US"/>
        </w:rPr>
        <w:t>.</w:t>
      </w:r>
    </w:p>
    <w:p w14:paraId="3B2A1CFD" w14:textId="59A6EB8D" w:rsidR="003F1D51" w:rsidRPr="00D21B66" w:rsidRDefault="003F1D51" w:rsidP="00BC582A">
      <w:pPr>
        <w:rPr>
          <w:lang w:val="en-US"/>
        </w:rPr>
      </w:pPr>
    </w:p>
    <w:p w14:paraId="79C060BE" w14:textId="3A744B4A" w:rsidR="003F1D51" w:rsidRPr="00D21B66" w:rsidRDefault="000770E0" w:rsidP="003F1D51">
      <w:pPr>
        <w:pStyle w:val="Heading2"/>
      </w:pPr>
      <w:bookmarkStart w:id="7" w:name="_Toc151671977"/>
      <w:r w:rsidRPr="00D21B66">
        <w:t>Reverse transcription</w:t>
      </w:r>
      <w:bookmarkEnd w:id="7"/>
    </w:p>
    <w:p w14:paraId="2470A797" w14:textId="16B42121" w:rsidR="003E6C83" w:rsidRPr="00D21B66" w:rsidRDefault="003E6C83" w:rsidP="00B37F3B">
      <w:pPr>
        <w:rPr>
          <w:lang w:val="en-US"/>
        </w:rPr>
      </w:pPr>
      <w:r w:rsidRPr="00D21B66">
        <w:rPr>
          <w:lang w:val="en-US"/>
        </w:rPr>
        <w:t xml:space="preserve">Reverse transcription from RNA into cDNA was performed with the </w:t>
      </w:r>
      <w:r w:rsidRPr="00D21B66">
        <w:t>High Capacity cDNA Reverse Transcription Kit (</w:t>
      </w:r>
      <w:proofErr w:type="spellStart"/>
      <w:r w:rsidRPr="00D21B66">
        <w:t>Thermo</w:t>
      </w:r>
      <w:proofErr w:type="spellEnd"/>
      <w:r w:rsidRPr="00D21B66">
        <w:t xml:space="preserve"> Fisher Scientific, Waltham, MA, USA), according to the manufacturer’s protocol. Reverse transcription </w:t>
      </w:r>
      <w:proofErr w:type="spellStart"/>
      <w:r w:rsidRPr="00D21B66">
        <w:t>mastermix</w:t>
      </w:r>
      <w:proofErr w:type="spellEnd"/>
      <w:r w:rsidRPr="00D21B66">
        <w:t xml:space="preserve">, RNA, and NFW were mixed and incubated for 10 minutes at room temperature, and then transferred to the Thermomixer for two hours at 37°C. NFW was added in the respective concentration to yield a cDNA concentration of </w:t>
      </w:r>
      <w:r w:rsidR="00F76D05" w:rsidRPr="00D21B66">
        <w:t>20</w:t>
      </w:r>
      <w:r w:rsidRPr="00D21B66">
        <w:t xml:space="preserve"> </w:t>
      </w:r>
      <w:r w:rsidR="00F76D05" w:rsidRPr="00D21B66">
        <w:t>n</w:t>
      </w:r>
      <w:r w:rsidRPr="00D21B66">
        <w:t>g/µL.</w:t>
      </w:r>
      <w:r w:rsidR="007C420E" w:rsidRPr="00D21B66">
        <w:t xml:space="preserve"> cDNA was stored in a -20°C freezer.</w:t>
      </w:r>
    </w:p>
    <w:p w14:paraId="46E1194B" w14:textId="77777777" w:rsidR="003E6C83" w:rsidRPr="00D21B66" w:rsidRDefault="003E6C83" w:rsidP="00BC582A">
      <w:pPr>
        <w:rPr>
          <w:lang w:val="en-US"/>
        </w:rPr>
      </w:pPr>
    </w:p>
    <w:p w14:paraId="0B785468" w14:textId="5B467662" w:rsidR="00AF07D0" w:rsidRPr="00D21B66" w:rsidRDefault="00AF07D0" w:rsidP="00AF07D0">
      <w:pPr>
        <w:pStyle w:val="Heading2"/>
      </w:pPr>
      <w:bookmarkStart w:id="8" w:name="_Toc151671978"/>
      <w:r w:rsidRPr="00D21B66">
        <w:t>Gene expression analysis</w:t>
      </w:r>
      <w:bookmarkEnd w:id="8"/>
    </w:p>
    <w:p w14:paraId="305044E8" w14:textId="5158D9F7" w:rsidR="00120C53" w:rsidRPr="00D21B66" w:rsidRDefault="00811C2E" w:rsidP="00811C2E">
      <w:r w:rsidRPr="00D21B66">
        <w:rPr>
          <w:lang w:val="en-US"/>
        </w:rPr>
        <w:t xml:space="preserve">Gene expression </w:t>
      </w:r>
      <w:r w:rsidR="001D7A6D" w:rsidRPr="00D21B66">
        <w:rPr>
          <w:lang w:val="en-US"/>
        </w:rPr>
        <w:t>was assessed</w:t>
      </w:r>
      <w:r w:rsidRPr="00D21B66">
        <w:rPr>
          <w:lang w:val="en-US"/>
        </w:rPr>
        <w:t xml:space="preserve"> by RT-PCR using </w:t>
      </w:r>
      <w:bookmarkStart w:id="9" w:name="_Hlk82015117"/>
      <w:r w:rsidRPr="00D21B66">
        <w:t xml:space="preserve">TaqMan gene expression kits (TaqMan® Universal PCR Master Mix; </w:t>
      </w:r>
      <w:proofErr w:type="spellStart"/>
      <w:r w:rsidRPr="00D21B66">
        <w:t>Thermo</w:t>
      </w:r>
      <w:proofErr w:type="spellEnd"/>
      <w:r w:rsidRPr="00D21B66">
        <w:t xml:space="preserve"> Fisher Scientific, Waltham, MA, USA) and commercially available primers (</w:t>
      </w:r>
      <w:proofErr w:type="spellStart"/>
      <w:r w:rsidRPr="00D21B66">
        <w:t>Thermo</w:t>
      </w:r>
      <w:proofErr w:type="spellEnd"/>
      <w:r w:rsidRPr="00D21B66">
        <w:t xml:space="preserve"> Fisher Scientific, Waltham, MA, USA). </w:t>
      </w:r>
      <w:bookmarkEnd w:id="9"/>
      <w:r w:rsidRPr="00D21B66">
        <w:t xml:space="preserve">Primer serial numbers are </w:t>
      </w:r>
      <w:r w:rsidR="00E65BF1" w:rsidRPr="00D21B66">
        <w:t>summarized</w:t>
      </w:r>
      <w:r w:rsidRPr="00D21B66">
        <w:t xml:space="preserve"> in </w:t>
      </w:r>
      <w:r w:rsidRPr="00D21B66">
        <w:rPr>
          <w:b/>
          <w:bCs/>
        </w:rPr>
        <w:t>Supplementary Table-</w:t>
      </w:r>
      <w:r w:rsidR="00546063" w:rsidRPr="00D21B66">
        <w:rPr>
          <w:b/>
          <w:bCs/>
        </w:rPr>
        <w:t>S3</w:t>
      </w:r>
      <w:r w:rsidRPr="00D21B66">
        <w:rPr>
          <w:b/>
          <w:bCs/>
        </w:rPr>
        <w:t xml:space="preserve">. </w:t>
      </w:r>
      <w:r w:rsidRPr="00D21B66">
        <w:t xml:space="preserve"> </w:t>
      </w:r>
      <w:r w:rsidR="007F00D3" w:rsidRPr="00D21B66">
        <w:t xml:space="preserve">Briefly, 1 </w:t>
      </w:r>
      <w:r w:rsidR="007F00D3" w:rsidRPr="00D21B66">
        <w:rPr>
          <w:rFonts w:cs="Arial"/>
        </w:rPr>
        <w:t>µ</w:t>
      </w:r>
      <w:r w:rsidR="007F00D3" w:rsidRPr="00D21B66">
        <w:t xml:space="preserve">L </w:t>
      </w:r>
      <w:r w:rsidR="00957C9C" w:rsidRPr="00D21B66">
        <w:t xml:space="preserve">(i.e., 20 </w:t>
      </w:r>
      <w:r w:rsidR="00F76D05" w:rsidRPr="00D21B66">
        <w:t>n</w:t>
      </w:r>
      <w:r w:rsidR="00957C9C" w:rsidRPr="00D21B66">
        <w:t xml:space="preserve">g) </w:t>
      </w:r>
      <w:r w:rsidR="007F00D3" w:rsidRPr="00D21B66">
        <w:t xml:space="preserve">cDNA, 10.25 </w:t>
      </w:r>
      <w:r w:rsidR="007F00D3" w:rsidRPr="00D21B66">
        <w:rPr>
          <w:rFonts w:cs="Arial"/>
        </w:rPr>
        <w:t>µ</w:t>
      </w:r>
      <w:r w:rsidR="007F00D3" w:rsidRPr="00D21B66">
        <w:t>L NFW, 12.5</w:t>
      </w:r>
      <w:r w:rsidR="007F00D3" w:rsidRPr="00D21B66">
        <w:rPr>
          <w:rFonts w:cs="Arial"/>
        </w:rPr>
        <w:t xml:space="preserve"> µ</w:t>
      </w:r>
      <w:r w:rsidR="007F00D3" w:rsidRPr="00D21B66">
        <w:t xml:space="preserve">L TaqMan® Master Mix, and 1.25 </w:t>
      </w:r>
      <w:r w:rsidR="007F00D3" w:rsidRPr="00D21B66">
        <w:rPr>
          <w:rFonts w:cs="Arial"/>
        </w:rPr>
        <w:t>µ</w:t>
      </w:r>
      <w:r w:rsidR="007F00D3" w:rsidRPr="00D21B66">
        <w:t xml:space="preserve">L primer were pipetted into each well. Triplicate measurements were </w:t>
      </w:r>
      <w:r w:rsidR="00FB31E2" w:rsidRPr="00D21B66">
        <w:t>performed;</w:t>
      </w:r>
      <w:r w:rsidR="007F00D3" w:rsidRPr="00D21B66">
        <w:t xml:space="preserve"> however, duplicate measurements were performed in case of limited</w:t>
      </w:r>
      <w:r w:rsidR="00DF4F4B" w:rsidRPr="00D21B66">
        <w:t xml:space="preserve"> availability of</w:t>
      </w:r>
      <w:r w:rsidR="007F00D3" w:rsidRPr="00D21B66">
        <w:t xml:space="preserve"> cDNA.</w:t>
      </w:r>
      <w:r w:rsidR="00647B8D" w:rsidRPr="00D21B66">
        <w:t xml:space="preserve"> RT-PCR was performed using a 7500 Fast RT-PCR System thermocycler (Applied Biosystems, Foster City, CA, US). Polymerase was activated at a </w:t>
      </w:r>
      <w:r w:rsidR="00647B8D" w:rsidRPr="00D21B66">
        <w:lastRenderedPageBreak/>
        <w:t>temperature of 95°C for 10 minutes, followed by 40 cycles of denaturation (95°C, 15 s) and extension (60°C, 1 min).</w:t>
      </w:r>
      <w:r w:rsidR="009C56E8" w:rsidRPr="00D21B66">
        <w:t xml:space="preserve"> The detection threshold was manually set at 0.5 for all analyses.</w:t>
      </w:r>
    </w:p>
    <w:p w14:paraId="64162A3E" w14:textId="20813396" w:rsidR="008D25AA" w:rsidRPr="00D21B66" w:rsidRDefault="00813325" w:rsidP="00811C2E">
      <w:pPr>
        <w:rPr>
          <w:rFonts w:eastAsiaTheme="minorEastAsia"/>
        </w:rPr>
      </w:pPr>
      <w:r w:rsidRPr="00D21B66">
        <w:t>Gene expression was determined following the  2</w:t>
      </w:r>
      <w:r w:rsidRPr="00D21B66">
        <w:rPr>
          <w:vertAlign w:val="superscript"/>
        </w:rPr>
        <w:t>–∆∆Ct</w:t>
      </w:r>
      <w:r w:rsidRPr="00D21B66">
        <w:t xml:space="preserve"> method</w:t>
      </w:r>
      <w:r w:rsidR="006D69B7" w:rsidRPr="00D21B66">
        <w:t xml:space="preserve"> </w:t>
      </w:r>
      <w:r w:rsidR="006D69B7" w:rsidRPr="00D21B66">
        <w:fldChar w:fldCharType="begin"/>
      </w:r>
      <w:r w:rsidR="006D69B7" w:rsidRPr="00D21B66">
        <w:instrText xml:space="preserve"> ADDIN EN.CITE &lt;EndNote&gt;&lt;Cite&gt;&lt;Author&gt;Livak&lt;/Author&gt;&lt;Year&gt;2001&lt;/Year&gt;&lt;RecNum&gt;1631&lt;/RecNum&gt;&lt;DisplayText&gt;[2]&lt;/DisplayText&gt;&lt;record&gt;&lt;rec-number&gt;1631&lt;/rec-number&gt;&lt;foreign-keys&gt;&lt;key app="EN" db-id="ptapdwxt3a9rr9eperuxw0sq5w00f2e0p92a" timestamp="1665306501"&gt;1631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/titles&gt;&lt;periodical&gt;&lt;full-title&gt;Methods&lt;/full-title&gt;&lt;/periodical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&lt;/isbn&gt;&lt;accession-num&gt;11846609&lt;/accession-num&gt;&lt;urls&gt;&lt;/urls&gt;&lt;electronic-resource-num&gt;10.1006/meth.2001.1262&lt;/electronic-resource-num&gt;&lt;remote-database-provider&gt;NLM&lt;/remote-database-provider&gt;&lt;language&gt;eng&lt;/language&gt;&lt;/record&gt;&lt;/Cite&gt;&lt;/EndNote&gt;</w:instrText>
      </w:r>
      <w:r w:rsidR="006D69B7" w:rsidRPr="00D21B66">
        <w:fldChar w:fldCharType="separate"/>
      </w:r>
      <w:r w:rsidR="006D69B7" w:rsidRPr="00D21B66">
        <w:rPr>
          <w:noProof/>
        </w:rPr>
        <w:t>[2]</w:t>
      </w:r>
      <w:r w:rsidR="006D69B7" w:rsidRPr="00D21B66">
        <w:fldChar w:fldCharType="end"/>
      </w:r>
      <w:r w:rsidRPr="00D21B66">
        <w:t xml:space="preserve">. </w:t>
      </w:r>
      <w:r w:rsidR="00C463A0" w:rsidRPr="00D21B66">
        <w:t>Beta-2-microglobulin (B2M) served as the housekeeping gene</w:t>
      </w:r>
      <w:r w:rsidRPr="00D21B66">
        <w:t xml:space="preserve">. </w:t>
      </w:r>
      <w:r w:rsidR="005B7EE1" w:rsidRPr="00D21B66">
        <w:t xml:space="preserve">Next, the difference between </w:t>
      </w:r>
      <w:r w:rsidR="006D69B7" w:rsidRPr="00D21B66">
        <w:t xml:space="preserve">the Ct-value of B2M </w:t>
      </w:r>
      <w:r w:rsidR="005B7EE1" w:rsidRPr="00D21B66">
        <w:t>and the Ct-value for each target gene was calculated (∆Ct)</w:t>
      </w:r>
      <w:r w:rsidR="00BE7BB1" w:rsidRPr="00D21B66">
        <w:t>, followed by calculation of the</w:t>
      </w:r>
      <w:r w:rsidR="005A1A1F" w:rsidRPr="00D21B66">
        <w:t xml:space="preserve"> average ∆Ct-value of controls, and subsequently, the ∆∆Ct value. Finally, the</w:t>
      </w:r>
      <w:r w:rsidR="00BE7BB1" w:rsidRPr="00D21B66">
        <w:t xml:space="preserve"> 2</w:t>
      </w:r>
      <w:r w:rsidR="00BE7BB1" w:rsidRPr="00D21B66">
        <w:rPr>
          <w:vertAlign w:val="superscript"/>
        </w:rPr>
        <w:t>–∆</w:t>
      </w:r>
      <w:r w:rsidR="005A1A1F" w:rsidRPr="00D21B66">
        <w:rPr>
          <w:vertAlign w:val="superscript"/>
        </w:rPr>
        <w:t>∆</w:t>
      </w:r>
      <w:r w:rsidR="00BE7BB1" w:rsidRPr="00D21B66">
        <w:rPr>
          <w:vertAlign w:val="superscript"/>
        </w:rPr>
        <w:t>Ct</w:t>
      </w:r>
      <w:r w:rsidR="00BE7BB1" w:rsidRPr="00D21B66">
        <w:t xml:space="preserve"> value</w:t>
      </w:r>
      <w:r w:rsidR="005A1A1F" w:rsidRPr="00D21B66">
        <w:t xml:space="preserve"> was calculated: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2</m:t>
            </m:r>
          </m:e>
          <m:sup>
            <m:r>
              <w:rPr>
                <w:rFonts w:ascii="Cambria Math" w:hAnsi="Cambria Math" w:cs="Arial"/>
              </w:rPr>
              <m:t>–∆∆Ct</m:t>
            </m:r>
          </m:sup>
        </m:sSup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Arial"/>
                    <w:vertAlign w:val="superscript"/>
                  </w:rPr>
                </m:ctrlPr>
              </m:sSupPr>
              <m:e>
                <m:r>
                  <w:rPr>
                    <w:rFonts w:ascii="Cambria Math" w:hAnsi="Cambria Math" w:cs="Arial"/>
                    <w:vertAlign w:val="superscript"/>
                  </w:rPr>
                  <m:t>2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Arial"/>
                    <w:vertAlign w:val="superscript"/>
                  </w:rPr>
                  <m:t xml:space="preserve">–∆Ct </m:t>
                </m:r>
                <m:d>
                  <m:dPr>
                    <m:ctrlPr>
                      <w:rPr>
                        <w:rFonts w:ascii="Cambria Math" w:hAnsi="Cambria Math" w:cs="Arial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patient</m:t>
                    </m:r>
                  </m:e>
                </m:d>
              </m:sup>
            </m:sSup>
            <m:r>
              <m:rPr>
                <m:sty m:val="p"/>
              </m:rPr>
              <w:rPr>
                <w:rFonts w:ascii="Cambria Math" w:hAnsi="Cambria Math" w:cs="Arial"/>
              </w:rPr>
              <m:t xml:space="preserve"> </m:t>
            </m:r>
            <m:ctrlPr>
              <w:rPr>
                <w:rFonts w:ascii="Cambria Math" w:hAnsi="Cambria Math" w:cs="Arial"/>
              </w:rPr>
            </m:ctrlPr>
          </m:num>
          <m:den>
            <m:sSup>
              <m:sSupPr>
                <m:ctrlPr>
                  <w:rPr>
                    <w:rFonts w:ascii="Cambria Math" w:hAnsi="Cambria Math" w:cs="Arial"/>
                    <w:vertAlign w:val="superscript"/>
                  </w:rPr>
                </m:ctrlPr>
              </m:sSupPr>
              <m:e>
                <m:r>
                  <w:rPr>
                    <w:rFonts w:ascii="Cambria Math" w:hAnsi="Cambria Math" w:cs="Arial"/>
                    <w:vertAlign w:val="superscript"/>
                  </w:rPr>
                  <m:t>2</m:t>
                </m:r>
              </m:e>
              <m:sup>
                <m:r>
                  <w:rPr>
                    <w:rFonts w:ascii="Cambria Math" w:hAnsi="Cambria Math" w:cs="Arial"/>
                  </w:rPr>
                  <m:t xml:space="preserve">-mean of 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vertAlign w:val="superscript"/>
                  </w:rPr>
                  <m:t>∆Ct (controls)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</w:rPr>
              <m:t xml:space="preserve"> </m:t>
            </m:r>
          </m:den>
        </m:f>
      </m:oMath>
      <w:r w:rsidR="00BE7BB1" w:rsidRPr="00D21B66">
        <w:t xml:space="preserve">. </w:t>
      </w:r>
      <w:r w:rsidR="00435262" w:rsidRPr="00D21B66">
        <w:rPr>
          <w:rFonts w:eastAsiaTheme="minorEastAsia"/>
        </w:rPr>
        <w:t>F</w:t>
      </w:r>
      <w:r w:rsidR="002E38D4" w:rsidRPr="00D21B66">
        <w:rPr>
          <w:rFonts w:eastAsiaTheme="minorEastAsia" w:cs="Arial"/>
        </w:rPr>
        <w:t>or liver controls,</w:t>
      </w:r>
      <w:r w:rsidR="00667316" w:rsidRPr="00D21B66">
        <w:rPr>
          <w:rFonts w:eastAsiaTheme="minorEastAsia" w:cs="Arial"/>
        </w:rPr>
        <w:t xml:space="preserve"> n=1</w:t>
      </w:r>
      <w:r w:rsidR="00283DE6" w:rsidRPr="00D21B66">
        <w:rPr>
          <w:rFonts w:eastAsiaTheme="minorEastAsia"/>
        </w:rPr>
        <w:t xml:space="preserve"> </w:t>
      </w:r>
      <w:r w:rsidR="00667316" w:rsidRPr="00D21B66">
        <w:rPr>
          <w:rFonts w:eastAsiaTheme="minorEastAsia"/>
        </w:rPr>
        <w:t>value for OST-</w:t>
      </w:r>
      <w:r w:rsidR="00667316" w:rsidRPr="00D21B66">
        <w:rPr>
          <w:rFonts w:eastAsiaTheme="minorEastAsia" w:cs="Arial"/>
        </w:rPr>
        <w:t>β</w:t>
      </w:r>
      <w:r w:rsidR="00667316" w:rsidRPr="00D21B66">
        <w:rPr>
          <w:rFonts w:eastAsiaTheme="minorEastAsia"/>
        </w:rPr>
        <w:t xml:space="preserve"> were excluded</w:t>
      </w:r>
      <w:r w:rsidR="005A1A1F" w:rsidRPr="00D21B66">
        <w:rPr>
          <w:rFonts w:eastAsiaTheme="minorEastAsia"/>
        </w:rPr>
        <w:t>, after outlier elimination using the ROUT method (Q=0.1%)</w:t>
      </w:r>
      <w:r w:rsidR="00667316" w:rsidRPr="00D21B66">
        <w:rPr>
          <w:rFonts w:eastAsiaTheme="minorEastAsia"/>
        </w:rPr>
        <w:t xml:space="preserve">. </w:t>
      </w:r>
      <w:r w:rsidR="00082129" w:rsidRPr="00D21B66">
        <w:rPr>
          <w:rFonts w:eastAsiaTheme="minorEastAsia"/>
        </w:rPr>
        <w:t>Expression levels are reported as 2</w:t>
      </w:r>
      <w:r w:rsidR="00082129" w:rsidRPr="00D21B66">
        <w:rPr>
          <w:rFonts w:eastAsiaTheme="minorEastAsia"/>
          <w:vertAlign w:val="superscript"/>
        </w:rPr>
        <w:t>log</w:t>
      </w:r>
      <w:r w:rsidR="00082129" w:rsidRPr="00D21B66">
        <w:rPr>
          <w:rFonts w:eastAsiaTheme="minorEastAsia"/>
        </w:rPr>
        <w:t>(</w:t>
      </w:r>
      <w:r w:rsidR="00082129" w:rsidRPr="00D21B66">
        <w:t>2</w:t>
      </w:r>
      <w:r w:rsidR="00082129" w:rsidRPr="00D21B66">
        <w:rPr>
          <w:vertAlign w:val="superscript"/>
        </w:rPr>
        <w:t>–∆∆Ct</w:t>
      </w:r>
      <w:r w:rsidR="00082129" w:rsidRPr="00D21B66">
        <w:rPr>
          <w:rFonts w:eastAsiaTheme="minorEastAsia"/>
        </w:rPr>
        <w:t>)</w:t>
      </w:r>
      <w:r w:rsidR="006C0EC5" w:rsidRPr="00D21B66">
        <w:rPr>
          <w:rFonts w:eastAsiaTheme="minorEastAsia"/>
        </w:rPr>
        <w:t xml:space="preserve"> values</w:t>
      </w:r>
      <w:r w:rsidR="00082129" w:rsidRPr="00D21B66">
        <w:rPr>
          <w:rFonts w:eastAsiaTheme="minorEastAsia"/>
        </w:rPr>
        <w:t xml:space="preserve">. </w:t>
      </w:r>
    </w:p>
    <w:p w14:paraId="2701E737" w14:textId="77777777" w:rsidR="000971BA" w:rsidRPr="00D21B66" w:rsidRDefault="000971BA" w:rsidP="00811C2E"/>
    <w:p w14:paraId="381C4607" w14:textId="4D478AFC" w:rsidR="000971BA" w:rsidRPr="00D21B66" w:rsidRDefault="000971BA" w:rsidP="000971BA">
      <w:pPr>
        <w:pStyle w:val="Heading2"/>
      </w:pPr>
      <w:bookmarkStart w:id="10" w:name="_Toc151671979"/>
      <w:r w:rsidRPr="00D21B66">
        <w:t>Missing values</w:t>
      </w:r>
      <w:bookmarkEnd w:id="10"/>
    </w:p>
    <w:p w14:paraId="2FBE71B0" w14:textId="2F93A9E4" w:rsidR="000971BA" w:rsidRPr="00D21B66" w:rsidRDefault="001B2B5C" w:rsidP="00811C2E">
      <w:r w:rsidRPr="00D21B66">
        <w:t xml:space="preserve">Missing laboratory or gene expression values arose in some patients undergoing a liver or ileum biopsy </w:t>
      </w:r>
      <w:r w:rsidR="00AC3030" w:rsidRPr="00D21B66">
        <w:t>(Cohort-</w:t>
      </w:r>
      <w:proofErr w:type="spellStart"/>
      <w:r w:rsidR="00AC3030" w:rsidRPr="00D21B66">
        <w:t>Ia</w:t>
      </w:r>
      <w:proofErr w:type="spellEnd"/>
      <w:r w:rsidR="00AC3030" w:rsidRPr="00D21B66">
        <w:t xml:space="preserve"> and Cohort-II) </w:t>
      </w:r>
      <w:r w:rsidRPr="00D21B66">
        <w:t>due to</w:t>
      </w:r>
      <w:r w:rsidR="00B513EF" w:rsidRPr="00D21B66">
        <w:t xml:space="preserve"> </w:t>
      </w:r>
      <w:r w:rsidRPr="00D21B66">
        <w:t xml:space="preserve">limited </w:t>
      </w:r>
      <w:r w:rsidR="0085682E" w:rsidRPr="00D21B66">
        <w:t>amount</w:t>
      </w:r>
      <w:r w:rsidRPr="00D21B66">
        <w:t xml:space="preserve"> of tissue or blood </w:t>
      </w:r>
      <w:r w:rsidR="00D371C3" w:rsidRPr="00D21B66">
        <w:t>sample</w:t>
      </w:r>
      <w:r w:rsidR="002C78FF" w:rsidRPr="00D21B66">
        <w:t>s</w:t>
      </w:r>
      <w:r w:rsidR="00D371C3" w:rsidRPr="00D21B66">
        <w:t xml:space="preserve"> </w:t>
      </w:r>
      <w:r w:rsidR="00111C2C" w:rsidRPr="00D21B66">
        <w:t>for scientific purposes</w:t>
      </w:r>
      <w:r w:rsidRPr="00D21B66">
        <w:t xml:space="preserve">. </w:t>
      </w:r>
      <w:r w:rsidR="006C16B9" w:rsidRPr="00D21B66">
        <w:t>While samples with insufficient RNA quality</w:t>
      </w:r>
      <w:r w:rsidR="003679F5" w:rsidRPr="00D21B66">
        <w:t xml:space="preserve"> or </w:t>
      </w:r>
      <w:r w:rsidR="006C16B9" w:rsidRPr="00D21B66">
        <w:t xml:space="preserve">minimal amounts of RNA were excluded </w:t>
      </w:r>
      <w:r w:rsidR="006C16B9" w:rsidRPr="00D21B66">
        <w:rPr>
          <w:i/>
          <w:iCs/>
        </w:rPr>
        <w:t>a priori</w:t>
      </w:r>
      <w:r w:rsidR="006C16B9" w:rsidRPr="00D21B66">
        <w:t xml:space="preserve"> for this study, patients in whom most parameters </w:t>
      </w:r>
      <w:r w:rsidR="00D2284C" w:rsidRPr="00D21B66">
        <w:t xml:space="preserve">of interest </w:t>
      </w:r>
      <w:r w:rsidR="005E4B22" w:rsidRPr="00D21B66">
        <w:t>could be assessed</w:t>
      </w:r>
      <w:r w:rsidR="00E416A5" w:rsidRPr="00D21B66">
        <w:t xml:space="preserve"> were included</w:t>
      </w:r>
      <w:r w:rsidR="006C16B9" w:rsidRPr="00D21B66">
        <w:t xml:space="preserve">, considering the value of </w:t>
      </w:r>
      <w:r w:rsidR="00F51D3F" w:rsidRPr="00D21B66">
        <w:t>(</w:t>
      </w:r>
      <w:r w:rsidR="008A41D4" w:rsidRPr="00D21B66">
        <w:t xml:space="preserve">even just </w:t>
      </w:r>
      <w:r w:rsidR="00F51D3F" w:rsidRPr="00D21B66">
        <w:t xml:space="preserve">partial) readouts from patient </w:t>
      </w:r>
      <w:r w:rsidR="006C16B9" w:rsidRPr="00D21B66">
        <w:t xml:space="preserve">tissue and the lack of ethical justification to repeat </w:t>
      </w:r>
      <w:r w:rsidR="008C1F99" w:rsidRPr="00D21B66">
        <w:t>biopsies</w:t>
      </w:r>
      <w:r w:rsidR="006C16B9" w:rsidRPr="00D21B66">
        <w:t xml:space="preserve"> </w:t>
      </w:r>
      <w:r w:rsidR="00966E3A" w:rsidRPr="00D21B66">
        <w:t xml:space="preserve">solely </w:t>
      </w:r>
      <w:r w:rsidR="006C16B9" w:rsidRPr="00D21B66">
        <w:t xml:space="preserve">for scientific </w:t>
      </w:r>
      <w:r w:rsidR="003679F5" w:rsidRPr="00D21B66">
        <w:t>use</w:t>
      </w:r>
      <w:r w:rsidR="006C16B9" w:rsidRPr="00D21B66">
        <w:t xml:space="preserve">. </w:t>
      </w:r>
      <w:r w:rsidR="00153084" w:rsidRPr="00D21B66">
        <w:t xml:space="preserve">Similarly, </w:t>
      </w:r>
      <w:r w:rsidR="001926B2" w:rsidRPr="00D21B66">
        <w:t>blood specimens</w:t>
      </w:r>
      <w:r w:rsidR="001573D8" w:rsidRPr="00D21B66">
        <w:t xml:space="preserve"> were</w:t>
      </w:r>
      <w:r w:rsidR="00C11006" w:rsidRPr="00D21B66">
        <w:t xml:space="preserve"> in some cases </w:t>
      </w:r>
      <w:r w:rsidR="002F3D48" w:rsidRPr="00D21B66">
        <w:t xml:space="preserve">not </w:t>
      </w:r>
      <w:r w:rsidR="00120C53" w:rsidRPr="00D21B66">
        <w:t>available</w:t>
      </w:r>
      <w:r w:rsidR="00C20982" w:rsidRPr="00D21B66">
        <w:t>/sufficient</w:t>
      </w:r>
      <w:r w:rsidR="00C11006" w:rsidRPr="00D21B66">
        <w:t xml:space="preserve"> to </w:t>
      </w:r>
      <w:r w:rsidR="00A15FF5" w:rsidRPr="00D21B66">
        <w:t xml:space="preserve">perform </w:t>
      </w:r>
      <w:r w:rsidR="00F126B5" w:rsidRPr="00D21B66">
        <w:t xml:space="preserve">the complete </w:t>
      </w:r>
      <w:r w:rsidR="007A384B" w:rsidRPr="00D21B66">
        <w:t xml:space="preserve">biomarker </w:t>
      </w:r>
      <w:r w:rsidR="00F126B5" w:rsidRPr="00D21B66">
        <w:t xml:space="preserve">panel </w:t>
      </w:r>
      <w:r w:rsidR="007A384B" w:rsidRPr="00D21B66">
        <w:t>for this study</w:t>
      </w:r>
      <w:r w:rsidR="00A15FF5" w:rsidRPr="00D21B66">
        <w:t xml:space="preserve">. </w:t>
      </w:r>
      <w:r w:rsidR="0086304D" w:rsidRPr="00D21B66">
        <w:t xml:space="preserve">Missing values are indicated in </w:t>
      </w:r>
      <w:r w:rsidR="0086304D" w:rsidRPr="00D21B66">
        <w:rPr>
          <w:b/>
          <w:bCs/>
        </w:rPr>
        <w:t>Supplementary Table-</w:t>
      </w:r>
      <w:r w:rsidR="00546063" w:rsidRPr="00D21B66">
        <w:rPr>
          <w:b/>
          <w:bCs/>
        </w:rPr>
        <w:t>S4</w:t>
      </w:r>
      <w:r w:rsidR="0086304D" w:rsidRPr="00D21B66">
        <w:t>.</w:t>
      </w:r>
    </w:p>
    <w:p w14:paraId="1064A5C1" w14:textId="7BEBC644" w:rsidR="00211884" w:rsidRPr="00D21B66" w:rsidRDefault="00211884" w:rsidP="00211884">
      <w:pPr>
        <w:pStyle w:val="Heading1"/>
      </w:pPr>
      <w:bookmarkStart w:id="11" w:name="_Toc151671980"/>
      <w:r w:rsidRPr="00D21B66">
        <w:lastRenderedPageBreak/>
        <w:t>Supplementary figures</w:t>
      </w:r>
      <w:bookmarkEnd w:id="11"/>
    </w:p>
    <w:p w14:paraId="41A9F922" w14:textId="7CC8821A" w:rsidR="00716E42" w:rsidRPr="00D21B66" w:rsidRDefault="00716E42" w:rsidP="00716E42">
      <w:pPr>
        <w:rPr>
          <w:b/>
          <w:bCs/>
        </w:rPr>
      </w:pPr>
      <w:r w:rsidRPr="00D21B66">
        <w:rPr>
          <w:b/>
          <w:bCs/>
        </w:rPr>
        <w:t>Supplementary Figure-S1. Graphical summary of the study design.</w:t>
      </w:r>
    </w:p>
    <w:p w14:paraId="30C757D5" w14:textId="5F19852D" w:rsidR="00716E42" w:rsidRPr="00D21B66" w:rsidRDefault="00716E42" w:rsidP="00716E42">
      <w:pPr>
        <w:rPr>
          <w:b/>
          <w:bCs/>
        </w:rPr>
      </w:pPr>
      <w:r w:rsidRPr="00D21B66">
        <w:rPr>
          <w:noProof/>
          <w:lang w:val="en-US"/>
        </w:rPr>
        <w:drawing>
          <wp:inline distT="0" distB="0" distL="0" distR="0" wp14:anchorId="7116FD0A" wp14:editId="5A005A39">
            <wp:extent cx="5954619" cy="3735421"/>
            <wp:effectExtent l="0" t="0" r="0" b="0"/>
            <wp:docPr id="53922844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22844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65677" cy="3742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14EFB" w14:textId="77777777" w:rsidR="00716E42" w:rsidRPr="00D21B66" w:rsidRDefault="00716E42" w:rsidP="00716E42">
      <w:pPr>
        <w:spacing w:before="120" w:after="0"/>
        <w:rPr>
          <w:b/>
          <w:bCs/>
          <w:sz w:val="20"/>
          <w:szCs w:val="20"/>
        </w:rPr>
      </w:pPr>
      <w:bookmarkStart w:id="12" w:name="_Hlk79514938"/>
      <w:r w:rsidRPr="00D21B66">
        <w:rPr>
          <w:sz w:val="18"/>
          <w:szCs w:val="18"/>
        </w:rPr>
        <w:t xml:space="preserve">Abbreviations: </w:t>
      </w:r>
      <w:bookmarkEnd w:id="12"/>
      <w:r w:rsidRPr="00D21B66">
        <w:rPr>
          <w:sz w:val="18"/>
          <w:szCs w:val="18"/>
        </w:rPr>
        <w:t xml:space="preserve">(HVPG) hepatic venous pressure gradient; (FGF19) fibroblast growth factor-19; (FXR) </w:t>
      </w:r>
      <w:proofErr w:type="spellStart"/>
      <w:r w:rsidRPr="00D21B66">
        <w:rPr>
          <w:sz w:val="18"/>
          <w:szCs w:val="18"/>
        </w:rPr>
        <w:t>farnesoid</w:t>
      </w:r>
      <w:proofErr w:type="spellEnd"/>
      <w:r w:rsidRPr="00D21B66">
        <w:rPr>
          <w:sz w:val="18"/>
          <w:szCs w:val="18"/>
        </w:rPr>
        <w:t xml:space="preserve"> X receptor.</w:t>
      </w:r>
    </w:p>
    <w:p w14:paraId="3A935829" w14:textId="77777777" w:rsidR="00716E42" w:rsidRPr="00D21B66" w:rsidRDefault="00716E42" w:rsidP="007B04A2">
      <w:pPr>
        <w:rPr>
          <w:b/>
          <w:bCs/>
          <w:lang w:val="en-US"/>
        </w:rPr>
      </w:pPr>
    </w:p>
    <w:p w14:paraId="23A60C70" w14:textId="77777777" w:rsidR="00CA7444" w:rsidRPr="00D21B66" w:rsidRDefault="00CA7444" w:rsidP="007B04A2">
      <w:pPr>
        <w:rPr>
          <w:b/>
          <w:bCs/>
          <w:lang w:val="en-US"/>
        </w:rPr>
      </w:pPr>
    </w:p>
    <w:p w14:paraId="1E70C00B" w14:textId="350141CB" w:rsidR="00A41178" w:rsidRPr="00D21B66" w:rsidRDefault="00A41178" w:rsidP="007B04A2">
      <w:pPr>
        <w:rPr>
          <w:b/>
          <w:bCs/>
        </w:rPr>
      </w:pPr>
      <w:r w:rsidRPr="00D21B66">
        <w:rPr>
          <w:b/>
          <w:bCs/>
          <w:lang w:val="en-US"/>
        </w:rPr>
        <w:t>Supplementary Figure-</w:t>
      </w:r>
      <w:r w:rsidR="00794FE3" w:rsidRPr="00D21B66">
        <w:rPr>
          <w:b/>
          <w:bCs/>
          <w:lang w:val="en-US"/>
        </w:rPr>
        <w:t>S</w:t>
      </w:r>
      <w:r w:rsidR="00716E42" w:rsidRPr="00D21B66">
        <w:rPr>
          <w:b/>
          <w:bCs/>
          <w:lang w:val="en-US"/>
        </w:rPr>
        <w:t>2</w:t>
      </w:r>
      <w:r w:rsidRPr="00D21B66">
        <w:rPr>
          <w:b/>
          <w:bCs/>
          <w:lang w:val="en-US"/>
        </w:rPr>
        <w:t xml:space="preserve">. Frequency of elevated bile acid serum levels in patients with advanced chronic liver </w:t>
      </w:r>
      <w:r w:rsidR="00185F71" w:rsidRPr="00D21B66">
        <w:rPr>
          <w:b/>
          <w:bCs/>
          <w:lang w:val="en-US"/>
        </w:rPr>
        <w:t>disease</w:t>
      </w:r>
      <w:r w:rsidR="00C5140D" w:rsidRPr="00D21B66">
        <w:rPr>
          <w:b/>
          <w:bCs/>
          <w:lang w:val="en-US"/>
        </w:rPr>
        <w:t xml:space="preserve"> (Cohort-I)</w:t>
      </w:r>
      <w:r w:rsidRPr="00D21B66">
        <w:rPr>
          <w:b/>
          <w:bCs/>
          <w:lang w:val="en-US"/>
        </w:rPr>
        <w:t>.</w:t>
      </w:r>
    </w:p>
    <w:p w14:paraId="3CC47997" w14:textId="3FB32F05" w:rsidR="007644E0" w:rsidRPr="00D21B66" w:rsidRDefault="007B1A55" w:rsidP="00A41178">
      <w:pPr>
        <w:rPr>
          <w:sz w:val="18"/>
          <w:szCs w:val="18"/>
          <w:lang w:val="en-US"/>
        </w:rPr>
      </w:pPr>
      <w:r w:rsidRPr="00D21B66">
        <w:rPr>
          <w:noProof/>
          <w:sz w:val="18"/>
          <w:szCs w:val="18"/>
          <w:lang w:val="en-US"/>
        </w:rPr>
        <w:drawing>
          <wp:inline distT="0" distB="0" distL="0" distR="0" wp14:anchorId="78DE2D22" wp14:editId="3F61E510">
            <wp:extent cx="3293533" cy="216438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787" cy="2181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41546" w14:textId="53D10DB0" w:rsidR="00A41178" w:rsidRPr="00D21B66" w:rsidRDefault="00A41178" w:rsidP="00A41178">
      <w:pPr>
        <w:rPr>
          <w:sz w:val="18"/>
          <w:szCs w:val="18"/>
          <w:lang w:val="en-US"/>
        </w:rPr>
      </w:pPr>
      <w:r w:rsidRPr="00D21B66">
        <w:rPr>
          <w:sz w:val="18"/>
          <w:szCs w:val="18"/>
          <w:lang w:val="en-US"/>
        </w:rPr>
        <w:t>Abbreviations: (FGF19) Fibroblast growth factor-19; (BA) bile acid; (c/</w:t>
      </w:r>
      <w:proofErr w:type="spellStart"/>
      <w:r w:rsidRPr="00D21B66">
        <w:rPr>
          <w:sz w:val="18"/>
          <w:szCs w:val="18"/>
          <w:lang w:val="en-US"/>
        </w:rPr>
        <w:t>dACLD</w:t>
      </w:r>
      <w:proofErr w:type="spellEnd"/>
      <w:r w:rsidRPr="00D21B66">
        <w:rPr>
          <w:sz w:val="18"/>
          <w:szCs w:val="18"/>
          <w:lang w:val="en-US"/>
        </w:rPr>
        <w:t xml:space="preserve">) compensated/decompensated advanced chronic liver disease; </w:t>
      </w:r>
      <w:r w:rsidR="00B60A6E" w:rsidRPr="00D21B66">
        <w:rPr>
          <w:sz w:val="18"/>
          <w:szCs w:val="18"/>
          <w:lang w:val="en-US"/>
        </w:rPr>
        <w:t>(ULN) upper limit of normal</w:t>
      </w:r>
    </w:p>
    <w:p w14:paraId="51D30F87" w14:textId="70EFBC34" w:rsidR="00F173AE" w:rsidRPr="00D21B66" w:rsidRDefault="00F173AE" w:rsidP="00F173AE">
      <w:pPr>
        <w:rPr>
          <w:b/>
          <w:bCs/>
        </w:rPr>
      </w:pPr>
      <w:r w:rsidRPr="00D21B66">
        <w:rPr>
          <w:b/>
          <w:bCs/>
          <w:lang w:val="en-US"/>
        </w:rPr>
        <w:lastRenderedPageBreak/>
        <w:t>Supplementary Figure-S</w:t>
      </w:r>
      <w:r w:rsidR="00716E42" w:rsidRPr="00D21B66">
        <w:rPr>
          <w:b/>
          <w:bCs/>
          <w:lang w:val="en-US"/>
        </w:rPr>
        <w:t>3</w:t>
      </w:r>
      <w:r w:rsidRPr="00D21B66">
        <w:rPr>
          <w:b/>
          <w:bCs/>
          <w:lang w:val="en-US"/>
        </w:rPr>
        <w:t xml:space="preserve">. </w:t>
      </w:r>
      <w:r w:rsidR="004637AD" w:rsidRPr="00D21B66">
        <w:rPr>
          <w:b/>
          <w:bCs/>
          <w:lang w:val="en-US"/>
        </w:rPr>
        <w:t>BA and FGF19 serum levels in patients stratified by hepatic venous pressure gradient (HVPG).</w:t>
      </w:r>
    </w:p>
    <w:p w14:paraId="2907832A" w14:textId="082FCEE5" w:rsidR="00F173AE" w:rsidRPr="00D21B66" w:rsidRDefault="004637AD" w:rsidP="00F173AE">
      <w:pPr>
        <w:spacing w:before="120" w:after="0"/>
        <w:rPr>
          <w:sz w:val="20"/>
          <w:szCs w:val="20"/>
        </w:rPr>
      </w:pPr>
      <w:r w:rsidRPr="00D21B66">
        <w:rPr>
          <w:noProof/>
          <w:lang w:val="en-US"/>
        </w:rPr>
        <w:drawing>
          <wp:inline distT="0" distB="0" distL="0" distR="0" wp14:anchorId="2D20CDEE" wp14:editId="50A00813">
            <wp:extent cx="4662535" cy="2191988"/>
            <wp:effectExtent l="0" t="0" r="0" b="0"/>
            <wp:docPr id="42786440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86440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88178" cy="2204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FA2EC" w14:textId="2662AD8D" w:rsidR="00F173AE" w:rsidRPr="00D21B66" w:rsidRDefault="00F173AE" w:rsidP="00F173AE">
      <w:pPr>
        <w:rPr>
          <w:sz w:val="18"/>
          <w:szCs w:val="18"/>
          <w:lang w:val="en-US"/>
        </w:rPr>
      </w:pPr>
      <w:r w:rsidRPr="00D21B66">
        <w:rPr>
          <w:sz w:val="18"/>
          <w:szCs w:val="18"/>
          <w:lang w:val="en-US"/>
        </w:rPr>
        <w:t>Statistical analysis: Group comparisons were performed by Mann-Whitney U test. Abbreviations: (FGF19) Fibroblast growth factor-19; (BA) bile acid; (HVPG) hepatic venous pressure gradient</w:t>
      </w:r>
    </w:p>
    <w:p w14:paraId="58A93CB0" w14:textId="77777777" w:rsidR="00716E42" w:rsidRPr="00D21B66" w:rsidRDefault="00716E42" w:rsidP="00F173AE">
      <w:pPr>
        <w:rPr>
          <w:sz w:val="18"/>
          <w:szCs w:val="18"/>
          <w:lang w:val="en-US"/>
        </w:rPr>
      </w:pPr>
    </w:p>
    <w:p w14:paraId="750CA787" w14:textId="77777777" w:rsidR="00716E42" w:rsidRPr="00D21B66" w:rsidRDefault="00716E42" w:rsidP="00F173AE">
      <w:pPr>
        <w:rPr>
          <w:sz w:val="18"/>
          <w:szCs w:val="18"/>
          <w:lang w:val="en-US"/>
        </w:rPr>
      </w:pPr>
    </w:p>
    <w:p w14:paraId="33A03821" w14:textId="20FD6793" w:rsidR="00BD7397" w:rsidRPr="00D21B66" w:rsidRDefault="00256856" w:rsidP="00716E42">
      <w:pPr>
        <w:rPr>
          <w:b/>
          <w:bCs/>
        </w:rPr>
      </w:pPr>
      <w:r w:rsidRPr="00D21B66">
        <w:rPr>
          <w:b/>
          <w:bCs/>
          <w:lang w:val="en-US"/>
        </w:rPr>
        <w:t>Supplementary Figure-S</w:t>
      </w:r>
      <w:r w:rsidR="00716E42" w:rsidRPr="00D21B66">
        <w:rPr>
          <w:b/>
          <w:bCs/>
          <w:lang w:val="en-US"/>
        </w:rPr>
        <w:t>4</w:t>
      </w:r>
      <w:r w:rsidR="00D176FB" w:rsidRPr="00D21B66">
        <w:rPr>
          <w:b/>
          <w:bCs/>
          <w:lang w:val="en-US"/>
        </w:rPr>
        <w:t xml:space="preserve">. </w:t>
      </w:r>
      <w:r w:rsidR="005813A8" w:rsidRPr="00D21B66">
        <w:rPr>
          <w:b/>
          <w:bCs/>
          <w:lang w:val="en-US"/>
        </w:rPr>
        <w:t>Fibroblast growth factor-19(FGF19)-to-bile acid(BA) level ratio in patients stratified by disease severity and hepatic venous pressure gradient</w:t>
      </w:r>
      <w:r w:rsidR="00D176FB" w:rsidRPr="00D21B66">
        <w:rPr>
          <w:b/>
          <w:bCs/>
          <w:lang w:val="en-US"/>
        </w:rPr>
        <w:t>.</w:t>
      </w:r>
    </w:p>
    <w:p w14:paraId="701284B7" w14:textId="1D9C04FB" w:rsidR="0081520A" w:rsidRPr="00D21B66" w:rsidRDefault="002C4598" w:rsidP="00BD7397">
      <w:pPr>
        <w:spacing w:before="120" w:after="0"/>
        <w:rPr>
          <w:sz w:val="20"/>
          <w:szCs w:val="20"/>
        </w:rPr>
      </w:pPr>
      <w:r w:rsidRPr="00D21B66">
        <w:rPr>
          <w:noProof/>
          <w:sz w:val="20"/>
          <w:szCs w:val="20"/>
          <w:lang w:val="en-US"/>
        </w:rPr>
        <w:drawing>
          <wp:inline distT="0" distB="0" distL="0" distR="0" wp14:anchorId="7C96CC3D" wp14:editId="29F433F6">
            <wp:extent cx="4903289" cy="2408222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83"/>
                    <a:stretch/>
                  </pic:blipFill>
                  <pic:spPr bwMode="auto">
                    <a:xfrm>
                      <a:off x="0" y="0"/>
                      <a:ext cx="4952772" cy="243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DE4CE1" w14:textId="1D733363" w:rsidR="004A29E3" w:rsidRPr="00D21B66" w:rsidRDefault="006D1AEA" w:rsidP="004A29E3">
      <w:pPr>
        <w:rPr>
          <w:sz w:val="18"/>
          <w:szCs w:val="18"/>
          <w:lang w:val="en-US"/>
        </w:rPr>
      </w:pPr>
      <w:r w:rsidRPr="00D21B66">
        <w:rPr>
          <w:sz w:val="18"/>
          <w:szCs w:val="18"/>
          <w:lang w:val="en-US"/>
        </w:rPr>
        <w:t xml:space="preserve">Statistical analysis: </w:t>
      </w:r>
      <w:r w:rsidR="0063052A" w:rsidRPr="00D21B66">
        <w:rPr>
          <w:sz w:val="18"/>
          <w:szCs w:val="18"/>
          <w:lang w:val="en-US"/>
        </w:rPr>
        <w:t>Group comparisons were performed by Mann-Whitney U test</w:t>
      </w:r>
      <w:r w:rsidRPr="00D21B66">
        <w:rPr>
          <w:sz w:val="18"/>
          <w:szCs w:val="18"/>
          <w:lang w:val="en-US"/>
        </w:rPr>
        <w:t>.</w:t>
      </w:r>
      <w:r w:rsidR="003A585F" w:rsidRPr="00D21B66">
        <w:rPr>
          <w:sz w:val="18"/>
          <w:szCs w:val="18"/>
          <w:lang w:val="en-US"/>
        </w:rPr>
        <w:t xml:space="preserve"> </w:t>
      </w:r>
      <w:r w:rsidR="004A29E3" w:rsidRPr="00D21B66">
        <w:rPr>
          <w:sz w:val="18"/>
          <w:szCs w:val="18"/>
          <w:lang w:val="en-US"/>
        </w:rPr>
        <w:t xml:space="preserve">Abbreviations: </w:t>
      </w:r>
      <w:r w:rsidR="0063052A" w:rsidRPr="00D21B66">
        <w:rPr>
          <w:sz w:val="18"/>
          <w:szCs w:val="18"/>
          <w:lang w:val="en-US"/>
        </w:rPr>
        <w:t>(FGF19) Fibroblast growth factor-19; (BA) bile acid; (c/</w:t>
      </w:r>
      <w:proofErr w:type="spellStart"/>
      <w:r w:rsidR="0063052A" w:rsidRPr="00D21B66">
        <w:rPr>
          <w:sz w:val="18"/>
          <w:szCs w:val="18"/>
          <w:lang w:val="en-US"/>
        </w:rPr>
        <w:t>dACLD</w:t>
      </w:r>
      <w:proofErr w:type="spellEnd"/>
      <w:r w:rsidR="0063052A" w:rsidRPr="00D21B66">
        <w:rPr>
          <w:sz w:val="18"/>
          <w:szCs w:val="18"/>
          <w:lang w:val="en-US"/>
        </w:rPr>
        <w:t>) compensated/decompensated advanced chronic liver disease; (HVPG) hepatic venous pressure gradient</w:t>
      </w:r>
    </w:p>
    <w:p w14:paraId="5740080D" w14:textId="76F940A7" w:rsidR="00FF3A1D" w:rsidRPr="00D21B66" w:rsidRDefault="00FF3A1D" w:rsidP="004A29E3">
      <w:pPr>
        <w:rPr>
          <w:sz w:val="18"/>
          <w:szCs w:val="18"/>
          <w:lang w:val="en-US"/>
        </w:rPr>
      </w:pPr>
    </w:p>
    <w:p w14:paraId="53323DA7" w14:textId="77777777" w:rsidR="001C434B" w:rsidRPr="00D21B66" w:rsidRDefault="001C434B" w:rsidP="004A29E3">
      <w:pPr>
        <w:rPr>
          <w:sz w:val="18"/>
          <w:szCs w:val="18"/>
          <w:lang w:val="en-US"/>
        </w:rPr>
      </w:pPr>
    </w:p>
    <w:p w14:paraId="433CC4DE" w14:textId="38257EAD" w:rsidR="00346EE8" w:rsidRPr="00D21B66" w:rsidRDefault="00D864B6" w:rsidP="00F173AE">
      <w:pPr>
        <w:pageBreakBefore/>
        <w:rPr>
          <w:b/>
          <w:bCs/>
          <w:lang w:val="en-US"/>
        </w:rPr>
      </w:pPr>
      <w:r w:rsidRPr="00D21B66">
        <w:rPr>
          <w:b/>
          <w:bCs/>
          <w:lang w:val="en-US"/>
        </w:rPr>
        <w:lastRenderedPageBreak/>
        <w:t>Supplementary Figure-S</w:t>
      </w:r>
      <w:r w:rsidR="00716E42" w:rsidRPr="00D21B66">
        <w:rPr>
          <w:b/>
          <w:bCs/>
          <w:lang w:val="en-US"/>
        </w:rPr>
        <w:t>5</w:t>
      </w:r>
      <w:r w:rsidRPr="00D21B66">
        <w:rPr>
          <w:b/>
          <w:bCs/>
          <w:lang w:val="en-US"/>
        </w:rPr>
        <w:t xml:space="preserve">. </w:t>
      </w:r>
      <w:r w:rsidR="00346EE8" w:rsidRPr="00D21B66">
        <w:rPr>
          <w:b/>
          <w:bCs/>
          <w:lang w:val="en-US"/>
        </w:rPr>
        <w:t xml:space="preserve">Correlation matrix of FXR-related </w:t>
      </w:r>
      <w:r w:rsidR="00E87B27" w:rsidRPr="00D21B66">
        <w:rPr>
          <w:b/>
          <w:bCs/>
          <w:lang w:val="en-US"/>
        </w:rPr>
        <w:t>gene</w:t>
      </w:r>
      <w:r w:rsidR="00730C95" w:rsidRPr="00D21B66">
        <w:rPr>
          <w:b/>
          <w:bCs/>
          <w:lang w:val="en-US"/>
        </w:rPr>
        <w:t xml:space="preserve"> expression</w:t>
      </w:r>
      <w:r w:rsidR="00E87B27" w:rsidRPr="00D21B66">
        <w:rPr>
          <w:b/>
          <w:bCs/>
          <w:lang w:val="en-US"/>
        </w:rPr>
        <w:t xml:space="preserve"> in the liver</w:t>
      </w:r>
      <w:r w:rsidR="00730C95" w:rsidRPr="00D21B66">
        <w:rPr>
          <w:b/>
          <w:bCs/>
          <w:lang w:val="en-US"/>
        </w:rPr>
        <w:t xml:space="preserve"> as well as serum biomarkers and indicators of disease severity</w:t>
      </w:r>
      <w:r w:rsidR="00E87B27" w:rsidRPr="00D21B66">
        <w:rPr>
          <w:b/>
          <w:bCs/>
          <w:lang w:val="en-US"/>
        </w:rPr>
        <w:t>.</w:t>
      </w:r>
    </w:p>
    <w:p w14:paraId="5FDAD9C3" w14:textId="36236E79" w:rsidR="00D864B6" w:rsidRPr="00D21B66" w:rsidRDefault="002C4598" w:rsidP="00D864B6">
      <w:pPr>
        <w:rPr>
          <w:sz w:val="18"/>
          <w:szCs w:val="18"/>
          <w:lang w:val="en-US"/>
        </w:rPr>
      </w:pPr>
      <w:r w:rsidRPr="00D21B66">
        <w:rPr>
          <w:noProof/>
          <w:sz w:val="18"/>
          <w:szCs w:val="18"/>
          <w:lang w:val="en-US"/>
        </w:rPr>
        <w:drawing>
          <wp:inline distT="0" distB="0" distL="0" distR="0" wp14:anchorId="721C6A20" wp14:editId="6B53432B">
            <wp:extent cx="5914587" cy="5367647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657" cy="5377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D488A5" w14:textId="24F93990" w:rsidR="00E87B27" w:rsidRPr="00D21B66" w:rsidRDefault="00D864B6" w:rsidP="00E87B27">
      <w:pPr>
        <w:spacing w:before="120"/>
        <w:rPr>
          <w:b/>
          <w:bCs/>
        </w:rPr>
      </w:pPr>
      <w:r w:rsidRPr="00D21B66">
        <w:rPr>
          <w:sz w:val="18"/>
          <w:szCs w:val="18"/>
          <w:lang w:val="en-US"/>
        </w:rPr>
        <w:t xml:space="preserve">Statistical analysis: </w:t>
      </w:r>
      <w:r w:rsidRPr="00D21B66">
        <w:rPr>
          <w:sz w:val="18"/>
          <w:szCs w:val="18"/>
        </w:rPr>
        <w:t xml:space="preserve">Spearman’s correlation coefficient was calculated to assess the association between </w:t>
      </w:r>
      <w:r w:rsidR="00E87B27" w:rsidRPr="00D21B66">
        <w:rPr>
          <w:sz w:val="18"/>
          <w:szCs w:val="18"/>
        </w:rPr>
        <w:t>continuous</w:t>
      </w:r>
      <w:r w:rsidRPr="00D21B66">
        <w:rPr>
          <w:sz w:val="18"/>
          <w:szCs w:val="18"/>
        </w:rPr>
        <w:t xml:space="preserve"> variables. </w:t>
      </w:r>
      <w:r w:rsidR="00E87B27" w:rsidRPr="00D21B66">
        <w:rPr>
          <w:sz w:val="18"/>
          <w:szCs w:val="18"/>
          <w:lang w:val="en-US"/>
        </w:rPr>
        <w:t xml:space="preserve">Abbreviations: (FXR) </w:t>
      </w:r>
      <w:proofErr w:type="spellStart"/>
      <w:r w:rsidR="00E87B27" w:rsidRPr="00D21B66">
        <w:rPr>
          <w:sz w:val="18"/>
          <w:szCs w:val="18"/>
          <w:lang w:val="en-US"/>
        </w:rPr>
        <w:t>farnesoid</w:t>
      </w:r>
      <w:proofErr w:type="spellEnd"/>
      <w:r w:rsidR="00E87B27" w:rsidRPr="00D21B66">
        <w:rPr>
          <w:sz w:val="18"/>
          <w:szCs w:val="18"/>
          <w:lang w:val="en-US"/>
        </w:rPr>
        <w:t xml:space="preserve"> X receptor; (SHP) small heterodimer partner; (OST-α/-β) organic solute transporter subunit alpha/beta; ([s]FGF19) [serum] fibroblast growth factor-19; (FGFR4) fibroblast growth factor receptor-4; (CYP7A1) cholesterol 7 alpha-hydroxylase; (CYP8B1) sterol 12-alpha-hydroxylase; (</w:t>
      </w:r>
      <w:proofErr w:type="spellStart"/>
      <w:r w:rsidR="00E87B27" w:rsidRPr="00D21B66">
        <w:rPr>
          <w:sz w:val="18"/>
          <w:szCs w:val="18"/>
          <w:lang w:val="en-US"/>
        </w:rPr>
        <w:t>sBA</w:t>
      </w:r>
      <w:proofErr w:type="spellEnd"/>
      <w:r w:rsidR="00E87B27" w:rsidRPr="00D21B66">
        <w:rPr>
          <w:sz w:val="18"/>
          <w:szCs w:val="18"/>
          <w:lang w:val="en-US"/>
        </w:rPr>
        <w:t xml:space="preserve">) serum bile acids; </w:t>
      </w:r>
      <w:r w:rsidR="00E87B27" w:rsidRPr="00D21B66">
        <w:rPr>
          <w:sz w:val="18"/>
          <w:szCs w:val="18"/>
        </w:rPr>
        <w:t>(MELD) Model of End Stage Liver Disease; (HVPG) hepatic venous pressure gradient; (IL-6) interleukin-6</w:t>
      </w:r>
    </w:p>
    <w:p w14:paraId="6AE1C6FD" w14:textId="6F1A4DD0" w:rsidR="00D864B6" w:rsidRPr="00D21B66" w:rsidRDefault="00D864B6" w:rsidP="00944541">
      <w:pPr>
        <w:rPr>
          <w:b/>
          <w:bCs/>
          <w:lang w:val="en-US"/>
        </w:rPr>
      </w:pPr>
    </w:p>
    <w:p w14:paraId="5F281939" w14:textId="57EFF017" w:rsidR="00DB268E" w:rsidRPr="00D21B66" w:rsidRDefault="00DB268E" w:rsidP="00944541">
      <w:pPr>
        <w:rPr>
          <w:b/>
          <w:bCs/>
          <w:lang w:val="en-US"/>
        </w:rPr>
      </w:pPr>
    </w:p>
    <w:p w14:paraId="2ADA8663" w14:textId="0F254993" w:rsidR="00DB268E" w:rsidRPr="00D21B66" w:rsidRDefault="00DB268E" w:rsidP="00944541">
      <w:pPr>
        <w:rPr>
          <w:b/>
          <w:bCs/>
          <w:lang w:val="en-US"/>
        </w:rPr>
      </w:pPr>
    </w:p>
    <w:p w14:paraId="2484566F" w14:textId="76DEFF24" w:rsidR="00DB268E" w:rsidRPr="00D21B66" w:rsidRDefault="00DB268E" w:rsidP="00944541">
      <w:pPr>
        <w:rPr>
          <w:b/>
          <w:bCs/>
          <w:lang w:val="en-US"/>
        </w:rPr>
      </w:pPr>
    </w:p>
    <w:p w14:paraId="63EF03C8" w14:textId="77777777" w:rsidR="00DB268E" w:rsidRPr="00D21B66" w:rsidRDefault="00DB268E" w:rsidP="00944541">
      <w:pPr>
        <w:rPr>
          <w:b/>
          <w:bCs/>
          <w:lang w:val="en-US"/>
        </w:rPr>
      </w:pPr>
    </w:p>
    <w:p w14:paraId="6B94040B" w14:textId="7BB5DFFF" w:rsidR="00012DFA" w:rsidRPr="00D21B66" w:rsidRDefault="00D864B6" w:rsidP="00D864B6">
      <w:pPr>
        <w:rPr>
          <w:sz w:val="18"/>
          <w:szCs w:val="18"/>
          <w:lang w:val="en-US"/>
        </w:rPr>
      </w:pPr>
      <w:r w:rsidRPr="00D21B66">
        <w:rPr>
          <w:b/>
          <w:bCs/>
          <w:lang w:val="en-US"/>
        </w:rPr>
        <w:lastRenderedPageBreak/>
        <w:t>Supplementary Figure-</w:t>
      </w:r>
      <w:r w:rsidR="00012DFA" w:rsidRPr="00D21B66">
        <w:rPr>
          <w:b/>
          <w:bCs/>
          <w:lang w:val="en-US"/>
        </w:rPr>
        <w:t>S</w:t>
      </w:r>
      <w:r w:rsidR="00716E42" w:rsidRPr="00D21B66">
        <w:rPr>
          <w:b/>
          <w:bCs/>
          <w:lang w:val="en-US"/>
        </w:rPr>
        <w:t>6</w:t>
      </w:r>
      <w:r w:rsidRPr="00D21B66">
        <w:rPr>
          <w:b/>
          <w:bCs/>
          <w:lang w:val="en-US"/>
        </w:rPr>
        <w:t xml:space="preserve">. </w:t>
      </w:r>
      <w:r w:rsidR="00A847AE" w:rsidRPr="00D21B66">
        <w:rPr>
          <w:b/>
          <w:bCs/>
          <w:lang w:val="en-US"/>
        </w:rPr>
        <w:t xml:space="preserve">Fibroblast growth factor-19 (FGF19) and bile acid (BA) serum levels in patients with and without detectable hepatic expression of FGF19. </w:t>
      </w:r>
    </w:p>
    <w:p w14:paraId="6D673C05" w14:textId="2A617588" w:rsidR="00012DFA" w:rsidRPr="00D21B66" w:rsidRDefault="00DB268E" w:rsidP="00D864B6">
      <w:pPr>
        <w:rPr>
          <w:sz w:val="18"/>
          <w:szCs w:val="18"/>
          <w:lang w:val="en-US"/>
        </w:rPr>
      </w:pPr>
      <w:r w:rsidRPr="00D21B66">
        <w:rPr>
          <w:noProof/>
          <w:sz w:val="18"/>
          <w:szCs w:val="18"/>
          <w:lang w:val="en-US"/>
        </w:rPr>
        <w:drawing>
          <wp:inline distT="0" distB="0" distL="0" distR="0" wp14:anchorId="2D579726" wp14:editId="3BC79ACA">
            <wp:extent cx="5772150" cy="2851982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51"/>
                    <a:stretch/>
                  </pic:blipFill>
                  <pic:spPr bwMode="auto">
                    <a:xfrm>
                      <a:off x="0" y="0"/>
                      <a:ext cx="5778981" cy="2855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FB2B13" w14:textId="5DE3F29E" w:rsidR="00D864B6" w:rsidRPr="00D21B66" w:rsidRDefault="00A847AE" w:rsidP="00944541">
      <w:pPr>
        <w:rPr>
          <w:b/>
          <w:bCs/>
          <w:lang w:val="en-US"/>
        </w:rPr>
      </w:pPr>
      <w:r w:rsidRPr="00D21B66">
        <w:rPr>
          <w:sz w:val="18"/>
          <w:szCs w:val="18"/>
          <w:lang w:val="en-US"/>
        </w:rPr>
        <w:t>Statistical analysis: Group comparisons were performed by Mann-Whitney U test. Abbreviations: (FGF19) Fibroblast growth factor-19; (BA) bile acid; (det.) detectable</w:t>
      </w:r>
    </w:p>
    <w:p w14:paraId="4CE9491D" w14:textId="5FE1775A" w:rsidR="007D59CD" w:rsidRPr="00D21B66" w:rsidRDefault="00A05B1D" w:rsidP="00DE207D">
      <w:pPr>
        <w:pageBreakBefore/>
        <w:rPr>
          <w:b/>
          <w:bCs/>
          <w:lang w:val="en-US"/>
        </w:rPr>
      </w:pPr>
      <w:r w:rsidRPr="00D21B66">
        <w:rPr>
          <w:b/>
          <w:bCs/>
          <w:lang w:val="en-US"/>
        </w:rPr>
        <w:lastRenderedPageBreak/>
        <w:t>Supplementary Figure-S</w:t>
      </w:r>
      <w:r w:rsidR="00716E42" w:rsidRPr="00D21B66">
        <w:rPr>
          <w:b/>
          <w:bCs/>
          <w:lang w:val="en-US"/>
        </w:rPr>
        <w:t>7</w:t>
      </w:r>
      <w:r w:rsidRPr="00D21B66">
        <w:rPr>
          <w:b/>
          <w:bCs/>
          <w:lang w:val="en-US"/>
        </w:rPr>
        <w:t xml:space="preserve">. </w:t>
      </w:r>
      <w:r w:rsidR="007D59CD" w:rsidRPr="00D21B66">
        <w:rPr>
          <w:b/>
          <w:bCs/>
          <w:lang w:val="en-US"/>
        </w:rPr>
        <w:t>Correlation matrix of FXR-related gene expression in the ileum</w:t>
      </w:r>
      <w:r w:rsidR="000B7E0D" w:rsidRPr="00D21B66">
        <w:rPr>
          <w:b/>
          <w:bCs/>
          <w:lang w:val="en-US"/>
        </w:rPr>
        <w:t xml:space="preserve"> </w:t>
      </w:r>
      <w:r w:rsidR="00F42AC3" w:rsidRPr="00D21B66">
        <w:rPr>
          <w:b/>
          <w:bCs/>
          <w:lang w:val="en-US"/>
        </w:rPr>
        <w:t xml:space="preserve">as well as </w:t>
      </w:r>
      <w:r w:rsidR="007D59CD" w:rsidRPr="00D21B66">
        <w:rPr>
          <w:b/>
          <w:bCs/>
          <w:lang w:val="en-US"/>
        </w:rPr>
        <w:t>serum biomarkers</w:t>
      </w:r>
      <w:r w:rsidR="000B7E0D" w:rsidRPr="00D21B66">
        <w:rPr>
          <w:b/>
          <w:bCs/>
          <w:lang w:val="en-US"/>
        </w:rPr>
        <w:t xml:space="preserve"> </w:t>
      </w:r>
      <w:r w:rsidR="00F42AC3" w:rsidRPr="00D21B66">
        <w:rPr>
          <w:b/>
          <w:bCs/>
          <w:lang w:val="en-US"/>
        </w:rPr>
        <w:t xml:space="preserve">and </w:t>
      </w:r>
      <w:r w:rsidR="007D59CD" w:rsidRPr="00D21B66">
        <w:rPr>
          <w:b/>
          <w:bCs/>
          <w:lang w:val="en-US"/>
        </w:rPr>
        <w:t>indicators of disease severity.</w:t>
      </w:r>
    </w:p>
    <w:p w14:paraId="1C797D44" w14:textId="7877009F" w:rsidR="00A05B1D" w:rsidRPr="00D21B66" w:rsidRDefault="00DE207D" w:rsidP="00A05B1D">
      <w:pPr>
        <w:rPr>
          <w:sz w:val="18"/>
          <w:szCs w:val="18"/>
          <w:lang w:val="en-US"/>
        </w:rPr>
      </w:pPr>
      <w:r w:rsidRPr="00D21B66">
        <w:rPr>
          <w:noProof/>
          <w:sz w:val="18"/>
          <w:szCs w:val="18"/>
          <w:lang w:val="en-US"/>
        </w:rPr>
        <w:drawing>
          <wp:inline distT="0" distB="0" distL="0" distR="0" wp14:anchorId="488BBDBF" wp14:editId="0910BA49">
            <wp:extent cx="5876562" cy="531495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5524" cy="5323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A345E8" w14:textId="38487E68" w:rsidR="00CC6142" w:rsidRPr="00D21B66" w:rsidRDefault="00CC6142" w:rsidP="00CC6142">
      <w:pPr>
        <w:spacing w:before="120"/>
        <w:rPr>
          <w:b/>
          <w:bCs/>
        </w:rPr>
      </w:pPr>
      <w:r w:rsidRPr="00D21B66">
        <w:rPr>
          <w:sz w:val="18"/>
          <w:szCs w:val="18"/>
          <w:lang w:val="en-US"/>
        </w:rPr>
        <w:t xml:space="preserve">Statistical analysis: </w:t>
      </w:r>
      <w:r w:rsidRPr="00D21B66">
        <w:rPr>
          <w:sz w:val="18"/>
          <w:szCs w:val="18"/>
        </w:rPr>
        <w:t xml:space="preserve">Spearman’s correlation coefficient was calculated to assess the association between continuous variables. </w:t>
      </w:r>
      <w:r w:rsidRPr="00D21B66">
        <w:rPr>
          <w:sz w:val="18"/>
          <w:szCs w:val="18"/>
          <w:lang w:val="en-US"/>
        </w:rPr>
        <w:t xml:space="preserve">Abbreviations: (FXR) </w:t>
      </w:r>
      <w:proofErr w:type="spellStart"/>
      <w:r w:rsidRPr="00D21B66">
        <w:rPr>
          <w:sz w:val="18"/>
          <w:szCs w:val="18"/>
          <w:lang w:val="en-US"/>
        </w:rPr>
        <w:t>farnesoid</w:t>
      </w:r>
      <w:proofErr w:type="spellEnd"/>
      <w:r w:rsidRPr="00D21B66">
        <w:rPr>
          <w:sz w:val="18"/>
          <w:szCs w:val="18"/>
          <w:lang w:val="en-US"/>
        </w:rPr>
        <w:t xml:space="preserve"> X receptor; (SHP) small heterodimer partner; (OST-α/-β) organic solute transporter subunit alpha/beta; ([s]FGF19) [serum] fibroblast growth factor-19; (</w:t>
      </w:r>
      <w:proofErr w:type="spellStart"/>
      <w:r w:rsidRPr="00D21B66">
        <w:rPr>
          <w:sz w:val="18"/>
          <w:szCs w:val="18"/>
          <w:lang w:val="en-US"/>
        </w:rPr>
        <w:t>sBA</w:t>
      </w:r>
      <w:proofErr w:type="spellEnd"/>
      <w:r w:rsidRPr="00D21B66">
        <w:rPr>
          <w:sz w:val="18"/>
          <w:szCs w:val="18"/>
          <w:lang w:val="en-US"/>
        </w:rPr>
        <w:t xml:space="preserve">) serum bile acids; </w:t>
      </w:r>
      <w:r w:rsidRPr="00D21B66">
        <w:rPr>
          <w:sz w:val="18"/>
          <w:szCs w:val="18"/>
        </w:rPr>
        <w:t xml:space="preserve">(MELD) Model of End Stage Liver Disease; (IL-6) interleukin-6; </w:t>
      </w:r>
      <w:r w:rsidRPr="00D21B66">
        <w:rPr>
          <w:sz w:val="18"/>
          <w:szCs w:val="18"/>
          <w:lang w:val="en-US"/>
        </w:rPr>
        <w:t>(ZO</w:t>
      </w:r>
      <w:r w:rsidRPr="00D21B66">
        <w:rPr>
          <w:sz w:val="18"/>
          <w:szCs w:val="18"/>
          <w:lang w:val="en-US"/>
        </w:rPr>
        <w:noBreakHyphen/>
        <w:t>1) zonula occludens-1; (OCLN) occluding; (DEFA5) alpha-5-defensin</w:t>
      </w:r>
    </w:p>
    <w:p w14:paraId="287FB9F8" w14:textId="659D6F50" w:rsidR="00A05B1D" w:rsidRPr="00D21B66" w:rsidRDefault="00A05B1D" w:rsidP="00944541">
      <w:pPr>
        <w:rPr>
          <w:b/>
          <w:bCs/>
        </w:rPr>
      </w:pPr>
    </w:p>
    <w:p w14:paraId="63C4300B" w14:textId="77777777" w:rsidR="00B47064" w:rsidRPr="00D21B66" w:rsidRDefault="00B47064" w:rsidP="00944541">
      <w:pPr>
        <w:rPr>
          <w:b/>
          <w:bCs/>
          <w:lang w:val="en-US"/>
        </w:rPr>
      </w:pPr>
    </w:p>
    <w:p w14:paraId="21E73B6B" w14:textId="61FEEA73" w:rsidR="00944541" w:rsidRPr="00D21B66" w:rsidRDefault="00944541" w:rsidP="00BF66F8">
      <w:pPr>
        <w:pageBreakBefore/>
        <w:rPr>
          <w:b/>
          <w:bCs/>
        </w:rPr>
      </w:pPr>
      <w:r w:rsidRPr="00D21B66">
        <w:rPr>
          <w:b/>
          <w:bCs/>
          <w:lang w:val="en-US"/>
        </w:rPr>
        <w:lastRenderedPageBreak/>
        <w:t>Supplementary Figure-</w:t>
      </w:r>
      <w:r w:rsidR="00012DFA" w:rsidRPr="00D21B66">
        <w:rPr>
          <w:b/>
          <w:bCs/>
          <w:lang w:val="en-US"/>
        </w:rPr>
        <w:t>S</w:t>
      </w:r>
      <w:r w:rsidR="00716E42" w:rsidRPr="00D21B66">
        <w:rPr>
          <w:b/>
          <w:bCs/>
          <w:lang w:val="en-US"/>
        </w:rPr>
        <w:t>8</w:t>
      </w:r>
      <w:r w:rsidRPr="00D21B66">
        <w:rPr>
          <w:b/>
          <w:bCs/>
          <w:lang w:val="en-US"/>
        </w:rPr>
        <w:t>.</w:t>
      </w:r>
      <w:r w:rsidR="00C02A1B" w:rsidRPr="00D21B66">
        <w:rPr>
          <w:b/>
          <w:bCs/>
          <w:lang w:val="en-US"/>
        </w:rPr>
        <w:t xml:space="preserve"> Correlation between serum bile acids and FGF19 expression in ileum biopsies.</w:t>
      </w:r>
      <w:r w:rsidRPr="00D21B66">
        <w:rPr>
          <w:b/>
          <w:bCs/>
          <w:lang w:val="en-US"/>
        </w:rPr>
        <w:t xml:space="preserve"> </w:t>
      </w:r>
    </w:p>
    <w:p w14:paraId="1E393EEC" w14:textId="74977C25" w:rsidR="00944541" w:rsidRPr="00D21B66" w:rsidRDefault="00BF66F8" w:rsidP="00944541">
      <w:pPr>
        <w:rPr>
          <w:sz w:val="18"/>
          <w:szCs w:val="18"/>
          <w:lang w:val="en-US"/>
        </w:rPr>
      </w:pPr>
      <w:r w:rsidRPr="00D21B66">
        <w:rPr>
          <w:noProof/>
          <w:sz w:val="18"/>
          <w:szCs w:val="18"/>
          <w:lang w:val="en-US"/>
        </w:rPr>
        <w:drawing>
          <wp:inline distT="0" distB="0" distL="0" distR="0" wp14:anchorId="38C583E3" wp14:editId="00526551">
            <wp:extent cx="3867150" cy="2691528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2368" cy="2695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DF310B" w14:textId="5E60885B" w:rsidR="00944541" w:rsidRPr="00D21B66" w:rsidRDefault="00944541" w:rsidP="00944541">
      <w:pPr>
        <w:rPr>
          <w:sz w:val="18"/>
          <w:szCs w:val="18"/>
          <w:lang w:val="en-US"/>
        </w:rPr>
      </w:pPr>
      <w:r w:rsidRPr="00D21B66">
        <w:rPr>
          <w:sz w:val="18"/>
          <w:szCs w:val="18"/>
          <w:lang w:val="en-US"/>
        </w:rPr>
        <w:t xml:space="preserve">Statistical analysis: </w:t>
      </w:r>
      <w:r w:rsidR="0008172F" w:rsidRPr="00D21B66">
        <w:rPr>
          <w:sz w:val="18"/>
          <w:szCs w:val="18"/>
          <w:lang w:val="en-US"/>
        </w:rPr>
        <w:t xml:space="preserve">Statistical analysis: </w:t>
      </w:r>
      <w:r w:rsidR="0008172F" w:rsidRPr="00D21B66">
        <w:rPr>
          <w:sz w:val="18"/>
          <w:szCs w:val="18"/>
        </w:rPr>
        <w:t xml:space="preserve">Spearman’s correlation coefficient was calculated to assess the association between continuous variables. </w:t>
      </w:r>
      <w:r w:rsidRPr="00D21B66">
        <w:rPr>
          <w:sz w:val="18"/>
          <w:szCs w:val="18"/>
          <w:lang w:val="en-US"/>
        </w:rPr>
        <w:t>Abbreviations: (FGF19) Fibroblast growth factor-19; (BA) bile acid</w:t>
      </w:r>
    </w:p>
    <w:p w14:paraId="721CAAFD" w14:textId="3FF59DDD" w:rsidR="00ED7566" w:rsidRPr="00D21B66" w:rsidRDefault="00ED7566" w:rsidP="004A29E3">
      <w:pPr>
        <w:rPr>
          <w:sz w:val="18"/>
          <w:szCs w:val="18"/>
          <w:lang w:val="en-US"/>
        </w:rPr>
      </w:pPr>
    </w:p>
    <w:p w14:paraId="4BFF4440" w14:textId="77777777" w:rsidR="00F96473" w:rsidRPr="00D21B66" w:rsidRDefault="00F96473" w:rsidP="00F96473">
      <w:pPr>
        <w:pStyle w:val="Heading1"/>
      </w:pPr>
      <w:bookmarkStart w:id="13" w:name="_Toc151671981"/>
      <w:r w:rsidRPr="00D21B66">
        <w:lastRenderedPageBreak/>
        <w:t>Supplementary tables</w:t>
      </w:r>
      <w:bookmarkEnd w:id="13"/>
    </w:p>
    <w:p w14:paraId="1AEA25C4" w14:textId="6C0E2377" w:rsidR="00F96473" w:rsidRPr="00D21B66" w:rsidRDefault="00F96473" w:rsidP="00F96473">
      <w:pPr>
        <w:rPr>
          <w:b/>
          <w:bCs/>
          <w:lang w:val="en-US"/>
        </w:rPr>
      </w:pPr>
      <w:bookmarkStart w:id="14" w:name="_Hlk64891995"/>
      <w:r w:rsidRPr="00D21B66">
        <w:rPr>
          <w:b/>
          <w:bCs/>
          <w:lang w:val="en-US"/>
        </w:rPr>
        <w:t>Supplementary Table-S1</w:t>
      </w:r>
      <w:bookmarkEnd w:id="14"/>
      <w:r w:rsidRPr="00D21B66">
        <w:rPr>
          <w:b/>
          <w:bCs/>
          <w:lang w:val="en-US"/>
        </w:rPr>
        <w:t xml:space="preserve">. </w:t>
      </w:r>
      <w:r w:rsidR="00F64942" w:rsidRPr="00D21B66">
        <w:rPr>
          <w:b/>
          <w:bCs/>
          <w:lang w:val="en-US"/>
        </w:rPr>
        <w:t xml:space="preserve">Clinical and laboratory characteristics of patients with </w:t>
      </w:r>
      <w:proofErr w:type="spellStart"/>
      <w:r w:rsidR="00F64942" w:rsidRPr="00D21B66">
        <w:rPr>
          <w:b/>
          <w:bCs/>
          <w:lang w:val="en-US"/>
        </w:rPr>
        <w:t>cACLD</w:t>
      </w:r>
      <w:proofErr w:type="spellEnd"/>
      <w:r w:rsidR="00F64942" w:rsidRPr="00D21B66">
        <w:rPr>
          <w:b/>
          <w:bCs/>
          <w:lang w:val="en-US"/>
        </w:rPr>
        <w:t xml:space="preserve"> and </w:t>
      </w:r>
      <w:proofErr w:type="spellStart"/>
      <w:r w:rsidR="00F64942" w:rsidRPr="00D21B66">
        <w:rPr>
          <w:b/>
          <w:bCs/>
          <w:lang w:val="en-US"/>
        </w:rPr>
        <w:t>dACLD</w:t>
      </w:r>
      <w:proofErr w:type="spellEnd"/>
      <w:r w:rsidR="00F64942" w:rsidRPr="00D21B66">
        <w:rPr>
          <w:b/>
          <w:bCs/>
          <w:lang w:val="en-US"/>
        </w:rPr>
        <w:t xml:space="preserve"> undergoing</w:t>
      </w:r>
      <w:r w:rsidR="00EB3087" w:rsidRPr="00D21B66">
        <w:rPr>
          <w:b/>
          <w:bCs/>
          <w:lang w:val="en-US"/>
        </w:rPr>
        <w:t xml:space="preserve"> HVPG measurement and</w:t>
      </w:r>
      <w:r w:rsidR="00F64942" w:rsidRPr="00D21B66">
        <w:rPr>
          <w:b/>
          <w:bCs/>
          <w:lang w:val="en-US"/>
        </w:rPr>
        <w:t xml:space="preserve"> liver biopsy (Cohort-</w:t>
      </w:r>
      <w:proofErr w:type="spellStart"/>
      <w:r w:rsidR="00F64942" w:rsidRPr="00D21B66">
        <w:rPr>
          <w:b/>
          <w:bCs/>
          <w:lang w:val="en-US"/>
        </w:rPr>
        <w:t>Ia</w:t>
      </w:r>
      <w:proofErr w:type="spellEnd"/>
      <w:r w:rsidR="00F64942" w:rsidRPr="00D21B66">
        <w:rPr>
          <w:b/>
          <w:bCs/>
          <w:lang w:val="en-US"/>
        </w:rPr>
        <w:t>).</w:t>
      </w:r>
    </w:p>
    <w:tbl>
      <w:tblPr>
        <w:tblStyle w:val="Tabellenraster12"/>
        <w:tblW w:w="5000" w:type="pct"/>
        <w:tblLook w:val="04A0" w:firstRow="1" w:lastRow="0" w:firstColumn="1" w:lastColumn="0" w:noHBand="0" w:noVBand="1"/>
      </w:tblPr>
      <w:tblGrid>
        <w:gridCol w:w="1867"/>
        <w:gridCol w:w="3735"/>
        <w:gridCol w:w="3460"/>
      </w:tblGrid>
      <w:tr w:rsidR="0010621F" w:rsidRPr="00D21B66" w14:paraId="518306BD" w14:textId="77777777" w:rsidTr="0010621F">
        <w:trPr>
          <w:trHeight w:val="457"/>
        </w:trPr>
        <w:tc>
          <w:tcPr>
            <w:tcW w:w="1030" w:type="pct"/>
            <w:shd w:val="clear" w:color="auto" w:fill="D0CECE" w:themeFill="background2" w:themeFillShade="E6"/>
          </w:tcPr>
          <w:p w14:paraId="4EE572E1" w14:textId="77777777" w:rsidR="0010621F" w:rsidRPr="00D21B66" w:rsidRDefault="0010621F" w:rsidP="00AE4CE3">
            <w:pPr>
              <w:spacing w:after="60" w:line="259" w:lineRule="auto"/>
              <w:jc w:val="left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061" w:type="pct"/>
            <w:shd w:val="clear" w:color="auto" w:fill="D0CECE" w:themeFill="background2" w:themeFillShade="E6"/>
          </w:tcPr>
          <w:p w14:paraId="4BD857EF" w14:textId="4F871AF9" w:rsidR="0010621F" w:rsidRPr="00D21B66" w:rsidRDefault="0010621F" w:rsidP="0068723C">
            <w:pPr>
              <w:spacing w:after="60" w:line="259" w:lineRule="auto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proofErr w:type="spellStart"/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cACLD</w:t>
            </w:r>
            <w:proofErr w:type="spellEnd"/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(n=</w:t>
            </w:r>
            <w:r w:rsidR="00CA0357"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25</w:t>
            </w:r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  <w:shd w:val="clear" w:color="auto" w:fill="D0CECE" w:themeFill="background2" w:themeFillShade="E6"/>
          </w:tcPr>
          <w:p w14:paraId="64DC48C5" w14:textId="1DA25A0D" w:rsidR="0010621F" w:rsidRPr="00D21B66" w:rsidRDefault="0010621F" w:rsidP="0068723C">
            <w:pPr>
              <w:spacing w:after="60" w:line="259" w:lineRule="auto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proofErr w:type="spellStart"/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dACLD</w:t>
            </w:r>
            <w:proofErr w:type="spellEnd"/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(n=</w:t>
            </w:r>
            <w:r w:rsidR="00CA0357"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28</w:t>
            </w:r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7332759B" w14:textId="77777777" w:rsidTr="0010621F">
        <w:trPr>
          <w:trHeight w:val="457"/>
        </w:trPr>
        <w:tc>
          <w:tcPr>
            <w:tcW w:w="1030" w:type="pct"/>
            <w:shd w:val="clear" w:color="auto" w:fill="auto"/>
          </w:tcPr>
          <w:p w14:paraId="2AA67493" w14:textId="5DF3D74F" w:rsidR="0010621F" w:rsidRPr="00D21B66" w:rsidRDefault="0010621F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Age (years)</w:t>
            </w:r>
          </w:p>
        </w:tc>
        <w:tc>
          <w:tcPr>
            <w:tcW w:w="2061" w:type="pct"/>
          </w:tcPr>
          <w:p w14:paraId="4ED3052A" w14:textId="24CF9AA9" w:rsidR="0010621F" w:rsidRPr="00D21B66" w:rsidRDefault="009476FE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60 (</w:t>
            </w:r>
            <w:r w:rsidR="00CA0357" w:rsidRPr="00D21B66">
              <w:rPr>
                <w:rFonts w:eastAsia="Calibri" w:cs="Arial"/>
                <w:sz w:val="20"/>
                <w:szCs w:val="20"/>
                <w:lang w:val="en-US"/>
              </w:rPr>
              <w:t>48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-64)</w:t>
            </w:r>
          </w:p>
        </w:tc>
        <w:tc>
          <w:tcPr>
            <w:tcW w:w="1909" w:type="pct"/>
          </w:tcPr>
          <w:p w14:paraId="107A0D54" w14:textId="75A83FE1" w:rsidR="0010621F" w:rsidRPr="00D21B66" w:rsidRDefault="009476FE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57 (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>43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>64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3E3D8511" w14:textId="77777777" w:rsidTr="0010621F">
        <w:trPr>
          <w:trHeight w:val="378"/>
        </w:trPr>
        <w:tc>
          <w:tcPr>
            <w:tcW w:w="1030" w:type="pct"/>
            <w:shd w:val="clear" w:color="auto" w:fill="auto"/>
          </w:tcPr>
          <w:p w14:paraId="71D6B0F1" w14:textId="52DDC27B" w:rsidR="0010621F" w:rsidRPr="00D21B66" w:rsidRDefault="0010621F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 w:eastAsia="en-GB"/>
              </w:rPr>
            </w:pPr>
            <w:r w:rsidRPr="00D21B66">
              <w:rPr>
                <w:rFonts w:eastAsia="Calibri"/>
                <w:sz w:val="20"/>
                <w:szCs w:val="20"/>
              </w:rPr>
              <w:t>Sex (M, %)</w:t>
            </w:r>
          </w:p>
        </w:tc>
        <w:tc>
          <w:tcPr>
            <w:tcW w:w="2061" w:type="pct"/>
          </w:tcPr>
          <w:p w14:paraId="544F14A5" w14:textId="7764A70E" w:rsidR="0010621F" w:rsidRPr="00D21B66" w:rsidRDefault="00541CCE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9 </w:t>
            </w:r>
            <w:r w:rsidR="00BE575A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76</w:t>
            </w:r>
            <w:r w:rsidR="00BE575A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78D7EAF5" w14:textId="4FB3C9A2" w:rsidR="0010621F" w:rsidRPr="00D21B66" w:rsidRDefault="00856C22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6 </w:t>
            </w:r>
            <w:r w:rsidR="00BE575A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57</w:t>
            </w:r>
            <w:r w:rsidR="00BE575A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33761E0F" w14:textId="77777777" w:rsidTr="0010621F">
        <w:trPr>
          <w:trHeight w:val="457"/>
        </w:trPr>
        <w:tc>
          <w:tcPr>
            <w:tcW w:w="1030" w:type="pct"/>
            <w:shd w:val="clear" w:color="auto" w:fill="auto"/>
          </w:tcPr>
          <w:p w14:paraId="23318193" w14:textId="77777777" w:rsidR="0010621F" w:rsidRPr="00D21B66" w:rsidRDefault="0010621F" w:rsidP="00DD707D">
            <w:pPr>
              <w:spacing w:after="60" w:line="259" w:lineRule="auto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proofErr w:type="spellStart"/>
            <w:r w:rsidRPr="00D21B66">
              <w:rPr>
                <w:rFonts w:eastAsia="Calibri"/>
                <w:sz w:val="20"/>
                <w:szCs w:val="20"/>
              </w:rPr>
              <w:t>Etiology</w:t>
            </w:r>
            <w:proofErr w:type="spellEnd"/>
            <w:r w:rsidRPr="00D21B66">
              <w:rPr>
                <w:rFonts w:eastAsia="Calibri"/>
                <w:sz w:val="20"/>
                <w:szCs w:val="20"/>
              </w:rPr>
              <w:t xml:space="preserve"> (n, %)</w:t>
            </w:r>
          </w:p>
          <w:p w14:paraId="3D44A810" w14:textId="77777777" w:rsidR="0010621F" w:rsidRPr="00D21B66" w:rsidRDefault="0010621F" w:rsidP="00DD707D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ALD</w:t>
            </w:r>
          </w:p>
          <w:p w14:paraId="0DF0487B" w14:textId="77777777" w:rsidR="0010621F" w:rsidRPr="00D21B66" w:rsidRDefault="0010621F" w:rsidP="00DD707D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Viral</w:t>
            </w:r>
          </w:p>
          <w:p w14:paraId="561941EB" w14:textId="77777777" w:rsidR="0010621F" w:rsidRPr="00D21B66" w:rsidRDefault="0010621F" w:rsidP="00DD707D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ALD + Viral</w:t>
            </w:r>
          </w:p>
          <w:p w14:paraId="2202A6CB" w14:textId="77777777" w:rsidR="0010621F" w:rsidRPr="00D21B66" w:rsidRDefault="0010621F" w:rsidP="00DD707D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NASH</w:t>
            </w:r>
          </w:p>
          <w:p w14:paraId="5AC58C17" w14:textId="473E69CD" w:rsidR="0010621F" w:rsidRPr="00D21B66" w:rsidRDefault="0010621F" w:rsidP="00DD707D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Cholestatic</w:t>
            </w:r>
          </w:p>
          <w:p w14:paraId="6D2B04B2" w14:textId="257FD020" w:rsidR="0010621F" w:rsidRPr="00D21B66" w:rsidRDefault="0010621F" w:rsidP="0010621F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</w:rPr>
              <w:t>Other</w:t>
            </w:r>
          </w:p>
        </w:tc>
        <w:tc>
          <w:tcPr>
            <w:tcW w:w="2061" w:type="pct"/>
          </w:tcPr>
          <w:p w14:paraId="266024B1" w14:textId="09E73800" w:rsidR="00BE575A" w:rsidRPr="00D21B66" w:rsidRDefault="00BE575A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</w:r>
            <w:r w:rsidR="001B514F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7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="001B514F" w:rsidRPr="00D21B66">
              <w:rPr>
                <w:rFonts w:eastAsia="Calibri" w:cs="Arial"/>
                <w:sz w:val="20"/>
                <w:szCs w:val="20"/>
                <w:lang w:val="en-US"/>
              </w:rPr>
              <w:t>28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5 (</w:t>
            </w:r>
            <w:r w:rsidR="001B514F" w:rsidRPr="00D21B66">
              <w:rPr>
                <w:rFonts w:eastAsia="Calibri" w:cs="Arial"/>
                <w:sz w:val="20"/>
                <w:szCs w:val="20"/>
                <w:lang w:val="en-US"/>
              </w:rPr>
              <w:t>20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1 (4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6 (</w:t>
            </w:r>
            <w:r w:rsidR="001B514F" w:rsidRPr="00D21B66">
              <w:rPr>
                <w:rFonts w:eastAsia="Calibri" w:cs="Arial"/>
                <w:sz w:val="20"/>
                <w:szCs w:val="20"/>
                <w:lang w:val="en-US"/>
              </w:rPr>
              <w:t>24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1 (4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5 (</w:t>
            </w:r>
            <w:r w:rsidR="001B514F" w:rsidRPr="00D21B66">
              <w:rPr>
                <w:rFonts w:eastAsia="Calibri" w:cs="Arial"/>
                <w:sz w:val="20"/>
                <w:szCs w:val="20"/>
                <w:lang w:val="en-US"/>
              </w:rPr>
              <w:t>20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516C4FE0" w14:textId="4862AB1E" w:rsidR="00BE575A" w:rsidRPr="00D21B66" w:rsidRDefault="00BE575A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</w:r>
            <w:r w:rsidR="00151E9F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9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="00151E9F" w:rsidRPr="00D21B66">
              <w:rPr>
                <w:rFonts w:eastAsia="Calibri" w:cs="Arial"/>
                <w:sz w:val="20"/>
                <w:szCs w:val="20"/>
                <w:lang w:val="en-US"/>
              </w:rPr>
              <w:t>68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2 (</w:t>
            </w:r>
            <w:r w:rsidR="00151E9F" w:rsidRPr="00D21B66">
              <w:rPr>
                <w:rFonts w:eastAsia="Calibri" w:cs="Arial"/>
                <w:sz w:val="20"/>
                <w:szCs w:val="20"/>
                <w:lang w:val="en-US"/>
              </w:rPr>
              <w:t>7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0 (0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1 (3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0 (0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</w:r>
            <w:r w:rsidR="00151E9F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6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="00151E9F" w:rsidRPr="00D21B66">
              <w:rPr>
                <w:rFonts w:eastAsia="Calibri" w:cs="Arial"/>
                <w:sz w:val="20"/>
                <w:szCs w:val="20"/>
                <w:lang w:val="en-US"/>
              </w:rPr>
              <w:t>21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568740E1" w14:textId="77777777" w:rsidTr="0010621F">
        <w:trPr>
          <w:trHeight w:val="457"/>
        </w:trPr>
        <w:tc>
          <w:tcPr>
            <w:tcW w:w="1030" w:type="pct"/>
          </w:tcPr>
          <w:p w14:paraId="521FB8EA" w14:textId="1CA99C3B" w:rsidR="0010621F" w:rsidRPr="00D21B66" w:rsidRDefault="0010621F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HVPG (mmHg)</w:t>
            </w:r>
          </w:p>
        </w:tc>
        <w:tc>
          <w:tcPr>
            <w:tcW w:w="2061" w:type="pct"/>
          </w:tcPr>
          <w:p w14:paraId="2605D43B" w14:textId="3F9476EE" w:rsidR="0010621F" w:rsidRPr="00D21B66" w:rsidRDefault="009476FE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2 (9-15)</w:t>
            </w:r>
          </w:p>
        </w:tc>
        <w:tc>
          <w:tcPr>
            <w:tcW w:w="1909" w:type="pct"/>
          </w:tcPr>
          <w:p w14:paraId="48ABB280" w14:textId="0C4B812F" w:rsidR="0010621F" w:rsidRPr="00D21B66" w:rsidRDefault="009476FE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7 (13-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>22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65D9ED6B" w14:textId="77777777" w:rsidTr="0010621F">
        <w:trPr>
          <w:trHeight w:val="457"/>
        </w:trPr>
        <w:tc>
          <w:tcPr>
            <w:tcW w:w="1030" w:type="pct"/>
          </w:tcPr>
          <w:p w14:paraId="3B071F7C" w14:textId="47A78F09" w:rsidR="0010621F" w:rsidRPr="00D21B66" w:rsidRDefault="0010621F" w:rsidP="00DD707D">
            <w:pPr>
              <w:spacing w:after="60" w:line="259" w:lineRule="auto"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MELD (points)</w:t>
            </w:r>
          </w:p>
        </w:tc>
        <w:tc>
          <w:tcPr>
            <w:tcW w:w="2061" w:type="pct"/>
          </w:tcPr>
          <w:p w14:paraId="1B4FAC1E" w14:textId="63C79714" w:rsidR="0010621F" w:rsidRPr="00D21B66" w:rsidRDefault="009476FE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8 (7-10)</w:t>
            </w:r>
          </w:p>
        </w:tc>
        <w:tc>
          <w:tcPr>
            <w:tcW w:w="1909" w:type="pct"/>
          </w:tcPr>
          <w:p w14:paraId="5A8ACD18" w14:textId="58681B7E" w:rsidR="0010621F" w:rsidRPr="00D21B66" w:rsidRDefault="009B65FD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2 </w:t>
            </w:r>
            <w:r w:rsidR="009476FE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0</w:t>
            </w:r>
            <w:r w:rsidR="009476FE"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6</w:t>
            </w:r>
            <w:r w:rsidR="009476FE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47E0784B" w14:textId="77777777" w:rsidTr="0010621F">
        <w:trPr>
          <w:trHeight w:val="457"/>
        </w:trPr>
        <w:tc>
          <w:tcPr>
            <w:tcW w:w="1030" w:type="pct"/>
          </w:tcPr>
          <w:p w14:paraId="0973AE6A" w14:textId="77777777" w:rsidR="0010621F" w:rsidRPr="00D21B66" w:rsidRDefault="0010621F" w:rsidP="00DD707D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CTP-Stage</w:t>
            </w:r>
          </w:p>
          <w:p w14:paraId="35F6D1D4" w14:textId="77777777" w:rsidR="0010621F" w:rsidRPr="00D21B66" w:rsidRDefault="0010621F" w:rsidP="00DD707D">
            <w:pPr>
              <w:pStyle w:val="ListParagraph"/>
              <w:numPr>
                <w:ilvl w:val="0"/>
                <w:numId w:val="1"/>
              </w:numPr>
              <w:spacing w:after="60" w:line="259" w:lineRule="auto"/>
              <w:ind w:left="164" w:hanging="142"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A</w:t>
            </w:r>
          </w:p>
          <w:p w14:paraId="58DC8A21" w14:textId="38FFA6BF" w:rsidR="0010621F" w:rsidRPr="00D21B66" w:rsidRDefault="0010621F" w:rsidP="00DD707D">
            <w:pPr>
              <w:pStyle w:val="ListParagraph"/>
              <w:numPr>
                <w:ilvl w:val="0"/>
                <w:numId w:val="1"/>
              </w:numPr>
              <w:spacing w:after="60" w:line="259" w:lineRule="auto"/>
              <w:ind w:left="164" w:hanging="142"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B</w:t>
            </w:r>
          </w:p>
          <w:p w14:paraId="181E3201" w14:textId="3FC4E141" w:rsidR="0010621F" w:rsidRPr="00D21B66" w:rsidRDefault="0010621F" w:rsidP="00DD707D">
            <w:pPr>
              <w:pStyle w:val="ListParagraph"/>
              <w:numPr>
                <w:ilvl w:val="0"/>
                <w:numId w:val="1"/>
              </w:numPr>
              <w:spacing w:after="60" w:line="259" w:lineRule="auto"/>
              <w:ind w:left="164" w:hanging="142"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C</w:t>
            </w:r>
          </w:p>
        </w:tc>
        <w:tc>
          <w:tcPr>
            <w:tcW w:w="2061" w:type="pct"/>
          </w:tcPr>
          <w:p w14:paraId="3D46CB66" w14:textId="77777777" w:rsidR="0010621F" w:rsidRPr="00D21B66" w:rsidRDefault="0010621F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</w:p>
          <w:p w14:paraId="59711C0A" w14:textId="79BC6BA7" w:rsidR="003B28D2" w:rsidRPr="00D21B66" w:rsidRDefault="001B514F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23 </w:t>
            </w:r>
            <w:r w:rsidR="003B28D2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92</w:t>
            </w:r>
            <w:r w:rsidR="003B28D2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="003B28D2"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2 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8</w:t>
            </w:r>
            <w:r w:rsidR="003B28D2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="003B28D2"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909" w:type="pct"/>
          </w:tcPr>
          <w:p w14:paraId="634D9701" w14:textId="16D38924" w:rsidR="0010621F" w:rsidRPr="00D21B66" w:rsidRDefault="003B28D2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</w:r>
            <w:r w:rsidR="00856C22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7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="00856C22" w:rsidRPr="00D21B66">
              <w:rPr>
                <w:rFonts w:eastAsia="Calibri" w:cs="Arial"/>
                <w:sz w:val="20"/>
                <w:szCs w:val="20"/>
                <w:lang w:val="en-US"/>
              </w:rPr>
              <w:t>25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</w:r>
            <w:r w:rsidR="00856C22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8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="00856C22" w:rsidRPr="00D21B66">
              <w:rPr>
                <w:rFonts w:eastAsia="Calibri" w:cs="Arial"/>
                <w:sz w:val="20"/>
                <w:szCs w:val="20"/>
                <w:lang w:val="en-US"/>
              </w:rPr>
              <w:t>64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3 (</w:t>
            </w:r>
            <w:r w:rsidR="00856C22" w:rsidRPr="00D21B66">
              <w:rPr>
                <w:rFonts w:eastAsia="Calibri" w:cs="Arial"/>
                <w:sz w:val="20"/>
                <w:szCs w:val="20"/>
                <w:lang w:val="en-US"/>
              </w:rPr>
              <w:t>11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39448985" w14:textId="77777777" w:rsidTr="0010621F">
        <w:trPr>
          <w:trHeight w:val="457"/>
        </w:trPr>
        <w:tc>
          <w:tcPr>
            <w:tcW w:w="1030" w:type="pct"/>
          </w:tcPr>
          <w:p w14:paraId="28E85D15" w14:textId="155C8CDC" w:rsidR="0010621F" w:rsidRPr="00D21B66" w:rsidRDefault="0010621F" w:rsidP="00DD707D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BA (</w:t>
            </w:r>
            <w:r w:rsidRPr="00D21B66">
              <w:rPr>
                <w:rFonts w:eastAsia="Calibri" w:cs="Arial"/>
                <w:sz w:val="20"/>
                <w:szCs w:val="20"/>
              </w:rPr>
              <w:t>µ</w:t>
            </w:r>
            <w:r w:rsidRPr="00D21B66">
              <w:rPr>
                <w:rFonts w:eastAsia="Calibri"/>
                <w:sz w:val="20"/>
                <w:szCs w:val="20"/>
              </w:rPr>
              <w:t>mol/L)</w:t>
            </w:r>
          </w:p>
        </w:tc>
        <w:tc>
          <w:tcPr>
            <w:tcW w:w="2061" w:type="pct"/>
          </w:tcPr>
          <w:p w14:paraId="7547B223" w14:textId="1B164E01" w:rsidR="0010621F" w:rsidRPr="00D21B66" w:rsidRDefault="00D423D6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7.</w:t>
            </w:r>
            <w:r w:rsidR="00CA0357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70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3.</w:t>
            </w:r>
            <w:r w:rsidR="00CA0357" w:rsidRPr="00D21B66">
              <w:rPr>
                <w:rFonts w:eastAsia="Calibri" w:cs="Arial"/>
                <w:sz w:val="20"/>
                <w:szCs w:val="20"/>
                <w:lang w:val="en-US"/>
              </w:rPr>
              <w:t>91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="00CA0357" w:rsidRPr="00D21B66">
              <w:rPr>
                <w:rFonts w:eastAsia="Calibri" w:cs="Arial"/>
                <w:sz w:val="20"/>
                <w:szCs w:val="20"/>
                <w:lang w:val="en-US"/>
              </w:rPr>
              <w:t>21.4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5A89DBCE" w14:textId="479465A6" w:rsidR="0010621F" w:rsidRPr="00D21B66" w:rsidRDefault="009B65FD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28.8</w:t>
            </w:r>
            <w:r w:rsidR="00D423D6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 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3</w:t>
            </w:r>
            <w:r w:rsidR="00D423D6" w:rsidRPr="00D21B66">
              <w:rPr>
                <w:rFonts w:eastAsia="Calibri" w:cs="Arial"/>
                <w:sz w:val="20"/>
                <w:szCs w:val="20"/>
                <w:lang w:val="en-US"/>
              </w:rPr>
              <w:t>.6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54.7</w:t>
            </w:r>
            <w:r w:rsidR="00D423D6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5767CF61" w14:textId="77777777" w:rsidTr="0010621F">
        <w:trPr>
          <w:trHeight w:val="457"/>
        </w:trPr>
        <w:tc>
          <w:tcPr>
            <w:tcW w:w="1030" w:type="pct"/>
          </w:tcPr>
          <w:p w14:paraId="134AF76A" w14:textId="448BA42A" w:rsidR="0010621F" w:rsidRPr="00D21B66" w:rsidRDefault="0010621F" w:rsidP="00DD707D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FGF19 (</w:t>
            </w:r>
            <w:proofErr w:type="spellStart"/>
            <w:r w:rsidRPr="00D21B66">
              <w:rPr>
                <w:rFonts w:eastAsia="Calibri"/>
                <w:sz w:val="20"/>
                <w:szCs w:val="20"/>
              </w:rPr>
              <w:t>pg</w:t>
            </w:r>
            <w:proofErr w:type="spellEnd"/>
            <w:r w:rsidRPr="00D21B66">
              <w:rPr>
                <w:rFonts w:eastAsia="Calibri"/>
                <w:sz w:val="20"/>
                <w:szCs w:val="20"/>
              </w:rPr>
              <w:t>/mL)</w:t>
            </w:r>
          </w:p>
        </w:tc>
        <w:tc>
          <w:tcPr>
            <w:tcW w:w="2061" w:type="pct"/>
          </w:tcPr>
          <w:p w14:paraId="3E025089" w14:textId="32BA6EBC" w:rsidR="0010621F" w:rsidRPr="00D21B66" w:rsidRDefault="00CA0357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26 </w:t>
            </w:r>
            <w:r w:rsidR="00D423D6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62.5</w:t>
            </w:r>
            <w:r w:rsidR="00D423D6"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232</w:t>
            </w:r>
            <w:r w:rsidR="00D423D6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79D865FE" w14:textId="15744A6E" w:rsidR="0010621F" w:rsidRPr="00D21B66" w:rsidRDefault="009B65FD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54 </w:t>
            </w:r>
            <w:r w:rsidR="00D423D6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02-239</w:t>
            </w:r>
            <w:r w:rsidR="00D423D6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52A8A5D1" w14:textId="77777777" w:rsidTr="0010621F">
        <w:trPr>
          <w:trHeight w:val="457"/>
        </w:trPr>
        <w:tc>
          <w:tcPr>
            <w:tcW w:w="1030" w:type="pct"/>
          </w:tcPr>
          <w:p w14:paraId="157DB7EF" w14:textId="2AEE3232" w:rsidR="0010621F" w:rsidRPr="00D21B66" w:rsidRDefault="0010621F" w:rsidP="00DD707D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CRP (mg/dL)</w:t>
            </w:r>
          </w:p>
        </w:tc>
        <w:tc>
          <w:tcPr>
            <w:tcW w:w="2061" w:type="pct"/>
          </w:tcPr>
          <w:p w14:paraId="13060D3D" w14:textId="33F4F81A" w:rsidR="0010621F" w:rsidRPr="00D21B66" w:rsidRDefault="003E6C84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0.24 (0.</w:t>
            </w:r>
            <w:r w:rsidR="00CA0357" w:rsidRPr="00D21B66">
              <w:rPr>
                <w:rFonts w:eastAsia="Calibri" w:cs="Arial"/>
                <w:sz w:val="20"/>
                <w:szCs w:val="20"/>
                <w:lang w:val="en-US"/>
              </w:rPr>
              <w:t>12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-0.</w:t>
            </w:r>
            <w:r w:rsidR="00CA0357" w:rsidRPr="00D21B66">
              <w:rPr>
                <w:rFonts w:eastAsia="Calibri" w:cs="Arial"/>
                <w:sz w:val="20"/>
                <w:szCs w:val="20"/>
                <w:lang w:val="en-US"/>
              </w:rPr>
              <w:t>55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6A36A696" w14:textId="4461E0AD" w:rsidR="0010621F" w:rsidRPr="00D21B66" w:rsidRDefault="003E6C84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0.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35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0.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>18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-0.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>75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0876F02B" w14:textId="77777777" w:rsidTr="0010621F">
        <w:trPr>
          <w:trHeight w:val="457"/>
        </w:trPr>
        <w:tc>
          <w:tcPr>
            <w:tcW w:w="1030" w:type="pct"/>
          </w:tcPr>
          <w:p w14:paraId="2C6345B4" w14:textId="55E846A2" w:rsidR="0010621F" w:rsidRPr="00D21B66" w:rsidRDefault="0010621F" w:rsidP="00DD707D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IL-6 (</w:t>
            </w:r>
            <w:proofErr w:type="spellStart"/>
            <w:r w:rsidRPr="00D21B66">
              <w:rPr>
                <w:rFonts w:eastAsia="Calibri"/>
                <w:sz w:val="20"/>
                <w:szCs w:val="20"/>
              </w:rPr>
              <w:t>pg</w:t>
            </w:r>
            <w:proofErr w:type="spellEnd"/>
            <w:r w:rsidRPr="00D21B66">
              <w:rPr>
                <w:rFonts w:eastAsia="Calibri"/>
                <w:sz w:val="20"/>
                <w:szCs w:val="20"/>
              </w:rPr>
              <w:t>/mL)</w:t>
            </w:r>
          </w:p>
        </w:tc>
        <w:tc>
          <w:tcPr>
            <w:tcW w:w="2061" w:type="pct"/>
          </w:tcPr>
          <w:p w14:paraId="7775C38F" w14:textId="2CC4E099" w:rsidR="0010621F" w:rsidRPr="00D21B66" w:rsidRDefault="00CA0357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6.02</w:t>
            </w:r>
            <w:r w:rsidR="003E6C84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 (3.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9</w:t>
            </w:r>
            <w:r w:rsidR="003E6C84"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9.20</w:t>
            </w:r>
            <w:r w:rsidR="003E6C84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7BDC357D" w14:textId="61E0025A" w:rsidR="0010621F" w:rsidRPr="00D21B66" w:rsidRDefault="003E6C84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2.0 (6.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>30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-19.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>7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16349222" w14:textId="77777777" w:rsidTr="0010621F">
        <w:trPr>
          <w:trHeight w:val="457"/>
        </w:trPr>
        <w:tc>
          <w:tcPr>
            <w:tcW w:w="1030" w:type="pct"/>
          </w:tcPr>
          <w:p w14:paraId="1ED6A835" w14:textId="79D6D2E7" w:rsidR="0010621F" w:rsidRPr="00D21B66" w:rsidRDefault="0010621F" w:rsidP="00DD707D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PCT (ng/mL)</w:t>
            </w:r>
          </w:p>
        </w:tc>
        <w:tc>
          <w:tcPr>
            <w:tcW w:w="2061" w:type="pct"/>
          </w:tcPr>
          <w:p w14:paraId="2BFFC9E1" w14:textId="69C718B3" w:rsidR="0010621F" w:rsidRPr="00D21B66" w:rsidRDefault="003E6C84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0.08 (0.07-0.</w:t>
            </w:r>
            <w:r w:rsidR="00CA0357" w:rsidRPr="00D21B66">
              <w:rPr>
                <w:rFonts w:eastAsia="Calibri" w:cs="Arial"/>
                <w:sz w:val="20"/>
                <w:szCs w:val="20"/>
                <w:lang w:val="en-US"/>
              </w:rPr>
              <w:t>12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0EF0814D" w14:textId="5187C386" w:rsidR="0010621F" w:rsidRPr="00D21B66" w:rsidRDefault="003E6C84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0.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2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0.08-0.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>15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10621F" w:rsidRPr="00D21B66" w14:paraId="6A0F49CA" w14:textId="77777777" w:rsidTr="0010621F">
        <w:trPr>
          <w:trHeight w:val="457"/>
        </w:trPr>
        <w:tc>
          <w:tcPr>
            <w:tcW w:w="1030" w:type="pct"/>
          </w:tcPr>
          <w:p w14:paraId="141D78DE" w14:textId="678EC065" w:rsidR="0010621F" w:rsidRPr="00D21B66" w:rsidRDefault="0010621F" w:rsidP="00DD707D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LBP (</w:t>
            </w:r>
            <w:r w:rsidRPr="00D21B66">
              <w:rPr>
                <w:rFonts w:eastAsia="Calibri" w:cs="Arial"/>
                <w:sz w:val="20"/>
                <w:szCs w:val="20"/>
              </w:rPr>
              <w:t>µ</w:t>
            </w:r>
            <w:r w:rsidRPr="00D21B66">
              <w:rPr>
                <w:rFonts w:eastAsia="Calibri"/>
                <w:sz w:val="20"/>
                <w:szCs w:val="20"/>
              </w:rPr>
              <w:t>g/mL)</w:t>
            </w:r>
          </w:p>
        </w:tc>
        <w:tc>
          <w:tcPr>
            <w:tcW w:w="2061" w:type="pct"/>
          </w:tcPr>
          <w:p w14:paraId="49B28F3A" w14:textId="139BA0C5" w:rsidR="0010621F" w:rsidRPr="00D21B66" w:rsidRDefault="003E6C84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7.09 (6.</w:t>
            </w:r>
            <w:r w:rsidR="00CA0357" w:rsidRPr="00D21B66">
              <w:rPr>
                <w:rFonts w:eastAsia="Calibri" w:cs="Arial"/>
                <w:sz w:val="20"/>
                <w:szCs w:val="20"/>
                <w:lang w:val="en-US"/>
              </w:rPr>
              <w:t>14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-8.</w:t>
            </w:r>
            <w:r w:rsidR="00CA0357" w:rsidRPr="00D21B66">
              <w:rPr>
                <w:rFonts w:eastAsia="Calibri" w:cs="Arial"/>
                <w:sz w:val="20"/>
                <w:szCs w:val="20"/>
                <w:lang w:val="en-US"/>
              </w:rPr>
              <w:t>63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622D6ED9" w14:textId="68B5C675" w:rsidR="0010621F" w:rsidRPr="00D21B66" w:rsidRDefault="003E6C84" w:rsidP="00DD707D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6.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24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4.69-7.</w:t>
            </w:r>
            <w:r w:rsidR="009B65FD" w:rsidRPr="00D21B66">
              <w:rPr>
                <w:rFonts w:eastAsia="Calibri" w:cs="Arial"/>
                <w:sz w:val="20"/>
                <w:szCs w:val="20"/>
                <w:lang w:val="en-US"/>
              </w:rPr>
              <w:t>67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</w:tbl>
    <w:p w14:paraId="0321AF91" w14:textId="436B5A77" w:rsidR="00D9694D" w:rsidRPr="00D21B66" w:rsidRDefault="00D9694D" w:rsidP="00D9694D">
      <w:pPr>
        <w:spacing w:before="120" w:after="0"/>
        <w:rPr>
          <w:sz w:val="18"/>
          <w:szCs w:val="18"/>
        </w:rPr>
      </w:pPr>
      <w:r w:rsidRPr="00D21B66">
        <w:rPr>
          <w:sz w:val="18"/>
          <w:szCs w:val="18"/>
        </w:rPr>
        <w:t xml:space="preserve">Abbreviations: (ALD) alcohol-related liver disease; (BA) bile acid; </w:t>
      </w:r>
      <w:r w:rsidR="00B83AC7" w:rsidRPr="00D21B66">
        <w:rPr>
          <w:sz w:val="18"/>
          <w:szCs w:val="18"/>
        </w:rPr>
        <w:t>(c/</w:t>
      </w:r>
      <w:proofErr w:type="spellStart"/>
      <w:r w:rsidR="00B83AC7" w:rsidRPr="00D21B66">
        <w:rPr>
          <w:sz w:val="18"/>
          <w:szCs w:val="18"/>
        </w:rPr>
        <w:t>dACLD</w:t>
      </w:r>
      <w:proofErr w:type="spellEnd"/>
      <w:r w:rsidR="00B83AC7" w:rsidRPr="00D21B66">
        <w:rPr>
          <w:sz w:val="18"/>
          <w:szCs w:val="18"/>
        </w:rPr>
        <w:t xml:space="preserve">) compensated/decompensated advanced chronic liver disease; </w:t>
      </w:r>
      <w:r w:rsidRPr="00D21B66">
        <w:rPr>
          <w:sz w:val="18"/>
          <w:szCs w:val="18"/>
        </w:rPr>
        <w:t>(CRP) C-reactive protein; (CTP) Child-Turcotte-Pugh; (FGF19) fibroblast growth factor-19; (HVPG) hepatic venous pressure gradient; (IL-6) interleukin-6; (LBP) lipopolysaccharide binding protein; (M) male sex; (MELD) Model of End Stage Liver Disease; (NASH) non-alcoholic steatohepatitis; (PCT) procalcitonin</w:t>
      </w:r>
    </w:p>
    <w:p w14:paraId="67A2EF92" w14:textId="77777777" w:rsidR="00F96473" w:rsidRPr="00D21B66" w:rsidRDefault="00F96473" w:rsidP="00F96473">
      <w:pPr>
        <w:rPr>
          <w:lang w:val="en-US"/>
        </w:rPr>
      </w:pPr>
    </w:p>
    <w:p w14:paraId="02CA70BC" w14:textId="52EDAD9D" w:rsidR="00FF2B64" w:rsidRPr="00D21B66" w:rsidRDefault="00FF2B64" w:rsidP="00FF2B64">
      <w:pPr>
        <w:pageBreakBefore/>
        <w:rPr>
          <w:b/>
          <w:bCs/>
          <w:lang w:val="en-US"/>
        </w:rPr>
      </w:pPr>
      <w:r w:rsidRPr="00D21B66">
        <w:rPr>
          <w:b/>
          <w:bCs/>
          <w:lang w:val="en-US"/>
        </w:rPr>
        <w:lastRenderedPageBreak/>
        <w:t xml:space="preserve">Supplementary Table-S2. Clinical and laboratory characteristics of patients with </w:t>
      </w:r>
      <w:proofErr w:type="spellStart"/>
      <w:r w:rsidRPr="00D21B66">
        <w:rPr>
          <w:b/>
          <w:bCs/>
          <w:lang w:val="en-US"/>
        </w:rPr>
        <w:t>cACLD</w:t>
      </w:r>
      <w:proofErr w:type="spellEnd"/>
      <w:r w:rsidRPr="00D21B66">
        <w:rPr>
          <w:b/>
          <w:bCs/>
          <w:lang w:val="en-US"/>
        </w:rPr>
        <w:t xml:space="preserve"> and </w:t>
      </w:r>
      <w:proofErr w:type="spellStart"/>
      <w:r w:rsidRPr="00D21B66">
        <w:rPr>
          <w:b/>
          <w:bCs/>
          <w:lang w:val="en-US"/>
        </w:rPr>
        <w:t>dACLD</w:t>
      </w:r>
      <w:proofErr w:type="spellEnd"/>
      <w:r w:rsidRPr="00D21B66">
        <w:rPr>
          <w:b/>
          <w:bCs/>
          <w:lang w:val="en-US"/>
        </w:rPr>
        <w:t xml:space="preserve"> undergoing </w:t>
      </w:r>
      <w:r w:rsidR="00E04689" w:rsidRPr="00D21B66">
        <w:rPr>
          <w:b/>
          <w:bCs/>
          <w:lang w:val="en-US"/>
        </w:rPr>
        <w:t>colonoscopy with ileum biopsy</w:t>
      </w:r>
      <w:r w:rsidRPr="00D21B66">
        <w:rPr>
          <w:b/>
          <w:bCs/>
          <w:lang w:val="en-US"/>
        </w:rPr>
        <w:t xml:space="preserve"> (Cohort-I</w:t>
      </w:r>
      <w:r w:rsidR="00E04689" w:rsidRPr="00D21B66">
        <w:rPr>
          <w:b/>
          <w:bCs/>
          <w:lang w:val="en-US"/>
        </w:rPr>
        <w:t>I</w:t>
      </w:r>
      <w:r w:rsidRPr="00D21B66">
        <w:rPr>
          <w:b/>
          <w:bCs/>
          <w:lang w:val="en-US"/>
        </w:rPr>
        <w:t>).</w:t>
      </w:r>
    </w:p>
    <w:tbl>
      <w:tblPr>
        <w:tblStyle w:val="Tabellenraster12"/>
        <w:tblW w:w="5000" w:type="pct"/>
        <w:tblLook w:val="04A0" w:firstRow="1" w:lastRow="0" w:firstColumn="1" w:lastColumn="0" w:noHBand="0" w:noVBand="1"/>
      </w:tblPr>
      <w:tblGrid>
        <w:gridCol w:w="2180"/>
        <w:gridCol w:w="3422"/>
        <w:gridCol w:w="3460"/>
      </w:tblGrid>
      <w:tr w:rsidR="00DE2E49" w:rsidRPr="00D21B66" w14:paraId="637814AA" w14:textId="77777777" w:rsidTr="00CC06C1">
        <w:trPr>
          <w:trHeight w:val="457"/>
        </w:trPr>
        <w:tc>
          <w:tcPr>
            <w:tcW w:w="1203" w:type="pct"/>
            <w:shd w:val="clear" w:color="auto" w:fill="D0CECE" w:themeFill="background2" w:themeFillShade="E6"/>
          </w:tcPr>
          <w:p w14:paraId="132DAFF5" w14:textId="77777777" w:rsidR="00DE2E49" w:rsidRPr="00D21B66" w:rsidRDefault="00DE2E49" w:rsidP="00AE4CE3">
            <w:pPr>
              <w:spacing w:after="60" w:line="259" w:lineRule="auto"/>
              <w:jc w:val="left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88" w:type="pct"/>
            <w:shd w:val="clear" w:color="auto" w:fill="D0CECE" w:themeFill="background2" w:themeFillShade="E6"/>
          </w:tcPr>
          <w:p w14:paraId="5AC3F888" w14:textId="3E0AB1BC" w:rsidR="00DE2E49" w:rsidRPr="00D21B66" w:rsidRDefault="00DE2E49" w:rsidP="00AE4CE3">
            <w:pPr>
              <w:spacing w:after="60" w:line="259" w:lineRule="auto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proofErr w:type="spellStart"/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cACLD</w:t>
            </w:r>
            <w:proofErr w:type="spellEnd"/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(n=</w:t>
            </w:r>
            <w:r w:rsidR="00C22D80"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13</w:t>
            </w:r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  <w:shd w:val="clear" w:color="auto" w:fill="D0CECE" w:themeFill="background2" w:themeFillShade="E6"/>
          </w:tcPr>
          <w:p w14:paraId="2B2271E4" w14:textId="3B514C9E" w:rsidR="00DE2E49" w:rsidRPr="00D21B66" w:rsidRDefault="00DE2E49" w:rsidP="00AE4CE3">
            <w:pPr>
              <w:spacing w:after="60" w:line="259" w:lineRule="auto"/>
              <w:jc w:val="center"/>
              <w:rPr>
                <w:rFonts w:eastAsia="Calibri" w:cs="Arial"/>
                <w:b/>
                <w:sz w:val="20"/>
                <w:szCs w:val="20"/>
                <w:lang w:val="en-US"/>
              </w:rPr>
            </w:pPr>
            <w:proofErr w:type="spellStart"/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dACLD</w:t>
            </w:r>
            <w:proofErr w:type="spellEnd"/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 xml:space="preserve"> (n=</w:t>
            </w:r>
            <w:r w:rsidR="00C22D80"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24</w:t>
            </w:r>
            <w:r w:rsidRPr="00D21B66">
              <w:rPr>
                <w:rFonts w:eastAsia="Calibri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DE2E49" w:rsidRPr="00D21B66" w14:paraId="40782F10" w14:textId="77777777" w:rsidTr="00CC06C1">
        <w:trPr>
          <w:trHeight w:val="457"/>
        </w:trPr>
        <w:tc>
          <w:tcPr>
            <w:tcW w:w="1203" w:type="pct"/>
            <w:shd w:val="clear" w:color="auto" w:fill="auto"/>
          </w:tcPr>
          <w:p w14:paraId="10BD99A0" w14:textId="77777777" w:rsidR="00DE2E49" w:rsidRPr="00D21B66" w:rsidRDefault="00DE2E49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Age (years)</w:t>
            </w:r>
          </w:p>
        </w:tc>
        <w:tc>
          <w:tcPr>
            <w:tcW w:w="1888" w:type="pct"/>
          </w:tcPr>
          <w:p w14:paraId="54BB36C3" w14:textId="38F522A4" w:rsidR="00DE2E49" w:rsidRPr="00D21B66" w:rsidRDefault="00C22D80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60 </w:t>
            </w:r>
            <w:r w:rsidR="00901237" w:rsidRPr="00D21B66">
              <w:rPr>
                <w:rFonts w:eastAsia="Calibri" w:cs="Arial"/>
                <w:sz w:val="20"/>
                <w:szCs w:val="20"/>
                <w:lang w:val="en-US"/>
              </w:rPr>
              <w:t>(56-66)</w:t>
            </w:r>
          </w:p>
        </w:tc>
        <w:tc>
          <w:tcPr>
            <w:tcW w:w="1909" w:type="pct"/>
          </w:tcPr>
          <w:p w14:paraId="2D30B40D" w14:textId="2F3EADDE" w:rsidR="00DE2E49" w:rsidRPr="00D21B66" w:rsidRDefault="00DC4DEA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57 </w:t>
            </w:r>
            <w:r w:rsidR="00901237" w:rsidRPr="00D21B66">
              <w:rPr>
                <w:rFonts w:eastAsia="Calibri" w:cs="Arial"/>
                <w:sz w:val="20"/>
                <w:szCs w:val="20"/>
                <w:lang w:val="en-US"/>
              </w:rPr>
              <w:t>(49-62)</w:t>
            </w:r>
          </w:p>
        </w:tc>
      </w:tr>
      <w:tr w:rsidR="00DE2E49" w:rsidRPr="00D21B66" w14:paraId="736D10E1" w14:textId="77777777" w:rsidTr="00CC06C1">
        <w:trPr>
          <w:trHeight w:val="378"/>
        </w:trPr>
        <w:tc>
          <w:tcPr>
            <w:tcW w:w="1203" w:type="pct"/>
            <w:shd w:val="clear" w:color="auto" w:fill="auto"/>
          </w:tcPr>
          <w:p w14:paraId="5DB25892" w14:textId="77777777" w:rsidR="00DE2E49" w:rsidRPr="00D21B66" w:rsidRDefault="00DE2E49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 w:eastAsia="en-GB"/>
              </w:rPr>
            </w:pPr>
            <w:r w:rsidRPr="00D21B66">
              <w:rPr>
                <w:rFonts w:eastAsia="Calibri"/>
                <w:sz w:val="20"/>
                <w:szCs w:val="20"/>
              </w:rPr>
              <w:t>Sex (M, %)</w:t>
            </w:r>
          </w:p>
        </w:tc>
        <w:tc>
          <w:tcPr>
            <w:tcW w:w="1888" w:type="pct"/>
          </w:tcPr>
          <w:p w14:paraId="1DFCB820" w14:textId="4363122B" w:rsidR="00DE2E49" w:rsidRPr="00D21B66" w:rsidRDefault="005F7B33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1 </w:t>
            </w:r>
            <w:r w:rsidR="00196CB6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85</w:t>
            </w:r>
            <w:r w:rsidR="00196CB6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03306A5D" w14:textId="4B72493A" w:rsidR="00DE2E49" w:rsidRPr="00D21B66" w:rsidRDefault="00724125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21 </w:t>
            </w:r>
            <w:r w:rsidR="00196CB6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87</w:t>
            </w:r>
            <w:r w:rsidR="00196CB6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DE2E49" w:rsidRPr="00D21B66" w14:paraId="0A05C31F" w14:textId="77777777" w:rsidTr="00CC06C1">
        <w:trPr>
          <w:trHeight w:val="457"/>
        </w:trPr>
        <w:tc>
          <w:tcPr>
            <w:tcW w:w="1203" w:type="pct"/>
            <w:shd w:val="clear" w:color="auto" w:fill="auto"/>
          </w:tcPr>
          <w:p w14:paraId="3A2D7031" w14:textId="77777777" w:rsidR="00DE2E49" w:rsidRPr="00D21B66" w:rsidRDefault="00DE2E49" w:rsidP="00AE4CE3">
            <w:pPr>
              <w:spacing w:after="60" w:line="259" w:lineRule="auto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proofErr w:type="spellStart"/>
            <w:r w:rsidRPr="00D21B66">
              <w:rPr>
                <w:rFonts w:eastAsia="Calibri"/>
                <w:sz w:val="20"/>
                <w:szCs w:val="20"/>
              </w:rPr>
              <w:t>Etiology</w:t>
            </w:r>
            <w:proofErr w:type="spellEnd"/>
            <w:r w:rsidRPr="00D21B66">
              <w:rPr>
                <w:rFonts w:eastAsia="Calibri"/>
                <w:sz w:val="20"/>
                <w:szCs w:val="20"/>
              </w:rPr>
              <w:t xml:space="preserve"> (n, %)</w:t>
            </w:r>
          </w:p>
          <w:p w14:paraId="7C35DA4B" w14:textId="77777777" w:rsidR="00DE2E49" w:rsidRPr="00D21B66" w:rsidRDefault="00DE2E49" w:rsidP="00AE4CE3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ALD</w:t>
            </w:r>
          </w:p>
          <w:p w14:paraId="39046EED" w14:textId="77777777" w:rsidR="00DE2E49" w:rsidRPr="00D21B66" w:rsidRDefault="00DE2E49" w:rsidP="00AE4CE3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Viral</w:t>
            </w:r>
          </w:p>
          <w:p w14:paraId="7A20415A" w14:textId="77777777" w:rsidR="00DE2E49" w:rsidRPr="00D21B66" w:rsidRDefault="00DE2E49" w:rsidP="00AE4CE3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ALD + Viral</w:t>
            </w:r>
          </w:p>
          <w:p w14:paraId="42780FEF" w14:textId="77777777" w:rsidR="00DE2E49" w:rsidRPr="00D21B66" w:rsidRDefault="00DE2E49" w:rsidP="00AE4CE3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NASH</w:t>
            </w:r>
          </w:p>
          <w:p w14:paraId="13080F94" w14:textId="77777777" w:rsidR="00DE2E49" w:rsidRPr="00D21B66" w:rsidRDefault="00DE2E49" w:rsidP="00AE4CE3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Cholestatic</w:t>
            </w:r>
          </w:p>
          <w:p w14:paraId="374A6CBE" w14:textId="77777777" w:rsidR="00DE2E49" w:rsidRPr="00D21B66" w:rsidRDefault="00DE2E49" w:rsidP="00AE4CE3">
            <w:pPr>
              <w:numPr>
                <w:ilvl w:val="0"/>
                <w:numId w:val="1"/>
              </w:numPr>
              <w:spacing w:after="60" w:line="259" w:lineRule="auto"/>
              <w:ind w:left="164" w:hanging="142"/>
              <w:contextualSpacing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</w:rPr>
              <w:t>Other</w:t>
            </w:r>
          </w:p>
        </w:tc>
        <w:tc>
          <w:tcPr>
            <w:tcW w:w="1888" w:type="pct"/>
          </w:tcPr>
          <w:p w14:paraId="3D3A95E8" w14:textId="723D5DA8" w:rsidR="00196CB6" w:rsidRPr="00D21B66" w:rsidRDefault="00196CB6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6 (</w:t>
            </w:r>
            <w:r w:rsidR="005F7B33" w:rsidRPr="00D21B66">
              <w:rPr>
                <w:rFonts w:eastAsia="Calibri" w:cs="Arial"/>
                <w:sz w:val="20"/>
                <w:szCs w:val="20"/>
                <w:lang w:val="en-US"/>
              </w:rPr>
              <w:t>46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</w:r>
            <w:r w:rsidR="005F7B33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6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="005F7B33" w:rsidRPr="00D21B66">
              <w:rPr>
                <w:rFonts w:eastAsia="Calibri" w:cs="Arial"/>
                <w:sz w:val="20"/>
                <w:szCs w:val="20"/>
                <w:lang w:val="en-US"/>
              </w:rPr>
              <w:t>46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0 (0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1 (</w:t>
            </w:r>
            <w:r w:rsidR="005F7B33" w:rsidRPr="00D21B66">
              <w:rPr>
                <w:rFonts w:eastAsia="Calibri" w:cs="Arial"/>
                <w:sz w:val="20"/>
                <w:szCs w:val="20"/>
                <w:lang w:val="en-US"/>
              </w:rPr>
              <w:t>8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0 (0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909" w:type="pct"/>
          </w:tcPr>
          <w:p w14:paraId="0B95B9CE" w14:textId="1FEBD2F9" w:rsidR="00DE2E49" w:rsidRPr="00D21B66" w:rsidRDefault="00196CB6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14 (56</w:t>
            </w:r>
            <w:r w:rsidR="00476A3A" w:rsidRPr="00D21B66">
              <w:rPr>
                <w:rFonts w:eastAsia="Calibri" w:cs="Arial"/>
                <w:sz w:val="20"/>
                <w:szCs w:val="20"/>
                <w:lang w:val="en-US"/>
              </w:rPr>
              <w:t>58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</w:r>
            <w:r w:rsidR="00724125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3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="00476A3A" w:rsidRPr="00D21B66">
              <w:rPr>
                <w:rFonts w:eastAsia="Calibri" w:cs="Arial"/>
                <w:sz w:val="20"/>
                <w:szCs w:val="20"/>
                <w:lang w:val="en-US"/>
              </w:rPr>
              <w:t>13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0 (0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1 (4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0 (0)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6 (</w:t>
            </w:r>
            <w:r w:rsidR="00476A3A" w:rsidRPr="00D21B66">
              <w:rPr>
                <w:rFonts w:eastAsia="Calibri" w:cs="Arial"/>
                <w:sz w:val="20"/>
                <w:szCs w:val="20"/>
                <w:lang w:val="en-US"/>
              </w:rPr>
              <w:t>25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DE2E49" w:rsidRPr="00D21B66" w14:paraId="410E1A59" w14:textId="77777777" w:rsidTr="00CC06C1">
        <w:trPr>
          <w:trHeight w:val="457"/>
        </w:trPr>
        <w:tc>
          <w:tcPr>
            <w:tcW w:w="1203" w:type="pct"/>
          </w:tcPr>
          <w:p w14:paraId="1A1B20FB" w14:textId="34C139E1" w:rsidR="00DE2E49" w:rsidRPr="00D21B66" w:rsidRDefault="00DE2E49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/>
                <w:sz w:val="20"/>
                <w:szCs w:val="20"/>
              </w:rPr>
              <w:t>HVPG (mmHg)</w:t>
            </w:r>
            <w:r w:rsidR="00D94737" w:rsidRPr="00D21B66">
              <w:rPr>
                <w:rFonts w:eastAsia="Calibri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888" w:type="pct"/>
          </w:tcPr>
          <w:p w14:paraId="1DCCF0D0" w14:textId="0A33143F" w:rsidR="00DE2E49" w:rsidRPr="00D21B66" w:rsidRDefault="00284E28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1</w:t>
            </w:r>
            <w:r w:rsidR="00B02F5F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 (8-1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5</w:t>
            </w:r>
            <w:r w:rsidR="00B02F5F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5A3F14CE" w14:textId="49723782" w:rsidR="00DE2E49" w:rsidRPr="00D21B66" w:rsidRDefault="00B02F5F" w:rsidP="00AE4CE3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9 (16-22)</w:t>
            </w:r>
          </w:p>
        </w:tc>
      </w:tr>
      <w:tr w:rsidR="004C31FB" w:rsidRPr="00D21B66" w14:paraId="4256590F" w14:textId="77777777" w:rsidTr="00CC06C1">
        <w:trPr>
          <w:trHeight w:val="457"/>
        </w:trPr>
        <w:tc>
          <w:tcPr>
            <w:tcW w:w="1203" w:type="pct"/>
          </w:tcPr>
          <w:p w14:paraId="5515974E" w14:textId="40E8408E" w:rsidR="004C31FB" w:rsidRPr="00D21B66" w:rsidRDefault="004C31FB" w:rsidP="004C31FB">
            <w:pPr>
              <w:spacing w:after="60" w:line="259" w:lineRule="auto"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MELD (points)</w:t>
            </w:r>
          </w:p>
        </w:tc>
        <w:tc>
          <w:tcPr>
            <w:tcW w:w="1888" w:type="pct"/>
          </w:tcPr>
          <w:p w14:paraId="385A7669" w14:textId="2B2CA523" w:rsidR="004C31FB" w:rsidRPr="00D21B66" w:rsidRDefault="004C31FB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0 (9-11)</w:t>
            </w:r>
          </w:p>
        </w:tc>
        <w:tc>
          <w:tcPr>
            <w:tcW w:w="1909" w:type="pct"/>
          </w:tcPr>
          <w:p w14:paraId="017D6347" w14:textId="29017026" w:rsidR="004C31FB" w:rsidRPr="00D21B66" w:rsidRDefault="004C31FB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3 (</w:t>
            </w:r>
            <w:r w:rsidR="00DC4DEA" w:rsidRPr="00D21B66">
              <w:rPr>
                <w:rFonts w:eastAsia="Calibri" w:cs="Arial"/>
                <w:sz w:val="20"/>
                <w:szCs w:val="20"/>
                <w:lang w:val="en-US"/>
              </w:rPr>
              <w:t>10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-14)</w:t>
            </w:r>
          </w:p>
        </w:tc>
      </w:tr>
      <w:tr w:rsidR="004C31FB" w:rsidRPr="00D21B66" w14:paraId="1A9B25AE" w14:textId="77777777" w:rsidTr="00CC06C1">
        <w:trPr>
          <w:trHeight w:val="457"/>
        </w:trPr>
        <w:tc>
          <w:tcPr>
            <w:tcW w:w="1203" w:type="pct"/>
          </w:tcPr>
          <w:p w14:paraId="05A36C1F" w14:textId="77777777" w:rsidR="004C31FB" w:rsidRPr="00D21B66" w:rsidRDefault="004C31FB" w:rsidP="004C31FB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CTP-Stage</w:t>
            </w:r>
          </w:p>
          <w:p w14:paraId="69778DC4" w14:textId="77777777" w:rsidR="004C31FB" w:rsidRPr="00D21B66" w:rsidRDefault="004C31FB" w:rsidP="004C31FB">
            <w:pPr>
              <w:pStyle w:val="ListParagraph"/>
              <w:numPr>
                <w:ilvl w:val="0"/>
                <w:numId w:val="1"/>
              </w:numPr>
              <w:spacing w:after="60" w:line="259" w:lineRule="auto"/>
              <w:ind w:left="164" w:hanging="142"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A</w:t>
            </w:r>
          </w:p>
          <w:p w14:paraId="2A86945C" w14:textId="77777777" w:rsidR="004C31FB" w:rsidRPr="00D21B66" w:rsidRDefault="004C31FB" w:rsidP="004C31FB">
            <w:pPr>
              <w:pStyle w:val="ListParagraph"/>
              <w:numPr>
                <w:ilvl w:val="0"/>
                <w:numId w:val="1"/>
              </w:numPr>
              <w:spacing w:after="60" w:line="259" w:lineRule="auto"/>
              <w:ind w:left="164" w:hanging="142"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B</w:t>
            </w:r>
          </w:p>
          <w:p w14:paraId="07F66671" w14:textId="77777777" w:rsidR="004C31FB" w:rsidRPr="00D21B66" w:rsidRDefault="004C31FB" w:rsidP="004C31FB">
            <w:pPr>
              <w:pStyle w:val="ListParagraph"/>
              <w:numPr>
                <w:ilvl w:val="0"/>
                <w:numId w:val="1"/>
              </w:numPr>
              <w:spacing w:after="60" w:line="259" w:lineRule="auto"/>
              <w:ind w:left="164" w:hanging="142"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C</w:t>
            </w:r>
          </w:p>
        </w:tc>
        <w:tc>
          <w:tcPr>
            <w:tcW w:w="1888" w:type="pct"/>
          </w:tcPr>
          <w:p w14:paraId="0CC4C1A6" w14:textId="77777777" w:rsidR="004C31FB" w:rsidRPr="00D21B66" w:rsidRDefault="004C31FB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</w:p>
          <w:p w14:paraId="12C4A870" w14:textId="3118A5A1" w:rsidR="00437676" w:rsidRPr="00D21B66" w:rsidRDefault="005F7B33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2 </w:t>
            </w:r>
            <w:r w:rsidR="00437676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92</w:t>
            </w:r>
            <w:r w:rsidR="00437676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="00437676"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1 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8</w:t>
            </w:r>
            <w:r w:rsidR="00437676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="00437676"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0 (0)</w:t>
            </w:r>
          </w:p>
        </w:tc>
        <w:tc>
          <w:tcPr>
            <w:tcW w:w="1909" w:type="pct"/>
          </w:tcPr>
          <w:p w14:paraId="40CFB51B" w14:textId="77777777" w:rsidR="004C31FB" w:rsidRPr="00D21B66" w:rsidRDefault="004C31FB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</w:p>
          <w:p w14:paraId="1D7E8AAF" w14:textId="1E6BF116" w:rsidR="00437676" w:rsidRPr="00D21B66" w:rsidRDefault="00476A3A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6 </w:t>
            </w:r>
            <w:r w:rsidR="00437676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25</w:t>
            </w:r>
            <w:r w:rsidR="00437676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="00437676"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16 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67</w:t>
            </w:r>
            <w:r w:rsidR="00437676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  <w:r w:rsidR="00437676" w:rsidRPr="00D21B66">
              <w:rPr>
                <w:rFonts w:eastAsia="Calibri" w:cs="Arial"/>
                <w:sz w:val="20"/>
                <w:szCs w:val="20"/>
                <w:lang w:val="en-US"/>
              </w:rPr>
              <w:br/>
              <w:t>2 (8)</w:t>
            </w:r>
          </w:p>
        </w:tc>
      </w:tr>
      <w:tr w:rsidR="004C31FB" w:rsidRPr="00D21B66" w14:paraId="2DD7E4C0" w14:textId="77777777" w:rsidTr="00CC06C1">
        <w:trPr>
          <w:trHeight w:val="457"/>
        </w:trPr>
        <w:tc>
          <w:tcPr>
            <w:tcW w:w="1203" w:type="pct"/>
          </w:tcPr>
          <w:p w14:paraId="4D015056" w14:textId="77777777" w:rsidR="004C31FB" w:rsidRPr="00D21B66" w:rsidRDefault="004C31FB" w:rsidP="004C31FB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BA (</w:t>
            </w:r>
            <w:r w:rsidRPr="00D21B66">
              <w:rPr>
                <w:rFonts w:eastAsia="Calibri" w:cs="Arial"/>
                <w:sz w:val="20"/>
                <w:szCs w:val="20"/>
              </w:rPr>
              <w:t>µ</w:t>
            </w:r>
            <w:r w:rsidRPr="00D21B66">
              <w:rPr>
                <w:rFonts w:eastAsia="Calibri"/>
                <w:sz w:val="20"/>
                <w:szCs w:val="20"/>
              </w:rPr>
              <w:t>mol/L)</w:t>
            </w:r>
          </w:p>
        </w:tc>
        <w:tc>
          <w:tcPr>
            <w:tcW w:w="1888" w:type="pct"/>
          </w:tcPr>
          <w:p w14:paraId="4673E210" w14:textId="38FCE5B3" w:rsidR="004C31FB" w:rsidRPr="00D21B66" w:rsidRDefault="00C22D80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2.90</w:t>
            </w:r>
            <w:r w:rsidR="00F53FAD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 (2.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02</w:t>
            </w:r>
            <w:r w:rsidR="00F53FAD"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0.1</w:t>
            </w:r>
            <w:r w:rsidR="00F53FAD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66B44C16" w14:textId="604F8219" w:rsidR="004C31FB" w:rsidRPr="00D21B66" w:rsidRDefault="00DC4DEA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8.2</w:t>
            </w:r>
            <w:r w:rsidR="00F53FAD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 (10.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2</w:t>
            </w:r>
            <w:r w:rsidR="00F53FAD"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61.7</w:t>
            </w:r>
            <w:r w:rsidR="00F53FAD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4C31FB" w:rsidRPr="00D21B66" w14:paraId="0A5E4A8C" w14:textId="77777777" w:rsidTr="00CC06C1">
        <w:trPr>
          <w:trHeight w:val="457"/>
        </w:trPr>
        <w:tc>
          <w:tcPr>
            <w:tcW w:w="1203" w:type="pct"/>
          </w:tcPr>
          <w:p w14:paraId="4E6F5DC9" w14:textId="77777777" w:rsidR="004C31FB" w:rsidRPr="00D21B66" w:rsidRDefault="004C31FB" w:rsidP="004C31FB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FGF19 (</w:t>
            </w:r>
            <w:proofErr w:type="spellStart"/>
            <w:r w:rsidRPr="00D21B66">
              <w:rPr>
                <w:rFonts w:eastAsia="Calibri"/>
                <w:sz w:val="20"/>
                <w:szCs w:val="20"/>
              </w:rPr>
              <w:t>pg</w:t>
            </w:r>
            <w:proofErr w:type="spellEnd"/>
            <w:r w:rsidRPr="00D21B66">
              <w:rPr>
                <w:rFonts w:eastAsia="Calibri"/>
                <w:sz w:val="20"/>
                <w:szCs w:val="20"/>
              </w:rPr>
              <w:t>/mL)</w:t>
            </w:r>
          </w:p>
        </w:tc>
        <w:tc>
          <w:tcPr>
            <w:tcW w:w="1888" w:type="pct"/>
          </w:tcPr>
          <w:p w14:paraId="216DBF2A" w14:textId="64475AC0" w:rsidR="004C31FB" w:rsidRPr="00D21B66" w:rsidRDefault="00C22D80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67</w:t>
            </w:r>
            <w:r w:rsidR="00DF3579" w:rsidRPr="00D21B66">
              <w:rPr>
                <w:rFonts w:eastAsia="Calibri" w:cs="Arial"/>
                <w:sz w:val="20"/>
                <w:szCs w:val="20"/>
                <w:lang w:val="en-US"/>
              </w:rPr>
              <w:t>.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9</w:t>
            </w:r>
            <w:r w:rsidR="00DF3579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 (61.4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55</w:t>
            </w:r>
            <w:r w:rsidR="00DF3579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0A4B6B41" w14:textId="0F94A71C" w:rsidR="004C31FB" w:rsidRPr="00D21B66" w:rsidRDefault="00DC4DEA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162 </w:t>
            </w:r>
            <w:r w:rsidR="00DF3579" w:rsidRPr="00D21B66">
              <w:rPr>
                <w:rFonts w:eastAsia="Calibri" w:cs="Arial"/>
                <w:sz w:val="20"/>
                <w:szCs w:val="20"/>
                <w:lang w:val="en-US"/>
              </w:rPr>
              <w:t>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60</w:t>
            </w:r>
            <w:r w:rsidR="00DF3579" w:rsidRPr="00D21B66">
              <w:rPr>
                <w:rFonts w:eastAsia="Calibri" w:cs="Arial"/>
                <w:sz w:val="20"/>
                <w:szCs w:val="20"/>
                <w:lang w:val="en-US"/>
              </w:rPr>
              <w:t>.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9</w:t>
            </w:r>
            <w:r w:rsidR="00DF3579"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319</w:t>
            </w:r>
            <w:r w:rsidR="00DF3579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4C31FB" w:rsidRPr="00D21B66" w14:paraId="556EB151" w14:textId="77777777" w:rsidTr="00CC06C1">
        <w:trPr>
          <w:trHeight w:val="457"/>
        </w:trPr>
        <w:tc>
          <w:tcPr>
            <w:tcW w:w="1203" w:type="pct"/>
          </w:tcPr>
          <w:p w14:paraId="5E5E9D99" w14:textId="77777777" w:rsidR="004C31FB" w:rsidRPr="00D21B66" w:rsidRDefault="004C31FB" w:rsidP="004C31FB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CRP (mg/dL)</w:t>
            </w:r>
          </w:p>
        </w:tc>
        <w:tc>
          <w:tcPr>
            <w:tcW w:w="1888" w:type="pct"/>
          </w:tcPr>
          <w:p w14:paraId="6ED0CE05" w14:textId="084078CD" w:rsidR="004C31FB" w:rsidRPr="00D21B66" w:rsidRDefault="00666CAC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0.</w:t>
            </w:r>
            <w:r w:rsidR="00C22D80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29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0.1</w:t>
            </w:r>
            <w:r w:rsidR="00C22D80" w:rsidRPr="00D21B66">
              <w:rPr>
                <w:rFonts w:eastAsia="Calibri" w:cs="Arial"/>
                <w:sz w:val="20"/>
                <w:szCs w:val="20"/>
                <w:lang w:val="en-US"/>
              </w:rPr>
              <w:t>7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-0.6</w:t>
            </w:r>
            <w:r w:rsidR="00C22D80" w:rsidRPr="00D21B66">
              <w:rPr>
                <w:rFonts w:eastAsia="Calibri" w:cs="Arial"/>
                <w:sz w:val="20"/>
                <w:szCs w:val="20"/>
                <w:lang w:val="en-US"/>
              </w:rPr>
              <w:t>7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5B7C950B" w14:textId="0554A6DF" w:rsidR="004C31FB" w:rsidRPr="00D21B66" w:rsidRDefault="00666CAC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0.</w:t>
            </w:r>
            <w:r w:rsidR="00DC4DEA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43 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(0.28-1.</w:t>
            </w:r>
            <w:r w:rsidR="00DC4DEA" w:rsidRPr="00D21B66">
              <w:rPr>
                <w:rFonts w:eastAsia="Calibri" w:cs="Arial"/>
                <w:sz w:val="20"/>
                <w:szCs w:val="20"/>
                <w:lang w:val="en-US"/>
              </w:rPr>
              <w:t>16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4C31FB" w:rsidRPr="00D21B66" w14:paraId="2A54CC97" w14:textId="77777777" w:rsidTr="00CC06C1">
        <w:trPr>
          <w:trHeight w:val="457"/>
        </w:trPr>
        <w:tc>
          <w:tcPr>
            <w:tcW w:w="1203" w:type="pct"/>
          </w:tcPr>
          <w:p w14:paraId="129566F7" w14:textId="77777777" w:rsidR="004C31FB" w:rsidRPr="00D21B66" w:rsidRDefault="004C31FB" w:rsidP="004C31FB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IL-6 (</w:t>
            </w:r>
            <w:proofErr w:type="spellStart"/>
            <w:r w:rsidRPr="00D21B66">
              <w:rPr>
                <w:rFonts w:eastAsia="Calibri"/>
                <w:sz w:val="20"/>
                <w:szCs w:val="20"/>
              </w:rPr>
              <w:t>pg</w:t>
            </w:r>
            <w:proofErr w:type="spellEnd"/>
            <w:r w:rsidRPr="00D21B66">
              <w:rPr>
                <w:rFonts w:eastAsia="Calibri"/>
                <w:sz w:val="20"/>
                <w:szCs w:val="20"/>
              </w:rPr>
              <w:t>/mL)</w:t>
            </w:r>
          </w:p>
        </w:tc>
        <w:tc>
          <w:tcPr>
            <w:tcW w:w="1888" w:type="pct"/>
          </w:tcPr>
          <w:p w14:paraId="089BD2D9" w14:textId="7446D160" w:rsidR="004C31FB" w:rsidRPr="00D21B66" w:rsidRDefault="007F251D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5.</w:t>
            </w:r>
            <w:r w:rsidR="00C22D80" w:rsidRPr="00D21B66">
              <w:rPr>
                <w:rFonts w:eastAsia="Calibri" w:cs="Arial"/>
                <w:sz w:val="20"/>
                <w:szCs w:val="20"/>
                <w:lang w:val="en-US"/>
              </w:rPr>
              <w:t>27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 (2.</w:t>
            </w:r>
            <w:r w:rsidR="00C22D80" w:rsidRPr="00D21B66">
              <w:rPr>
                <w:rFonts w:eastAsia="Calibri" w:cs="Arial"/>
                <w:sz w:val="20"/>
                <w:szCs w:val="20"/>
                <w:lang w:val="en-US"/>
              </w:rPr>
              <w:t>78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="00C22D80" w:rsidRPr="00D21B66">
              <w:rPr>
                <w:rFonts w:eastAsia="Calibri" w:cs="Arial"/>
                <w:sz w:val="20"/>
                <w:szCs w:val="20"/>
                <w:lang w:val="en-US"/>
              </w:rPr>
              <w:t>7.08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5CF47C63" w14:textId="05AD7743" w:rsidR="004C31FB" w:rsidRPr="00D21B66" w:rsidRDefault="00DC4DEA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1.8</w:t>
            </w:r>
            <w:r w:rsidR="007F251D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 (8.7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</w:t>
            </w:r>
            <w:r w:rsidR="007F251D"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25.2</w:t>
            </w:r>
            <w:r w:rsidR="007F251D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4C31FB" w:rsidRPr="00D21B66" w14:paraId="448DF688" w14:textId="77777777" w:rsidTr="00CC06C1">
        <w:trPr>
          <w:trHeight w:val="457"/>
        </w:trPr>
        <w:tc>
          <w:tcPr>
            <w:tcW w:w="1203" w:type="pct"/>
          </w:tcPr>
          <w:p w14:paraId="1239828B" w14:textId="77777777" w:rsidR="004C31FB" w:rsidRPr="00D21B66" w:rsidRDefault="004C31FB" w:rsidP="004C31FB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PCT (ng/mL)</w:t>
            </w:r>
          </w:p>
        </w:tc>
        <w:tc>
          <w:tcPr>
            <w:tcW w:w="1888" w:type="pct"/>
          </w:tcPr>
          <w:p w14:paraId="4351BF20" w14:textId="454842F9" w:rsidR="004C31FB" w:rsidRPr="00D21B66" w:rsidRDefault="007F251D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0.05 (0.02-0.09)</w:t>
            </w:r>
          </w:p>
        </w:tc>
        <w:tc>
          <w:tcPr>
            <w:tcW w:w="1909" w:type="pct"/>
          </w:tcPr>
          <w:p w14:paraId="321E040B" w14:textId="6AC4EB40" w:rsidR="004C31FB" w:rsidRPr="00D21B66" w:rsidRDefault="007F251D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0.09 (0.05-0.</w:t>
            </w:r>
            <w:r w:rsidR="00DC4DEA" w:rsidRPr="00D21B66">
              <w:rPr>
                <w:rFonts w:eastAsia="Calibri" w:cs="Arial"/>
                <w:sz w:val="20"/>
                <w:szCs w:val="20"/>
                <w:lang w:val="en-US"/>
              </w:rPr>
              <w:t>21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  <w:tr w:rsidR="004C31FB" w:rsidRPr="00D21B66" w14:paraId="19B1C3B2" w14:textId="77777777" w:rsidTr="00CC06C1">
        <w:trPr>
          <w:trHeight w:val="457"/>
        </w:trPr>
        <w:tc>
          <w:tcPr>
            <w:tcW w:w="1203" w:type="pct"/>
          </w:tcPr>
          <w:p w14:paraId="1537A5C3" w14:textId="77777777" w:rsidR="004C31FB" w:rsidRPr="00D21B66" w:rsidRDefault="004C31FB" w:rsidP="004C31FB">
            <w:pPr>
              <w:spacing w:after="60" w:line="259" w:lineRule="auto"/>
              <w:contextualSpacing/>
              <w:jc w:val="left"/>
              <w:rPr>
                <w:rFonts w:eastAsia="Calibri"/>
                <w:sz w:val="20"/>
                <w:szCs w:val="20"/>
              </w:rPr>
            </w:pPr>
            <w:r w:rsidRPr="00D21B66">
              <w:rPr>
                <w:rFonts w:eastAsia="Calibri"/>
                <w:sz w:val="20"/>
                <w:szCs w:val="20"/>
              </w:rPr>
              <w:t>LBP (</w:t>
            </w:r>
            <w:r w:rsidRPr="00D21B66">
              <w:rPr>
                <w:rFonts w:eastAsia="Calibri" w:cs="Arial"/>
                <w:sz w:val="20"/>
                <w:szCs w:val="20"/>
              </w:rPr>
              <w:t>µ</w:t>
            </w:r>
            <w:r w:rsidRPr="00D21B66">
              <w:rPr>
                <w:rFonts w:eastAsia="Calibri"/>
                <w:sz w:val="20"/>
                <w:szCs w:val="20"/>
              </w:rPr>
              <w:t>g/mL)</w:t>
            </w:r>
          </w:p>
        </w:tc>
        <w:tc>
          <w:tcPr>
            <w:tcW w:w="1888" w:type="pct"/>
          </w:tcPr>
          <w:p w14:paraId="12DEE1F7" w14:textId="59BA8ADA" w:rsidR="004C31FB" w:rsidRPr="00D21B66" w:rsidRDefault="00C22D80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7.50</w:t>
            </w:r>
            <w:r w:rsidR="00AE7D48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 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6.26</w:t>
            </w:r>
            <w:r w:rsidR="00AE7D48"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0.1</w:t>
            </w:r>
            <w:r w:rsidR="00AE7D48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09" w:type="pct"/>
          </w:tcPr>
          <w:p w14:paraId="0B8F7615" w14:textId="74C32011" w:rsidR="004C31FB" w:rsidRPr="00D21B66" w:rsidRDefault="00DC4DEA" w:rsidP="004C31FB">
            <w:pPr>
              <w:spacing w:after="60" w:line="259" w:lineRule="auto"/>
              <w:jc w:val="left"/>
              <w:rPr>
                <w:rFonts w:eastAsia="Calibri" w:cs="Arial"/>
                <w:sz w:val="20"/>
                <w:szCs w:val="20"/>
                <w:lang w:val="en-US"/>
              </w:rPr>
            </w:pP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7.71</w:t>
            </w:r>
            <w:r w:rsidR="00AE7D48" w:rsidRPr="00D21B66">
              <w:rPr>
                <w:rFonts w:eastAsia="Calibri" w:cs="Arial"/>
                <w:sz w:val="20"/>
                <w:szCs w:val="20"/>
                <w:lang w:val="en-US"/>
              </w:rPr>
              <w:t xml:space="preserve"> (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5.90</w:t>
            </w:r>
            <w:r w:rsidR="00AE7D48" w:rsidRPr="00D21B66">
              <w:rPr>
                <w:rFonts w:eastAsia="Calibri" w:cs="Arial"/>
                <w:sz w:val="20"/>
                <w:szCs w:val="20"/>
                <w:lang w:val="en-US"/>
              </w:rPr>
              <w:t>-</w:t>
            </w:r>
            <w:r w:rsidRPr="00D21B66">
              <w:rPr>
                <w:rFonts w:eastAsia="Calibri" w:cs="Arial"/>
                <w:sz w:val="20"/>
                <w:szCs w:val="20"/>
                <w:lang w:val="en-US"/>
              </w:rPr>
              <w:t>12.0</w:t>
            </w:r>
            <w:r w:rsidR="00AE7D48" w:rsidRPr="00D21B66">
              <w:rPr>
                <w:rFonts w:eastAsia="Calibri" w:cs="Arial"/>
                <w:sz w:val="20"/>
                <w:szCs w:val="20"/>
                <w:lang w:val="en-US"/>
              </w:rPr>
              <w:t>)</w:t>
            </w:r>
          </w:p>
        </w:tc>
      </w:tr>
    </w:tbl>
    <w:p w14:paraId="71AE9E44" w14:textId="55764DE5" w:rsidR="00D94737" w:rsidRPr="00D21B66" w:rsidRDefault="00D94737" w:rsidP="00FF2B64">
      <w:pPr>
        <w:spacing w:before="120" w:after="0"/>
        <w:rPr>
          <w:sz w:val="18"/>
          <w:szCs w:val="18"/>
        </w:rPr>
      </w:pPr>
      <w:r w:rsidRPr="00D21B66">
        <w:rPr>
          <w:rFonts w:eastAsia="Calibri" w:cs="Arial"/>
          <w:sz w:val="18"/>
          <w:szCs w:val="18"/>
          <w:vertAlign w:val="superscript"/>
        </w:rPr>
        <w:t>†</w:t>
      </w:r>
      <w:r w:rsidRPr="00D21B66">
        <w:rPr>
          <w:sz w:val="18"/>
          <w:szCs w:val="18"/>
        </w:rPr>
        <w:t xml:space="preserve"> Available in </w:t>
      </w:r>
      <w:r w:rsidR="00284E28" w:rsidRPr="00D21B66">
        <w:rPr>
          <w:sz w:val="18"/>
          <w:szCs w:val="18"/>
        </w:rPr>
        <w:t>12</w:t>
      </w:r>
      <w:r w:rsidR="000E2258" w:rsidRPr="00D21B66">
        <w:rPr>
          <w:sz w:val="18"/>
          <w:szCs w:val="18"/>
        </w:rPr>
        <w:t xml:space="preserve"> </w:t>
      </w:r>
      <w:r w:rsidRPr="00D21B66">
        <w:rPr>
          <w:sz w:val="18"/>
          <w:szCs w:val="18"/>
        </w:rPr>
        <w:t>(</w:t>
      </w:r>
      <w:r w:rsidR="00284E28" w:rsidRPr="00D21B66">
        <w:rPr>
          <w:sz w:val="18"/>
          <w:szCs w:val="18"/>
        </w:rPr>
        <w:t>92</w:t>
      </w:r>
      <w:r w:rsidRPr="00D21B66">
        <w:rPr>
          <w:sz w:val="18"/>
          <w:szCs w:val="18"/>
        </w:rPr>
        <w:t xml:space="preserve">%) patients with </w:t>
      </w:r>
      <w:proofErr w:type="spellStart"/>
      <w:r w:rsidRPr="00D21B66">
        <w:rPr>
          <w:sz w:val="18"/>
          <w:szCs w:val="18"/>
        </w:rPr>
        <w:t>cACLD</w:t>
      </w:r>
      <w:proofErr w:type="spellEnd"/>
      <w:r w:rsidRPr="00D21B66">
        <w:rPr>
          <w:sz w:val="18"/>
          <w:szCs w:val="18"/>
        </w:rPr>
        <w:t xml:space="preserve"> and </w:t>
      </w:r>
      <w:r w:rsidR="00284E28" w:rsidRPr="00D21B66">
        <w:rPr>
          <w:sz w:val="18"/>
          <w:szCs w:val="18"/>
        </w:rPr>
        <w:t>16</w:t>
      </w:r>
      <w:r w:rsidR="000E2258" w:rsidRPr="00D21B66">
        <w:rPr>
          <w:sz w:val="18"/>
          <w:szCs w:val="18"/>
        </w:rPr>
        <w:t xml:space="preserve"> </w:t>
      </w:r>
      <w:r w:rsidRPr="00D21B66">
        <w:rPr>
          <w:sz w:val="18"/>
          <w:szCs w:val="18"/>
        </w:rPr>
        <w:t>(</w:t>
      </w:r>
      <w:r w:rsidR="00284E28" w:rsidRPr="00D21B66">
        <w:rPr>
          <w:sz w:val="18"/>
          <w:szCs w:val="18"/>
        </w:rPr>
        <w:t>67</w:t>
      </w:r>
      <w:r w:rsidRPr="00D21B66">
        <w:rPr>
          <w:sz w:val="18"/>
          <w:szCs w:val="18"/>
        </w:rPr>
        <w:t xml:space="preserve">%) with </w:t>
      </w:r>
      <w:proofErr w:type="spellStart"/>
      <w:r w:rsidRPr="00D21B66">
        <w:rPr>
          <w:sz w:val="18"/>
          <w:szCs w:val="18"/>
        </w:rPr>
        <w:t>dACLD</w:t>
      </w:r>
      <w:proofErr w:type="spellEnd"/>
      <w:r w:rsidRPr="00D21B66">
        <w:rPr>
          <w:sz w:val="18"/>
          <w:szCs w:val="18"/>
        </w:rPr>
        <w:t>.</w:t>
      </w:r>
    </w:p>
    <w:p w14:paraId="58723227" w14:textId="77777777" w:rsidR="00B83AC7" w:rsidRPr="00D21B66" w:rsidRDefault="00B83AC7" w:rsidP="00B83AC7">
      <w:pPr>
        <w:spacing w:before="120" w:after="0"/>
        <w:rPr>
          <w:sz w:val="18"/>
          <w:szCs w:val="18"/>
        </w:rPr>
      </w:pPr>
      <w:r w:rsidRPr="00D21B66">
        <w:rPr>
          <w:sz w:val="18"/>
          <w:szCs w:val="18"/>
        </w:rPr>
        <w:t>Abbreviations: (ALD) alcohol-related liver disease; (BA) bile acid; (c/</w:t>
      </w:r>
      <w:proofErr w:type="spellStart"/>
      <w:r w:rsidRPr="00D21B66">
        <w:rPr>
          <w:sz w:val="18"/>
          <w:szCs w:val="18"/>
        </w:rPr>
        <w:t>dACLD</w:t>
      </w:r>
      <w:proofErr w:type="spellEnd"/>
      <w:r w:rsidRPr="00D21B66">
        <w:rPr>
          <w:sz w:val="18"/>
          <w:szCs w:val="18"/>
        </w:rPr>
        <w:t>) compensated/decompensated advanced chronic liver disease; (CRP) C-reactive protein; (CTP) Child-Turcotte-Pugh; (FGF19) fibroblast growth factor-19; (HVPG) hepatic venous pressure gradient; (IL-6) interleukin-6; (LBP) lipopolysaccharide binding protein; (M) male sex; (MELD) Model of End Stage Liver Disease; (NASH) non-alcoholic steatohepatitis; (PCT) procalcitonin</w:t>
      </w:r>
    </w:p>
    <w:p w14:paraId="740BF7A8" w14:textId="77777777" w:rsidR="00F96473" w:rsidRPr="00D21B66" w:rsidRDefault="00F96473" w:rsidP="00F96473">
      <w:pPr>
        <w:spacing w:before="120" w:after="0" w:line="312" w:lineRule="auto"/>
        <w:rPr>
          <w:sz w:val="20"/>
          <w:szCs w:val="20"/>
        </w:rPr>
      </w:pPr>
    </w:p>
    <w:p w14:paraId="0A28E9A9" w14:textId="77777777" w:rsidR="00F96473" w:rsidRPr="00D21B66" w:rsidRDefault="00F96473" w:rsidP="00F96473">
      <w:pPr>
        <w:spacing w:before="120" w:after="0" w:line="312" w:lineRule="auto"/>
        <w:rPr>
          <w:sz w:val="20"/>
          <w:szCs w:val="20"/>
          <w:lang w:val="en-US"/>
        </w:rPr>
      </w:pPr>
    </w:p>
    <w:p w14:paraId="5E98B529" w14:textId="3D4A8A27" w:rsidR="00F96473" w:rsidRPr="00D21B66" w:rsidRDefault="00F96473" w:rsidP="00862DFE">
      <w:pPr>
        <w:pageBreakBefore/>
        <w:rPr>
          <w:b/>
          <w:bCs/>
        </w:rPr>
      </w:pPr>
      <w:r w:rsidRPr="00D21B66">
        <w:rPr>
          <w:b/>
          <w:bCs/>
          <w:lang w:val="en-US"/>
        </w:rPr>
        <w:lastRenderedPageBreak/>
        <w:t>Supplementary Table-</w:t>
      </w:r>
      <w:r w:rsidR="00BE1586" w:rsidRPr="00D21B66">
        <w:rPr>
          <w:b/>
          <w:bCs/>
          <w:lang w:val="en-US"/>
        </w:rPr>
        <w:t>S3</w:t>
      </w:r>
      <w:r w:rsidRPr="00D21B66">
        <w:rPr>
          <w:b/>
          <w:bCs/>
          <w:lang w:val="en-US"/>
        </w:rPr>
        <w:t xml:space="preserve">. </w:t>
      </w:r>
      <w:r w:rsidRPr="00D21B66">
        <w:rPr>
          <w:b/>
          <w:bCs/>
        </w:rPr>
        <w:t>Target genes and primers for RT-PCR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8"/>
        <w:gridCol w:w="1149"/>
        <w:gridCol w:w="1586"/>
        <w:gridCol w:w="2338"/>
        <w:gridCol w:w="2501"/>
      </w:tblGrid>
      <w:tr w:rsidR="00D17C3E" w:rsidRPr="00D21B66" w14:paraId="11053EDB" w14:textId="77777777" w:rsidTr="00D17C3E">
        <w:trPr>
          <w:trHeight w:val="430"/>
        </w:trPr>
        <w:tc>
          <w:tcPr>
            <w:tcW w:w="821" w:type="pct"/>
            <w:shd w:val="clear" w:color="auto" w:fill="D9D9D9" w:themeFill="background1" w:themeFillShade="D9"/>
          </w:tcPr>
          <w:p w14:paraId="236ACBA6" w14:textId="7B34C79E" w:rsidR="00D17C3E" w:rsidRPr="00D21B66" w:rsidRDefault="00C94F24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Name</w:t>
            </w:r>
          </w:p>
        </w:tc>
        <w:tc>
          <w:tcPr>
            <w:tcW w:w="634" w:type="pct"/>
            <w:shd w:val="clear" w:color="auto" w:fill="D9D9D9" w:themeFill="background1" w:themeFillShade="D9"/>
          </w:tcPr>
          <w:p w14:paraId="36E4E841" w14:textId="14979999" w:rsidR="00D17C3E" w:rsidRPr="00D21B66" w:rsidRDefault="00C94F24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875" w:type="pct"/>
            <w:shd w:val="clear" w:color="auto" w:fill="D9D9D9" w:themeFill="background1" w:themeFillShade="D9"/>
          </w:tcPr>
          <w:p w14:paraId="53136C68" w14:textId="4F7E2F2E" w:rsidR="00D17C3E" w:rsidRPr="00D21B66" w:rsidRDefault="00D17C3E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Purpose</w:t>
            </w:r>
          </w:p>
        </w:tc>
        <w:tc>
          <w:tcPr>
            <w:tcW w:w="1290" w:type="pct"/>
            <w:shd w:val="clear" w:color="auto" w:fill="D9D9D9" w:themeFill="background1" w:themeFillShade="D9"/>
          </w:tcPr>
          <w:p w14:paraId="2B32A81A" w14:textId="77777777" w:rsidR="00D17C3E" w:rsidRPr="00D21B66" w:rsidRDefault="00D17C3E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Primer serial number</w:t>
            </w:r>
          </w:p>
        </w:tc>
        <w:tc>
          <w:tcPr>
            <w:tcW w:w="1380" w:type="pct"/>
            <w:shd w:val="clear" w:color="auto" w:fill="D9D9D9" w:themeFill="background1" w:themeFillShade="D9"/>
          </w:tcPr>
          <w:p w14:paraId="5167AA83" w14:textId="77777777" w:rsidR="00D17C3E" w:rsidRPr="00D21B66" w:rsidRDefault="00D17C3E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Source</w:t>
            </w:r>
          </w:p>
        </w:tc>
      </w:tr>
      <w:tr w:rsidR="00D17C3E" w:rsidRPr="00D21B66" w14:paraId="55388212" w14:textId="77777777" w:rsidTr="00D17C3E">
        <w:trPr>
          <w:trHeight w:val="442"/>
        </w:trPr>
        <w:tc>
          <w:tcPr>
            <w:tcW w:w="821" w:type="pct"/>
          </w:tcPr>
          <w:p w14:paraId="4BEFAAEC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B2M</w:t>
            </w:r>
          </w:p>
        </w:tc>
        <w:tc>
          <w:tcPr>
            <w:tcW w:w="634" w:type="pct"/>
          </w:tcPr>
          <w:p w14:paraId="09F206B2" w14:textId="157A149B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B2M</w:t>
            </w:r>
          </w:p>
        </w:tc>
        <w:tc>
          <w:tcPr>
            <w:tcW w:w="875" w:type="pct"/>
          </w:tcPr>
          <w:p w14:paraId="447CFEF8" w14:textId="66E568CA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ousekeeping</w:t>
            </w:r>
          </w:p>
        </w:tc>
        <w:tc>
          <w:tcPr>
            <w:tcW w:w="1290" w:type="pct"/>
          </w:tcPr>
          <w:p w14:paraId="0A4E44C4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99999907_m1</w:t>
            </w:r>
          </w:p>
        </w:tc>
        <w:tc>
          <w:tcPr>
            <w:tcW w:w="1380" w:type="pct"/>
          </w:tcPr>
          <w:p w14:paraId="77B0D06B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tr w:rsidR="00D17C3E" w:rsidRPr="00D21B66" w14:paraId="0F3CFA1A" w14:textId="77777777" w:rsidTr="00D17C3E">
        <w:trPr>
          <w:trHeight w:val="430"/>
        </w:trPr>
        <w:tc>
          <w:tcPr>
            <w:tcW w:w="821" w:type="pct"/>
          </w:tcPr>
          <w:p w14:paraId="055B603E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bookmarkStart w:id="15" w:name="_Hlk80031661"/>
            <w:r w:rsidRPr="00D21B66">
              <w:rPr>
                <w:rFonts w:eastAsiaTheme="minorEastAsia"/>
                <w:sz w:val="20"/>
                <w:lang w:val="en-US"/>
              </w:rPr>
              <w:t>FXR</w:t>
            </w:r>
          </w:p>
        </w:tc>
        <w:tc>
          <w:tcPr>
            <w:tcW w:w="634" w:type="pct"/>
          </w:tcPr>
          <w:p w14:paraId="2AF92DB0" w14:textId="7BDA5D0C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R1H4</w:t>
            </w:r>
          </w:p>
        </w:tc>
        <w:tc>
          <w:tcPr>
            <w:tcW w:w="875" w:type="pct"/>
          </w:tcPr>
          <w:p w14:paraId="1D87DB3B" w14:textId="21A0A57B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7FF21C74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01026590_m1</w:t>
            </w:r>
          </w:p>
        </w:tc>
        <w:tc>
          <w:tcPr>
            <w:tcW w:w="1380" w:type="pct"/>
          </w:tcPr>
          <w:p w14:paraId="063A8CEC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bookmarkEnd w:id="15"/>
      <w:tr w:rsidR="00D17C3E" w:rsidRPr="00D21B66" w14:paraId="4C602BFB" w14:textId="77777777" w:rsidTr="00D17C3E">
        <w:trPr>
          <w:trHeight w:val="430"/>
        </w:trPr>
        <w:tc>
          <w:tcPr>
            <w:tcW w:w="821" w:type="pct"/>
          </w:tcPr>
          <w:p w14:paraId="31536C0C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SHP</w:t>
            </w:r>
          </w:p>
        </w:tc>
        <w:tc>
          <w:tcPr>
            <w:tcW w:w="634" w:type="pct"/>
          </w:tcPr>
          <w:p w14:paraId="0C7F4A5D" w14:textId="226D4D2B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R0B2</w:t>
            </w:r>
          </w:p>
        </w:tc>
        <w:tc>
          <w:tcPr>
            <w:tcW w:w="875" w:type="pct"/>
          </w:tcPr>
          <w:p w14:paraId="6864CF77" w14:textId="345A6FC9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7E77F087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00222677_m1</w:t>
            </w:r>
          </w:p>
        </w:tc>
        <w:tc>
          <w:tcPr>
            <w:tcW w:w="1380" w:type="pct"/>
          </w:tcPr>
          <w:p w14:paraId="5A536540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tr w:rsidR="00D17C3E" w:rsidRPr="00D21B66" w14:paraId="02C0E7F4" w14:textId="77777777" w:rsidTr="00D17C3E">
        <w:trPr>
          <w:trHeight w:val="430"/>
        </w:trPr>
        <w:tc>
          <w:tcPr>
            <w:tcW w:w="821" w:type="pct"/>
          </w:tcPr>
          <w:p w14:paraId="20840CF5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OST-</w:t>
            </w:r>
            <w:r w:rsidRPr="00D21B66">
              <w:rPr>
                <w:rFonts w:eastAsiaTheme="minorEastAsia" w:cs="Arial"/>
                <w:sz w:val="20"/>
                <w:lang w:val="en-US"/>
              </w:rPr>
              <w:t>α</w:t>
            </w:r>
          </w:p>
        </w:tc>
        <w:tc>
          <w:tcPr>
            <w:tcW w:w="634" w:type="pct"/>
          </w:tcPr>
          <w:p w14:paraId="686C42CB" w14:textId="2757A45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SLC51A</w:t>
            </w:r>
          </w:p>
        </w:tc>
        <w:tc>
          <w:tcPr>
            <w:tcW w:w="875" w:type="pct"/>
          </w:tcPr>
          <w:p w14:paraId="04F1E581" w14:textId="0A548B2F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4EFE38D0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00380895_m1</w:t>
            </w:r>
          </w:p>
        </w:tc>
        <w:tc>
          <w:tcPr>
            <w:tcW w:w="1380" w:type="pct"/>
          </w:tcPr>
          <w:p w14:paraId="09D67130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tr w:rsidR="00D17C3E" w:rsidRPr="00D21B66" w14:paraId="13FFFC84" w14:textId="77777777" w:rsidTr="00D17C3E">
        <w:trPr>
          <w:trHeight w:val="442"/>
        </w:trPr>
        <w:tc>
          <w:tcPr>
            <w:tcW w:w="821" w:type="pct"/>
          </w:tcPr>
          <w:p w14:paraId="3D8F20E1" w14:textId="77777777" w:rsidR="00D17C3E" w:rsidRPr="00D21B66" w:rsidRDefault="00D17C3E" w:rsidP="00AE4CE3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OST-β</w:t>
            </w:r>
          </w:p>
        </w:tc>
        <w:tc>
          <w:tcPr>
            <w:tcW w:w="634" w:type="pct"/>
          </w:tcPr>
          <w:p w14:paraId="10B5EDEE" w14:textId="7BA177B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SLC51B</w:t>
            </w:r>
          </w:p>
        </w:tc>
        <w:tc>
          <w:tcPr>
            <w:tcW w:w="875" w:type="pct"/>
          </w:tcPr>
          <w:p w14:paraId="36ED3C25" w14:textId="1C4B52D8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46293135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01057182_m1</w:t>
            </w:r>
          </w:p>
        </w:tc>
        <w:tc>
          <w:tcPr>
            <w:tcW w:w="1380" w:type="pct"/>
          </w:tcPr>
          <w:p w14:paraId="355188F5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tr w:rsidR="00D17C3E" w:rsidRPr="00D21B66" w14:paraId="3276CEE4" w14:textId="77777777" w:rsidTr="00D17C3E">
        <w:trPr>
          <w:trHeight w:val="430"/>
        </w:trPr>
        <w:tc>
          <w:tcPr>
            <w:tcW w:w="821" w:type="pct"/>
          </w:tcPr>
          <w:p w14:paraId="5E8721CD" w14:textId="77777777" w:rsidR="00D17C3E" w:rsidRPr="00D21B66" w:rsidRDefault="00D17C3E" w:rsidP="00AE4CE3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FGF19</w:t>
            </w:r>
          </w:p>
        </w:tc>
        <w:tc>
          <w:tcPr>
            <w:tcW w:w="634" w:type="pct"/>
          </w:tcPr>
          <w:p w14:paraId="6D912DA3" w14:textId="191C4B73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FGF19</w:t>
            </w:r>
          </w:p>
        </w:tc>
        <w:tc>
          <w:tcPr>
            <w:tcW w:w="875" w:type="pct"/>
          </w:tcPr>
          <w:p w14:paraId="0128AB1D" w14:textId="2E75858D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103931C2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bookmarkStart w:id="16" w:name="_Hlk80032331"/>
            <w:r w:rsidRPr="00D21B66">
              <w:rPr>
                <w:rFonts w:eastAsiaTheme="minorEastAsia"/>
                <w:sz w:val="20"/>
                <w:lang w:val="en-US"/>
              </w:rPr>
              <w:t>Hs00192780_m1</w:t>
            </w:r>
            <w:bookmarkEnd w:id="16"/>
          </w:p>
        </w:tc>
        <w:tc>
          <w:tcPr>
            <w:tcW w:w="1380" w:type="pct"/>
          </w:tcPr>
          <w:p w14:paraId="7D36981F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tr w:rsidR="00D17C3E" w:rsidRPr="00D21B66" w14:paraId="262EADCC" w14:textId="77777777" w:rsidTr="00D17C3E">
        <w:trPr>
          <w:trHeight w:val="430"/>
        </w:trPr>
        <w:tc>
          <w:tcPr>
            <w:tcW w:w="821" w:type="pct"/>
          </w:tcPr>
          <w:p w14:paraId="12EBD92C" w14:textId="77777777" w:rsidR="00D17C3E" w:rsidRPr="00D21B66" w:rsidRDefault="00D17C3E" w:rsidP="00AE4CE3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FGFR4</w:t>
            </w:r>
          </w:p>
        </w:tc>
        <w:tc>
          <w:tcPr>
            <w:tcW w:w="634" w:type="pct"/>
          </w:tcPr>
          <w:p w14:paraId="4E5525D4" w14:textId="32E62EC2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FGFR4</w:t>
            </w:r>
          </w:p>
        </w:tc>
        <w:tc>
          <w:tcPr>
            <w:tcW w:w="875" w:type="pct"/>
          </w:tcPr>
          <w:p w14:paraId="7CF72660" w14:textId="7590C7FD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30883653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01106910_g1</w:t>
            </w:r>
          </w:p>
        </w:tc>
        <w:tc>
          <w:tcPr>
            <w:tcW w:w="1380" w:type="pct"/>
          </w:tcPr>
          <w:p w14:paraId="7498D4F5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tr w:rsidR="00D17C3E" w:rsidRPr="00D21B66" w14:paraId="1BA248B1" w14:textId="77777777" w:rsidTr="00D17C3E">
        <w:trPr>
          <w:trHeight w:val="430"/>
        </w:trPr>
        <w:tc>
          <w:tcPr>
            <w:tcW w:w="821" w:type="pct"/>
          </w:tcPr>
          <w:p w14:paraId="67CE2913" w14:textId="77777777" w:rsidR="00D17C3E" w:rsidRPr="00D21B66" w:rsidRDefault="00D17C3E" w:rsidP="00AE4CE3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CYP7A1</w:t>
            </w:r>
          </w:p>
        </w:tc>
        <w:tc>
          <w:tcPr>
            <w:tcW w:w="634" w:type="pct"/>
          </w:tcPr>
          <w:p w14:paraId="107B27D2" w14:textId="66A501CB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CYP7A1</w:t>
            </w:r>
          </w:p>
        </w:tc>
        <w:tc>
          <w:tcPr>
            <w:tcW w:w="875" w:type="pct"/>
          </w:tcPr>
          <w:p w14:paraId="6B0AA00E" w14:textId="339905AA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11AB3758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00167982_m1</w:t>
            </w:r>
          </w:p>
        </w:tc>
        <w:tc>
          <w:tcPr>
            <w:tcW w:w="1380" w:type="pct"/>
          </w:tcPr>
          <w:p w14:paraId="7076E0FD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tr w:rsidR="00D17C3E" w:rsidRPr="00D21B66" w14:paraId="7E26E6A0" w14:textId="77777777" w:rsidTr="00D17C3E">
        <w:trPr>
          <w:trHeight w:val="430"/>
        </w:trPr>
        <w:tc>
          <w:tcPr>
            <w:tcW w:w="821" w:type="pct"/>
          </w:tcPr>
          <w:p w14:paraId="3BCB6EAA" w14:textId="77777777" w:rsidR="00D17C3E" w:rsidRPr="00D21B66" w:rsidRDefault="00D17C3E" w:rsidP="00AE4CE3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CYP8B1</w:t>
            </w:r>
          </w:p>
        </w:tc>
        <w:tc>
          <w:tcPr>
            <w:tcW w:w="634" w:type="pct"/>
          </w:tcPr>
          <w:p w14:paraId="0184074E" w14:textId="3CD9A12E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CYP8B1</w:t>
            </w:r>
          </w:p>
        </w:tc>
        <w:tc>
          <w:tcPr>
            <w:tcW w:w="875" w:type="pct"/>
          </w:tcPr>
          <w:p w14:paraId="06614AB9" w14:textId="5FB36DB1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5D7C6250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00244754_s1</w:t>
            </w:r>
          </w:p>
        </w:tc>
        <w:tc>
          <w:tcPr>
            <w:tcW w:w="1380" w:type="pct"/>
          </w:tcPr>
          <w:p w14:paraId="07D47F5E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tr w:rsidR="00D17C3E" w:rsidRPr="00D21B66" w14:paraId="188E3D06" w14:textId="77777777" w:rsidTr="00D17C3E">
        <w:trPr>
          <w:trHeight w:val="430"/>
        </w:trPr>
        <w:tc>
          <w:tcPr>
            <w:tcW w:w="821" w:type="pct"/>
          </w:tcPr>
          <w:p w14:paraId="356A9225" w14:textId="77777777" w:rsidR="00D17C3E" w:rsidRPr="00D21B66" w:rsidRDefault="00D17C3E" w:rsidP="00AE4CE3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ZO-1</w:t>
            </w:r>
          </w:p>
        </w:tc>
        <w:tc>
          <w:tcPr>
            <w:tcW w:w="634" w:type="pct"/>
          </w:tcPr>
          <w:p w14:paraId="753AEB79" w14:textId="0B6A509F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JP1</w:t>
            </w:r>
          </w:p>
        </w:tc>
        <w:tc>
          <w:tcPr>
            <w:tcW w:w="875" w:type="pct"/>
          </w:tcPr>
          <w:p w14:paraId="54755F65" w14:textId="4118F34F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35D98A3F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01551861_m1</w:t>
            </w:r>
          </w:p>
        </w:tc>
        <w:tc>
          <w:tcPr>
            <w:tcW w:w="1380" w:type="pct"/>
          </w:tcPr>
          <w:p w14:paraId="75996395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tr w:rsidR="00D17C3E" w:rsidRPr="00D21B66" w14:paraId="5CE43390" w14:textId="77777777" w:rsidTr="00D17C3E">
        <w:trPr>
          <w:trHeight w:val="430"/>
        </w:trPr>
        <w:tc>
          <w:tcPr>
            <w:tcW w:w="821" w:type="pct"/>
          </w:tcPr>
          <w:p w14:paraId="23C7C641" w14:textId="77777777" w:rsidR="00D17C3E" w:rsidRPr="00D21B66" w:rsidRDefault="00D17C3E" w:rsidP="00AE4CE3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OCLN</w:t>
            </w:r>
          </w:p>
        </w:tc>
        <w:tc>
          <w:tcPr>
            <w:tcW w:w="634" w:type="pct"/>
          </w:tcPr>
          <w:p w14:paraId="7346FE30" w14:textId="41B00EDF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OCLN</w:t>
            </w:r>
          </w:p>
        </w:tc>
        <w:tc>
          <w:tcPr>
            <w:tcW w:w="875" w:type="pct"/>
          </w:tcPr>
          <w:p w14:paraId="420D727F" w14:textId="70687B16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18EE4589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00170162_m1</w:t>
            </w:r>
          </w:p>
        </w:tc>
        <w:tc>
          <w:tcPr>
            <w:tcW w:w="1380" w:type="pct"/>
          </w:tcPr>
          <w:p w14:paraId="07EE529E" w14:textId="77777777" w:rsidR="00D17C3E" w:rsidRPr="00D21B66" w:rsidRDefault="00D17C3E" w:rsidP="00AE4CE3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  <w:tr w:rsidR="00185F71" w:rsidRPr="00D21B66" w14:paraId="5BF29911" w14:textId="77777777" w:rsidTr="00D17C3E">
        <w:trPr>
          <w:trHeight w:val="430"/>
        </w:trPr>
        <w:tc>
          <w:tcPr>
            <w:tcW w:w="821" w:type="pct"/>
          </w:tcPr>
          <w:p w14:paraId="7960CF65" w14:textId="10FF0615" w:rsidR="00185F71" w:rsidRPr="00D21B66" w:rsidRDefault="00185F71" w:rsidP="00185F71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DEFA5</w:t>
            </w:r>
          </w:p>
        </w:tc>
        <w:tc>
          <w:tcPr>
            <w:tcW w:w="634" w:type="pct"/>
          </w:tcPr>
          <w:p w14:paraId="12015CA4" w14:textId="485511B9" w:rsidR="00185F71" w:rsidRPr="00D21B66" w:rsidRDefault="00A21C0D" w:rsidP="00185F71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DEFA5</w:t>
            </w:r>
          </w:p>
        </w:tc>
        <w:tc>
          <w:tcPr>
            <w:tcW w:w="875" w:type="pct"/>
          </w:tcPr>
          <w:p w14:paraId="594BB84C" w14:textId="337CCC35" w:rsidR="00185F71" w:rsidRPr="00D21B66" w:rsidRDefault="00185F71" w:rsidP="00185F71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arget</w:t>
            </w:r>
          </w:p>
        </w:tc>
        <w:tc>
          <w:tcPr>
            <w:tcW w:w="1290" w:type="pct"/>
          </w:tcPr>
          <w:p w14:paraId="48EA28B4" w14:textId="55000D69" w:rsidR="00185F71" w:rsidRPr="00D21B66" w:rsidRDefault="00A21C0D" w:rsidP="00185F71">
            <w:pPr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Hs00360716_m1</w:t>
            </w:r>
          </w:p>
        </w:tc>
        <w:tc>
          <w:tcPr>
            <w:tcW w:w="1380" w:type="pct"/>
          </w:tcPr>
          <w:p w14:paraId="5A286D36" w14:textId="4BD6CFB3" w:rsidR="00185F71" w:rsidRPr="00D21B66" w:rsidRDefault="00185F71" w:rsidP="00185F71">
            <w:pPr>
              <w:rPr>
                <w:rFonts w:eastAsiaTheme="minorEastAsia"/>
                <w:sz w:val="20"/>
                <w:lang w:val="en-US"/>
              </w:rPr>
            </w:pP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Thermo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 xml:space="preserve"> Fisher Scientific</w:t>
            </w:r>
          </w:p>
        </w:tc>
      </w:tr>
    </w:tbl>
    <w:p w14:paraId="28C3F65D" w14:textId="77D84DAD" w:rsidR="00F96473" w:rsidRPr="00D21B66" w:rsidRDefault="00F96473" w:rsidP="00F96473">
      <w:pPr>
        <w:spacing w:before="120"/>
        <w:rPr>
          <w:b/>
          <w:bCs/>
        </w:rPr>
      </w:pPr>
      <w:r w:rsidRPr="00D21B66">
        <w:rPr>
          <w:sz w:val="18"/>
          <w:szCs w:val="18"/>
          <w:lang w:val="en-US"/>
        </w:rPr>
        <w:t xml:space="preserve">Abbreviations: (B2M) beta-2-microglobulin; (FXR) </w:t>
      </w:r>
      <w:proofErr w:type="spellStart"/>
      <w:r w:rsidRPr="00D21B66">
        <w:rPr>
          <w:sz w:val="18"/>
          <w:szCs w:val="18"/>
          <w:lang w:val="en-US"/>
        </w:rPr>
        <w:t>farnesoid</w:t>
      </w:r>
      <w:proofErr w:type="spellEnd"/>
      <w:r w:rsidRPr="00D21B66">
        <w:rPr>
          <w:sz w:val="18"/>
          <w:szCs w:val="18"/>
          <w:lang w:val="en-US"/>
        </w:rPr>
        <w:t xml:space="preserve"> X receptor; (SHP) small heterodimer partner; (OST-α/-β) Organic solute transporter subunit alpha/beta; (FGF19) fibroblast </w:t>
      </w:r>
      <w:r w:rsidR="0034202E" w:rsidRPr="00D21B66">
        <w:rPr>
          <w:sz w:val="18"/>
          <w:szCs w:val="18"/>
          <w:lang w:val="en-US"/>
        </w:rPr>
        <w:t>growth</w:t>
      </w:r>
      <w:r w:rsidRPr="00D21B66">
        <w:rPr>
          <w:sz w:val="18"/>
          <w:szCs w:val="18"/>
          <w:lang w:val="en-US"/>
        </w:rPr>
        <w:t xml:space="preserve"> factor-19; (FGFR4) fibroblast growth factor receptor-4; (CYP7A1) cholesterol 7 alpha-hydroxylase; (CYP8B1) sterol 12-alpha-hydroxylase; (ZO</w:t>
      </w:r>
      <w:r w:rsidRPr="00D21B66">
        <w:rPr>
          <w:sz w:val="18"/>
          <w:szCs w:val="18"/>
          <w:lang w:val="en-US"/>
        </w:rPr>
        <w:noBreakHyphen/>
        <w:t xml:space="preserve">1) zonula occludens-1; (OCLN) </w:t>
      </w:r>
      <w:r w:rsidR="00A21C0D" w:rsidRPr="00D21B66">
        <w:rPr>
          <w:sz w:val="18"/>
          <w:szCs w:val="18"/>
          <w:lang w:val="en-US"/>
        </w:rPr>
        <w:t>occluding; (DEFA5) alpha-5-defensin</w:t>
      </w:r>
    </w:p>
    <w:p w14:paraId="00CF181E" w14:textId="77777777" w:rsidR="00F96473" w:rsidRDefault="00F96473" w:rsidP="00F96473">
      <w:pPr>
        <w:rPr>
          <w:b/>
          <w:bCs/>
        </w:rPr>
      </w:pPr>
    </w:p>
    <w:p w14:paraId="2042F4C5" w14:textId="374F99B1" w:rsidR="0034202E" w:rsidRPr="00D21B66" w:rsidRDefault="0034202E" w:rsidP="0034202E">
      <w:pPr>
        <w:pageBreakBefore/>
        <w:rPr>
          <w:b/>
          <w:bCs/>
        </w:rPr>
      </w:pPr>
      <w:r w:rsidRPr="005F2564">
        <w:rPr>
          <w:b/>
          <w:bCs/>
          <w:lang w:val="en-US"/>
        </w:rPr>
        <w:lastRenderedPageBreak/>
        <w:t xml:space="preserve">Supplementary Table-S4. </w:t>
      </w:r>
      <w:r w:rsidR="000C7EE9" w:rsidRPr="005F2564">
        <w:rPr>
          <w:b/>
          <w:bCs/>
        </w:rPr>
        <w:t>Regulation of FXR signalling in liver and ileum biopsies of patients with ACLD.</w:t>
      </w:r>
      <w:r w:rsidR="000C7EE9">
        <w:rPr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36"/>
        <w:gridCol w:w="1610"/>
        <w:gridCol w:w="1784"/>
        <w:gridCol w:w="623"/>
        <w:gridCol w:w="1783"/>
        <w:gridCol w:w="623"/>
        <w:gridCol w:w="1203"/>
      </w:tblGrid>
      <w:tr w:rsidR="002A44C1" w:rsidRPr="00D21B66" w14:paraId="74B82C52" w14:textId="77777777" w:rsidTr="002A44C1">
        <w:trPr>
          <w:trHeight w:val="430"/>
        </w:trPr>
        <w:tc>
          <w:tcPr>
            <w:tcW w:w="792" w:type="pct"/>
            <w:shd w:val="clear" w:color="auto" w:fill="D9D9D9" w:themeFill="background1" w:themeFillShade="D9"/>
          </w:tcPr>
          <w:p w14:paraId="1ECCDEE8" w14:textId="2D0ED5F7" w:rsidR="002A44C1" w:rsidRPr="002A44C1" w:rsidRDefault="002A44C1" w:rsidP="001E1184">
            <w:pPr>
              <w:jc w:val="left"/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2A44C1">
              <w:rPr>
                <w:rFonts w:eastAsiaTheme="minorEastAsia"/>
                <w:b/>
                <w:bCs/>
                <w:sz w:val="20"/>
                <w:lang w:val="en-US"/>
              </w:rPr>
              <w:t>Liver</w:t>
            </w:r>
          </w:p>
        </w:tc>
        <w:tc>
          <w:tcPr>
            <w:tcW w:w="888" w:type="pct"/>
            <w:shd w:val="clear" w:color="auto" w:fill="D9D9D9" w:themeFill="background1" w:themeFillShade="D9"/>
          </w:tcPr>
          <w:p w14:paraId="3490239A" w14:textId="27B008C1" w:rsidR="002A44C1" w:rsidRPr="002A44C1" w:rsidRDefault="002A44C1" w:rsidP="001E1184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2A44C1">
              <w:rPr>
                <w:rFonts w:eastAsiaTheme="minorEastAsia"/>
                <w:b/>
                <w:bCs/>
                <w:sz w:val="20"/>
                <w:lang w:val="en-US"/>
              </w:rPr>
              <w:t>CON</w:t>
            </w:r>
          </w:p>
        </w:tc>
        <w:tc>
          <w:tcPr>
            <w:tcW w:w="1328" w:type="pct"/>
            <w:gridSpan w:val="2"/>
            <w:shd w:val="clear" w:color="auto" w:fill="D9D9D9" w:themeFill="background1" w:themeFillShade="D9"/>
          </w:tcPr>
          <w:p w14:paraId="1463D035" w14:textId="61EC4335" w:rsidR="002A44C1" w:rsidRPr="002A44C1" w:rsidRDefault="002A44C1" w:rsidP="001E1184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proofErr w:type="spellStart"/>
            <w:r w:rsidRPr="002A44C1">
              <w:rPr>
                <w:rFonts w:eastAsiaTheme="minorEastAsia"/>
                <w:b/>
                <w:bCs/>
                <w:sz w:val="20"/>
                <w:lang w:val="en-US"/>
              </w:rPr>
              <w:t>cACLD</w:t>
            </w:r>
            <w:proofErr w:type="spellEnd"/>
          </w:p>
        </w:tc>
        <w:tc>
          <w:tcPr>
            <w:tcW w:w="1328" w:type="pct"/>
            <w:gridSpan w:val="2"/>
            <w:shd w:val="clear" w:color="auto" w:fill="D9D9D9" w:themeFill="background1" w:themeFillShade="D9"/>
          </w:tcPr>
          <w:p w14:paraId="05BCE2D3" w14:textId="31791C3B" w:rsidR="002A44C1" w:rsidRPr="002A44C1" w:rsidRDefault="002A44C1" w:rsidP="001E1184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proofErr w:type="spellStart"/>
            <w:r w:rsidRPr="002A44C1">
              <w:rPr>
                <w:rFonts w:eastAsiaTheme="minorEastAsia"/>
                <w:b/>
                <w:bCs/>
                <w:sz w:val="20"/>
                <w:lang w:val="en-US"/>
              </w:rPr>
              <w:t>dACLD</w:t>
            </w:r>
            <w:proofErr w:type="spellEnd"/>
          </w:p>
        </w:tc>
        <w:tc>
          <w:tcPr>
            <w:tcW w:w="664" w:type="pct"/>
            <w:shd w:val="clear" w:color="auto" w:fill="D9D9D9" w:themeFill="background1" w:themeFillShade="D9"/>
          </w:tcPr>
          <w:p w14:paraId="74301C3C" w14:textId="2163E10A" w:rsidR="002A44C1" w:rsidRPr="002A44C1" w:rsidRDefault="002A44C1" w:rsidP="001E1184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2A44C1">
              <w:rPr>
                <w:rFonts w:eastAsiaTheme="minorEastAsia"/>
                <w:b/>
                <w:bCs/>
                <w:sz w:val="20"/>
                <w:lang w:val="en-US"/>
              </w:rPr>
              <w:t xml:space="preserve">ANOVA </w:t>
            </w:r>
            <w:r w:rsidRPr="002A44C1">
              <w:rPr>
                <w:rFonts w:eastAsiaTheme="minorEastAsia"/>
                <w:b/>
                <w:bCs/>
                <w:sz w:val="20"/>
                <w:lang w:val="en-US"/>
              </w:rPr>
              <w:br/>
              <w:t>p-value</w:t>
            </w:r>
          </w:p>
        </w:tc>
      </w:tr>
      <w:tr w:rsidR="002A44C1" w:rsidRPr="00D21B66" w14:paraId="597A3EAA" w14:textId="77777777" w:rsidTr="002A44C1">
        <w:trPr>
          <w:trHeight w:val="430"/>
        </w:trPr>
        <w:tc>
          <w:tcPr>
            <w:tcW w:w="792" w:type="pct"/>
          </w:tcPr>
          <w:p w14:paraId="55296E25" w14:textId="605E0953" w:rsidR="002A44C1" w:rsidRPr="00D21B66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FXR</w:t>
            </w:r>
          </w:p>
        </w:tc>
        <w:tc>
          <w:tcPr>
            <w:tcW w:w="888" w:type="pct"/>
          </w:tcPr>
          <w:p w14:paraId="31735AD5" w14:textId="4F5566EE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42</w:t>
            </w:r>
          </w:p>
        </w:tc>
        <w:tc>
          <w:tcPr>
            <w:tcW w:w="984" w:type="pct"/>
          </w:tcPr>
          <w:p w14:paraId="40DCE510" w14:textId="15717E97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1.49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29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754C62C9" w14:textId="35FC60EF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984" w:type="pct"/>
          </w:tcPr>
          <w:p w14:paraId="7CBAC54B" w14:textId="50B4D8BE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0.61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21</w:t>
            </w:r>
            <w:r w:rsidR="00C56F56" w:rsidRPr="00C56F56">
              <w:rPr>
                <w:rFonts w:eastAsiaTheme="minorEastAsia"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344" w:type="pct"/>
          </w:tcPr>
          <w:p w14:paraId="20931EC2" w14:textId="22652FA7" w:rsidR="002A44C1" w:rsidRPr="006C17F5" w:rsidRDefault="002A44C1" w:rsidP="002A44C1">
            <w:pPr>
              <w:jc w:val="center"/>
              <w:rPr>
                <w:rFonts w:eastAsiaTheme="minorEastAsia"/>
                <w:b/>
                <w:bCs/>
                <w:sz w:val="20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664" w:type="pct"/>
          </w:tcPr>
          <w:p w14:paraId="242FD139" w14:textId="36953125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13</w:t>
            </w:r>
          </w:p>
        </w:tc>
      </w:tr>
      <w:tr w:rsidR="002A44C1" w:rsidRPr="00D21B66" w14:paraId="51B2EFB0" w14:textId="77777777" w:rsidTr="002A44C1">
        <w:trPr>
          <w:trHeight w:val="430"/>
        </w:trPr>
        <w:tc>
          <w:tcPr>
            <w:tcW w:w="792" w:type="pct"/>
          </w:tcPr>
          <w:p w14:paraId="203587B3" w14:textId="12989A75" w:rsidR="002A44C1" w:rsidRPr="00D21B66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SHP</w:t>
            </w:r>
          </w:p>
        </w:tc>
        <w:tc>
          <w:tcPr>
            <w:tcW w:w="888" w:type="pct"/>
          </w:tcPr>
          <w:p w14:paraId="40A3AB21" w14:textId="0ECE5ED0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67</w:t>
            </w:r>
          </w:p>
        </w:tc>
        <w:tc>
          <w:tcPr>
            <w:tcW w:w="984" w:type="pct"/>
          </w:tcPr>
          <w:p w14:paraId="3EFE7EC4" w14:textId="29B80BB9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2.66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29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44520077" w14:textId="35410494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984" w:type="pct"/>
          </w:tcPr>
          <w:p w14:paraId="32EFC76F" w14:textId="42656DB0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1.41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16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  <w:r w:rsidR="00C56F56" w:rsidRPr="00C56F56">
              <w:rPr>
                <w:rFonts w:eastAsiaTheme="minorEastAsia"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344" w:type="pct"/>
          </w:tcPr>
          <w:p w14:paraId="40A051AA" w14:textId="1A59808D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664" w:type="pct"/>
          </w:tcPr>
          <w:p w14:paraId="33C2C2AB" w14:textId="46F43C2B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&lt;0.001</w:t>
            </w:r>
          </w:p>
        </w:tc>
      </w:tr>
      <w:tr w:rsidR="002A44C1" w:rsidRPr="00D21B66" w14:paraId="3D5A60A6" w14:textId="77777777" w:rsidTr="002A44C1">
        <w:trPr>
          <w:trHeight w:val="430"/>
        </w:trPr>
        <w:tc>
          <w:tcPr>
            <w:tcW w:w="792" w:type="pct"/>
          </w:tcPr>
          <w:p w14:paraId="117DDCA5" w14:textId="036A442A" w:rsidR="002A44C1" w:rsidRPr="00D21B66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OST-</w:t>
            </w:r>
            <w:r w:rsidRPr="00D21B66">
              <w:rPr>
                <w:rFonts w:eastAsiaTheme="minorEastAsia" w:cs="Arial"/>
                <w:sz w:val="20"/>
                <w:lang w:val="en-US"/>
              </w:rPr>
              <w:t>α</w:t>
            </w:r>
          </w:p>
        </w:tc>
        <w:tc>
          <w:tcPr>
            <w:tcW w:w="888" w:type="pct"/>
          </w:tcPr>
          <w:p w14:paraId="24865539" w14:textId="2FE0CB01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58</w:t>
            </w:r>
          </w:p>
        </w:tc>
        <w:tc>
          <w:tcPr>
            <w:tcW w:w="984" w:type="pct"/>
          </w:tcPr>
          <w:p w14:paraId="61C29702" w14:textId="44F06CD6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2.44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23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01280757" w14:textId="76A57271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984" w:type="pct"/>
          </w:tcPr>
          <w:p w14:paraId="72C2AE4D" w14:textId="69AE9E67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1.16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20</w:t>
            </w:r>
            <w:r w:rsidR="00C56F56" w:rsidRPr="00C56F56">
              <w:rPr>
                <w:rFonts w:eastAsiaTheme="minorEastAsia"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344" w:type="pct"/>
          </w:tcPr>
          <w:p w14:paraId="31001FE7" w14:textId="2277FB78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664" w:type="pct"/>
          </w:tcPr>
          <w:p w14:paraId="31A5B696" w14:textId="4621152A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&lt;0.001</w:t>
            </w:r>
          </w:p>
        </w:tc>
      </w:tr>
      <w:tr w:rsidR="002A44C1" w:rsidRPr="00D21B66" w14:paraId="7496B022" w14:textId="77777777" w:rsidTr="002A44C1">
        <w:trPr>
          <w:trHeight w:val="430"/>
        </w:trPr>
        <w:tc>
          <w:tcPr>
            <w:tcW w:w="792" w:type="pct"/>
          </w:tcPr>
          <w:p w14:paraId="5EF11FFB" w14:textId="1EC5A194" w:rsidR="002A44C1" w:rsidRPr="00D21B66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OST-β</w:t>
            </w:r>
          </w:p>
        </w:tc>
        <w:tc>
          <w:tcPr>
            <w:tcW w:w="888" w:type="pct"/>
          </w:tcPr>
          <w:p w14:paraId="6364D140" w14:textId="5AC8D1D9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56</w:t>
            </w:r>
          </w:p>
        </w:tc>
        <w:tc>
          <w:tcPr>
            <w:tcW w:w="984" w:type="pct"/>
          </w:tcPr>
          <w:p w14:paraId="2EFF43B1" w14:textId="51166428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72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31</w:t>
            </w:r>
          </w:p>
        </w:tc>
        <w:tc>
          <w:tcPr>
            <w:tcW w:w="344" w:type="pct"/>
          </w:tcPr>
          <w:p w14:paraId="11D4AC94" w14:textId="683A0FDD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984" w:type="pct"/>
          </w:tcPr>
          <w:p w14:paraId="7C21998D" w14:textId="5B0FB78E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1.97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31</w:t>
            </w:r>
            <w:r w:rsidR="00C56F56" w:rsidRPr="00C56F56">
              <w:rPr>
                <w:rFonts w:eastAsiaTheme="minorEastAsia"/>
                <w:sz w:val="20"/>
                <w:vertAlign w:val="superscript"/>
                <w:lang w:val="en-US"/>
              </w:rPr>
              <w:t>§†</w:t>
            </w:r>
          </w:p>
        </w:tc>
        <w:tc>
          <w:tcPr>
            <w:tcW w:w="344" w:type="pct"/>
          </w:tcPr>
          <w:p w14:paraId="3552F593" w14:textId="214627A2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D"/>
            </w:r>
          </w:p>
        </w:tc>
        <w:tc>
          <w:tcPr>
            <w:tcW w:w="664" w:type="pct"/>
          </w:tcPr>
          <w:p w14:paraId="300CC2B7" w14:textId="308660AF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6</w:t>
            </w:r>
          </w:p>
        </w:tc>
      </w:tr>
      <w:tr w:rsidR="002A44C1" w:rsidRPr="00D21B66" w14:paraId="68D21984" w14:textId="77777777" w:rsidTr="002A44C1">
        <w:trPr>
          <w:trHeight w:val="430"/>
        </w:trPr>
        <w:tc>
          <w:tcPr>
            <w:tcW w:w="792" w:type="pct"/>
          </w:tcPr>
          <w:p w14:paraId="77E64361" w14:textId="5549F585" w:rsidR="002A44C1" w:rsidRPr="00D21B66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FGFR4</w:t>
            </w:r>
          </w:p>
        </w:tc>
        <w:tc>
          <w:tcPr>
            <w:tcW w:w="888" w:type="pct"/>
          </w:tcPr>
          <w:p w14:paraId="57B3D700" w14:textId="4776AC44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40</w:t>
            </w:r>
          </w:p>
        </w:tc>
        <w:tc>
          <w:tcPr>
            <w:tcW w:w="984" w:type="pct"/>
          </w:tcPr>
          <w:p w14:paraId="616CF43E" w14:textId="3BC81D5A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0.55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17</w:t>
            </w:r>
          </w:p>
        </w:tc>
        <w:tc>
          <w:tcPr>
            <w:tcW w:w="344" w:type="pct"/>
          </w:tcPr>
          <w:p w14:paraId="2BE2D627" w14:textId="53C4D11D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984" w:type="pct"/>
          </w:tcPr>
          <w:p w14:paraId="49CFA2C6" w14:textId="7C83BF73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0.20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13</w:t>
            </w:r>
          </w:p>
        </w:tc>
        <w:tc>
          <w:tcPr>
            <w:tcW w:w="344" w:type="pct"/>
          </w:tcPr>
          <w:p w14:paraId="0CB52FFE" w14:textId="40971CFA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664" w:type="pct"/>
          </w:tcPr>
          <w:p w14:paraId="3DA472BA" w14:textId="193E0854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156</w:t>
            </w:r>
          </w:p>
        </w:tc>
      </w:tr>
      <w:tr w:rsidR="002A44C1" w:rsidRPr="00D21B66" w14:paraId="2D2D8846" w14:textId="77777777" w:rsidTr="002A44C1">
        <w:trPr>
          <w:trHeight w:val="430"/>
        </w:trPr>
        <w:tc>
          <w:tcPr>
            <w:tcW w:w="792" w:type="pct"/>
          </w:tcPr>
          <w:p w14:paraId="204E5F90" w14:textId="115CDAD7" w:rsidR="002A44C1" w:rsidRPr="00D21B66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CYP7A1</w:t>
            </w:r>
          </w:p>
        </w:tc>
        <w:tc>
          <w:tcPr>
            <w:tcW w:w="888" w:type="pct"/>
          </w:tcPr>
          <w:p w14:paraId="79B4D9FF" w14:textId="4B73B16E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1.03</w:t>
            </w:r>
          </w:p>
        </w:tc>
        <w:tc>
          <w:tcPr>
            <w:tcW w:w="984" w:type="pct"/>
          </w:tcPr>
          <w:p w14:paraId="0F0ADF5C" w14:textId="48BFFDA9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1.56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64</w:t>
            </w:r>
          </w:p>
        </w:tc>
        <w:tc>
          <w:tcPr>
            <w:tcW w:w="344" w:type="pct"/>
          </w:tcPr>
          <w:p w14:paraId="2F277A94" w14:textId="1E78D2C0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984" w:type="pct"/>
          </w:tcPr>
          <w:p w14:paraId="5A576839" w14:textId="356293AE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1.44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46</w:t>
            </w:r>
          </w:p>
        </w:tc>
        <w:tc>
          <w:tcPr>
            <w:tcW w:w="344" w:type="pct"/>
          </w:tcPr>
          <w:p w14:paraId="538A208B" w14:textId="1C39D1FE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664" w:type="pct"/>
          </w:tcPr>
          <w:p w14:paraId="66462CB2" w14:textId="781F5BFC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514</w:t>
            </w:r>
          </w:p>
        </w:tc>
      </w:tr>
      <w:tr w:rsidR="002A44C1" w:rsidRPr="00D21B66" w14:paraId="48053C2E" w14:textId="77777777" w:rsidTr="002A44C1">
        <w:trPr>
          <w:trHeight w:val="430"/>
        </w:trPr>
        <w:tc>
          <w:tcPr>
            <w:tcW w:w="792" w:type="pct"/>
          </w:tcPr>
          <w:p w14:paraId="09A1692E" w14:textId="324436AF" w:rsidR="002A44C1" w:rsidRPr="00D21B66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CYP8B1</w:t>
            </w:r>
          </w:p>
        </w:tc>
        <w:tc>
          <w:tcPr>
            <w:tcW w:w="888" w:type="pct"/>
          </w:tcPr>
          <w:p w14:paraId="104CCA61" w14:textId="7A0A6227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52</w:t>
            </w:r>
          </w:p>
        </w:tc>
        <w:tc>
          <w:tcPr>
            <w:tcW w:w="984" w:type="pct"/>
          </w:tcPr>
          <w:p w14:paraId="30FA5452" w14:textId="779F3DC7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2.04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20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0E81914E" w14:textId="704AE9AC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984" w:type="pct"/>
          </w:tcPr>
          <w:p w14:paraId="4A8AC3DE" w14:textId="3311F02F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1.55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19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688A7BE9" w14:textId="04F34D1F" w:rsidR="002A44C1" w:rsidRPr="00D21B66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664" w:type="pct"/>
          </w:tcPr>
          <w:p w14:paraId="4888ED52" w14:textId="726ED3C6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&lt;0.001</w:t>
            </w:r>
          </w:p>
        </w:tc>
      </w:tr>
      <w:tr w:rsidR="002A44C1" w:rsidRPr="00D21B66" w14:paraId="7C6927B3" w14:textId="77777777" w:rsidTr="002A44C1">
        <w:trPr>
          <w:trHeight w:val="430"/>
        </w:trPr>
        <w:tc>
          <w:tcPr>
            <w:tcW w:w="792" w:type="pct"/>
            <w:shd w:val="clear" w:color="auto" w:fill="D9D9D9" w:themeFill="background1" w:themeFillShade="D9"/>
          </w:tcPr>
          <w:p w14:paraId="01BFF456" w14:textId="42971A4D" w:rsidR="002A44C1" w:rsidRPr="00D21B66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b/>
                <w:bCs/>
                <w:sz w:val="20"/>
                <w:lang w:val="en-US"/>
              </w:rPr>
              <w:t>Ileum</w:t>
            </w:r>
          </w:p>
        </w:tc>
        <w:tc>
          <w:tcPr>
            <w:tcW w:w="888" w:type="pct"/>
            <w:shd w:val="clear" w:color="auto" w:fill="D9D9D9" w:themeFill="background1" w:themeFillShade="D9"/>
          </w:tcPr>
          <w:p w14:paraId="3C0D419D" w14:textId="39D8D36A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b/>
                <w:bCs/>
                <w:sz w:val="20"/>
                <w:lang w:val="en-US"/>
              </w:rPr>
              <w:t>CON</w:t>
            </w:r>
          </w:p>
        </w:tc>
        <w:tc>
          <w:tcPr>
            <w:tcW w:w="1328" w:type="pct"/>
            <w:gridSpan w:val="2"/>
            <w:shd w:val="clear" w:color="auto" w:fill="D9D9D9" w:themeFill="background1" w:themeFillShade="D9"/>
          </w:tcPr>
          <w:p w14:paraId="10D66C26" w14:textId="64E9768A" w:rsidR="002A44C1" w:rsidRPr="00D21B66" w:rsidRDefault="002A44C1" w:rsidP="002A44C1">
            <w:pPr>
              <w:jc w:val="left"/>
              <w:rPr>
                <w:rFonts w:eastAsiaTheme="minorEastAsia"/>
                <w:sz w:val="20"/>
                <w:lang w:val="en-US"/>
              </w:rPr>
            </w:pPr>
            <w:proofErr w:type="spellStart"/>
            <w:r>
              <w:rPr>
                <w:rFonts w:eastAsiaTheme="minorEastAsia"/>
                <w:b/>
                <w:bCs/>
                <w:sz w:val="20"/>
                <w:lang w:val="en-US"/>
              </w:rPr>
              <w:t>cACLD</w:t>
            </w:r>
            <w:proofErr w:type="spellEnd"/>
          </w:p>
        </w:tc>
        <w:tc>
          <w:tcPr>
            <w:tcW w:w="1328" w:type="pct"/>
            <w:gridSpan w:val="2"/>
            <w:shd w:val="clear" w:color="auto" w:fill="D9D9D9" w:themeFill="background1" w:themeFillShade="D9"/>
          </w:tcPr>
          <w:p w14:paraId="2C234ACD" w14:textId="3E419734" w:rsidR="002A44C1" w:rsidRPr="00D21B66" w:rsidRDefault="002A44C1" w:rsidP="002A44C1">
            <w:pPr>
              <w:jc w:val="left"/>
              <w:rPr>
                <w:rFonts w:eastAsiaTheme="minorEastAsia"/>
                <w:sz w:val="20"/>
                <w:lang w:val="en-US"/>
              </w:rPr>
            </w:pPr>
            <w:proofErr w:type="spellStart"/>
            <w:r>
              <w:rPr>
                <w:rFonts w:eastAsiaTheme="minorEastAsia"/>
                <w:b/>
                <w:bCs/>
                <w:sz w:val="20"/>
                <w:lang w:val="en-US"/>
              </w:rPr>
              <w:t>dACLD</w:t>
            </w:r>
            <w:proofErr w:type="spellEnd"/>
          </w:p>
        </w:tc>
        <w:tc>
          <w:tcPr>
            <w:tcW w:w="664" w:type="pct"/>
            <w:shd w:val="clear" w:color="auto" w:fill="D9D9D9" w:themeFill="background1" w:themeFillShade="D9"/>
          </w:tcPr>
          <w:p w14:paraId="18C298B5" w14:textId="7038548B" w:rsidR="002A44C1" w:rsidRPr="00D21B66" w:rsidRDefault="002A44C1" w:rsidP="001E1184">
            <w:pPr>
              <w:rPr>
                <w:rFonts w:eastAsiaTheme="minorEastAsia"/>
                <w:sz w:val="20"/>
                <w:lang w:val="en-US"/>
              </w:rPr>
            </w:pPr>
          </w:p>
        </w:tc>
      </w:tr>
      <w:tr w:rsidR="002A44C1" w:rsidRPr="00D21B66" w14:paraId="2E9C8C1B" w14:textId="77777777" w:rsidTr="002A44C1">
        <w:trPr>
          <w:trHeight w:val="430"/>
        </w:trPr>
        <w:tc>
          <w:tcPr>
            <w:tcW w:w="792" w:type="pct"/>
          </w:tcPr>
          <w:p w14:paraId="53A2109E" w14:textId="46B7B536" w:rsidR="002A44C1" w:rsidRPr="00CA2B40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CA2B40">
              <w:rPr>
                <w:rFonts w:eastAsiaTheme="minorEastAsia"/>
                <w:sz w:val="20"/>
                <w:lang w:val="en-US"/>
              </w:rPr>
              <w:t>FXR</w:t>
            </w:r>
          </w:p>
        </w:tc>
        <w:tc>
          <w:tcPr>
            <w:tcW w:w="888" w:type="pct"/>
          </w:tcPr>
          <w:p w14:paraId="0B645D63" w14:textId="07C0965B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25</w:t>
            </w:r>
          </w:p>
        </w:tc>
        <w:tc>
          <w:tcPr>
            <w:tcW w:w="984" w:type="pct"/>
          </w:tcPr>
          <w:p w14:paraId="7615FFCD" w14:textId="5237FC56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2.14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46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4503486B" w14:textId="026FE05A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984" w:type="pct"/>
          </w:tcPr>
          <w:p w14:paraId="1288F2CF" w14:textId="48D85119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2.49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35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5CD8F3C4" w14:textId="18FE884E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664" w:type="pct"/>
          </w:tcPr>
          <w:p w14:paraId="2AD7A9DF" w14:textId="0875B034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6</w:t>
            </w:r>
          </w:p>
        </w:tc>
      </w:tr>
      <w:tr w:rsidR="002A44C1" w:rsidRPr="00D21B66" w14:paraId="038057A3" w14:textId="77777777" w:rsidTr="002A44C1">
        <w:trPr>
          <w:trHeight w:val="430"/>
        </w:trPr>
        <w:tc>
          <w:tcPr>
            <w:tcW w:w="792" w:type="pct"/>
          </w:tcPr>
          <w:p w14:paraId="14EDDBD1" w14:textId="6DAEBA0A" w:rsidR="002A44C1" w:rsidRPr="00CA2B40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CA2B40">
              <w:rPr>
                <w:rFonts w:eastAsiaTheme="minorEastAsia"/>
                <w:sz w:val="20"/>
                <w:lang w:val="en-US"/>
              </w:rPr>
              <w:t>SHP</w:t>
            </w:r>
          </w:p>
        </w:tc>
        <w:tc>
          <w:tcPr>
            <w:tcW w:w="888" w:type="pct"/>
          </w:tcPr>
          <w:p w14:paraId="041692E8" w14:textId="5F9AEA00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 w:rsidRPr="00CA2B40">
              <w:rPr>
                <w:rFonts w:eastAsiaTheme="minorEastAsia"/>
                <w:sz w:val="20"/>
                <w:lang w:val="en-US"/>
              </w:rPr>
              <w:t>0.00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36</w:t>
            </w:r>
          </w:p>
        </w:tc>
        <w:tc>
          <w:tcPr>
            <w:tcW w:w="984" w:type="pct"/>
          </w:tcPr>
          <w:p w14:paraId="5577D6EE" w14:textId="28D48626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1.77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72</w:t>
            </w:r>
          </w:p>
        </w:tc>
        <w:tc>
          <w:tcPr>
            <w:tcW w:w="344" w:type="pct"/>
          </w:tcPr>
          <w:p w14:paraId="717D55A1" w14:textId="1241C276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984" w:type="pct"/>
          </w:tcPr>
          <w:p w14:paraId="068A2C20" w14:textId="0ECE5F56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1.97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40</w:t>
            </w:r>
            <w:r w:rsidR="00C56F56" w:rsidRPr="00C56F56">
              <w:rPr>
                <w:rFonts w:eastAsiaTheme="minorEastAsia"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344" w:type="pct"/>
          </w:tcPr>
          <w:p w14:paraId="21787F8B" w14:textId="70A31BC9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664" w:type="pct"/>
          </w:tcPr>
          <w:p w14:paraId="7DCB837D" w14:textId="1DAA5F50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124</w:t>
            </w:r>
          </w:p>
        </w:tc>
      </w:tr>
      <w:tr w:rsidR="002A44C1" w:rsidRPr="00D21B66" w14:paraId="32251B2D" w14:textId="77777777" w:rsidTr="002A44C1">
        <w:trPr>
          <w:trHeight w:val="430"/>
        </w:trPr>
        <w:tc>
          <w:tcPr>
            <w:tcW w:w="792" w:type="pct"/>
          </w:tcPr>
          <w:p w14:paraId="25587FA5" w14:textId="549057AD" w:rsidR="002A44C1" w:rsidRPr="00CA2B40" w:rsidRDefault="002A44C1" w:rsidP="001E1184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CA2B40">
              <w:rPr>
                <w:rFonts w:eastAsiaTheme="minorEastAsia"/>
                <w:sz w:val="20"/>
                <w:lang w:val="en-US"/>
              </w:rPr>
              <w:t>OST-</w:t>
            </w:r>
            <w:r w:rsidRPr="00CA2B40">
              <w:rPr>
                <w:rFonts w:eastAsiaTheme="minorEastAsia" w:cs="Arial"/>
                <w:sz w:val="20"/>
                <w:lang w:val="en-US"/>
              </w:rPr>
              <w:t>α</w:t>
            </w:r>
          </w:p>
        </w:tc>
        <w:tc>
          <w:tcPr>
            <w:tcW w:w="888" w:type="pct"/>
          </w:tcPr>
          <w:p w14:paraId="4F25A34C" w14:textId="48591887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68</w:t>
            </w:r>
          </w:p>
        </w:tc>
        <w:tc>
          <w:tcPr>
            <w:tcW w:w="984" w:type="pct"/>
          </w:tcPr>
          <w:p w14:paraId="1A172C56" w14:textId="58FC6654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3.16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50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060C98DE" w14:textId="4D803229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984" w:type="pct"/>
          </w:tcPr>
          <w:p w14:paraId="3FDB8261" w14:textId="65EE86E5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4.12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42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70E54BD0" w14:textId="4A111F38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664" w:type="pct"/>
          </w:tcPr>
          <w:p w14:paraId="632589D2" w14:textId="5B659D94" w:rsidR="002A44C1" w:rsidRPr="00CA2B40" w:rsidRDefault="002A44C1" w:rsidP="001E1184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&lt;0.001</w:t>
            </w:r>
          </w:p>
        </w:tc>
      </w:tr>
      <w:tr w:rsidR="002A44C1" w:rsidRPr="00D21B66" w14:paraId="3EEAC9DB" w14:textId="77777777" w:rsidTr="002A44C1">
        <w:trPr>
          <w:trHeight w:val="430"/>
        </w:trPr>
        <w:tc>
          <w:tcPr>
            <w:tcW w:w="792" w:type="pct"/>
          </w:tcPr>
          <w:p w14:paraId="3A3AE0B4" w14:textId="504EA0F6" w:rsidR="002A44C1" w:rsidRPr="00CA2B40" w:rsidRDefault="002A44C1" w:rsidP="007C1A75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CA2B40">
              <w:rPr>
                <w:rFonts w:eastAsiaTheme="minorEastAsia"/>
                <w:sz w:val="20"/>
                <w:lang w:val="en-US"/>
              </w:rPr>
              <w:t>OST-β</w:t>
            </w:r>
          </w:p>
        </w:tc>
        <w:tc>
          <w:tcPr>
            <w:tcW w:w="888" w:type="pct"/>
          </w:tcPr>
          <w:p w14:paraId="7FCB3553" w14:textId="100304B9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61</w:t>
            </w:r>
          </w:p>
        </w:tc>
        <w:tc>
          <w:tcPr>
            <w:tcW w:w="984" w:type="pct"/>
          </w:tcPr>
          <w:p w14:paraId="20EAEA24" w14:textId="0AB9EBFE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</w:t>
            </w:r>
            <w:r w:rsidRPr="00ED604F">
              <w:rPr>
                <w:rFonts w:eastAsiaTheme="minorEastAsia"/>
                <w:sz w:val="20"/>
                <w:lang w:val="en-US"/>
              </w:rPr>
              <w:t>3.21 ±0.42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6F25196D" w14:textId="3640D911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984" w:type="pct"/>
          </w:tcPr>
          <w:p w14:paraId="1E630815" w14:textId="199F18DC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</w:t>
            </w:r>
            <w:r w:rsidRPr="00ED604F">
              <w:rPr>
                <w:rFonts w:eastAsiaTheme="minorEastAsia"/>
                <w:sz w:val="20"/>
                <w:lang w:val="en-US"/>
              </w:rPr>
              <w:t>3.91 ±0.40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68CE00A8" w14:textId="0FF75A29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664" w:type="pct"/>
          </w:tcPr>
          <w:p w14:paraId="5839DD47" w14:textId="35574505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&lt;0.001</w:t>
            </w:r>
          </w:p>
        </w:tc>
      </w:tr>
      <w:tr w:rsidR="002A44C1" w:rsidRPr="00D21B66" w14:paraId="726CF2D9" w14:textId="77777777" w:rsidTr="002A44C1">
        <w:trPr>
          <w:trHeight w:val="430"/>
        </w:trPr>
        <w:tc>
          <w:tcPr>
            <w:tcW w:w="792" w:type="pct"/>
          </w:tcPr>
          <w:p w14:paraId="545F3CB3" w14:textId="58AD6F1C" w:rsidR="002A44C1" w:rsidRPr="00CA2B40" w:rsidRDefault="002A44C1" w:rsidP="007C1A75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CA2B40">
              <w:rPr>
                <w:rFonts w:eastAsiaTheme="minorEastAsia"/>
                <w:sz w:val="20"/>
                <w:lang w:val="en-US"/>
              </w:rPr>
              <w:t>FGF19</w:t>
            </w:r>
          </w:p>
        </w:tc>
        <w:tc>
          <w:tcPr>
            <w:tcW w:w="888" w:type="pct"/>
          </w:tcPr>
          <w:p w14:paraId="64A88454" w14:textId="33ADC846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51</w:t>
            </w:r>
          </w:p>
        </w:tc>
        <w:tc>
          <w:tcPr>
            <w:tcW w:w="984" w:type="pct"/>
          </w:tcPr>
          <w:p w14:paraId="2B0EA274" w14:textId="192FFF6D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2.81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1.00</w:t>
            </w:r>
          </w:p>
        </w:tc>
        <w:tc>
          <w:tcPr>
            <w:tcW w:w="344" w:type="pct"/>
          </w:tcPr>
          <w:p w14:paraId="6B7AF6F5" w14:textId="185F122C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984" w:type="pct"/>
          </w:tcPr>
          <w:p w14:paraId="1018DF37" w14:textId="0789827F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4.26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67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7FD3A5D2" w14:textId="4409C102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664" w:type="pct"/>
          </w:tcPr>
          <w:p w14:paraId="25380D8F" w14:textId="65B12648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26</w:t>
            </w:r>
          </w:p>
        </w:tc>
      </w:tr>
      <w:tr w:rsidR="002A44C1" w:rsidRPr="00D21B66" w14:paraId="6A0A5EAF" w14:textId="77777777" w:rsidTr="002A44C1">
        <w:trPr>
          <w:trHeight w:val="430"/>
        </w:trPr>
        <w:tc>
          <w:tcPr>
            <w:tcW w:w="792" w:type="pct"/>
          </w:tcPr>
          <w:p w14:paraId="6E1FF373" w14:textId="2ADF4A46" w:rsidR="002A44C1" w:rsidRPr="00CA2B40" w:rsidRDefault="002A44C1" w:rsidP="007C1A75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CA2B40">
              <w:rPr>
                <w:rFonts w:eastAsiaTheme="minorEastAsia"/>
                <w:sz w:val="20"/>
                <w:lang w:val="en-US"/>
              </w:rPr>
              <w:t>ZO-1</w:t>
            </w:r>
          </w:p>
        </w:tc>
        <w:tc>
          <w:tcPr>
            <w:tcW w:w="888" w:type="pct"/>
          </w:tcPr>
          <w:p w14:paraId="5ACB79B0" w14:textId="3FEA867B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24</w:t>
            </w:r>
          </w:p>
        </w:tc>
        <w:tc>
          <w:tcPr>
            <w:tcW w:w="984" w:type="pct"/>
          </w:tcPr>
          <w:p w14:paraId="157E4861" w14:textId="2559D21B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0.75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41</w:t>
            </w:r>
          </w:p>
        </w:tc>
        <w:tc>
          <w:tcPr>
            <w:tcW w:w="344" w:type="pct"/>
          </w:tcPr>
          <w:p w14:paraId="28AB7340" w14:textId="116E5CE2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984" w:type="pct"/>
          </w:tcPr>
          <w:p w14:paraId="16A6FA59" w14:textId="5F4BE0BD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1.41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32</w:t>
            </w:r>
            <w:r w:rsidR="00C56F56" w:rsidRPr="00C56F56">
              <w:rPr>
                <w:rFonts w:eastAsiaTheme="minorEastAsia"/>
                <w:sz w:val="20"/>
                <w:vertAlign w:val="superscript"/>
                <w:lang w:val="en-US"/>
              </w:rPr>
              <w:t>§</w:t>
            </w:r>
          </w:p>
        </w:tc>
        <w:tc>
          <w:tcPr>
            <w:tcW w:w="344" w:type="pct"/>
          </w:tcPr>
          <w:p w14:paraId="4F39DFBE" w14:textId="6DB58C9F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664" w:type="pct"/>
          </w:tcPr>
          <w:p w14:paraId="1EDEF283" w14:textId="3D618172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91</w:t>
            </w:r>
          </w:p>
        </w:tc>
      </w:tr>
      <w:tr w:rsidR="002A44C1" w:rsidRPr="00D21B66" w14:paraId="7A94C56B" w14:textId="77777777" w:rsidTr="002A44C1">
        <w:trPr>
          <w:trHeight w:val="430"/>
        </w:trPr>
        <w:tc>
          <w:tcPr>
            <w:tcW w:w="792" w:type="pct"/>
          </w:tcPr>
          <w:p w14:paraId="4C710467" w14:textId="3866A16B" w:rsidR="002A44C1" w:rsidRPr="00CA2B40" w:rsidRDefault="002A44C1" w:rsidP="007C1A75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CA2B40">
              <w:rPr>
                <w:rFonts w:eastAsiaTheme="minorEastAsia"/>
                <w:sz w:val="20"/>
                <w:lang w:val="en-US"/>
              </w:rPr>
              <w:t>OCLN</w:t>
            </w:r>
          </w:p>
        </w:tc>
        <w:tc>
          <w:tcPr>
            <w:tcW w:w="888" w:type="pct"/>
          </w:tcPr>
          <w:p w14:paraId="26C2AFC6" w14:textId="11D3F731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15</w:t>
            </w:r>
          </w:p>
        </w:tc>
        <w:tc>
          <w:tcPr>
            <w:tcW w:w="984" w:type="pct"/>
          </w:tcPr>
          <w:p w14:paraId="7F306B5F" w14:textId="3D643977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1.35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40</w:t>
            </w:r>
          </w:p>
        </w:tc>
        <w:tc>
          <w:tcPr>
            <w:tcW w:w="344" w:type="pct"/>
          </w:tcPr>
          <w:p w14:paraId="7F941963" w14:textId="02866592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B"/>
            </w:r>
          </w:p>
        </w:tc>
        <w:tc>
          <w:tcPr>
            <w:tcW w:w="984" w:type="pct"/>
          </w:tcPr>
          <w:p w14:paraId="3F969806" w14:textId="7BA21D61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1.96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36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6D2771A8" w14:textId="6341FDD1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664" w:type="pct"/>
          </w:tcPr>
          <w:p w14:paraId="0F52E7D6" w14:textId="1548C2AC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30</w:t>
            </w:r>
          </w:p>
        </w:tc>
      </w:tr>
      <w:tr w:rsidR="002A44C1" w:rsidRPr="00D21B66" w14:paraId="13342DF7" w14:textId="77777777" w:rsidTr="002A44C1">
        <w:trPr>
          <w:trHeight w:val="430"/>
        </w:trPr>
        <w:tc>
          <w:tcPr>
            <w:tcW w:w="792" w:type="pct"/>
          </w:tcPr>
          <w:p w14:paraId="5E450457" w14:textId="53D40B69" w:rsidR="002A44C1" w:rsidRPr="00CA2B40" w:rsidRDefault="002A44C1" w:rsidP="007C1A75">
            <w:pPr>
              <w:jc w:val="left"/>
              <w:rPr>
                <w:rFonts w:eastAsiaTheme="minorEastAsia"/>
                <w:sz w:val="20"/>
                <w:lang w:val="en-US"/>
              </w:rPr>
            </w:pPr>
            <w:r w:rsidRPr="00CA2B40">
              <w:rPr>
                <w:rFonts w:eastAsiaTheme="minorEastAsia"/>
                <w:sz w:val="20"/>
                <w:lang w:val="en-US"/>
              </w:rPr>
              <w:t>DEFA5</w:t>
            </w:r>
          </w:p>
        </w:tc>
        <w:tc>
          <w:tcPr>
            <w:tcW w:w="888" w:type="pct"/>
          </w:tcPr>
          <w:p w14:paraId="18C464C9" w14:textId="28EC87DE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0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49</w:t>
            </w:r>
          </w:p>
        </w:tc>
        <w:tc>
          <w:tcPr>
            <w:tcW w:w="984" w:type="pct"/>
          </w:tcPr>
          <w:p w14:paraId="618FFFEB" w14:textId="154E01BC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3.25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88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6C59C4EB" w14:textId="5766283B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984" w:type="pct"/>
          </w:tcPr>
          <w:p w14:paraId="33EF26F7" w14:textId="6CA5478F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-3.11</w:t>
            </w:r>
            <w:r w:rsidRPr="00CA2B40">
              <w:rPr>
                <w:rFonts w:eastAsiaTheme="minorEastAsia"/>
                <w:sz w:val="20"/>
                <w:lang w:val="en-US"/>
              </w:rPr>
              <w:sym w:font="Symbol" w:char="F0B1"/>
            </w:r>
            <w:r>
              <w:rPr>
                <w:rFonts w:eastAsiaTheme="minorEastAsia"/>
                <w:sz w:val="20"/>
                <w:lang w:val="en-US"/>
              </w:rPr>
              <w:t>0.38</w:t>
            </w:r>
            <w:r w:rsidR="00C56F56" w:rsidRPr="00C56F56">
              <w:rPr>
                <w:rFonts w:eastAsiaTheme="minorEastAsia"/>
                <w:sz w:val="20"/>
                <w:lang w:val="en-US"/>
              </w:rPr>
              <w:t>*</w:t>
            </w:r>
          </w:p>
        </w:tc>
        <w:tc>
          <w:tcPr>
            <w:tcW w:w="344" w:type="pct"/>
          </w:tcPr>
          <w:p w14:paraId="43FB6210" w14:textId="6DEDD08A" w:rsidR="002A44C1" w:rsidRPr="00CA2B40" w:rsidRDefault="002A44C1" w:rsidP="002A44C1">
            <w:pPr>
              <w:jc w:val="center"/>
              <w:rPr>
                <w:rFonts w:eastAsiaTheme="minorEastAsia"/>
                <w:sz w:val="20"/>
                <w:lang w:val="en-US"/>
              </w:rPr>
            </w:pPr>
            <w:r w:rsidRPr="006C17F5">
              <w:rPr>
                <w:rFonts w:eastAsiaTheme="minorEastAsia"/>
                <w:b/>
                <w:bCs/>
                <w:sz w:val="20"/>
              </w:rPr>
              <w:sym w:font="Symbol" w:char="F0AF"/>
            </w:r>
          </w:p>
        </w:tc>
        <w:tc>
          <w:tcPr>
            <w:tcW w:w="664" w:type="pct"/>
          </w:tcPr>
          <w:p w14:paraId="78B6ADBD" w14:textId="1404DFEA" w:rsidR="002A44C1" w:rsidRPr="00CA2B40" w:rsidRDefault="002A44C1" w:rsidP="007C1A75">
            <w:pPr>
              <w:rPr>
                <w:rFonts w:eastAsiaTheme="minorEastAsia"/>
                <w:sz w:val="20"/>
                <w:lang w:val="en-US"/>
              </w:rPr>
            </w:pPr>
            <w:r>
              <w:rPr>
                <w:rFonts w:eastAsiaTheme="minorEastAsia"/>
                <w:sz w:val="20"/>
                <w:lang w:val="en-US"/>
              </w:rPr>
              <w:t>0.012</w:t>
            </w:r>
          </w:p>
        </w:tc>
      </w:tr>
    </w:tbl>
    <w:p w14:paraId="4469534E" w14:textId="631B7A47" w:rsidR="0034202E" w:rsidRPr="005F2564" w:rsidRDefault="002A44C1" w:rsidP="0034202E">
      <w:pPr>
        <w:spacing w:before="120"/>
        <w:rPr>
          <w:sz w:val="18"/>
          <w:szCs w:val="18"/>
          <w:lang w:val="en-US"/>
        </w:rPr>
      </w:pPr>
      <w:r w:rsidRPr="005F2564">
        <w:rPr>
          <w:sz w:val="18"/>
          <w:szCs w:val="18"/>
          <w:lang w:val="en-US"/>
        </w:rPr>
        <w:t xml:space="preserve">Figure legend: </w:t>
      </w:r>
      <w:r w:rsidR="006E66EF" w:rsidRPr="005F2564">
        <w:rPr>
          <w:sz w:val="18"/>
          <w:szCs w:val="18"/>
          <w:lang w:val="en-US"/>
        </w:rPr>
        <w:t xml:space="preserve">* p&lt;0.05 vs. controls; § p≤0.10 vs. controls (statistical trend); † p&lt;0.05 vs. </w:t>
      </w:r>
      <w:proofErr w:type="spellStart"/>
      <w:r w:rsidR="006E66EF" w:rsidRPr="005F2564">
        <w:rPr>
          <w:sz w:val="18"/>
          <w:szCs w:val="18"/>
          <w:lang w:val="en-US"/>
        </w:rPr>
        <w:t>cACLD</w:t>
      </w:r>
      <w:proofErr w:type="spellEnd"/>
      <w:r w:rsidR="006E66EF" w:rsidRPr="005F2564">
        <w:rPr>
          <w:sz w:val="18"/>
          <w:szCs w:val="18"/>
          <w:lang w:val="en-US"/>
        </w:rPr>
        <w:t xml:space="preserve">. </w:t>
      </w:r>
      <w:r w:rsidRPr="005F2564">
        <w:rPr>
          <w:sz w:val="18"/>
          <w:szCs w:val="18"/>
          <w:lang w:val="en-US"/>
        </w:rPr>
        <w:t xml:space="preserve">Gene expression is presented as the </w:t>
      </w:r>
      <w:proofErr w:type="spellStart"/>
      <w:r w:rsidRPr="005F2564">
        <w:rPr>
          <w:sz w:val="18"/>
          <w:szCs w:val="18"/>
          <w:lang w:val="en-US"/>
        </w:rPr>
        <w:t>logfold</w:t>
      </w:r>
      <w:proofErr w:type="spellEnd"/>
      <w:r w:rsidRPr="005F2564">
        <w:rPr>
          <w:sz w:val="18"/>
          <w:szCs w:val="18"/>
          <w:lang w:val="en-US"/>
        </w:rPr>
        <w:t xml:space="preserve"> expression (mean</w:t>
      </w:r>
      <w:r w:rsidRPr="005F2564">
        <w:rPr>
          <w:sz w:val="18"/>
          <w:szCs w:val="18"/>
          <w:lang w:val="en-US"/>
        </w:rPr>
        <w:sym w:font="Symbol" w:char="F0B1"/>
      </w:r>
      <w:r w:rsidRPr="005F2564">
        <w:rPr>
          <w:sz w:val="18"/>
          <w:szCs w:val="18"/>
          <w:lang w:val="en-US"/>
        </w:rPr>
        <w:t>SEM) as compared to the control group. Arrows represent the interpretation of gene regulation as compared to the control group (</w:t>
      </w:r>
      <w:r w:rsidRPr="005F2564">
        <w:rPr>
          <w:sz w:val="18"/>
          <w:szCs w:val="18"/>
        </w:rPr>
        <w:sym w:font="Symbol" w:char="F0AB"/>
      </w:r>
      <w:r w:rsidRPr="005F2564">
        <w:rPr>
          <w:sz w:val="18"/>
          <w:szCs w:val="18"/>
        </w:rPr>
        <w:t xml:space="preserve"> equivocal, </w:t>
      </w:r>
      <w:r w:rsidRPr="005F2564">
        <w:rPr>
          <w:sz w:val="18"/>
          <w:szCs w:val="18"/>
        </w:rPr>
        <w:sym w:font="Symbol" w:char="F0AD"/>
      </w:r>
      <w:r w:rsidRPr="005F2564">
        <w:rPr>
          <w:sz w:val="18"/>
          <w:szCs w:val="18"/>
        </w:rPr>
        <w:t xml:space="preserve"> upregulation, </w:t>
      </w:r>
      <w:r w:rsidRPr="005F2564">
        <w:rPr>
          <w:sz w:val="18"/>
          <w:szCs w:val="18"/>
        </w:rPr>
        <w:sym w:font="Symbol" w:char="F0AF"/>
      </w:r>
      <w:r w:rsidRPr="005F2564">
        <w:rPr>
          <w:sz w:val="18"/>
          <w:szCs w:val="18"/>
        </w:rPr>
        <w:t xml:space="preserve"> downregulation)</w:t>
      </w:r>
      <w:r w:rsidRPr="005F2564">
        <w:rPr>
          <w:sz w:val="18"/>
          <w:szCs w:val="18"/>
          <w:lang w:val="en-US"/>
        </w:rPr>
        <w:t xml:space="preserve">. </w:t>
      </w:r>
      <w:r w:rsidR="00E45C93" w:rsidRPr="005F2564">
        <w:rPr>
          <w:sz w:val="18"/>
          <w:szCs w:val="18"/>
          <w:lang w:val="en-US"/>
        </w:rPr>
        <w:t xml:space="preserve">Statistical analysis: Ordinary one-way analysis of variance (ANOVA) with Tukey’s multiple comparisons test was applied to compare continuous variables between groups. </w:t>
      </w:r>
      <w:r w:rsidR="0034202E" w:rsidRPr="005F2564">
        <w:rPr>
          <w:sz w:val="18"/>
          <w:szCs w:val="18"/>
          <w:lang w:val="en-US"/>
        </w:rPr>
        <w:t>Abbreviations:</w:t>
      </w:r>
      <w:r w:rsidR="00E45C93" w:rsidRPr="005F2564">
        <w:rPr>
          <w:sz w:val="18"/>
          <w:szCs w:val="18"/>
          <w:lang w:val="en-US"/>
        </w:rPr>
        <w:t xml:space="preserve"> (CON) control group; (c/</w:t>
      </w:r>
      <w:proofErr w:type="spellStart"/>
      <w:r w:rsidR="00E45C93" w:rsidRPr="005F2564">
        <w:rPr>
          <w:sz w:val="18"/>
          <w:szCs w:val="18"/>
          <w:lang w:val="en-US"/>
        </w:rPr>
        <w:t>dACLD</w:t>
      </w:r>
      <w:proofErr w:type="spellEnd"/>
      <w:r w:rsidR="00E45C93" w:rsidRPr="005F2564">
        <w:rPr>
          <w:sz w:val="18"/>
          <w:szCs w:val="18"/>
          <w:lang w:val="en-US"/>
        </w:rPr>
        <w:t>) compensated/decompensated advanced chronic liver disease;</w:t>
      </w:r>
      <w:r w:rsidR="0034202E" w:rsidRPr="005F2564">
        <w:rPr>
          <w:sz w:val="18"/>
          <w:szCs w:val="18"/>
          <w:lang w:val="en-US"/>
        </w:rPr>
        <w:t xml:space="preserve"> (FXR) </w:t>
      </w:r>
      <w:proofErr w:type="spellStart"/>
      <w:r w:rsidR="0034202E" w:rsidRPr="005F2564">
        <w:rPr>
          <w:sz w:val="18"/>
          <w:szCs w:val="18"/>
          <w:lang w:val="en-US"/>
        </w:rPr>
        <w:t>farnesoid</w:t>
      </w:r>
      <w:proofErr w:type="spellEnd"/>
      <w:r w:rsidR="0034202E" w:rsidRPr="005F2564">
        <w:rPr>
          <w:sz w:val="18"/>
          <w:szCs w:val="18"/>
          <w:lang w:val="en-US"/>
        </w:rPr>
        <w:t xml:space="preserve"> X receptor; (SHP) small heterodimer partner; (OST-α/-β) Organic solute transporter subunit alpha/beta; (FGF19) fibroblast growth factor-19; (FGFR4) fibroblast growth factor receptor-4; (CYP7A1) cholesterol 7 alpha-hydroxylase; (CYP8B1) sterol 12-alpha-hydroxylase; (ZO</w:t>
      </w:r>
      <w:r w:rsidR="0034202E" w:rsidRPr="005F2564">
        <w:rPr>
          <w:sz w:val="18"/>
          <w:szCs w:val="18"/>
          <w:lang w:val="en-US"/>
        </w:rPr>
        <w:noBreakHyphen/>
        <w:t>1) zonula occludens-1; (OCLN) occluding; (DEFA5) alpha-5-defensin</w:t>
      </w:r>
    </w:p>
    <w:p w14:paraId="23DCF192" w14:textId="30B707B9" w:rsidR="00F96473" w:rsidRPr="00D21B66" w:rsidRDefault="00F96473" w:rsidP="00862DFE">
      <w:pPr>
        <w:pageBreakBefore/>
        <w:rPr>
          <w:b/>
          <w:bCs/>
        </w:rPr>
      </w:pPr>
      <w:bookmarkStart w:id="17" w:name="_GoBack"/>
      <w:bookmarkEnd w:id="17"/>
      <w:r w:rsidRPr="00D21B66">
        <w:rPr>
          <w:b/>
          <w:bCs/>
          <w:lang w:val="en-US"/>
        </w:rPr>
        <w:lastRenderedPageBreak/>
        <w:t>Supplementary Table-</w:t>
      </w:r>
      <w:r w:rsidR="00A35F46" w:rsidRPr="00D21B66">
        <w:rPr>
          <w:b/>
          <w:bCs/>
          <w:lang w:val="en-US"/>
        </w:rPr>
        <w:t>S</w:t>
      </w:r>
      <w:r w:rsidR="0034202E">
        <w:rPr>
          <w:b/>
          <w:bCs/>
          <w:lang w:val="en-US"/>
        </w:rPr>
        <w:t>5</w:t>
      </w:r>
      <w:r w:rsidRPr="00D21B66">
        <w:rPr>
          <w:b/>
          <w:bCs/>
          <w:lang w:val="en-US"/>
        </w:rPr>
        <w:t xml:space="preserve">. </w:t>
      </w:r>
      <w:r w:rsidRPr="00D21B66">
        <w:rPr>
          <w:b/>
          <w:bCs/>
        </w:rPr>
        <w:t>Missing values in patients with liver or ileum biops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5"/>
        <w:gridCol w:w="1256"/>
        <w:gridCol w:w="1510"/>
        <w:gridCol w:w="1513"/>
        <w:gridCol w:w="1510"/>
        <w:gridCol w:w="1508"/>
      </w:tblGrid>
      <w:tr w:rsidR="00F96473" w:rsidRPr="00D21B66" w14:paraId="00443CDD" w14:textId="77777777" w:rsidTr="005740F1">
        <w:trPr>
          <w:trHeight w:val="425"/>
        </w:trPr>
        <w:tc>
          <w:tcPr>
            <w:tcW w:w="974" w:type="pct"/>
            <w:vMerge w:val="restart"/>
            <w:shd w:val="clear" w:color="auto" w:fill="D9D9D9" w:themeFill="background1" w:themeFillShade="D9"/>
          </w:tcPr>
          <w:p w14:paraId="6E2C2A21" w14:textId="77777777" w:rsidR="00F96473" w:rsidRPr="00D21B66" w:rsidRDefault="00F96473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Name</w:t>
            </w:r>
          </w:p>
        </w:tc>
        <w:tc>
          <w:tcPr>
            <w:tcW w:w="693" w:type="pct"/>
            <w:vMerge w:val="restart"/>
            <w:shd w:val="clear" w:color="auto" w:fill="D9D9D9" w:themeFill="background1" w:themeFillShade="D9"/>
          </w:tcPr>
          <w:p w14:paraId="2F593341" w14:textId="77777777" w:rsidR="00F96473" w:rsidRPr="00D21B66" w:rsidRDefault="00F96473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Readout</w:t>
            </w:r>
          </w:p>
        </w:tc>
        <w:tc>
          <w:tcPr>
            <w:tcW w:w="1668" w:type="pct"/>
            <w:gridSpan w:val="2"/>
            <w:shd w:val="clear" w:color="auto" w:fill="D9D9D9" w:themeFill="background1" w:themeFillShade="D9"/>
          </w:tcPr>
          <w:p w14:paraId="0C101F35" w14:textId="2A3C98BB" w:rsidR="00F96473" w:rsidRPr="00D21B66" w:rsidRDefault="00F96473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Cohort-</w:t>
            </w:r>
            <w:proofErr w:type="spellStart"/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Ia</w:t>
            </w:r>
            <w:proofErr w:type="spellEnd"/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 xml:space="preserve"> (n=</w:t>
            </w:r>
            <w:r w:rsidR="00CA486E" w:rsidRPr="00D21B66">
              <w:rPr>
                <w:rFonts w:eastAsiaTheme="minorEastAsia"/>
                <w:b/>
                <w:bCs/>
                <w:sz w:val="20"/>
                <w:lang w:val="en-US"/>
              </w:rPr>
              <w:t>53</w:t>
            </w: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)</w:t>
            </w:r>
          </w:p>
        </w:tc>
        <w:tc>
          <w:tcPr>
            <w:tcW w:w="1665" w:type="pct"/>
            <w:gridSpan w:val="2"/>
            <w:shd w:val="clear" w:color="auto" w:fill="D9D9D9" w:themeFill="background1" w:themeFillShade="D9"/>
          </w:tcPr>
          <w:p w14:paraId="6189D884" w14:textId="78E1C560" w:rsidR="00F96473" w:rsidRPr="00D21B66" w:rsidRDefault="00F96473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Cohort-II (n=</w:t>
            </w:r>
            <w:r w:rsidR="00CA486E" w:rsidRPr="00D21B66">
              <w:rPr>
                <w:rFonts w:eastAsiaTheme="minorEastAsia"/>
                <w:b/>
                <w:bCs/>
                <w:sz w:val="20"/>
                <w:lang w:val="en-US"/>
              </w:rPr>
              <w:t>37</w:t>
            </w: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)</w:t>
            </w:r>
          </w:p>
        </w:tc>
      </w:tr>
      <w:tr w:rsidR="00F96473" w:rsidRPr="00D21B66" w14:paraId="7D4596EA" w14:textId="77777777" w:rsidTr="005740F1">
        <w:trPr>
          <w:trHeight w:val="425"/>
        </w:trPr>
        <w:tc>
          <w:tcPr>
            <w:tcW w:w="974" w:type="pct"/>
            <w:vMerge/>
            <w:shd w:val="clear" w:color="auto" w:fill="D9D9D9" w:themeFill="background1" w:themeFillShade="D9"/>
          </w:tcPr>
          <w:p w14:paraId="54DF95E4" w14:textId="77777777" w:rsidR="00F96473" w:rsidRPr="00D21B66" w:rsidRDefault="00F96473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</w:p>
        </w:tc>
        <w:tc>
          <w:tcPr>
            <w:tcW w:w="693" w:type="pct"/>
            <w:vMerge/>
            <w:shd w:val="clear" w:color="auto" w:fill="D9D9D9" w:themeFill="background1" w:themeFillShade="D9"/>
          </w:tcPr>
          <w:p w14:paraId="20864118" w14:textId="77777777" w:rsidR="00F96473" w:rsidRPr="00D21B66" w:rsidRDefault="00F96473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</w:p>
        </w:tc>
        <w:tc>
          <w:tcPr>
            <w:tcW w:w="833" w:type="pct"/>
            <w:shd w:val="clear" w:color="auto" w:fill="D9D9D9" w:themeFill="background1" w:themeFillShade="D9"/>
          </w:tcPr>
          <w:p w14:paraId="597C01D8" w14:textId="1CC35667" w:rsidR="00F96473" w:rsidRPr="00D21B66" w:rsidRDefault="00F96473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 xml:space="preserve">Missing </w:t>
            </w:r>
            <w:r w:rsidR="00566DE4" w:rsidRPr="00D21B66">
              <w:rPr>
                <w:rFonts w:eastAsiaTheme="minorEastAsia"/>
                <w:b/>
                <w:bCs/>
                <w:sz w:val="20"/>
                <w:lang w:val="en-US"/>
              </w:rPr>
              <w:t>value</w:t>
            </w: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 xml:space="preserve"> (n)</w:t>
            </w:r>
          </w:p>
        </w:tc>
        <w:tc>
          <w:tcPr>
            <w:tcW w:w="835" w:type="pct"/>
            <w:shd w:val="clear" w:color="auto" w:fill="D9D9D9" w:themeFill="background1" w:themeFillShade="D9"/>
          </w:tcPr>
          <w:p w14:paraId="055FAA4B" w14:textId="65EB4A8E" w:rsidR="00F96473" w:rsidRPr="00D21B66" w:rsidRDefault="00A950A2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Not detectable</w:t>
            </w:r>
            <w:r w:rsidR="00F96473" w:rsidRPr="00D21B66">
              <w:rPr>
                <w:rFonts w:eastAsiaTheme="minorEastAsia"/>
                <w:b/>
                <w:bCs/>
                <w:sz w:val="20"/>
                <w:lang w:val="en-US"/>
              </w:rPr>
              <w:t xml:space="preserve"> (n)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4214A529" w14:textId="77777777" w:rsidR="00F96473" w:rsidRPr="00D21B66" w:rsidRDefault="00F96473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Missing value (n)</w:t>
            </w:r>
          </w:p>
        </w:tc>
        <w:tc>
          <w:tcPr>
            <w:tcW w:w="832" w:type="pct"/>
            <w:shd w:val="clear" w:color="auto" w:fill="D9D9D9" w:themeFill="background1" w:themeFillShade="D9"/>
          </w:tcPr>
          <w:p w14:paraId="2D10EC4A" w14:textId="20E630D3" w:rsidR="00F96473" w:rsidRPr="00D21B66" w:rsidRDefault="00A950A2" w:rsidP="00AE4CE3">
            <w:pPr>
              <w:rPr>
                <w:rFonts w:eastAsiaTheme="minorEastAsia"/>
                <w:b/>
                <w:bCs/>
                <w:sz w:val="20"/>
                <w:lang w:val="en-US"/>
              </w:rPr>
            </w:pPr>
            <w:r w:rsidRPr="00D21B66">
              <w:rPr>
                <w:rFonts w:eastAsiaTheme="minorEastAsia"/>
                <w:b/>
                <w:bCs/>
                <w:sz w:val="20"/>
                <w:lang w:val="en-US"/>
              </w:rPr>
              <w:t>Not detectable (n)</w:t>
            </w:r>
          </w:p>
        </w:tc>
      </w:tr>
      <w:tr w:rsidR="00F96473" w:rsidRPr="00D21B66" w14:paraId="1CD1E068" w14:textId="77777777" w:rsidTr="005740F1">
        <w:trPr>
          <w:trHeight w:val="425"/>
        </w:trPr>
        <w:tc>
          <w:tcPr>
            <w:tcW w:w="974" w:type="pct"/>
          </w:tcPr>
          <w:p w14:paraId="71BB8C83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FXR</w:t>
            </w:r>
          </w:p>
        </w:tc>
        <w:tc>
          <w:tcPr>
            <w:tcW w:w="693" w:type="pct"/>
          </w:tcPr>
          <w:p w14:paraId="430A6105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</w:tcPr>
          <w:p w14:paraId="0038D829" w14:textId="2527CE76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4</w:t>
            </w:r>
          </w:p>
        </w:tc>
        <w:tc>
          <w:tcPr>
            <w:tcW w:w="835" w:type="pct"/>
          </w:tcPr>
          <w:p w14:paraId="1FC93A1E" w14:textId="35957E68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05C76499" w14:textId="67368FA4" w:rsidR="00F96473" w:rsidRPr="00D21B66" w:rsidRDefault="00F83780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2" w:type="pct"/>
          </w:tcPr>
          <w:p w14:paraId="4D6AFF53" w14:textId="333161C4" w:rsidR="00F96473" w:rsidRPr="00D21B66" w:rsidRDefault="00F83780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F96473" w:rsidRPr="00D21B66" w14:paraId="5847EF0D" w14:textId="77777777" w:rsidTr="005740F1">
        <w:trPr>
          <w:trHeight w:val="425"/>
        </w:trPr>
        <w:tc>
          <w:tcPr>
            <w:tcW w:w="974" w:type="pct"/>
          </w:tcPr>
          <w:p w14:paraId="3A9AB3AC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SHP</w:t>
            </w:r>
          </w:p>
        </w:tc>
        <w:tc>
          <w:tcPr>
            <w:tcW w:w="693" w:type="pct"/>
          </w:tcPr>
          <w:p w14:paraId="5BEBA8AC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</w:tcPr>
          <w:p w14:paraId="7AB2AA7E" w14:textId="3451E8E9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3343A613" w14:textId="431F3EB0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4546FBF2" w14:textId="7048732C" w:rsidR="00F96473" w:rsidRPr="00D21B66" w:rsidRDefault="002F6ACC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2" w:type="pct"/>
          </w:tcPr>
          <w:p w14:paraId="4F3C52F9" w14:textId="17D87CC0" w:rsidR="00F96473" w:rsidRPr="00D21B66" w:rsidRDefault="00F83780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F96473" w:rsidRPr="00D21B66" w14:paraId="17F1631A" w14:textId="77777777" w:rsidTr="005740F1">
        <w:trPr>
          <w:trHeight w:val="425"/>
        </w:trPr>
        <w:tc>
          <w:tcPr>
            <w:tcW w:w="974" w:type="pct"/>
          </w:tcPr>
          <w:p w14:paraId="5AAAA255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OST-</w:t>
            </w:r>
            <w:r w:rsidRPr="00D21B66">
              <w:rPr>
                <w:rFonts w:eastAsiaTheme="minorEastAsia" w:cs="Arial"/>
                <w:sz w:val="20"/>
                <w:lang w:val="en-US"/>
              </w:rPr>
              <w:t>α</w:t>
            </w:r>
          </w:p>
        </w:tc>
        <w:tc>
          <w:tcPr>
            <w:tcW w:w="693" w:type="pct"/>
          </w:tcPr>
          <w:p w14:paraId="5F228433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</w:tcPr>
          <w:p w14:paraId="4A3672E4" w14:textId="4560F794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25E270EB" w14:textId="20B4B6CA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7B12A3E9" w14:textId="4BFEAC99" w:rsidR="00F96473" w:rsidRPr="00D21B66" w:rsidRDefault="002F6ACC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2" w:type="pct"/>
          </w:tcPr>
          <w:p w14:paraId="152718DC" w14:textId="310E978B" w:rsidR="00F96473" w:rsidRPr="00D21B66" w:rsidRDefault="00F83780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F96473" w:rsidRPr="00D21B66" w14:paraId="2B2B1B15" w14:textId="77777777" w:rsidTr="005740F1">
        <w:trPr>
          <w:trHeight w:val="425"/>
        </w:trPr>
        <w:tc>
          <w:tcPr>
            <w:tcW w:w="974" w:type="pct"/>
          </w:tcPr>
          <w:p w14:paraId="2273923F" w14:textId="77777777" w:rsidR="00F96473" w:rsidRPr="00D21B66" w:rsidRDefault="00F96473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OST-β</w:t>
            </w:r>
          </w:p>
        </w:tc>
        <w:tc>
          <w:tcPr>
            <w:tcW w:w="693" w:type="pct"/>
          </w:tcPr>
          <w:p w14:paraId="46BE3E66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</w:tcPr>
          <w:p w14:paraId="0B6C9BC9" w14:textId="3406C6CD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60A1217E" w14:textId="4FD5167C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208ED6D0" w14:textId="48611162" w:rsidR="00F96473" w:rsidRPr="00D21B66" w:rsidRDefault="002F6ACC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2" w:type="pct"/>
          </w:tcPr>
          <w:p w14:paraId="22D39C97" w14:textId="1BA6B5AD" w:rsidR="00F96473" w:rsidRPr="00D21B66" w:rsidRDefault="00F83780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F96473" w:rsidRPr="00D21B66" w14:paraId="1DED94EE" w14:textId="77777777" w:rsidTr="005740F1">
        <w:trPr>
          <w:trHeight w:val="425"/>
        </w:trPr>
        <w:tc>
          <w:tcPr>
            <w:tcW w:w="974" w:type="pct"/>
          </w:tcPr>
          <w:p w14:paraId="2FBAC062" w14:textId="77777777" w:rsidR="00F96473" w:rsidRPr="00D21B66" w:rsidRDefault="00F96473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FGF19</w:t>
            </w:r>
          </w:p>
        </w:tc>
        <w:tc>
          <w:tcPr>
            <w:tcW w:w="693" w:type="pct"/>
          </w:tcPr>
          <w:p w14:paraId="2A733B95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</w:tcPr>
          <w:p w14:paraId="21C17DA6" w14:textId="37B7649F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4</w:t>
            </w:r>
          </w:p>
        </w:tc>
        <w:tc>
          <w:tcPr>
            <w:tcW w:w="835" w:type="pct"/>
          </w:tcPr>
          <w:p w14:paraId="16FE1DD4" w14:textId="3BBAC1FB" w:rsidR="00F96473" w:rsidRPr="00D21B66" w:rsidRDefault="004B62CF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21</w:t>
            </w:r>
          </w:p>
        </w:tc>
        <w:tc>
          <w:tcPr>
            <w:tcW w:w="833" w:type="pct"/>
          </w:tcPr>
          <w:p w14:paraId="2DCAFD4C" w14:textId="381534C4" w:rsidR="00F96473" w:rsidRPr="00D21B66" w:rsidRDefault="002F6ACC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2" w:type="pct"/>
          </w:tcPr>
          <w:p w14:paraId="5F6417B0" w14:textId="0BC4E58B" w:rsidR="00F96473" w:rsidRPr="00D21B66" w:rsidRDefault="00F83780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3</w:t>
            </w:r>
          </w:p>
        </w:tc>
      </w:tr>
      <w:tr w:rsidR="00F96473" w:rsidRPr="00D21B66" w14:paraId="02013D48" w14:textId="77777777" w:rsidTr="005740F1">
        <w:trPr>
          <w:trHeight w:val="425"/>
        </w:trPr>
        <w:tc>
          <w:tcPr>
            <w:tcW w:w="974" w:type="pct"/>
          </w:tcPr>
          <w:p w14:paraId="3E7727B5" w14:textId="77777777" w:rsidR="00F96473" w:rsidRPr="00D21B66" w:rsidRDefault="00F96473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FGFR4</w:t>
            </w:r>
          </w:p>
        </w:tc>
        <w:tc>
          <w:tcPr>
            <w:tcW w:w="693" w:type="pct"/>
          </w:tcPr>
          <w:p w14:paraId="7C3B1BE6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</w:tcPr>
          <w:p w14:paraId="02AA3BE5" w14:textId="04DBF174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57C8850D" w14:textId="3CCC683E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42A51ACB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  <w:tc>
          <w:tcPr>
            <w:tcW w:w="832" w:type="pct"/>
          </w:tcPr>
          <w:p w14:paraId="5301AAC6" w14:textId="5C85AD90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</w:tr>
      <w:tr w:rsidR="00F96473" w:rsidRPr="00D21B66" w14:paraId="5E857194" w14:textId="77777777" w:rsidTr="005740F1">
        <w:trPr>
          <w:trHeight w:val="425"/>
        </w:trPr>
        <w:tc>
          <w:tcPr>
            <w:tcW w:w="974" w:type="pct"/>
          </w:tcPr>
          <w:p w14:paraId="0498B459" w14:textId="77777777" w:rsidR="00F96473" w:rsidRPr="00D21B66" w:rsidRDefault="00F96473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CYP7A1</w:t>
            </w:r>
          </w:p>
        </w:tc>
        <w:tc>
          <w:tcPr>
            <w:tcW w:w="693" w:type="pct"/>
          </w:tcPr>
          <w:p w14:paraId="714B6EDB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</w:tcPr>
          <w:p w14:paraId="75E8C50D" w14:textId="04CAABFD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7DDC7E3A" w14:textId="08C7DA29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0EE376AD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  <w:tc>
          <w:tcPr>
            <w:tcW w:w="832" w:type="pct"/>
          </w:tcPr>
          <w:p w14:paraId="474C8B36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</w:tr>
      <w:tr w:rsidR="00F96473" w:rsidRPr="00D21B66" w14:paraId="2601A3DA" w14:textId="77777777" w:rsidTr="005740F1">
        <w:trPr>
          <w:trHeight w:val="425"/>
        </w:trPr>
        <w:tc>
          <w:tcPr>
            <w:tcW w:w="974" w:type="pct"/>
          </w:tcPr>
          <w:p w14:paraId="4063283C" w14:textId="77777777" w:rsidR="00F96473" w:rsidRPr="00D21B66" w:rsidRDefault="00F96473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CYP8B1</w:t>
            </w:r>
          </w:p>
        </w:tc>
        <w:tc>
          <w:tcPr>
            <w:tcW w:w="693" w:type="pct"/>
          </w:tcPr>
          <w:p w14:paraId="370B6E19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</w:tcPr>
          <w:p w14:paraId="4C8B88ED" w14:textId="6E34BFE5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2010CFC1" w14:textId="7608FCE1" w:rsidR="00F96473" w:rsidRPr="00D21B66" w:rsidRDefault="007841C9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3FFEE8EB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  <w:tc>
          <w:tcPr>
            <w:tcW w:w="832" w:type="pct"/>
          </w:tcPr>
          <w:p w14:paraId="313A55FD" w14:textId="77777777" w:rsidR="00F96473" w:rsidRPr="00D21B66" w:rsidRDefault="00F96473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</w:tr>
      <w:tr w:rsidR="000F35AD" w:rsidRPr="00D21B66" w14:paraId="03771FD8" w14:textId="77777777" w:rsidTr="005740F1">
        <w:trPr>
          <w:trHeight w:val="425"/>
        </w:trPr>
        <w:tc>
          <w:tcPr>
            <w:tcW w:w="974" w:type="pct"/>
          </w:tcPr>
          <w:p w14:paraId="27F7ACFA" w14:textId="77777777" w:rsidR="000F35AD" w:rsidRPr="00D21B66" w:rsidRDefault="000F35AD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ZO-1</w:t>
            </w:r>
          </w:p>
        </w:tc>
        <w:tc>
          <w:tcPr>
            <w:tcW w:w="693" w:type="pct"/>
          </w:tcPr>
          <w:p w14:paraId="63B3B0EF" w14:textId="77777777" w:rsidR="000F35AD" w:rsidRPr="00D21B66" w:rsidRDefault="000F35AD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</w:tcPr>
          <w:p w14:paraId="7F97B0EA" w14:textId="77777777" w:rsidR="000F35AD" w:rsidRPr="00D21B66" w:rsidRDefault="000F35AD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  <w:tc>
          <w:tcPr>
            <w:tcW w:w="835" w:type="pct"/>
          </w:tcPr>
          <w:p w14:paraId="796AF704" w14:textId="77777777" w:rsidR="000F35AD" w:rsidRPr="00D21B66" w:rsidRDefault="000F35AD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  <w:tc>
          <w:tcPr>
            <w:tcW w:w="833" w:type="pct"/>
          </w:tcPr>
          <w:p w14:paraId="179357F4" w14:textId="0D4CF53D" w:rsidR="000F35AD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2" w:type="pct"/>
          </w:tcPr>
          <w:p w14:paraId="0AA1FD17" w14:textId="5C68ECF1" w:rsidR="000F35AD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0F35AD" w:rsidRPr="00D21B66" w14:paraId="7A00855D" w14:textId="77777777" w:rsidTr="005740F1">
        <w:trPr>
          <w:trHeight w:val="425"/>
        </w:trPr>
        <w:tc>
          <w:tcPr>
            <w:tcW w:w="974" w:type="pct"/>
          </w:tcPr>
          <w:p w14:paraId="0C0D55B3" w14:textId="77777777" w:rsidR="000F35AD" w:rsidRPr="00D21B66" w:rsidRDefault="000F35AD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OCCL</w:t>
            </w:r>
          </w:p>
        </w:tc>
        <w:tc>
          <w:tcPr>
            <w:tcW w:w="693" w:type="pct"/>
          </w:tcPr>
          <w:p w14:paraId="769D584A" w14:textId="77777777" w:rsidR="000F35AD" w:rsidRPr="00D21B66" w:rsidRDefault="000F35AD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</w:tcPr>
          <w:p w14:paraId="0D510BCB" w14:textId="77777777" w:rsidR="000F35AD" w:rsidRPr="00D21B66" w:rsidRDefault="000F35AD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  <w:tc>
          <w:tcPr>
            <w:tcW w:w="835" w:type="pct"/>
          </w:tcPr>
          <w:p w14:paraId="793E166D" w14:textId="77777777" w:rsidR="000F35AD" w:rsidRPr="00D21B66" w:rsidRDefault="000F35AD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  <w:tc>
          <w:tcPr>
            <w:tcW w:w="833" w:type="pct"/>
          </w:tcPr>
          <w:p w14:paraId="5DEF4FD4" w14:textId="4056B3D7" w:rsidR="000F35AD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2" w:type="pct"/>
          </w:tcPr>
          <w:p w14:paraId="40D65826" w14:textId="593E1439" w:rsidR="000F35AD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1E3406" w:rsidRPr="00D21B66" w14:paraId="7400E903" w14:textId="77777777" w:rsidTr="005740F1">
        <w:trPr>
          <w:trHeight w:val="425"/>
        </w:trPr>
        <w:tc>
          <w:tcPr>
            <w:tcW w:w="974" w:type="pct"/>
          </w:tcPr>
          <w:p w14:paraId="7B770502" w14:textId="27D2A123" w:rsidR="001E3406" w:rsidRPr="00D21B66" w:rsidRDefault="001E3406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DEFA5</w:t>
            </w:r>
          </w:p>
        </w:tc>
        <w:tc>
          <w:tcPr>
            <w:tcW w:w="693" w:type="pct"/>
          </w:tcPr>
          <w:p w14:paraId="20081AB6" w14:textId="7F99B6CC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PCR</w:t>
            </w:r>
          </w:p>
        </w:tc>
        <w:tc>
          <w:tcPr>
            <w:tcW w:w="833" w:type="pct"/>
            <w:shd w:val="clear" w:color="auto" w:fill="auto"/>
          </w:tcPr>
          <w:p w14:paraId="71F56AB1" w14:textId="3267D02F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  <w:tc>
          <w:tcPr>
            <w:tcW w:w="835" w:type="pct"/>
          </w:tcPr>
          <w:p w14:paraId="6F0AF971" w14:textId="53AA5DD6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N/A</w:t>
            </w:r>
          </w:p>
        </w:tc>
        <w:tc>
          <w:tcPr>
            <w:tcW w:w="833" w:type="pct"/>
          </w:tcPr>
          <w:p w14:paraId="131048AF" w14:textId="0BEB14DE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2" w:type="pct"/>
          </w:tcPr>
          <w:p w14:paraId="72C112F3" w14:textId="548C2E43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1E3406" w:rsidRPr="00D21B66" w14:paraId="0346C059" w14:textId="77777777" w:rsidTr="005740F1">
        <w:trPr>
          <w:trHeight w:val="425"/>
        </w:trPr>
        <w:tc>
          <w:tcPr>
            <w:tcW w:w="974" w:type="pct"/>
          </w:tcPr>
          <w:p w14:paraId="41E8C95E" w14:textId="77777777" w:rsidR="001E3406" w:rsidRPr="00D21B66" w:rsidRDefault="001E3406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Total BA (</w:t>
            </w:r>
            <w:r w:rsidRPr="00D21B66">
              <w:rPr>
                <w:rFonts w:eastAsiaTheme="minorEastAsia" w:cs="Arial"/>
                <w:sz w:val="20"/>
                <w:lang w:val="en-US"/>
              </w:rPr>
              <w:t>µ</w:t>
            </w:r>
            <w:r w:rsidRPr="00D21B66">
              <w:rPr>
                <w:rFonts w:eastAsiaTheme="minorEastAsia"/>
                <w:sz w:val="20"/>
                <w:lang w:val="en-US"/>
              </w:rPr>
              <w:t>mol/L)</w:t>
            </w:r>
          </w:p>
        </w:tc>
        <w:tc>
          <w:tcPr>
            <w:tcW w:w="693" w:type="pct"/>
          </w:tcPr>
          <w:p w14:paraId="1A81FE82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Laboratory</w:t>
            </w:r>
          </w:p>
        </w:tc>
        <w:tc>
          <w:tcPr>
            <w:tcW w:w="833" w:type="pct"/>
            <w:shd w:val="clear" w:color="auto" w:fill="auto"/>
          </w:tcPr>
          <w:p w14:paraId="080D6F29" w14:textId="3EA6B405" w:rsidR="001E3406" w:rsidRPr="00D21B66" w:rsidRDefault="00F312EA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066E38A3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4D7F764B" w14:textId="30C3560D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2</w:t>
            </w:r>
          </w:p>
        </w:tc>
        <w:tc>
          <w:tcPr>
            <w:tcW w:w="832" w:type="pct"/>
          </w:tcPr>
          <w:p w14:paraId="2DE9F41D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1E3406" w:rsidRPr="00D21B66" w14:paraId="6E26AC2B" w14:textId="77777777" w:rsidTr="005740F1">
        <w:trPr>
          <w:trHeight w:val="425"/>
        </w:trPr>
        <w:tc>
          <w:tcPr>
            <w:tcW w:w="974" w:type="pct"/>
          </w:tcPr>
          <w:p w14:paraId="41CAEA84" w14:textId="77777777" w:rsidR="001E3406" w:rsidRPr="00D21B66" w:rsidRDefault="001E3406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FGF19 (</w:t>
            </w: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pg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>/mL)</w:t>
            </w:r>
          </w:p>
        </w:tc>
        <w:tc>
          <w:tcPr>
            <w:tcW w:w="693" w:type="pct"/>
          </w:tcPr>
          <w:p w14:paraId="20939D33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Laboratory</w:t>
            </w:r>
          </w:p>
        </w:tc>
        <w:tc>
          <w:tcPr>
            <w:tcW w:w="833" w:type="pct"/>
            <w:shd w:val="clear" w:color="auto" w:fill="auto"/>
          </w:tcPr>
          <w:p w14:paraId="5A027FCC" w14:textId="580707BA" w:rsidR="001E3406" w:rsidRPr="00D21B66" w:rsidRDefault="00F312EA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8</w:t>
            </w:r>
          </w:p>
        </w:tc>
        <w:tc>
          <w:tcPr>
            <w:tcW w:w="835" w:type="pct"/>
          </w:tcPr>
          <w:p w14:paraId="2CED9FE2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331B74B9" w14:textId="1279F6A3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9</w:t>
            </w:r>
          </w:p>
        </w:tc>
        <w:tc>
          <w:tcPr>
            <w:tcW w:w="832" w:type="pct"/>
          </w:tcPr>
          <w:p w14:paraId="3F59ABF5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1E3406" w:rsidRPr="00D21B66" w14:paraId="6E630FC9" w14:textId="77777777" w:rsidTr="005740F1">
        <w:trPr>
          <w:trHeight w:val="425"/>
        </w:trPr>
        <w:tc>
          <w:tcPr>
            <w:tcW w:w="974" w:type="pct"/>
          </w:tcPr>
          <w:p w14:paraId="50AF331C" w14:textId="77777777" w:rsidR="001E3406" w:rsidRPr="00D21B66" w:rsidRDefault="001E3406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CRP (mg/dL)</w:t>
            </w:r>
          </w:p>
        </w:tc>
        <w:tc>
          <w:tcPr>
            <w:tcW w:w="693" w:type="pct"/>
          </w:tcPr>
          <w:p w14:paraId="6C489B2D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Laboratory</w:t>
            </w:r>
          </w:p>
        </w:tc>
        <w:tc>
          <w:tcPr>
            <w:tcW w:w="833" w:type="pct"/>
            <w:shd w:val="clear" w:color="auto" w:fill="auto"/>
          </w:tcPr>
          <w:p w14:paraId="3875FDAA" w14:textId="1C54EF7F" w:rsidR="001E3406" w:rsidRPr="00D21B66" w:rsidRDefault="00F312EA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21914764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5D6C78A1" w14:textId="31149A78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2" w:type="pct"/>
          </w:tcPr>
          <w:p w14:paraId="255CA643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1E3406" w:rsidRPr="00D21B66" w14:paraId="2CDAB462" w14:textId="77777777" w:rsidTr="005740F1">
        <w:trPr>
          <w:trHeight w:val="425"/>
        </w:trPr>
        <w:tc>
          <w:tcPr>
            <w:tcW w:w="974" w:type="pct"/>
          </w:tcPr>
          <w:p w14:paraId="69617BBE" w14:textId="77777777" w:rsidR="001E3406" w:rsidRPr="00D21B66" w:rsidRDefault="001E3406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IL-6 (</w:t>
            </w:r>
            <w:proofErr w:type="spellStart"/>
            <w:r w:rsidRPr="00D21B66">
              <w:rPr>
                <w:rFonts w:eastAsiaTheme="minorEastAsia"/>
                <w:sz w:val="20"/>
                <w:lang w:val="en-US"/>
              </w:rPr>
              <w:t>pg</w:t>
            </w:r>
            <w:proofErr w:type="spellEnd"/>
            <w:r w:rsidRPr="00D21B66">
              <w:rPr>
                <w:rFonts w:eastAsiaTheme="minorEastAsia"/>
                <w:sz w:val="20"/>
                <w:lang w:val="en-US"/>
              </w:rPr>
              <w:t>/mL)</w:t>
            </w:r>
          </w:p>
        </w:tc>
        <w:tc>
          <w:tcPr>
            <w:tcW w:w="693" w:type="pct"/>
          </w:tcPr>
          <w:p w14:paraId="5BD50D40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Laboratory</w:t>
            </w:r>
          </w:p>
        </w:tc>
        <w:tc>
          <w:tcPr>
            <w:tcW w:w="833" w:type="pct"/>
            <w:shd w:val="clear" w:color="auto" w:fill="auto"/>
          </w:tcPr>
          <w:p w14:paraId="176A394D" w14:textId="0174A026" w:rsidR="001E3406" w:rsidRPr="00D21B66" w:rsidRDefault="00F312EA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61250BC6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65418BBC" w14:textId="1E97896D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1</w:t>
            </w:r>
          </w:p>
        </w:tc>
        <w:tc>
          <w:tcPr>
            <w:tcW w:w="832" w:type="pct"/>
          </w:tcPr>
          <w:p w14:paraId="1E9A9F37" w14:textId="77777777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1E3406" w:rsidRPr="00D21B66" w14:paraId="1CB80AA6" w14:textId="77777777" w:rsidTr="005740F1">
        <w:trPr>
          <w:trHeight w:val="425"/>
        </w:trPr>
        <w:tc>
          <w:tcPr>
            <w:tcW w:w="974" w:type="pct"/>
          </w:tcPr>
          <w:p w14:paraId="6E093B9D" w14:textId="5E04BB71" w:rsidR="001E3406" w:rsidRPr="00D21B66" w:rsidRDefault="001E3406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="Calibri"/>
                <w:sz w:val="20"/>
              </w:rPr>
              <w:t>PCT (ng/mL)</w:t>
            </w:r>
          </w:p>
        </w:tc>
        <w:tc>
          <w:tcPr>
            <w:tcW w:w="693" w:type="pct"/>
          </w:tcPr>
          <w:p w14:paraId="7340FA0E" w14:textId="52298C1A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Laboratory</w:t>
            </w:r>
          </w:p>
        </w:tc>
        <w:tc>
          <w:tcPr>
            <w:tcW w:w="833" w:type="pct"/>
            <w:shd w:val="clear" w:color="auto" w:fill="auto"/>
          </w:tcPr>
          <w:p w14:paraId="1EC5ED63" w14:textId="72309071" w:rsidR="001E3406" w:rsidRPr="00D21B66" w:rsidRDefault="00F312EA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2A30C403" w14:textId="00804A6D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2BDC60C9" w14:textId="4BFF5CCA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1</w:t>
            </w:r>
          </w:p>
        </w:tc>
        <w:tc>
          <w:tcPr>
            <w:tcW w:w="832" w:type="pct"/>
          </w:tcPr>
          <w:p w14:paraId="4079D39D" w14:textId="62870440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  <w:tr w:rsidR="001E3406" w:rsidRPr="00D21B66" w14:paraId="34DC56B2" w14:textId="77777777" w:rsidTr="005740F1">
        <w:trPr>
          <w:trHeight w:val="425"/>
        </w:trPr>
        <w:tc>
          <w:tcPr>
            <w:tcW w:w="974" w:type="pct"/>
          </w:tcPr>
          <w:p w14:paraId="2C074124" w14:textId="7697BF4E" w:rsidR="001E3406" w:rsidRPr="00D21B66" w:rsidRDefault="001E3406" w:rsidP="005740F1">
            <w:pPr>
              <w:spacing w:after="60" w:line="276" w:lineRule="auto"/>
              <w:jc w:val="left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="Calibri"/>
                <w:sz w:val="20"/>
              </w:rPr>
              <w:t>LBP (</w:t>
            </w:r>
            <w:r w:rsidRPr="00D21B66">
              <w:rPr>
                <w:rFonts w:eastAsia="Calibri" w:cs="Arial"/>
                <w:sz w:val="20"/>
              </w:rPr>
              <w:t>µ</w:t>
            </w:r>
            <w:r w:rsidRPr="00D21B66">
              <w:rPr>
                <w:rFonts w:eastAsia="Calibri"/>
                <w:sz w:val="20"/>
              </w:rPr>
              <w:t>g/mL)</w:t>
            </w:r>
          </w:p>
        </w:tc>
        <w:tc>
          <w:tcPr>
            <w:tcW w:w="693" w:type="pct"/>
          </w:tcPr>
          <w:p w14:paraId="2D5AC630" w14:textId="1EF0A94C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Laboratory</w:t>
            </w:r>
          </w:p>
        </w:tc>
        <w:tc>
          <w:tcPr>
            <w:tcW w:w="833" w:type="pct"/>
            <w:shd w:val="clear" w:color="auto" w:fill="auto"/>
          </w:tcPr>
          <w:p w14:paraId="0E71FD8D" w14:textId="4C22398F" w:rsidR="001E3406" w:rsidRPr="00D21B66" w:rsidRDefault="00F312EA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5" w:type="pct"/>
          </w:tcPr>
          <w:p w14:paraId="4618C318" w14:textId="54B3EBF9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  <w:tc>
          <w:tcPr>
            <w:tcW w:w="833" w:type="pct"/>
          </w:tcPr>
          <w:p w14:paraId="3F014463" w14:textId="7A4F3709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2</w:t>
            </w:r>
          </w:p>
        </w:tc>
        <w:tc>
          <w:tcPr>
            <w:tcW w:w="832" w:type="pct"/>
          </w:tcPr>
          <w:p w14:paraId="2EA96D8C" w14:textId="70BAF6D8" w:rsidR="001E3406" w:rsidRPr="00D21B66" w:rsidRDefault="001E3406" w:rsidP="005740F1">
            <w:pPr>
              <w:spacing w:after="60" w:line="276" w:lineRule="auto"/>
              <w:rPr>
                <w:rFonts w:eastAsiaTheme="minorEastAsia"/>
                <w:sz w:val="20"/>
                <w:lang w:val="en-US"/>
              </w:rPr>
            </w:pPr>
            <w:r w:rsidRPr="00D21B66">
              <w:rPr>
                <w:rFonts w:eastAsiaTheme="minorEastAsia"/>
                <w:sz w:val="20"/>
                <w:lang w:val="en-US"/>
              </w:rPr>
              <w:t>0</w:t>
            </w:r>
          </w:p>
        </w:tc>
      </w:tr>
    </w:tbl>
    <w:p w14:paraId="02CB33DA" w14:textId="3B133555" w:rsidR="00F96473" w:rsidRPr="00D21B66" w:rsidRDefault="00F96473" w:rsidP="00936580">
      <w:pPr>
        <w:spacing w:before="120"/>
        <w:rPr>
          <w:b/>
          <w:bCs/>
        </w:rPr>
      </w:pPr>
      <w:r w:rsidRPr="00D21B66">
        <w:rPr>
          <w:sz w:val="18"/>
          <w:szCs w:val="18"/>
          <w:lang w:val="en-US"/>
        </w:rPr>
        <w:t xml:space="preserve">Abbreviations: (FXR) </w:t>
      </w:r>
      <w:proofErr w:type="spellStart"/>
      <w:r w:rsidRPr="00D21B66">
        <w:rPr>
          <w:sz w:val="18"/>
          <w:szCs w:val="18"/>
          <w:lang w:val="en-US"/>
        </w:rPr>
        <w:t>farnesoid</w:t>
      </w:r>
      <w:proofErr w:type="spellEnd"/>
      <w:r w:rsidRPr="00D21B66">
        <w:rPr>
          <w:sz w:val="18"/>
          <w:szCs w:val="18"/>
          <w:lang w:val="en-US"/>
        </w:rPr>
        <w:t xml:space="preserve"> X receptor; (SHP) small heterodimer partner; (OST-α/-β) Organic solute transporter subunit alpha/beta; (FGF19) fibroblast </w:t>
      </w:r>
      <w:proofErr w:type="spellStart"/>
      <w:r w:rsidRPr="00D21B66">
        <w:rPr>
          <w:sz w:val="18"/>
          <w:szCs w:val="18"/>
          <w:lang w:val="en-US"/>
        </w:rPr>
        <w:t>grwoth</w:t>
      </w:r>
      <w:proofErr w:type="spellEnd"/>
      <w:r w:rsidRPr="00D21B66">
        <w:rPr>
          <w:sz w:val="18"/>
          <w:szCs w:val="18"/>
          <w:lang w:val="en-US"/>
        </w:rPr>
        <w:t xml:space="preserve"> factor-19; (FGFR4) fibroblast growth factor receptor-4; (CYP7A1) cholesterol 7 alpha-hydroxylase; (CYP8B1) sterol 12-alpha-hydroxylase; (ZO</w:t>
      </w:r>
      <w:r w:rsidRPr="00D21B66">
        <w:rPr>
          <w:sz w:val="18"/>
          <w:szCs w:val="18"/>
          <w:lang w:val="en-US"/>
        </w:rPr>
        <w:noBreakHyphen/>
        <w:t xml:space="preserve">1) zonula occludens-1; (OCLN) </w:t>
      </w:r>
      <w:proofErr w:type="spellStart"/>
      <w:r w:rsidRPr="00D21B66">
        <w:rPr>
          <w:sz w:val="18"/>
          <w:szCs w:val="18"/>
          <w:lang w:val="en-US"/>
        </w:rPr>
        <w:t>occludin</w:t>
      </w:r>
      <w:proofErr w:type="spellEnd"/>
      <w:r w:rsidRPr="00D21B66">
        <w:rPr>
          <w:sz w:val="18"/>
          <w:szCs w:val="18"/>
          <w:lang w:val="en-US"/>
        </w:rPr>
        <w:t>;</w:t>
      </w:r>
      <w:r w:rsidR="00012F86" w:rsidRPr="00D21B66">
        <w:rPr>
          <w:sz w:val="18"/>
          <w:szCs w:val="18"/>
          <w:lang w:val="en-US"/>
        </w:rPr>
        <w:t xml:space="preserve"> (DEFA5) alpha-5-defensin;</w:t>
      </w:r>
      <w:r w:rsidRPr="00D21B66">
        <w:rPr>
          <w:sz w:val="18"/>
          <w:szCs w:val="18"/>
          <w:lang w:val="en-US"/>
        </w:rPr>
        <w:t xml:space="preserve"> (IL-6) interleukin-6; </w:t>
      </w:r>
      <w:r w:rsidRPr="00D21B66">
        <w:rPr>
          <w:rFonts w:eastAsiaTheme="minorEastAsia" w:cs="Arial"/>
          <w:sz w:val="18"/>
          <w:szCs w:val="20"/>
          <w:lang w:val="en-US"/>
        </w:rPr>
        <w:t>(BA) bile acid; (WBC) white blood cell; (CRP) C-reactive protein; (IL-6) interleukin-6</w:t>
      </w:r>
    </w:p>
    <w:p w14:paraId="079A874C" w14:textId="659D48BB" w:rsidR="00CC27C4" w:rsidRPr="00D21B66" w:rsidRDefault="009B58CD" w:rsidP="009B58CD">
      <w:pPr>
        <w:pStyle w:val="Heading1"/>
      </w:pPr>
      <w:bookmarkStart w:id="18" w:name="_Toc151671982"/>
      <w:r w:rsidRPr="00D21B66">
        <w:lastRenderedPageBreak/>
        <w:t>References (used in the supplementary material)</w:t>
      </w:r>
      <w:bookmarkEnd w:id="18"/>
    </w:p>
    <w:p w14:paraId="5764C140" w14:textId="77777777" w:rsidR="006D69B7" w:rsidRPr="00D21B66" w:rsidRDefault="00CC27C4" w:rsidP="006D69B7">
      <w:pPr>
        <w:pStyle w:val="EndNoteBibliography"/>
        <w:spacing w:after="0"/>
        <w:ind w:left="720" w:hanging="720"/>
        <w:rPr>
          <w:noProof/>
        </w:rPr>
      </w:pPr>
      <w:r w:rsidRPr="00D21B66">
        <w:fldChar w:fldCharType="begin"/>
      </w:r>
      <w:r w:rsidRPr="00D21B66">
        <w:instrText xml:space="preserve"> ADDIN EN.REFLIST </w:instrText>
      </w:r>
      <w:r w:rsidRPr="00D21B66">
        <w:fldChar w:fldCharType="separate"/>
      </w:r>
      <w:r w:rsidR="006D69B7" w:rsidRPr="00D21B66">
        <w:rPr>
          <w:noProof/>
        </w:rPr>
        <w:t>1.</w:t>
      </w:r>
      <w:r w:rsidR="006D69B7" w:rsidRPr="00D21B66">
        <w:rPr>
          <w:noProof/>
        </w:rPr>
        <w:tab/>
        <w:t xml:space="preserve">Reiberger, T., et al., </w:t>
      </w:r>
      <w:r w:rsidR="006D69B7" w:rsidRPr="00D21B66">
        <w:rPr>
          <w:i/>
          <w:noProof/>
        </w:rPr>
        <w:t>Measurement of the Hepatic Venous Pressure Gradient and Transjugular Liver Biopsy.</w:t>
      </w:r>
      <w:r w:rsidR="006D69B7" w:rsidRPr="00D21B66">
        <w:rPr>
          <w:noProof/>
        </w:rPr>
        <w:t xml:space="preserve"> J Vis Exp, 2020(160).</w:t>
      </w:r>
    </w:p>
    <w:p w14:paraId="0575A831" w14:textId="77777777" w:rsidR="006D69B7" w:rsidRPr="00D21B66" w:rsidRDefault="006D69B7" w:rsidP="006D69B7">
      <w:pPr>
        <w:pStyle w:val="EndNoteBibliography"/>
        <w:ind w:left="720" w:hanging="720"/>
        <w:rPr>
          <w:noProof/>
        </w:rPr>
      </w:pPr>
      <w:r w:rsidRPr="00D21B66">
        <w:rPr>
          <w:noProof/>
        </w:rPr>
        <w:t>2.</w:t>
      </w:r>
      <w:r w:rsidRPr="00D21B66">
        <w:rPr>
          <w:noProof/>
        </w:rPr>
        <w:tab/>
        <w:t xml:space="preserve">Livak, K.J. and T.D. Schmittgen, </w:t>
      </w:r>
      <w:r w:rsidRPr="00D21B66">
        <w:rPr>
          <w:i/>
          <w:noProof/>
        </w:rPr>
        <w:t>Analysis of relative gene expression data using real-time quantitative PCR and the 2(-Delta Delta C(T)) Method.</w:t>
      </w:r>
      <w:r w:rsidRPr="00D21B66">
        <w:rPr>
          <w:noProof/>
        </w:rPr>
        <w:t xml:space="preserve"> Methods, 2001. </w:t>
      </w:r>
      <w:r w:rsidRPr="00D21B66">
        <w:rPr>
          <w:b/>
          <w:noProof/>
        </w:rPr>
        <w:t>25</w:t>
      </w:r>
      <w:r w:rsidRPr="00D21B66">
        <w:rPr>
          <w:noProof/>
        </w:rPr>
        <w:t>(4): p. 402-8.</w:t>
      </w:r>
    </w:p>
    <w:p w14:paraId="0C1AC132" w14:textId="79543B4F" w:rsidR="00F91F15" w:rsidRPr="00F91F15" w:rsidRDefault="00CC27C4" w:rsidP="00F91F15">
      <w:pPr>
        <w:rPr>
          <w:lang w:val="en-US"/>
        </w:rPr>
      </w:pPr>
      <w:r w:rsidRPr="00D21B66">
        <w:rPr>
          <w:lang w:val="en-US"/>
        </w:rPr>
        <w:fldChar w:fldCharType="end"/>
      </w:r>
    </w:p>
    <w:sectPr w:rsidR="00F91F15" w:rsidRPr="00F91F15" w:rsidSect="00A423F9"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8A0BEE" w14:textId="77777777" w:rsidR="00FA2F99" w:rsidRDefault="00FA2F99" w:rsidP="00E97583">
      <w:pPr>
        <w:spacing w:after="0" w:line="240" w:lineRule="auto"/>
      </w:pPr>
      <w:r>
        <w:separator/>
      </w:r>
    </w:p>
  </w:endnote>
  <w:endnote w:type="continuationSeparator" w:id="0">
    <w:p w14:paraId="34DB9752" w14:textId="77777777" w:rsidR="00FA2F99" w:rsidRDefault="00FA2F99" w:rsidP="00E97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dvGulliv-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2655424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68B27B67" w14:textId="66B73B8A" w:rsidR="0066539E" w:rsidRPr="00E97583" w:rsidRDefault="0066539E">
        <w:pPr>
          <w:pStyle w:val="Footer"/>
          <w:jc w:val="right"/>
          <w:rPr>
            <w:sz w:val="16"/>
            <w:szCs w:val="16"/>
          </w:rPr>
        </w:pPr>
        <w:r w:rsidRPr="00E97583">
          <w:rPr>
            <w:sz w:val="16"/>
            <w:szCs w:val="16"/>
          </w:rPr>
          <w:fldChar w:fldCharType="begin"/>
        </w:r>
        <w:r w:rsidRPr="00E97583">
          <w:rPr>
            <w:sz w:val="16"/>
            <w:szCs w:val="16"/>
          </w:rPr>
          <w:instrText>PAGE   \* MERGEFORMAT</w:instrText>
        </w:r>
        <w:r w:rsidRPr="00E97583">
          <w:rPr>
            <w:sz w:val="16"/>
            <w:szCs w:val="16"/>
          </w:rPr>
          <w:fldChar w:fldCharType="separate"/>
        </w:r>
        <w:r w:rsidR="005F2564" w:rsidRPr="005F2564">
          <w:rPr>
            <w:noProof/>
            <w:sz w:val="16"/>
            <w:szCs w:val="16"/>
            <w:lang w:val="de-DE"/>
          </w:rPr>
          <w:t>16</w:t>
        </w:r>
        <w:r w:rsidRPr="00E97583">
          <w:rPr>
            <w:sz w:val="16"/>
            <w:szCs w:val="16"/>
          </w:rPr>
          <w:fldChar w:fldCharType="end"/>
        </w:r>
      </w:p>
    </w:sdtContent>
  </w:sdt>
  <w:p w14:paraId="409E6476" w14:textId="77777777" w:rsidR="0066539E" w:rsidRDefault="006653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2AA56D" w14:textId="77777777" w:rsidR="00FA2F99" w:rsidRDefault="00FA2F99" w:rsidP="00E97583">
      <w:pPr>
        <w:spacing w:after="0" w:line="240" w:lineRule="auto"/>
      </w:pPr>
      <w:r>
        <w:separator/>
      </w:r>
    </w:p>
  </w:footnote>
  <w:footnote w:type="continuationSeparator" w:id="0">
    <w:p w14:paraId="781E2FF4" w14:textId="77777777" w:rsidR="00FA2F99" w:rsidRDefault="00FA2F99" w:rsidP="00E975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7546A2"/>
    <w:multiLevelType w:val="hybridMultilevel"/>
    <w:tmpl w:val="DC5E81AE"/>
    <w:lvl w:ilvl="0" w:tplc="AECC405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pdwxt3a9rr9eperuxw0sq5w00f2e0p92a&quot;&gt;EndNote_Library_FXR-FGF19-axis-Converted&lt;record-ids&gt;&lt;item&gt;970&lt;/item&gt;&lt;item&gt;1631&lt;/item&gt;&lt;/record-ids&gt;&lt;/item&gt;&lt;/Libraries&gt;"/>
  </w:docVars>
  <w:rsids>
    <w:rsidRoot w:val="00D763B4"/>
    <w:rsid w:val="000034B6"/>
    <w:rsid w:val="000052B3"/>
    <w:rsid w:val="0000559A"/>
    <w:rsid w:val="00005E0D"/>
    <w:rsid w:val="00010F1D"/>
    <w:rsid w:val="0001131F"/>
    <w:rsid w:val="00011D53"/>
    <w:rsid w:val="0001263E"/>
    <w:rsid w:val="00012DFA"/>
    <w:rsid w:val="00012F86"/>
    <w:rsid w:val="000217EB"/>
    <w:rsid w:val="00024498"/>
    <w:rsid w:val="00026607"/>
    <w:rsid w:val="00040399"/>
    <w:rsid w:val="00040814"/>
    <w:rsid w:val="00046078"/>
    <w:rsid w:val="000519C8"/>
    <w:rsid w:val="00055478"/>
    <w:rsid w:val="00056EAA"/>
    <w:rsid w:val="000622A4"/>
    <w:rsid w:val="00062528"/>
    <w:rsid w:val="00076F6B"/>
    <w:rsid w:val="000770E0"/>
    <w:rsid w:val="0008172F"/>
    <w:rsid w:val="00082129"/>
    <w:rsid w:val="000971BA"/>
    <w:rsid w:val="00097D1F"/>
    <w:rsid w:val="000A27D8"/>
    <w:rsid w:val="000A3B7E"/>
    <w:rsid w:val="000A48D3"/>
    <w:rsid w:val="000A7A1F"/>
    <w:rsid w:val="000B1EBB"/>
    <w:rsid w:val="000B1EC9"/>
    <w:rsid w:val="000B769A"/>
    <w:rsid w:val="000B7BE2"/>
    <w:rsid w:val="000B7E0D"/>
    <w:rsid w:val="000C0E45"/>
    <w:rsid w:val="000C6896"/>
    <w:rsid w:val="000C7EE9"/>
    <w:rsid w:val="000E10A0"/>
    <w:rsid w:val="000E2258"/>
    <w:rsid w:val="000E3B1C"/>
    <w:rsid w:val="000E56C4"/>
    <w:rsid w:val="000E7BCA"/>
    <w:rsid w:val="000F126F"/>
    <w:rsid w:val="000F3085"/>
    <w:rsid w:val="000F35AD"/>
    <w:rsid w:val="000F67FE"/>
    <w:rsid w:val="000F7101"/>
    <w:rsid w:val="00103739"/>
    <w:rsid w:val="0010621F"/>
    <w:rsid w:val="0011079E"/>
    <w:rsid w:val="00111C2C"/>
    <w:rsid w:val="0011647E"/>
    <w:rsid w:val="001209CF"/>
    <w:rsid w:val="00120C53"/>
    <w:rsid w:val="00123566"/>
    <w:rsid w:val="00123621"/>
    <w:rsid w:val="0012543F"/>
    <w:rsid w:val="001266D3"/>
    <w:rsid w:val="001278BD"/>
    <w:rsid w:val="0013497C"/>
    <w:rsid w:val="0013566D"/>
    <w:rsid w:val="00136D24"/>
    <w:rsid w:val="001379A2"/>
    <w:rsid w:val="00137C0D"/>
    <w:rsid w:val="001416F6"/>
    <w:rsid w:val="001465E1"/>
    <w:rsid w:val="00151E9F"/>
    <w:rsid w:val="00153084"/>
    <w:rsid w:val="001542FB"/>
    <w:rsid w:val="00154EA2"/>
    <w:rsid w:val="001573D8"/>
    <w:rsid w:val="001647B1"/>
    <w:rsid w:val="00174BD7"/>
    <w:rsid w:val="00181FC3"/>
    <w:rsid w:val="00185F71"/>
    <w:rsid w:val="001870A2"/>
    <w:rsid w:val="00187546"/>
    <w:rsid w:val="001926B2"/>
    <w:rsid w:val="00194BDF"/>
    <w:rsid w:val="00195896"/>
    <w:rsid w:val="00195AD6"/>
    <w:rsid w:val="00196CB6"/>
    <w:rsid w:val="001A32B4"/>
    <w:rsid w:val="001A365E"/>
    <w:rsid w:val="001A590C"/>
    <w:rsid w:val="001B003A"/>
    <w:rsid w:val="001B2B5C"/>
    <w:rsid w:val="001B500F"/>
    <w:rsid w:val="001B514F"/>
    <w:rsid w:val="001B6F21"/>
    <w:rsid w:val="001C21F1"/>
    <w:rsid w:val="001C434B"/>
    <w:rsid w:val="001C744A"/>
    <w:rsid w:val="001D0F0A"/>
    <w:rsid w:val="001D1391"/>
    <w:rsid w:val="001D15FC"/>
    <w:rsid w:val="001D36A9"/>
    <w:rsid w:val="001D6EBF"/>
    <w:rsid w:val="001D7A6D"/>
    <w:rsid w:val="001E1184"/>
    <w:rsid w:val="001E3406"/>
    <w:rsid w:val="001E40E6"/>
    <w:rsid w:val="001E5B5B"/>
    <w:rsid w:val="001E6231"/>
    <w:rsid w:val="001E7887"/>
    <w:rsid w:val="001F1BF0"/>
    <w:rsid w:val="001F212A"/>
    <w:rsid w:val="001F4032"/>
    <w:rsid w:val="001F5059"/>
    <w:rsid w:val="001F5B33"/>
    <w:rsid w:val="001F6C41"/>
    <w:rsid w:val="002006B5"/>
    <w:rsid w:val="00211884"/>
    <w:rsid w:val="00223201"/>
    <w:rsid w:val="00223443"/>
    <w:rsid w:val="00230D27"/>
    <w:rsid w:val="00230FC0"/>
    <w:rsid w:val="00232ED9"/>
    <w:rsid w:val="00233B54"/>
    <w:rsid w:val="00234EF7"/>
    <w:rsid w:val="00243BEB"/>
    <w:rsid w:val="002446D6"/>
    <w:rsid w:val="0025208C"/>
    <w:rsid w:val="00252D06"/>
    <w:rsid w:val="00256856"/>
    <w:rsid w:val="00257147"/>
    <w:rsid w:val="002602F0"/>
    <w:rsid w:val="00261FD5"/>
    <w:rsid w:val="00263DD5"/>
    <w:rsid w:val="00270D9D"/>
    <w:rsid w:val="002747E4"/>
    <w:rsid w:val="00281D49"/>
    <w:rsid w:val="002833A8"/>
    <w:rsid w:val="00283DE6"/>
    <w:rsid w:val="00284D86"/>
    <w:rsid w:val="00284E28"/>
    <w:rsid w:val="00287253"/>
    <w:rsid w:val="00291902"/>
    <w:rsid w:val="00291B4C"/>
    <w:rsid w:val="002925AE"/>
    <w:rsid w:val="00294363"/>
    <w:rsid w:val="0029699A"/>
    <w:rsid w:val="002A05DB"/>
    <w:rsid w:val="002A3A22"/>
    <w:rsid w:val="002A44C1"/>
    <w:rsid w:val="002A48CD"/>
    <w:rsid w:val="002A585B"/>
    <w:rsid w:val="002A7276"/>
    <w:rsid w:val="002B1190"/>
    <w:rsid w:val="002B40FF"/>
    <w:rsid w:val="002B4B59"/>
    <w:rsid w:val="002B5EB2"/>
    <w:rsid w:val="002C1C5C"/>
    <w:rsid w:val="002C283F"/>
    <w:rsid w:val="002C4520"/>
    <w:rsid w:val="002C4598"/>
    <w:rsid w:val="002C59B4"/>
    <w:rsid w:val="002C78FF"/>
    <w:rsid w:val="002D0806"/>
    <w:rsid w:val="002D081E"/>
    <w:rsid w:val="002D1413"/>
    <w:rsid w:val="002D16B1"/>
    <w:rsid w:val="002D3463"/>
    <w:rsid w:val="002D7D2F"/>
    <w:rsid w:val="002E02E4"/>
    <w:rsid w:val="002E38D4"/>
    <w:rsid w:val="002E5E62"/>
    <w:rsid w:val="002E70C5"/>
    <w:rsid w:val="002F0922"/>
    <w:rsid w:val="002F1D5E"/>
    <w:rsid w:val="002F3D48"/>
    <w:rsid w:val="002F6488"/>
    <w:rsid w:val="002F6ACC"/>
    <w:rsid w:val="002F7BF4"/>
    <w:rsid w:val="00302A63"/>
    <w:rsid w:val="003104D1"/>
    <w:rsid w:val="00316B28"/>
    <w:rsid w:val="003211AA"/>
    <w:rsid w:val="003236DE"/>
    <w:rsid w:val="00324DA1"/>
    <w:rsid w:val="00325A81"/>
    <w:rsid w:val="00330C05"/>
    <w:rsid w:val="003318A1"/>
    <w:rsid w:val="00331E8C"/>
    <w:rsid w:val="00332224"/>
    <w:rsid w:val="003357A8"/>
    <w:rsid w:val="003365EB"/>
    <w:rsid w:val="0034202E"/>
    <w:rsid w:val="00342C1C"/>
    <w:rsid w:val="00344756"/>
    <w:rsid w:val="00346EE8"/>
    <w:rsid w:val="00355E01"/>
    <w:rsid w:val="0035687F"/>
    <w:rsid w:val="003569F2"/>
    <w:rsid w:val="003571DE"/>
    <w:rsid w:val="0035721A"/>
    <w:rsid w:val="00362E46"/>
    <w:rsid w:val="003638E8"/>
    <w:rsid w:val="003646E5"/>
    <w:rsid w:val="003655A1"/>
    <w:rsid w:val="003679F5"/>
    <w:rsid w:val="003759D7"/>
    <w:rsid w:val="0039020D"/>
    <w:rsid w:val="003A585F"/>
    <w:rsid w:val="003A68B0"/>
    <w:rsid w:val="003B28D2"/>
    <w:rsid w:val="003B3A4B"/>
    <w:rsid w:val="003B5788"/>
    <w:rsid w:val="003C04D8"/>
    <w:rsid w:val="003C1C4B"/>
    <w:rsid w:val="003C1F48"/>
    <w:rsid w:val="003C76CA"/>
    <w:rsid w:val="003D217E"/>
    <w:rsid w:val="003D57FA"/>
    <w:rsid w:val="003D5806"/>
    <w:rsid w:val="003D5EB9"/>
    <w:rsid w:val="003E6C83"/>
    <w:rsid w:val="003E6C84"/>
    <w:rsid w:val="003F04FD"/>
    <w:rsid w:val="003F1D51"/>
    <w:rsid w:val="004041D8"/>
    <w:rsid w:val="004129AE"/>
    <w:rsid w:val="00413069"/>
    <w:rsid w:val="00413EFC"/>
    <w:rsid w:val="00414856"/>
    <w:rsid w:val="00415BF1"/>
    <w:rsid w:val="00416799"/>
    <w:rsid w:val="00420B42"/>
    <w:rsid w:val="004236F1"/>
    <w:rsid w:val="00423A20"/>
    <w:rsid w:val="00423D05"/>
    <w:rsid w:val="0042781C"/>
    <w:rsid w:val="004348FF"/>
    <w:rsid w:val="00435262"/>
    <w:rsid w:val="00437676"/>
    <w:rsid w:val="00442937"/>
    <w:rsid w:val="00444FC9"/>
    <w:rsid w:val="00451CB2"/>
    <w:rsid w:val="00451E43"/>
    <w:rsid w:val="004637AD"/>
    <w:rsid w:val="0047088E"/>
    <w:rsid w:val="00470FFC"/>
    <w:rsid w:val="00471522"/>
    <w:rsid w:val="0047367B"/>
    <w:rsid w:val="00476A3A"/>
    <w:rsid w:val="00476CCD"/>
    <w:rsid w:val="00480235"/>
    <w:rsid w:val="00481C98"/>
    <w:rsid w:val="004853BF"/>
    <w:rsid w:val="00492F62"/>
    <w:rsid w:val="00496733"/>
    <w:rsid w:val="004A29E3"/>
    <w:rsid w:val="004A5200"/>
    <w:rsid w:val="004A62FC"/>
    <w:rsid w:val="004B1F23"/>
    <w:rsid w:val="004B3CF6"/>
    <w:rsid w:val="004B4CD8"/>
    <w:rsid w:val="004B62CF"/>
    <w:rsid w:val="004B7B32"/>
    <w:rsid w:val="004B7F45"/>
    <w:rsid w:val="004C31FB"/>
    <w:rsid w:val="004D1952"/>
    <w:rsid w:val="004D1ECF"/>
    <w:rsid w:val="004D52A4"/>
    <w:rsid w:val="004E1C09"/>
    <w:rsid w:val="004E2238"/>
    <w:rsid w:val="005029CC"/>
    <w:rsid w:val="0050486D"/>
    <w:rsid w:val="005050F0"/>
    <w:rsid w:val="00505612"/>
    <w:rsid w:val="0050778D"/>
    <w:rsid w:val="005242CC"/>
    <w:rsid w:val="005266B9"/>
    <w:rsid w:val="005348FB"/>
    <w:rsid w:val="00541CCE"/>
    <w:rsid w:val="00545936"/>
    <w:rsid w:val="00546063"/>
    <w:rsid w:val="0055782C"/>
    <w:rsid w:val="0056688D"/>
    <w:rsid w:val="00566DE4"/>
    <w:rsid w:val="005740F1"/>
    <w:rsid w:val="00574ACF"/>
    <w:rsid w:val="00574C36"/>
    <w:rsid w:val="0058056F"/>
    <w:rsid w:val="005813A8"/>
    <w:rsid w:val="00590812"/>
    <w:rsid w:val="00597716"/>
    <w:rsid w:val="005A1A1F"/>
    <w:rsid w:val="005A2CB1"/>
    <w:rsid w:val="005A5A3E"/>
    <w:rsid w:val="005B1948"/>
    <w:rsid w:val="005B3C4E"/>
    <w:rsid w:val="005B5E2D"/>
    <w:rsid w:val="005B5FDA"/>
    <w:rsid w:val="005B60F6"/>
    <w:rsid w:val="005B7EE1"/>
    <w:rsid w:val="005C121E"/>
    <w:rsid w:val="005C123B"/>
    <w:rsid w:val="005D320C"/>
    <w:rsid w:val="005E03BF"/>
    <w:rsid w:val="005E1C2C"/>
    <w:rsid w:val="005E2FD5"/>
    <w:rsid w:val="005E4140"/>
    <w:rsid w:val="005E4B22"/>
    <w:rsid w:val="005E5862"/>
    <w:rsid w:val="005E6369"/>
    <w:rsid w:val="005E6719"/>
    <w:rsid w:val="005F2564"/>
    <w:rsid w:val="005F3E84"/>
    <w:rsid w:val="005F7B33"/>
    <w:rsid w:val="0060208D"/>
    <w:rsid w:val="006023B2"/>
    <w:rsid w:val="00606441"/>
    <w:rsid w:val="00614FA5"/>
    <w:rsid w:val="00617993"/>
    <w:rsid w:val="00620F1B"/>
    <w:rsid w:val="006234B6"/>
    <w:rsid w:val="0063052A"/>
    <w:rsid w:val="0063184C"/>
    <w:rsid w:val="0064027F"/>
    <w:rsid w:val="006413BA"/>
    <w:rsid w:val="00641D17"/>
    <w:rsid w:val="006432F0"/>
    <w:rsid w:val="00643E36"/>
    <w:rsid w:val="00647B8D"/>
    <w:rsid w:val="00650583"/>
    <w:rsid w:val="0065517D"/>
    <w:rsid w:val="00656BA2"/>
    <w:rsid w:val="006575E9"/>
    <w:rsid w:val="006638C5"/>
    <w:rsid w:val="0066539E"/>
    <w:rsid w:val="00665CF3"/>
    <w:rsid w:val="00666CAC"/>
    <w:rsid w:val="00667316"/>
    <w:rsid w:val="00672474"/>
    <w:rsid w:val="006764ED"/>
    <w:rsid w:val="00677022"/>
    <w:rsid w:val="00677BCF"/>
    <w:rsid w:val="00677D35"/>
    <w:rsid w:val="00681AEF"/>
    <w:rsid w:val="00684F75"/>
    <w:rsid w:val="0068723C"/>
    <w:rsid w:val="006906AB"/>
    <w:rsid w:val="006929A8"/>
    <w:rsid w:val="00693201"/>
    <w:rsid w:val="00693955"/>
    <w:rsid w:val="00694DD3"/>
    <w:rsid w:val="00695102"/>
    <w:rsid w:val="006961A4"/>
    <w:rsid w:val="006A3C84"/>
    <w:rsid w:val="006A5126"/>
    <w:rsid w:val="006B5899"/>
    <w:rsid w:val="006B5D04"/>
    <w:rsid w:val="006B7315"/>
    <w:rsid w:val="006C04CE"/>
    <w:rsid w:val="006C0EC5"/>
    <w:rsid w:val="006C16B9"/>
    <w:rsid w:val="006C17F5"/>
    <w:rsid w:val="006C1DD2"/>
    <w:rsid w:val="006C2E9B"/>
    <w:rsid w:val="006C3585"/>
    <w:rsid w:val="006C47E6"/>
    <w:rsid w:val="006C69E3"/>
    <w:rsid w:val="006D1AEA"/>
    <w:rsid w:val="006D59D9"/>
    <w:rsid w:val="006D69B7"/>
    <w:rsid w:val="006E00D8"/>
    <w:rsid w:val="006E5E1F"/>
    <w:rsid w:val="006E66EF"/>
    <w:rsid w:val="006F0025"/>
    <w:rsid w:val="006F0165"/>
    <w:rsid w:val="006F326D"/>
    <w:rsid w:val="006F40CD"/>
    <w:rsid w:val="006F4FC3"/>
    <w:rsid w:val="006F792F"/>
    <w:rsid w:val="006F7CC5"/>
    <w:rsid w:val="0070495F"/>
    <w:rsid w:val="0070594B"/>
    <w:rsid w:val="00711957"/>
    <w:rsid w:val="00711B6F"/>
    <w:rsid w:val="00716E42"/>
    <w:rsid w:val="00716FAC"/>
    <w:rsid w:val="00721AB9"/>
    <w:rsid w:val="00721B36"/>
    <w:rsid w:val="00721D8A"/>
    <w:rsid w:val="00723D1B"/>
    <w:rsid w:val="00724125"/>
    <w:rsid w:val="00724B97"/>
    <w:rsid w:val="00730C95"/>
    <w:rsid w:val="00742EFE"/>
    <w:rsid w:val="0074528A"/>
    <w:rsid w:val="00747D5D"/>
    <w:rsid w:val="00750E3D"/>
    <w:rsid w:val="0075202C"/>
    <w:rsid w:val="00756101"/>
    <w:rsid w:val="007644E0"/>
    <w:rsid w:val="00764760"/>
    <w:rsid w:val="00765174"/>
    <w:rsid w:val="00766FCB"/>
    <w:rsid w:val="007803EE"/>
    <w:rsid w:val="00781636"/>
    <w:rsid w:val="00784068"/>
    <w:rsid w:val="00784140"/>
    <w:rsid w:val="007841C9"/>
    <w:rsid w:val="00785D24"/>
    <w:rsid w:val="00786804"/>
    <w:rsid w:val="00791EF6"/>
    <w:rsid w:val="00794FE3"/>
    <w:rsid w:val="007A1889"/>
    <w:rsid w:val="007A384B"/>
    <w:rsid w:val="007A6398"/>
    <w:rsid w:val="007A6A68"/>
    <w:rsid w:val="007A7896"/>
    <w:rsid w:val="007B04A2"/>
    <w:rsid w:val="007B1A55"/>
    <w:rsid w:val="007B1DF7"/>
    <w:rsid w:val="007B3519"/>
    <w:rsid w:val="007C1A75"/>
    <w:rsid w:val="007C3A8D"/>
    <w:rsid w:val="007C420E"/>
    <w:rsid w:val="007D09EE"/>
    <w:rsid w:val="007D59CD"/>
    <w:rsid w:val="007E16B0"/>
    <w:rsid w:val="007E441D"/>
    <w:rsid w:val="007E53DD"/>
    <w:rsid w:val="007E7955"/>
    <w:rsid w:val="007F00D3"/>
    <w:rsid w:val="007F251D"/>
    <w:rsid w:val="007F32ED"/>
    <w:rsid w:val="007F3903"/>
    <w:rsid w:val="007F3AB6"/>
    <w:rsid w:val="007F6FB3"/>
    <w:rsid w:val="00804AEA"/>
    <w:rsid w:val="00804C46"/>
    <w:rsid w:val="00811C2E"/>
    <w:rsid w:val="00811C98"/>
    <w:rsid w:val="00812721"/>
    <w:rsid w:val="00813161"/>
    <w:rsid w:val="00813325"/>
    <w:rsid w:val="0081520A"/>
    <w:rsid w:val="00815298"/>
    <w:rsid w:val="0081560F"/>
    <w:rsid w:val="00816EA1"/>
    <w:rsid w:val="008171E7"/>
    <w:rsid w:val="00822CE3"/>
    <w:rsid w:val="00824322"/>
    <w:rsid w:val="008243F8"/>
    <w:rsid w:val="00827F2B"/>
    <w:rsid w:val="008319D6"/>
    <w:rsid w:val="00834220"/>
    <w:rsid w:val="00834263"/>
    <w:rsid w:val="0083663D"/>
    <w:rsid w:val="00836AD6"/>
    <w:rsid w:val="00837ED5"/>
    <w:rsid w:val="00842DA2"/>
    <w:rsid w:val="0084404B"/>
    <w:rsid w:val="00844CBC"/>
    <w:rsid w:val="00847925"/>
    <w:rsid w:val="00847D34"/>
    <w:rsid w:val="008541D0"/>
    <w:rsid w:val="0085682E"/>
    <w:rsid w:val="00856C22"/>
    <w:rsid w:val="00862DFE"/>
    <w:rsid w:val="0086304D"/>
    <w:rsid w:val="00873AB0"/>
    <w:rsid w:val="00876685"/>
    <w:rsid w:val="008777D7"/>
    <w:rsid w:val="008832D2"/>
    <w:rsid w:val="0088627A"/>
    <w:rsid w:val="00893437"/>
    <w:rsid w:val="00896A8B"/>
    <w:rsid w:val="008A0560"/>
    <w:rsid w:val="008A0E8C"/>
    <w:rsid w:val="008A41D4"/>
    <w:rsid w:val="008A4C43"/>
    <w:rsid w:val="008A679B"/>
    <w:rsid w:val="008B0B5B"/>
    <w:rsid w:val="008B3246"/>
    <w:rsid w:val="008B4BCB"/>
    <w:rsid w:val="008C1C33"/>
    <w:rsid w:val="008C1F99"/>
    <w:rsid w:val="008C4EB6"/>
    <w:rsid w:val="008C6D91"/>
    <w:rsid w:val="008D1FD6"/>
    <w:rsid w:val="008D25AA"/>
    <w:rsid w:val="008D6135"/>
    <w:rsid w:val="008E38A5"/>
    <w:rsid w:val="008F249D"/>
    <w:rsid w:val="008F3A86"/>
    <w:rsid w:val="008F51B8"/>
    <w:rsid w:val="008F61FF"/>
    <w:rsid w:val="00901237"/>
    <w:rsid w:val="00902FDF"/>
    <w:rsid w:val="0091366D"/>
    <w:rsid w:val="009148B2"/>
    <w:rsid w:val="00920486"/>
    <w:rsid w:val="009230C4"/>
    <w:rsid w:val="00923672"/>
    <w:rsid w:val="00927ACF"/>
    <w:rsid w:val="00927DAA"/>
    <w:rsid w:val="00934FB2"/>
    <w:rsid w:val="00936580"/>
    <w:rsid w:val="00936ED7"/>
    <w:rsid w:val="00943382"/>
    <w:rsid w:val="00944541"/>
    <w:rsid w:val="00946C83"/>
    <w:rsid w:val="009476FE"/>
    <w:rsid w:val="00950F5C"/>
    <w:rsid w:val="009520CF"/>
    <w:rsid w:val="00954880"/>
    <w:rsid w:val="0095729D"/>
    <w:rsid w:val="009576A7"/>
    <w:rsid w:val="00957C9C"/>
    <w:rsid w:val="00961B35"/>
    <w:rsid w:val="00963564"/>
    <w:rsid w:val="00965AF1"/>
    <w:rsid w:val="00966695"/>
    <w:rsid w:val="00966E3A"/>
    <w:rsid w:val="00967073"/>
    <w:rsid w:val="00975360"/>
    <w:rsid w:val="00975587"/>
    <w:rsid w:val="00980759"/>
    <w:rsid w:val="00982757"/>
    <w:rsid w:val="00985216"/>
    <w:rsid w:val="009908BC"/>
    <w:rsid w:val="00990D8F"/>
    <w:rsid w:val="00990DAC"/>
    <w:rsid w:val="009916C7"/>
    <w:rsid w:val="009916F5"/>
    <w:rsid w:val="00992D83"/>
    <w:rsid w:val="00997743"/>
    <w:rsid w:val="009A09F9"/>
    <w:rsid w:val="009A0BE4"/>
    <w:rsid w:val="009A3611"/>
    <w:rsid w:val="009A41C1"/>
    <w:rsid w:val="009A73BF"/>
    <w:rsid w:val="009B58CD"/>
    <w:rsid w:val="009B65FD"/>
    <w:rsid w:val="009B6FFA"/>
    <w:rsid w:val="009B7575"/>
    <w:rsid w:val="009C21E3"/>
    <w:rsid w:val="009C3ACD"/>
    <w:rsid w:val="009C48D7"/>
    <w:rsid w:val="009C56E8"/>
    <w:rsid w:val="009D0E78"/>
    <w:rsid w:val="009D4C56"/>
    <w:rsid w:val="009D72FE"/>
    <w:rsid w:val="009E316D"/>
    <w:rsid w:val="009E434E"/>
    <w:rsid w:val="009E469A"/>
    <w:rsid w:val="009E7A38"/>
    <w:rsid w:val="009F02A1"/>
    <w:rsid w:val="009F05B9"/>
    <w:rsid w:val="009F47C1"/>
    <w:rsid w:val="009F6B76"/>
    <w:rsid w:val="00A011D2"/>
    <w:rsid w:val="00A05B1D"/>
    <w:rsid w:val="00A06908"/>
    <w:rsid w:val="00A07417"/>
    <w:rsid w:val="00A12390"/>
    <w:rsid w:val="00A13FD6"/>
    <w:rsid w:val="00A14005"/>
    <w:rsid w:val="00A15E02"/>
    <w:rsid w:val="00A15FF5"/>
    <w:rsid w:val="00A17204"/>
    <w:rsid w:val="00A176E7"/>
    <w:rsid w:val="00A17BF4"/>
    <w:rsid w:val="00A21C0D"/>
    <w:rsid w:val="00A35F46"/>
    <w:rsid w:val="00A41178"/>
    <w:rsid w:val="00A41D63"/>
    <w:rsid w:val="00A423F9"/>
    <w:rsid w:val="00A42851"/>
    <w:rsid w:val="00A4727A"/>
    <w:rsid w:val="00A472EB"/>
    <w:rsid w:val="00A54D8B"/>
    <w:rsid w:val="00A658DB"/>
    <w:rsid w:val="00A663A3"/>
    <w:rsid w:val="00A74FF0"/>
    <w:rsid w:val="00A75E6C"/>
    <w:rsid w:val="00A7655F"/>
    <w:rsid w:val="00A847AE"/>
    <w:rsid w:val="00A87475"/>
    <w:rsid w:val="00A9144B"/>
    <w:rsid w:val="00A950A2"/>
    <w:rsid w:val="00A960A4"/>
    <w:rsid w:val="00AA2BA7"/>
    <w:rsid w:val="00AA4E36"/>
    <w:rsid w:val="00AA51EF"/>
    <w:rsid w:val="00AA6BA0"/>
    <w:rsid w:val="00AB1930"/>
    <w:rsid w:val="00AB74E8"/>
    <w:rsid w:val="00AC3030"/>
    <w:rsid w:val="00AC3CC8"/>
    <w:rsid w:val="00AC7ED8"/>
    <w:rsid w:val="00AD0B60"/>
    <w:rsid w:val="00AD3EAB"/>
    <w:rsid w:val="00AD64B4"/>
    <w:rsid w:val="00AD7779"/>
    <w:rsid w:val="00AE0D99"/>
    <w:rsid w:val="00AE1CB4"/>
    <w:rsid w:val="00AE4CE3"/>
    <w:rsid w:val="00AE73D0"/>
    <w:rsid w:val="00AE7CF1"/>
    <w:rsid w:val="00AE7D48"/>
    <w:rsid w:val="00AF07D0"/>
    <w:rsid w:val="00AF4809"/>
    <w:rsid w:val="00AF6FC6"/>
    <w:rsid w:val="00B02F5F"/>
    <w:rsid w:val="00B13507"/>
    <w:rsid w:val="00B16257"/>
    <w:rsid w:val="00B16F55"/>
    <w:rsid w:val="00B2279E"/>
    <w:rsid w:val="00B24230"/>
    <w:rsid w:val="00B254B0"/>
    <w:rsid w:val="00B3410C"/>
    <w:rsid w:val="00B365FA"/>
    <w:rsid w:val="00B37F3B"/>
    <w:rsid w:val="00B44798"/>
    <w:rsid w:val="00B465D8"/>
    <w:rsid w:val="00B47064"/>
    <w:rsid w:val="00B513EF"/>
    <w:rsid w:val="00B545F7"/>
    <w:rsid w:val="00B55736"/>
    <w:rsid w:val="00B60A6E"/>
    <w:rsid w:val="00B611AD"/>
    <w:rsid w:val="00B62B79"/>
    <w:rsid w:val="00B64F2F"/>
    <w:rsid w:val="00B73B7C"/>
    <w:rsid w:val="00B83AC7"/>
    <w:rsid w:val="00B85950"/>
    <w:rsid w:val="00B85D10"/>
    <w:rsid w:val="00B907EA"/>
    <w:rsid w:val="00B9443E"/>
    <w:rsid w:val="00B962B1"/>
    <w:rsid w:val="00BA61D7"/>
    <w:rsid w:val="00BA7262"/>
    <w:rsid w:val="00BB0C0F"/>
    <w:rsid w:val="00BB6025"/>
    <w:rsid w:val="00BC0BB5"/>
    <w:rsid w:val="00BC2982"/>
    <w:rsid w:val="00BC582A"/>
    <w:rsid w:val="00BC640D"/>
    <w:rsid w:val="00BD0CEC"/>
    <w:rsid w:val="00BD1425"/>
    <w:rsid w:val="00BD32FB"/>
    <w:rsid w:val="00BD7397"/>
    <w:rsid w:val="00BE0964"/>
    <w:rsid w:val="00BE0B95"/>
    <w:rsid w:val="00BE1586"/>
    <w:rsid w:val="00BE23D3"/>
    <w:rsid w:val="00BE575A"/>
    <w:rsid w:val="00BE5841"/>
    <w:rsid w:val="00BE7BB1"/>
    <w:rsid w:val="00BF134B"/>
    <w:rsid w:val="00BF23B5"/>
    <w:rsid w:val="00BF66F8"/>
    <w:rsid w:val="00BF6A6C"/>
    <w:rsid w:val="00C02A1B"/>
    <w:rsid w:val="00C076B2"/>
    <w:rsid w:val="00C11006"/>
    <w:rsid w:val="00C12C0D"/>
    <w:rsid w:val="00C171BC"/>
    <w:rsid w:val="00C17A0B"/>
    <w:rsid w:val="00C20982"/>
    <w:rsid w:val="00C22D80"/>
    <w:rsid w:val="00C2719C"/>
    <w:rsid w:val="00C3063F"/>
    <w:rsid w:val="00C32233"/>
    <w:rsid w:val="00C32F9A"/>
    <w:rsid w:val="00C45314"/>
    <w:rsid w:val="00C463A0"/>
    <w:rsid w:val="00C5140D"/>
    <w:rsid w:val="00C5321D"/>
    <w:rsid w:val="00C540D1"/>
    <w:rsid w:val="00C55FC2"/>
    <w:rsid w:val="00C56F56"/>
    <w:rsid w:val="00C5795C"/>
    <w:rsid w:val="00C6378E"/>
    <w:rsid w:val="00C63BF9"/>
    <w:rsid w:val="00C644A2"/>
    <w:rsid w:val="00C732B3"/>
    <w:rsid w:val="00C743DC"/>
    <w:rsid w:val="00C813D5"/>
    <w:rsid w:val="00C93F4A"/>
    <w:rsid w:val="00C94F24"/>
    <w:rsid w:val="00C976E7"/>
    <w:rsid w:val="00C97F7F"/>
    <w:rsid w:val="00CA0357"/>
    <w:rsid w:val="00CA129E"/>
    <w:rsid w:val="00CA2B40"/>
    <w:rsid w:val="00CA486E"/>
    <w:rsid w:val="00CA6DA9"/>
    <w:rsid w:val="00CA7444"/>
    <w:rsid w:val="00CB6814"/>
    <w:rsid w:val="00CC06C1"/>
    <w:rsid w:val="00CC27C4"/>
    <w:rsid w:val="00CC4E72"/>
    <w:rsid w:val="00CC6142"/>
    <w:rsid w:val="00CD3C41"/>
    <w:rsid w:val="00CD4AB6"/>
    <w:rsid w:val="00CD4ED1"/>
    <w:rsid w:val="00CD515C"/>
    <w:rsid w:val="00CD79F9"/>
    <w:rsid w:val="00CE5C02"/>
    <w:rsid w:val="00CE7252"/>
    <w:rsid w:val="00CE7C30"/>
    <w:rsid w:val="00CF0770"/>
    <w:rsid w:val="00CF1DC7"/>
    <w:rsid w:val="00CF2156"/>
    <w:rsid w:val="00CF356C"/>
    <w:rsid w:val="00CF50AB"/>
    <w:rsid w:val="00CF5486"/>
    <w:rsid w:val="00CF6162"/>
    <w:rsid w:val="00CF7964"/>
    <w:rsid w:val="00D12CFF"/>
    <w:rsid w:val="00D15CA5"/>
    <w:rsid w:val="00D16431"/>
    <w:rsid w:val="00D16766"/>
    <w:rsid w:val="00D176FB"/>
    <w:rsid w:val="00D17C3E"/>
    <w:rsid w:val="00D21B66"/>
    <w:rsid w:val="00D2282D"/>
    <w:rsid w:val="00D2284C"/>
    <w:rsid w:val="00D31EB6"/>
    <w:rsid w:val="00D371C3"/>
    <w:rsid w:val="00D4129C"/>
    <w:rsid w:val="00D423D6"/>
    <w:rsid w:val="00D42A26"/>
    <w:rsid w:val="00D45B22"/>
    <w:rsid w:val="00D50C15"/>
    <w:rsid w:val="00D54474"/>
    <w:rsid w:val="00D545AD"/>
    <w:rsid w:val="00D545BE"/>
    <w:rsid w:val="00D54FE8"/>
    <w:rsid w:val="00D576E7"/>
    <w:rsid w:val="00D62011"/>
    <w:rsid w:val="00D6381F"/>
    <w:rsid w:val="00D659A1"/>
    <w:rsid w:val="00D66D6C"/>
    <w:rsid w:val="00D71FA3"/>
    <w:rsid w:val="00D729D1"/>
    <w:rsid w:val="00D74BC4"/>
    <w:rsid w:val="00D74CE6"/>
    <w:rsid w:val="00D763B4"/>
    <w:rsid w:val="00D8199B"/>
    <w:rsid w:val="00D82635"/>
    <w:rsid w:val="00D8447F"/>
    <w:rsid w:val="00D85AF5"/>
    <w:rsid w:val="00D861CA"/>
    <w:rsid w:val="00D8644C"/>
    <w:rsid w:val="00D864B6"/>
    <w:rsid w:val="00D9057E"/>
    <w:rsid w:val="00D94737"/>
    <w:rsid w:val="00D95C20"/>
    <w:rsid w:val="00D95F01"/>
    <w:rsid w:val="00D9694D"/>
    <w:rsid w:val="00DA057E"/>
    <w:rsid w:val="00DA401D"/>
    <w:rsid w:val="00DB268E"/>
    <w:rsid w:val="00DC0196"/>
    <w:rsid w:val="00DC2EC6"/>
    <w:rsid w:val="00DC4DEA"/>
    <w:rsid w:val="00DD2620"/>
    <w:rsid w:val="00DD707D"/>
    <w:rsid w:val="00DE1C34"/>
    <w:rsid w:val="00DE207D"/>
    <w:rsid w:val="00DE2E49"/>
    <w:rsid w:val="00DE3AA9"/>
    <w:rsid w:val="00DE4D51"/>
    <w:rsid w:val="00DE4D7A"/>
    <w:rsid w:val="00DE56EC"/>
    <w:rsid w:val="00DE6065"/>
    <w:rsid w:val="00DF0019"/>
    <w:rsid w:val="00DF05AC"/>
    <w:rsid w:val="00DF2D78"/>
    <w:rsid w:val="00DF3079"/>
    <w:rsid w:val="00DF3579"/>
    <w:rsid w:val="00DF4F4B"/>
    <w:rsid w:val="00DF6FDD"/>
    <w:rsid w:val="00DF79AC"/>
    <w:rsid w:val="00E02D67"/>
    <w:rsid w:val="00E04689"/>
    <w:rsid w:val="00E155B4"/>
    <w:rsid w:val="00E33166"/>
    <w:rsid w:val="00E3332E"/>
    <w:rsid w:val="00E416A5"/>
    <w:rsid w:val="00E431C0"/>
    <w:rsid w:val="00E45C93"/>
    <w:rsid w:val="00E45D70"/>
    <w:rsid w:val="00E46989"/>
    <w:rsid w:val="00E64580"/>
    <w:rsid w:val="00E65BF1"/>
    <w:rsid w:val="00E66D58"/>
    <w:rsid w:val="00E76460"/>
    <w:rsid w:val="00E77097"/>
    <w:rsid w:val="00E82BE9"/>
    <w:rsid w:val="00E82D77"/>
    <w:rsid w:val="00E83859"/>
    <w:rsid w:val="00E87B27"/>
    <w:rsid w:val="00E93575"/>
    <w:rsid w:val="00E97583"/>
    <w:rsid w:val="00EA1232"/>
    <w:rsid w:val="00EA16E7"/>
    <w:rsid w:val="00EA6385"/>
    <w:rsid w:val="00EA69F0"/>
    <w:rsid w:val="00EB2F39"/>
    <w:rsid w:val="00EB3087"/>
    <w:rsid w:val="00EC2952"/>
    <w:rsid w:val="00ED0E36"/>
    <w:rsid w:val="00ED166A"/>
    <w:rsid w:val="00ED16AC"/>
    <w:rsid w:val="00ED16D0"/>
    <w:rsid w:val="00ED2C72"/>
    <w:rsid w:val="00ED3068"/>
    <w:rsid w:val="00ED3E65"/>
    <w:rsid w:val="00ED604F"/>
    <w:rsid w:val="00ED7566"/>
    <w:rsid w:val="00EE001A"/>
    <w:rsid w:val="00EE045E"/>
    <w:rsid w:val="00EE49A5"/>
    <w:rsid w:val="00EE5273"/>
    <w:rsid w:val="00EF5CE6"/>
    <w:rsid w:val="00EF6F83"/>
    <w:rsid w:val="00EF7309"/>
    <w:rsid w:val="00EF7E85"/>
    <w:rsid w:val="00F00941"/>
    <w:rsid w:val="00F00A0E"/>
    <w:rsid w:val="00F02136"/>
    <w:rsid w:val="00F039E7"/>
    <w:rsid w:val="00F03C5B"/>
    <w:rsid w:val="00F126B5"/>
    <w:rsid w:val="00F173AE"/>
    <w:rsid w:val="00F17CEA"/>
    <w:rsid w:val="00F222EF"/>
    <w:rsid w:val="00F25016"/>
    <w:rsid w:val="00F271FA"/>
    <w:rsid w:val="00F278D8"/>
    <w:rsid w:val="00F312EA"/>
    <w:rsid w:val="00F31EE8"/>
    <w:rsid w:val="00F33E7F"/>
    <w:rsid w:val="00F33E97"/>
    <w:rsid w:val="00F36AB5"/>
    <w:rsid w:val="00F42AC3"/>
    <w:rsid w:val="00F4375D"/>
    <w:rsid w:val="00F456A8"/>
    <w:rsid w:val="00F51D3F"/>
    <w:rsid w:val="00F524D3"/>
    <w:rsid w:val="00F53FAD"/>
    <w:rsid w:val="00F6135F"/>
    <w:rsid w:val="00F621A3"/>
    <w:rsid w:val="00F6359A"/>
    <w:rsid w:val="00F64942"/>
    <w:rsid w:val="00F76D05"/>
    <w:rsid w:val="00F77AF7"/>
    <w:rsid w:val="00F77E79"/>
    <w:rsid w:val="00F8123C"/>
    <w:rsid w:val="00F81F0A"/>
    <w:rsid w:val="00F83780"/>
    <w:rsid w:val="00F9107C"/>
    <w:rsid w:val="00F91D1B"/>
    <w:rsid w:val="00F91F15"/>
    <w:rsid w:val="00F91F7D"/>
    <w:rsid w:val="00F95207"/>
    <w:rsid w:val="00F96473"/>
    <w:rsid w:val="00FA2F99"/>
    <w:rsid w:val="00FA3D9B"/>
    <w:rsid w:val="00FB0514"/>
    <w:rsid w:val="00FB28D7"/>
    <w:rsid w:val="00FB31E2"/>
    <w:rsid w:val="00FB4D31"/>
    <w:rsid w:val="00FB55EA"/>
    <w:rsid w:val="00FB6F7B"/>
    <w:rsid w:val="00FB71AE"/>
    <w:rsid w:val="00FC7957"/>
    <w:rsid w:val="00FD02AE"/>
    <w:rsid w:val="00FD256A"/>
    <w:rsid w:val="00FE1533"/>
    <w:rsid w:val="00FE3AA0"/>
    <w:rsid w:val="00FF2B64"/>
    <w:rsid w:val="00FF3A1D"/>
    <w:rsid w:val="00FF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1EF40"/>
  <w15:docId w15:val="{8AAA1988-69A2-406C-81D2-90A995898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13A8"/>
    <w:pPr>
      <w:spacing w:after="120"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13A8"/>
    <w:pPr>
      <w:keepNext/>
      <w:keepLines/>
      <w:pageBreakBefore/>
      <w:spacing w:before="120"/>
      <w:outlineLvl w:val="0"/>
    </w:pPr>
    <w:rPr>
      <w:rFonts w:eastAsiaTheme="majorEastAsia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74CE6"/>
    <w:pPr>
      <w:keepNext/>
      <w:keepLines/>
      <w:spacing w:before="40"/>
      <w:outlineLvl w:val="1"/>
    </w:pPr>
    <w:rPr>
      <w:rFonts w:eastAsiaTheme="majorEastAsia" w:cstheme="majorBidi"/>
      <w:i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E5E1F"/>
    <w:pPr>
      <w:keepNext/>
      <w:keepLines/>
      <w:spacing w:before="40"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vorlage2">
    <w:name w:val="Formatvorlage2"/>
    <w:basedOn w:val="Heading1"/>
    <w:next w:val="Normal"/>
    <w:link w:val="Formatvorlage2Zchn"/>
    <w:qFormat/>
    <w:rsid w:val="00D8199B"/>
    <w:rPr>
      <w:rFonts w:cs="Arial"/>
      <w:b w:val="0"/>
    </w:rPr>
  </w:style>
  <w:style w:type="character" w:customStyle="1" w:styleId="Formatvorlage2Zchn">
    <w:name w:val="Formatvorlage2 Zchn"/>
    <w:basedOn w:val="Heading1Char"/>
    <w:link w:val="Formatvorlage2"/>
    <w:rsid w:val="00D8199B"/>
    <w:rPr>
      <w:rFonts w:ascii="Arial" w:eastAsiaTheme="majorEastAsia" w:hAnsi="Arial" w:cs="Arial"/>
      <w:b w:val="0"/>
      <w:noProof/>
      <w:color w:val="2F5496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813A8"/>
    <w:rPr>
      <w:rFonts w:ascii="Arial" w:eastAsiaTheme="majorEastAsia" w:hAnsi="Arial" w:cstheme="majorBidi"/>
      <w:b/>
      <w:noProof/>
      <w:sz w:val="24"/>
      <w:szCs w:val="32"/>
    </w:rPr>
  </w:style>
  <w:style w:type="paragraph" w:customStyle="1" w:styleId="Formatvorlage3">
    <w:name w:val="Formatvorlage3"/>
    <w:basedOn w:val="Heading2"/>
    <w:next w:val="Normal"/>
    <w:link w:val="Formatvorlage3Zchn"/>
    <w:qFormat/>
    <w:rsid w:val="00D8199B"/>
    <w:pPr>
      <w:spacing w:before="120"/>
    </w:pPr>
    <w:rPr>
      <w:rFonts w:cs="Arial"/>
      <w:bCs/>
      <w:i w:val="0"/>
      <w:iCs/>
    </w:rPr>
  </w:style>
  <w:style w:type="character" w:customStyle="1" w:styleId="Formatvorlage3Zchn">
    <w:name w:val="Formatvorlage3 Zchn"/>
    <w:basedOn w:val="Heading2Char"/>
    <w:link w:val="Formatvorlage3"/>
    <w:rsid w:val="00D8199B"/>
    <w:rPr>
      <w:rFonts w:ascii="Arial" w:eastAsiaTheme="majorEastAsia" w:hAnsi="Arial" w:cs="Arial"/>
      <w:bCs/>
      <w:i w:val="0"/>
      <w:iCs/>
      <w:noProof/>
      <w:color w:val="2F5496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D74CE6"/>
    <w:rPr>
      <w:rFonts w:ascii="Arial" w:eastAsiaTheme="majorEastAsia" w:hAnsi="Arial" w:cstheme="majorBidi"/>
      <w:i/>
      <w:noProof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F91F15"/>
    <w:pPr>
      <w:pageBreakBefore w:val="0"/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C02A1B"/>
    <w:pPr>
      <w:tabs>
        <w:tab w:val="right" w:leader="dot" w:pos="9062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F91F1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CC27C4"/>
    <w:pPr>
      <w:spacing w:after="0"/>
      <w:jc w:val="center"/>
    </w:pPr>
    <w:rPr>
      <w:rFonts w:cs="Arial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C27C4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Zchn"/>
    <w:rsid w:val="00CC27C4"/>
    <w:pPr>
      <w:spacing w:line="240" w:lineRule="auto"/>
    </w:pPr>
    <w:rPr>
      <w:rFonts w:cs="Arial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C27C4"/>
    <w:rPr>
      <w:rFonts w:ascii="Arial" w:hAnsi="Arial" w:cs="Arial"/>
    </w:rPr>
  </w:style>
  <w:style w:type="paragraph" w:styleId="TOC2">
    <w:name w:val="toc 2"/>
    <w:basedOn w:val="Normal"/>
    <w:next w:val="Normal"/>
    <w:autoRedefine/>
    <w:uiPriority w:val="39"/>
    <w:unhideWhenUsed/>
    <w:rsid w:val="00423D05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E975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583"/>
    <w:rPr>
      <w:rFonts w:ascii="Arial" w:hAnsi="Arial"/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9758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583"/>
    <w:rPr>
      <w:rFonts w:ascii="Arial" w:hAnsi="Arial"/>
      <w:noProof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25208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2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E5E1F"/>
    <w:rPr>
      <w:rFonts w:ascii="Arial" w:eastAsiaTheme="majorEastAsia" w:hAnsi="Arial" w:cstheme="majorBidi"/>
      <w:noProof/>
      <w:szCs w:val="24"/>
      <w:u w:val="single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6E5E1F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1F6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6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C41"/>
    <w:rPr>
      <w:rFonts w:ascii="Arial" w:hAnsi="Arial"/>
      <w:noProof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6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6C41"/>
    <w:rPr>
      <w:rFonts w:ascii="Arial" w:hAnsi="Arial"/>
      <w:b/>
      <w:bCs/>
      <w:noProof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F5CE6"/>
    <w:pPr>
      <w:ind w:left="720"/>
      <w:contextualSpacing/>
    </w:pPr>
  </w:style>
  <w:style w:type="table" w:customStyle="1" w:styleId="Tabellenraster12">
    <w:name w:val="Tabellenraster12"/>
    <w:basedOn w:val="TableNormal"/>
    <w:next w:val="TableGrid"/>
    <w:uiPriority w:val="39"/>
    <w:rsid w:val="00A176E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1647B1"/>
  </w:style>
  <w:style w:type="paragraph" w:styleId="Revision">
    <w:name w:val="Revision"/>
    <w:hidden/>
    <w:uiPriority w:val="99"/>
    <w:semiHidden/>
    <w:rsid w:val="00C463A0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84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E58A3-9E2F-48CB-A3D2-00E2F8CD2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978</Words>
  <Characters>1697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Karpaga Sankari</cp:lastModifiedBy>
  <cp:revision>8</cp:revision>
  <dcterms:created xsi:type="dcterms:W3CDTF">2023-10-21T18:30:00Z</dcterms:created>
  <dcterms:modified xsi:type="dcterms:W3CDTF">2024-01-18T13:49:00Z</dcterms:modified>
</cp:coreProperties>
</file>